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9F086" w14:textId="71CA4543" w:rsidR="006B6A92" w:rsidRPr="00A82C2F" w:rsidRDefault="001B3070" w:rsidP="00D8323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82C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775CE">
        <w:rPr>
          <w:rFonts w:ascii="Times New Roman" w:hAnsi="Times New Roman" w:cs="Times New Roman" w:hint="eastAsia"/>
          <w:b/>
          <w:bCs/>
          <w:sz w:val="24"/>
          <w:szCs w:val="24"/>
        </w:rPr>
        <w:t>file 1</w:t>
      </w:r>
    </w:p>
    <w:p w14:paraId="6273AA8F" w14:textId="3F162AF0" w:rsidR="001B3070" w:rsidRPr="00A82C2F" w:rsidRDefault="001B3070" w:rsidP="00D8323B">
      <w:pPr>
        <w:rPr>
          <w:rFonts w:ascii="Times New Roman" w:hAnsi="Times New Roman" w:cs="Times New Roman"/>
          <w:sz w:val="24"/>
          <w:szCs w:val="24"/>
        </w:rPr>
      </w:pPr>
      <w:bookmarkStart w:id="1" w:name="_Hlk213164592"/>
      <w:r w:rsidRPr="00A82C2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528B0"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="003C1F8A" w:rsidRPr="00A82C2F">
        <w:rPr>
          <w:rFonts w:ascii="Times New Roman" w:hAnsi="Times New Roman" w:cs="Times New Roman"/>
          <w:sz w:val="24"/>
          <w:szCs w:val="24"/>
        </w:rPr>
        <w:t>Voucher information and sources of sample</w:t>
      </w:r>
      <w:r w:rsidR="002507AB" w:rsidRPr="00A82C2F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10431" w:type="dxa"/>
        <w:tblInd w:w="-851" w:type="dxa"/>
        <w:tblLook w:val="04A0" w:firstRow="1" w:lastRow="0" w:firstColumn="1" w:lastColumn="0" w:noHBand="0" w:noVBand="1"/>
      </w:tblPr>
      <w:tblGrid>
        <w:gridCol w:w="1003"/>
        <w:gridCol w:w="5377"/>
        <w:gridCol w:w="1803"/>
        <w:gridCol w:w="2248"/>
      </w:tblGrid>
      <w:tr w:rsidR="00CB6E28" w:rsidRPr="006E66FA" w14:paraId="1536B518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29FAC368" w14:textId="73DDCBEA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1695072"/>
            <w:bookmarkEnd w:id="1"/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5377" w:type="dxa"/>
            <w:noWrap/>
            <w:vAlign w:val="center"/>
            <w:hideMark/>
          </w:tcPr>
          <w:p w14:paraId="142740DB" w14:textId="4879975E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803" w:type="dxa"/>
            <w:noWrap/>
            <w:vAlign w:val="center"/>
            <w:hideMark/>
          </w:tcPr>
          <w:p w14:paraId="40EFBD64" w14:textId="48EF3781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2248" w:type="dxa"/>
            <w:noWrap/>
            <w:vAlign w:val="center"/>
            <w:hideMark/>
          </w:tcPr>
          <w:p w14:paraId="48418922" w14:textId="24C373F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</w:tr>
      <w:bookmarkEnd w:id="2"/>
      <w:tr w:rsidR="00CB6E28" w:rsidRPr="006E66FA" w14:paraId="10FCE4C0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66C851AB" w14:textId="3822460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7" w:type="dxa"/>
            <w:noWrap/>
            <w:vAlign w:val="center"/>
            <w:hideMark/>
          </w:tcPr>
          <w:p w14:paraId="2DF1FB0B" w14:textId="21E1A93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bambo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Voss</w:t>
            </w:r>
          </w:p>
        </w:tc>
        <w:tc>
          <w:tcPr>
            <w:tcW w:w="1803" w:type="dxa"/>
            <w:noWrap/>
            <w:vAlign w:val="center"/>
            <w:hideMark/>
          </w:tcPr>
          <w:p w14:paraId="37389A61" w14:textId="3E9981E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7CS15156</w:t>
            </w:r>
          </w:p>
        </w:tc>
        <w:tc>
          <w:tcPr>
            <w:tcW w:w="2248" w:type="dxa"/>
            <w:noWrap/>
            <w:vAlign w:val="center"/>
            <w:hideMark/>
          </w:tcPr>
          <w:p w14:paraId="11875CB9" w14:textId="39623955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Mandalay, Myanmar</w:t>
            </w:r>
          </w:p>
        </w:tc>
      </w:tr>
      <w:tr w:rsidR="00CB6E28" w:rsidRPr="006E66FA" w14:paraId="04D326F5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50E04E6D" w14:textId="116348B3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77" w:type="dxa"/>
            <w:noWrap/>
            <w:vAlign w:val="center"/>
            <w:hideMark/>
          </w:tcPr>
          <w:p w14:paraId="482D79AC" w14:textId="00396B06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chungii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McClure</w:t>
            </w:r>
          </w:p>
        </w:tc>
        <w:tc>
          <w:tcPr>
            <w:tcW w:w="1803" w:type="dxa"/>
            <w:noWrap/>
            <w:vAlign w:val="center"/>
            <w:hideMark/>
          </w:tcPr>
          <w:p w14:paraId="13A19FAB" w14:textId="59FD556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uzc2023088</w:t>
            </w:r>
          </w:p>
        </w:tc>
        <w:tc>
          <w:tcPr>
            <w:tcW w:w="2248" w:type="dxa"/>
            <w:noWrap/>
            <w:vAlign w:val="center"/>
            <w:hideMark/>
          </w:tcPr>
          <w:p w14:paraId="3A7710FA" w14:textId="4F04E014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</w:tr>
      <w:tr w:rsidR="00CB6E28" w:rsidRPr="006E66FA" w14:paraId="3E39419A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338A3A34" w14:textId="0EC0CC8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7" w:type="dxa"/>
            <w:noWrap/>
            <w:vAlign w:val="center"/>
            <w:hideMark/>
          </w:tcPr>
          <w:p w14:paraId="58E7B561" w14:textId="052BDA75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textili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var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McClure</w:t>
            </w:r>
          </w:p>
        </w:tc>
        <w:tc>
          <w:tcPr>
            <w:tcW w:w="1803" w:type="dxa"/>
            <w:noWrap/>
            <w:vAlign w:val="center"/>
            <w:hideMark/>
          </w:tcPr>
          <w:p w14:paraId="4C2637EF" w14:textId="09ABACB3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zmy002</w:t>
            </w:r>
          </w:p>
        </w:tc>
        <w:tc>
          <w:tcPr>
            <w:tcW w:w="2248" w:type="dxa"/>
            <w:noWrap/>
            <w:vAlign w:val="center"/>
            <w:hideMark/>
          </w:tcPr>
          <w:p w14:paraId="713CA2AA" w14:textId="0EB5857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uangdong, China</w:t>
            </w:r>
          </w:p>
        </w:tc>
      </w:tr>
      <w:tr w:rsidR="00CB6E28" w:rsidRPr="006E66FA" w14:paraId="5CB1DE47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359695E0" w14:textId="34D9185B" w:rsidR="00CB6E28" w:rsidRPr="006E66FA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77" w:type="dxa"/>
            <w:noWrap/>
            <w:vAlign w:val="center"/>
            <w:hideMark/>
          </w:tcPr>
          <w:p w14:paraId="6D007F8C" w14:textId="393F9E48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amplexicauli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ia, 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Fung &amp; Y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1803" w:type="dxa"/>
            <w:noWrap/>
            <w:vAlign w:val="center"/>
            <w:hideMark/>
          </w:tcPr>
          <w:p w14:paraId="472A2182" w14:textId="430FBC3D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M32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248" w:type="dxa"/>
            <w:noWrap/>
            <w:vAlign w:val="center"/>
            <w:hideMark/>
          </w:tcPr>
          <w:p w14:paraId="3654579C" w14:textId="3DCB005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ainan, China</w:t>
            </w:r>
          </w:p>
        </w:tc>
      </w:tr>
      <w:tr w:rsidR="00CB6E28" w:rsidRPr="006E66FA" w14:paraId="3F916756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2EA92522" w14:textId="0C2EF216" w:rsidR="00CB6E28" w:rsidRPr="006E66FA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77" w:type="dxa"/>
            <w:noWrap/>
            <w:vAlign w:val="center"/>
            <w:hideMark/>
          </w:tcPr>
          <w:p w14:paraId="2A024CF0" w14:textId="0563DA2D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levigata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ia, 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Fung &amp; Y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1803" w:type="dxa"/>
            <w:noWrap/>
            <w:vAlign w:val="center"/>
            <w:hideMark/>
          </w:tcPr>
          <w:p w14:paraId="354E66E2" w14:textId="6FA50CF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2248" w:type="dxa"/>
            <w:noWrap/>
            <w:vAlign w:val="center"/>
            <w:hideMark/>
          </w:tcPr>
          <w:p w14:paraId="1BCDC1D2" w14:textId="376F302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</w:tr>
      <w:tr w:rsidR="00CB6E28" w:rsidRPr="006E66FA" w14:paraId="047EE44A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4836241C" w14:textId="1AC6AA4E" w:rsidR="00CB6E28" w:rsidRPr="006E66FA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77" w:type="dxa"/>
            <w:noWrap/>
            <w:vAlign w:val="center"/>
            <w:hideMark/>
          </w:tcPr>
          <w:p w14:paraId="60142627" w14:textId="0C035E66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saxatili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var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da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u &amp; C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ao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3" w:type="dxa"/>
            <w:noWrap/>
            <w:vAlign w:val="center"/>
            <w:hideMark/>
          </w:tcPr>
          <w:p w14:paraId="00089A29" w14:textId="2BA14BD8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Bam080</w:t>
            </w:r>
          </w:p>
        </w:tc>
        <w:tc>
          <w:tcPr>
            <w:tcW w:w="2248" w:type="dxa"/>
            <w:noWrap/>
            <w:vAlign w:val="center"/>
            <w:hideMark/>
          </w:tcPr>
          <w:p w14:paraId="650ED143" w14:textId="784C8C3C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</w:tr>
      <w:tr w:rsidR="00CB6E28" w:rsidRPr="006E66FA" w14:paraId="57DB26E4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1308B00B" w14:textId="1DC9673D" w:rsidR="00CB6E28" w:rsidRPr="006E66FA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77" w:type="dxa"/>
            <w:noWrap/>
            <w:vAlign w:val="center"/>
            <w:hideMark/>
          </w:tcPr>
          <w:p w14:paraId="4F566292" w14:textId="67014098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alamus sinicu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ia &amp; J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un</w:t>
            </w:r>
          </w:p>
        </w:tc>
        <w:tc>
          <w:tcPr>
            <w:tcW w:w="1803" w:type="dxa"/>
            <w:noWrap/>
            <w:vAlign w:val="center"/>
            <w:hideMark/>
          </w:tcPr>
          <w:p w14:paraId="40106D4E" w14:textId="5185BB8E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ZH08</w:t>
            </w:r>
          </w:p>
        </w:tc>
        <w:tc>
          <w:tcPr>
            <w:tcW w:w="2248" w:type="dxa"/>
            <w:noWrap/>
            <w:vAlign w:val="center"/>
            <w:hideMark/>
          </w:tcPr>
          <w:p w14:paraId="513E2340" w14:textId="4963D82D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unnan, China</w:t>
            </w:r>
          </w:p>
        </w:tc>
      </w:tr>
      <w:tr w:rsidR="00CB6E28" w:rsidRPr="006E66FA" w14:paraId="34EEC7CC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0D6FCE1A" w14:textId="5620844F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77" w:type="dxa"/>
            <w:noWrap/>
            <w:vAlign w:val="center"/>
            <w:hideMark/>
          </w:tcPr>
          <w:p w14:paraId="154263AF" w14:textId="3BCA619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alamus strictu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Roxburg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ees</w:t>
            </w:r>
          </w:p>
        </w:tc>
        <w:tc>
          <w:tcPr>
            <w:tcW w:w="1803" w:type="dxa"/>
            <w:noWrap/>
            <w:vAlign w:val="center"/>
            <w:hideMark/>
          </w:tcPr>
          <w:p w14:paraId="2EF6F8CE" w14:textId="58026EE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94</w:t>
            </w:r>
          </w:p>
        </w:tc>
        <w:tc>
          <w:tcPr>
            <w:tcW w:w="2248" w:type="dxa"/>
            <w:noWrap/>
            <w:vAlign w:val="center"/>
            <w:hideMark/>
          </w:tcPr>
          <w:p w14:paraId="53B3D492" w14:textId="65687A92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Thapaikgin, Myanmar</w:t>
            </w:r>
          </w:p>
        </w:tc>
      </w:tr>
      <w:tr w:rsidR="00CB6E28" w:rsidRPr="006E66FA" w14:paraId="3807012C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4773A005" w14:textId="65E960C1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77" w:type="dxa"/>
            <w:noWrap/>
            <w:vAlign w:val="center"/>
            <w:hideMark/>
          </w:tcPr>
          <w:p w14:paraId="39CEC186" w14:textId="1D704B0A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ochloa atter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assk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</w:p>
        </w:tc>
        <w:tc>
          <w:tcPr>
            <w:tcW w:w="1803" w:type="dxa"/>
            <w:noWrap/>
            <w:vAlign w:val="center"/>
            <w:hideMark/>
          </w:tcPr>
          <w:p w14:paraId="4BE30620" w14:textId="04FC265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9187</w:t>
            </w:r>
          </w:p>
        </w:tc>
        <w:tc>
          <w:tcPr>
            <w:tcW w:w="2248" w:type="dxa"/>
            <w:noWrap/>
            <w:vAlign w:val="center"/>
            <w:hideMark/>
          </w:tcPr>
          <w:p w14:paraId="5F6EC84C" w14:textId="64CCD84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Jawa, Indonesia</w:t>
            </w:r>
          </w:p>
        </w:tc>
      </w:tr>
      <w:tr w:rsidR="00CB6E28" w:rsidRPr="006E66FA" w14:paraId="057BF1BF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7FC4CE98" w14:textId="2B24518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77" w:type="dxa"/>
            <w:noWrap/>
            <w:vAlign w:val="center"/>
            <w:hideMark/>
          </w:tcPr>
          <w:p w14:paraId="3C36A6B6" w14:textId="55545B3E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bambos calcareu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Haev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, Lamxay &amp; D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803" w:type="dxa"/>
            <w:noWrap/>
            <w:vAlign w:val="center"/>
            <w:hideMark/>
          </w:tcPr>
          <w:p w14:paraId="17A679F3" w14:textId="67A5FFEB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3cs6294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48" w:type="dxa"/>
            <w:noWrap/>
            <w:vAlign w:val="center"/>
            <w:hideMark/>
          </w:tcPr>
          <w:p w14:paraId="68A10CFB" w14:textId="52D391CC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ham Mouan, Laos</w:t>
            </w:r>
          </w:p>
        </w:tc>
      </w:tr>
      <w:tr w:rsidR="00CB6E28" w:rsidRPr="006E66FA" w14:paraId="36184B17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7EF5E9D3" w14:textId="58500DED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77" w:type="dxa"/>
            <w:noWrap/>
            <w:vAlign w:val="center"/>
            <w:hideMark/>
          </w:tcPr>
          <w:p w14:paraId="3B1841C2" w14:textId="4F59ABF5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arrectu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 T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1803" w:type="dxa"/>
            <w:noWrap/>
            <w:vAlign w:val="center"/>
            <w:hideMark/>
          </w:tcPr>
          <w:p w14:paraId="2C9F7DEE" w14:textId="70E95876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uzc2023018</w:t>
            </w:r>
          </w:p>
        </w:tc>
        <w:tc>
          <w:tcPr>
            <w:tcW w:w="2248" w:type="dxa"/>
            <w:noWrap/>
            <w:vAlign w:val="center"/>
            <w:hideMark/>
          </w:tcPr>
          <w:p w14:paraId="7DAECDC0" w14:textId="15B6CDCF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unnan, China</w:t>
            </w:r>
          </w:p>
        </w:tc>
      </w:tr>
      <w:tr w:rsidR="00CB6E28" w:rsidRPr="006E66FA" w14:paraId="55389B1B" w14:textId="77777777" w:rsidTr="00BB37A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5D05936F" w14:textId="6F3808FD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77" w:type="dxa"/>
            <w:noWrap/>
            <w:vAlign w:val="center"/>
            <w:hideMark/>
          </w:tcPr>
          <w:p w14:paraId="39F6009C" w14:textId="3036021E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compactifloru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  <w:hideMark/>
          </w:tcPr>
          <w:p w14:paraId="2D82411B" w14:textId="3C1CC62F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ZYX19064</w:t>
            </w:r>
          </w:p>
        </w:tc>
        <w:tc>
          <w:tcPr>
            <w:tcW w:w="2248" w:type="dxa"/>
            <w:noWrap/>
            <w:vAlign w:val="center"/>
            <w:hideMark/>
          </w:tcPr>
          <w:p w14:paraId="790879E1" w14:textId="22443989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Phu Soi Dao</w:t>
            </w:r>
            <w:r w:rsidR="00765867" w:rsidRPr="006E66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Thailand</w:t>
            </w:r>
          </w:p>
        </w:tc>
      </w:tr>
      <w:tr w:rsidR="00CB6E28" w:rsidRPr="006E66FA" w14:paraId="390D6D79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1E279390" w14:textId="2D0B5016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77" w:type="dxa"/>
            <w:noWrap/>
            <w:vAlign w:val="center"/>
          </w:tcPr>
          <w:p w14:paraId="6F54B7A1" w14:textId="2451068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amble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eng f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20157DCC" w14:textId="04B3A7E5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BPGII23147</w:t>
            </w:r>
          </w:p>
        </w:tc>
        <w:tc>
          <w:tcPr>
            <w:tcW w:w="2248" w:type="dxa"/>
            <w:noWrap/>
            <w:vAlign w:val="center"/>
          </w:tcPr>
          <w:p w14:paraId="7387BA92" w14:textId="62E6DC63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izang, China</w:t>
            </w:r>
          </w:p>
        </w:tc>
      </w:tr>
      <w:tr w:rsidR="00CB6E28" w:rsidRPr="006E66FA" w14:paraId="67B4A690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0DC5B02A" w14:textId="3DE17965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77" w:type="dxa"/>
            <w:noWrap/>
            <w:vAlign w:val="center"/>
          </w:tcPr>
          <w:p w14:paraId="740406DC" w14:textId="3C09776F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amble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eng f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59880A53" w14:textId="40018657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BPGII23168</w:t>
            </w:r>
          </w:p>
        </w:tc>
        <w:tc>
          <w:tcPr>
            <w:tcW w:w="2248" w:type="dxa"/>
            <w:noWrap/>
            <w:vAlign w:val="center"/>
          </w:tcPr>
          <w:p w14:paraId="5300FB47" w14:textId="28853B00" w:rsidR="00CB6E28" w:rsidRPr="006E66FA" w:rsidRDefault="00CB6E28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izang, China</w:t>
            </w:r>
          </w:p>
        </w:tc>
      </w:tr>
      <w:tr w:rsidR="00BB37A3" w:rsidRPr="006E66FA" w14:paraId="6A936E6C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03FC5166" w14:textId="6FC2F80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77" w:type="dxa"/>
            <w:noWrap/>
            <w:vAlign w:val="center"/>
          </w:tcPr>
          <w:p w14:paraId="01CB6E08" w14:textId="46654660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amble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eng f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7448D051" w14:textId="36499C07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uzc2023044_1</w:t>
            </w:r>
          </w:p>
        </w:tc>
        <w:tc>
          <w:tcPr>
            <w:tcW w:w="2248" w:type="dxa"/>
            <w:noWrap/>
            <w:vAlign w:val="center"/>
          </w:tcPr>
          <w:p w14:paraId="286CA219" w14:textId="40F39980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unnan, China</w:t>
            </w:r>
          </w:p>
        </w:tc>
      </w:tr>
      <w:tr w:rsidR="00BB37A3" w:rsidRPr="006E66FA" w14:paraId="3F35095F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0CD97CE2" w14:textId="2E1132A6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77" w:type="dxa"/>
            <w:noWrap/>
            <w:vAlign w:val="center"/>
          </w:tcPr>
          <w:p w14:paraId="0E988F7E" w14:textId="795C0764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phanochloa speciosa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Sungkaew &amp; Teerawat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0DC5A0C1" w14:textId="0D2654E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08</w:t>
            </w:r>
          </w:p>
        </w:tc>
        <w:tc>
          <w:tcPr>
            <w:tcW w:w="2248" w:type="dxa"/>
            <w:noWrap/>
            <w:vAlign w:val="center"/>
          </w:tcPr>
          <w:p w14:paraId="71B4C6A1" w14:textId="63DD6775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akon Nakhon, Thailand</w:t>
            </w:r>
          </w:p>
        </w:tc>
      </w:tr>
      <w:tr w:rsidR="00BB37A3" w:rsidRPr="006E66FA" w14:paraId="6D4DC8F2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40B94914" w14:textId="38CAFF4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377" w:type="dxa"/>
            <w:noWrap/>
            <w:vAlign w:val="center"/>
          </w:tcPr>
          <w:p w14:paraId="1F35697F" w14:textId="219102C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mbusa schizostachyoide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5F1CEFD2" w14:textId="4B359435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P00451074</w:t>
            </w:r>
          </w:p>
        </w:tc>
        <w:tc>
          <w:tcPr>
            <w:tcW w:w="2248" w:type="dxa"/>
            <w:noWrap/>
            <w:vAlign w:val="center"/>
          </w:tcPr>
          <w:p w14:paraId="74293E73" w14:textId="04AF129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Annam, Vietnam</w:t>
            </w:r>
          </w:p>
        </w:tc>
      </w:tr>
      <w:tr w:rsidR="00BB37A3" w:rsidRPr="006E66FA" w14:paraId="263AB808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5E6F733F" w14:textId="2D91BFF0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77" w:type="dxa"/>
            <w:noWrap/>
            <w:vAlign w:val="center"/>
          </w:tcPr>
          <w:p w14:paraId="74A51326" w14:textId="731BB3D4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ochloa elegans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ia, You Y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Zhang, Z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ai &amp; Y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Tong</w:t>
            </w:r>
          </w:p>
        </w:tc>
        <w:tc>
          <w:tcPr>
            <w:tcW w:w="1803" w:type="dxa"/>
            <w:noWrap/>
            <w:vAlign w:val="center"/>
          </w:tcPr>
          <w:p w14:paraId="7BDC7BC8" w14:textId="00B9AF4E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Xuzc2023060_1</w:t>
            </w:r>
          </w:p>
        </w:tc>
        <w:tc>
          <w:tcPr>
            <w:tcW w:w="2248" w:type="dxa"/>
            <w:noWrap/>
            <w:vAlign w:val="center"/>
          </w:tcPr>
          <w:p w14:paraId="5485A5E9" w14:textId="492D8CF4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Guangxi, China</w:t>
            </w:r>
          </w:p>
        </w:tc>
      </w:tr>
      <w:tr w:rsidR="00BB37A3" w:rsidRPr="006E66FA" w14:paraId="5A2AB536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3C34DB8D" w14:textId="19D509A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377" w:type="dxa"/>
            <w:noWrap/>
            <w:vAlign w:val="center"/>
          </w:tcPr>
          <w:p w14:paraId="52D78CC2" w14:textId="1F6FB48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ochloa liliana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Dransf</w:t>
            </w:r>
            <w:r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323FD4D4" w14:textId="7A4C34E7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58</w:t>
            </w:r>
          </w:p>
        </w:tc>
        <w:tc>
          <w:tcPr>
            <w:tcW w:w="2248" w:type="dxa"/>
            <w:noWrap/>
            <w:vAlign w:val="center"/>
          </w:tcPr>
          <w:p w14:paraId="55D4A780" w14:textId="5324DCA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urat Thani, Thailand</w:t>
            </w:r>
          </w:p>
        </w:tc>
      </w:tr>
      <w:tr w:rsidR="00BB37A3" w:rsidRPr="006E66FA" w14:paraId="36AB901C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5470EC6E" w14:textId="16B6621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77" w:type="dxa"/>
            <w:noWrap/>
            <w:vAlign w:val="center"/>
          </w:tcPr>
          <w:p w14:paraId="0B2B0F08" w14:textId="6EB1FBD6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0DEC6A52" w14:textId="4CE20B1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10</w:t>
            </w:r>
          </w:p>
        </w:tc>
        <w:tc>
          <w:tcPr>
            <w:tcW w:w="2248" w:type="dxa"/>
            <w:noWrap/>
            <w:vAlign w:val="center"/>
          </w:tcPr>
          <w:p w14:paraId="41B7790C" w14:textId="650BFB0E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akon Nakhon, Thailand</w:t>
            </w:r>
          </w:p>
        </w:tc>
      </w:tr>
      <w:tr w:rsidR="00BB37A3" w:rsidRPr="006E66FA" w14:paraId="5B446B93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64538604" w14:textId="795589F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377" w:type="dxa"/>
            <w:noWrap/>
            <w:vAlign w:val="center"/>
            <w:hideMark/>
          </w:tcPr>
          <w:p w14:paraId="73493F69" w14:textId="3B802B26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  <w:hideMark/>
          </w:tcPr>
          <w:p w14:paraId="5C1297ED" w14:textId="4DA70E8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11</w:t>
            </w:r>
          </w:p>
        </w:tc>
        <w:tc>
          <w:tcPr>
            <w:tcW w:w="2248" w:type="dxa"/>
            <w:noWrap/>
            <w:vAlign w:val="center"/>
            <w:hideMark/>
          </w:tcPr>
          <w:p w14:paraId="505B57CE" w14:textId="4A8F583D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akon Nakhon, Thailand</w:t>
            </w:r>
          </w:p>
        </w:tc>
      </w:tr>
      <w:tr w:rsidR="00BB37A3" w:rsidRPr="006E66FA" w14:paraId="0D13D753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6ADFDC43" w14:textId="43B7B90A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377" w:type="dxa"/>
            <w:noWrap/>
            <w:vAlign w:val="center"/>
            <w:hideMark/>
          </w:tcPr>
          <w:p w14:paraId="2911EBD4" w14:textId="1C44005E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  <w:hideMark/>
          </w:tcPr>
          <w:p w14:paraId="2F90F6AA" w14:textId="3DA034A2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12</w:t>
            </w:r>
          </w:p>
        </w:tc>
        <w:tc>
          <w:tcPr>
            <w:tcW w:w="2248" w:type="dxa"/>
            <w:noWrap/>
            <w:vAlign w:val="center"/>
            <w:hideMark/>
          </w:tcPr>
          <w:p w14:paraId="675398A5" w14:textId="70966034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akon Nakhon, Thailand</w:t>
            </w:r>
          </w:p>
        </w:tc>
      </w:tr>
      <w:tr w:rsidR="00BB37A3" w:rsidRPr="006E66FA" w14:paraId="3613AEEC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1B8DF84F" w14:textId="282A4906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77" w:type="dxa"/>
            <w:noWrap/>
            <w:vAlign w:val="center"/>
          </w:tcPr>
          <w:p w14:paraId="307BAE2A" w14:textId="56588B6C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13D55555" w14:textId="6BB06031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60</w:t>
            </w:r>
          </w:p>
        </w:tc>
        <w:tc>
          <w:tcPr>
            <w:tcW w:w="2248" w:type="dxa"/>
            <w:noWrap/>
            <w:vAlign w:val="center"/>
          </w:tcPr>
          <w:p w14:paraId="7A3749B5" w14:textId="6867166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Udon Thani, Thailand</w:t>
            </w:r>
          </w:p>
        </w:tc>
      </w:tr>
      <w:tr w:rsidR="00BB37A3" w:rsidRPr="006E66FA" w14:paraId="5085B135" w14:textId="77777777" w:rsidTr="00440BFB">
        <w:trPr>
          <w:trHeight w:val="285"/>
        </w:trPr>
        <w:tc>
          <w:tcPr>
            <w:tcW w:w="1003" w:type="dxa"/>
            <w:noWrap/>
            <w:vAlign w:val="center"/>
          </w:tcPr>
          <w:p w14:paraId="480BF131" w14:textId="63D05350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377" w:type="dxa"/>
            <w:noWrap/>
            <w:vAlign w:val="center"/>
          </w:tcPr>
          <w:p w14:paraId="0D30CF0D" w14:textId="22C59633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arlacensi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2483EEEE" w14:textId="77777777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IF91</w:t>
            </w:r>
          </w:p>
        </w:tc>
        <w:tc>
          <w:tcPr>
            <w:tcW w:w="2248" w:type="dxa"/>
            <w:noWrap/>
            <w:vAlign w:val="center"/>
          </w:tcPr>
          <w:p w14:paraId="7471E5B1" w14:textId="77777777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Ninh Thuan, Vietnam</w:t>
            </w:r>
          </w:p>
        </w:tc>
      </w:tr>
      <w:tr w:rsidR="00BB37A3" w:rsidRPr="006E66FA" w14:paraId="59CACB23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4D383569" w14:textId="4A190698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377" w:type="dxa"/>
            <w:noWrap/>
            <w:vAlign w:val="center"/>
            <w:hideMark/>
          </w:tcPr>
          <w:p w14:paraId="0065E812" w14:textId="0D5BF64C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arlacensi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  <w:hideMark/>
          </w:tcPr>
          <w:p w14:paraId="6084B5BB" w14:textId="6AC5A6ED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54</w:t>
            </w:r>
          </w:p>
        </w:tc>
        <w:tc>
          <w:tcPr>
            <w:tcW w:w="2248" w:type="dxa"/>
            <w:noWrap/>
            <w:vAlign w:val="center"/>
            <w:hideMark/>
          </w:tcPr>
          <w:p w14:paraId="5E3CB3CE" w14:textId="5150369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Chiang Mai, Thailand</w:t>
            </w:r>
          </w:p>
        </w:tc>
      </w:tr>
      <w:tr w:rsidR="00BB37A3" w:rsidRPr="006E66FA" w14:paraId="5C8670D9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53DFEDBB" w14:textId="61286D8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377" w:type="dxa"/>
            <w:noWrap/>
            <w:vAlign w:val="center"/>
            <w:hideMark/>
          </w:tcPr>
          <w:p w14:paraId="50B00DFA" w14:textId="73379136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darlacensi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  <w:hideMark/>
          </w:tcPr>
          <w:p w14:paraId="0D151101" w14:textId="7147CB7C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9145</w:t>
            </w:r>
          </w:p>
        </w:tc>
        <w:tc>
          <w:tcPr>
            <w:tcW w:w="2248" w:type="dxa"/>
            <w:noWrap/>
            <w:vAlign w:val="center"/>
            <w:hideMark/>
          </w:tcPr>
          <w:p w14:paraId="7C3A1D64" w14:textId="0D4B6B0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</w:tr>
      <w:tr w:rsidR="00BB37A3" w:rsidRPr="006E66FA" w14:paraId="295F516C" w14:textId="77777777" w:rsidTr="00BB37A3">
        <w:trPr>
          <w:trHeight w:val="285"/>
        </w:trPr>
        <w:tc>
          <w:tcPr>
            <w:tcW w:w="1003" w:type="dxa"/>
            <w:noWrap/>
            <w:vAlign w:val="center"/>
          </w:tcPr>
          <w:p w14:paraId="2071C9E9" w14:textId="0AFC83FA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77" w:type="dxa"/>
            <w:noWrap/>
            <w:vAlign w:val="center"/>
          </w:tcPr>
          <w:p w14:paraId="485BAE49" w14:textId="3DDF4A31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sill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&amp; 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0039FAAB" w14:textId="71903997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14</w:t>
            </w:r>
          </w:p>
        </w:tc>
        <w:tc>
          <w:tcPr>
            <w:tcW w:w="2248" w:type="dxa"/>
            <w:noWrap/>
            <w:vAlign w:val="center"/>
          </w:tcPr>
          <w:p w14:paraId="4B5224EC" w14:textId="061CF079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Udon Thani, Thailand</w:t>
            </w:r>
          </w:p>
        </w:tc>
      </w:tr>
      <w:tr w:rsidR="00BB37A3" w:rsidRPr="006E66FA" w14:paraId="27B164D7" w14:textId="77777777" w:rsidTr="006E66FA">
        <w:trPr>
          <w:trHeight w:val="447"/>
        </w:trPr>
        <w:tc>
          <w:tcPr>
            <w:tcW w:w="1003" w:type="dxa"/>
            <w:noWrap/>
            <w:vAlign w:val="center"/>
          </w:tcPr>
          <w:p w14:paraId="585C0116" w14:textId="36680ABA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15577065"/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377" w:type="dxa"/>
            <w:noWrap/>
            <w:vAlign w:val="center"/>
          </w:tcPr>
          <w:p w14:paraId="5CA28FCB" w14:textId="163E1A89" w:rsidR="00BB37A3" w:rsidRPr="006E66FA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B37A3" w:rsidRPr="006E66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sill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&amp; A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BB37A3" w:rsidRPr="006E66FA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637340AD" w14:textId="4C8B145F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Liujx18015</w:t>
            </w:r>
          </w:p>
        </w:tc>
        <w:tc>
          <w:tcPr>
            <w:tcW w:w="2248" w:type="dxa"/>
            <w:noWrap/>
            <w:vAlign w:val="center"/>
          </w:tcPr>
          <w:p w14:paraId="57851632" w14:textId="1F4215EB" w:rsidR="00BB37A3" w:rsidRPr="006E66FA" w:rsidRDefault="00BB37A3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66FA">
              <w:rPr>
                <w:rFonts w:ascii="Times New Roman" w:hAnsi="Times New Roman" w:cs="Times New Roman"/>
                <w:sz w:val="24"/>
                <w:szCs w:val="24"/>
              </w:rPr>
              <w:t>Udon Thani, Thailand</w:t>
            </w:r>
          </w:p>
        </w:tc>
      </w:tr>
    </w:tbl>
    <w:bookmarkEnd w:id="3"/>
    <w:p w14:paraId="685DE204" w14:textId="54928552" w:rsidR="0079433A" w:rsidRPr="00A82C2F" w:rsidRDefault="00B01F01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Times New Roman"/>
          <w:sz w:val="24"/>
          <w:szCs w:val="24"/>
        </w:rPr>
        <w:t xml:space="preserve"> Voucher information and sources of samples 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A82C2F">
        <w:rPr>
          <w:rFonts w:ascii="Times New Roman" w:hAnsi="Times New Roman" w:cs="Times New Roman"/>
          <w:sz w:val="24"/>
          <w:szCs w:val="24"/>
        </w:rPr>
        <w:t>continued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</w:p>
    <w:tbl>
      <w:tblPr>
        <w:tblStyle w:val="TableGrid"/>
        <w:tblW w:w="10433" w:type="dxa"/>
        <w:tblInd w:w="-856" w:type="dxa"/>
        <w:tblLook w:val="04A0" w:firstRow="1" w:lastRow="0" w:firstColumn="1" w:lastColumn="0" w:noHBand="0" w:noVBand="1"/>
      </w:tblPr>
      <w:tblGrid>
        <w:gridCol w:w="1003"/>
        <w:gridCol w:w="5380"/>
        <w:gridCol w:w="1804"/>
        <w:gridCol w:w="2246"/>
      </w:tblGrid>
      <w:tr w:rsidR="00274C79" w:rsidRPr="00A82C2F" w14:paraId="2498E6D3" w14:textId="77777777" w:rsidTr="00DF3A83">
        <w:trPr>
          <w:trHeight w:val="285"/>
        </w:trPr>
        <w:tc>
          <w:tcPr>
            <w:tcW w:w="1003" w:type="dxa"/>
            <w:noWrap/>
            <w:vAlign w:val="center"/>
            <w:hideMark/>
          </w:tcPr>
          <w:p w14:paraId="7856DC68" w14:textId="77777777" w:rsidR="00274C79" w:rsidRPr="00A82C2F" w:rsidRDefault="00274C79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5377" w:type="dxa"/>
            <w:noWrap/>
            <w:vAlign w:val="center"/>
            <w:hideMark/>
          </w:tcPr>
          <w:p w14:paraId="37526729" w14:textId="77777777" w:rsidR="00274C79" w:rsidRPr="00A82C2F" w:rsidRDefault="00274C79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803" w:type="dxa"/>
            <w:noWrap/>
            <w:vAlign w:val="center"/>
            <w:hideMark/>
          </w:tcPr>
          <w:p w14:paraId="6F4C6097" w14:textId="77777777" w:rsidR="00274C79" w:rsidRPr="00A82C2F" w:rsidRDefault="00274C79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2245" w:type="dxa"/>
            <w:noWrap/>
            <w:vAlign w:val="center"/>
            <w:hideMark/>
          </w:tcPr>
          <w:p w14:paraId="602272BF" w14:textId="77777777" w:rsidR="00274C79" w:rsidRPr="00A82C2F" w:rsidRDefault="00274C79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Locality</w:t>
            </w:r>
          </w:p>
        </w:tc>
      </w:tr>
      <w:tr w:rsidR="00B01F01" w:rsidRPr="00A82C2F" w14:paraId="09F724E6" w14:textId="77777777" w:rsidTr="00DF3A83">
        <w:trPr>
          <w:trHeight w:val="285"/>
        </w:trPr>
        <w:tc>
          <w:tcPr>
            <w:tcW w:w="1003" w:type="dxa"/>
            <w:noWrap/>
            <w:vAlign w:val="center"/>
          </w:tcPr>
          <w:p w14:paraId="5B648468" w14:textId="7D5C2BC2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377" w:type="dxa"/>
            <w:noWrap/>
            <w:vAlign w:val="center"/>
          </w:tcPr>
          <w:p w14:paraId="3A386352" w14:textId="39F3B8E3" w:rsidR="00B01F01" w:rsidRPr="00A82C2F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765867" w:rsidRPr="00A82C2F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  <w:lang w:bidi="th-TH"/>
              </w:rPr>
              <w:t xml:space="preserve"> </w:t>
            </w:r>
            <w:r w:rsidR="00B01F01" w:rsidRPr="00A82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sill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.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&amp; 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)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20471CF4" w14:textId="49A40EEB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Liujx18017</w:t>
            </w:r>
          </w:p>
        </w:tc>
        <w:tc>
          <w:tcPr>
            <w:tcW w:w="2245" w:type="dxa"/>
            <w:noWrap/>
            <w:vAlign w:val="center"/>
          </w:tcPr>
          <w:p w14:paraId="632E8026" w14:textId="56628BA6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Udon Thani, Thailand</w:t>
            </w:r>
          </w:p>
        </w:tc>
      </w:tr>
      <w:tr w:rsidR="00B01F01" w:rsidRPr="00A82C2F" w14:paraId="093CA4BA" w14:textId="77777777" w:rsidTr="00DF3A83">
        <w:trPr>
          <w:trHeight w:val="285"/>
        </w:trPr>
        <w:tc>
          <w:tcPr>
            <w:tcW w:w="1003" w:type="dxa"/>
            <w:noWrap/>
            <w:vAlign w:val="center"/>
          </w:tcPr>
          <w:p w14:paraId="2BD736CF" w14:textId="566BA5F4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377" w:type="dxa"/>
            <w:noWrap/>
            <w:vAlign w:val="center"/>
          </w:tcPr>
          <w:p w14:paraId="7A5E6E46" w14:textId="24F95A86" w:rsidR="00B01F01" w:rsidRPr="00A82C2F" w:rsidRDefault="00AA0C91" w:rsidP="0025289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01F01" w:rsidRPr="00A82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usill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 (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Chev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.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&amp; A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Camus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 xml:space="preserve">)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803" w:type="dxa"/>
            <w:noWrap/>
            <w:vAlign w:val="center"/>
          </w:tcPr>
          <w:p w14:paraId="13B973C9" w14:textId="77777777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Liujx18018</w:t>
            </w:r>
          </w:p>
        </w:tc>
        <w:tc>
          <w:tcPr>
            <w:tcW w:w="2245" w:type="dxa"/>
            <w:noWrap/>
            <w:vAlign w:val="center"/>
          </w:tcPr>
          <w:p w14:paraId="4C9B9F57" w14:textId="1D94444F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Udon Thani, Thailand</w:t>
            </w:r>
          </w:p>
        </w:tc>
      </w:tr>
      <w:tr w:rsidR="00B01F01" w:rsidRPr="00A82C2F" w14:paraId="6396957A" w14:textId="77777777" w:rsidTr="00DF3A83">
        <w:trPr>
          <w:trHeight w:val="285"/>
        </w:trPr>
        <w:tc>
          <w:tcPr>
            <w:tcW w:w="1003" w:type="dxa"/>
            <w:noWrap/>
            <w:vAlign w:val="center"/>
          </w:tcPr>
          <w:p w14:paraId="7688180F" w14:textId="2605BE8E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377" w:type="dxa"/>
            <w:noWrap/>
            <w:vAlign w:val="center"/>
          </w:tcPr>
          <w:p w14:paraId="5E0FE2E5" w14:textId="18F3818F" w:rsidR="00B01F01" w:rsidRPr="00A82C2F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01F01" w:rsidRPr="00A82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944325" w:rsidRPr="00A82C2F">
              <w:rPr>
                <w:rFonts w:ascii="Times New Roman" w:hAnsi="Times New Roman" w:cs="Times New Roman"/>
                <w:i/>
                <w:sz w:val="24"/>
                <w:szCs w:val="24"/>
              </w:rPr>
              <w:t>sakonnakhonensis</w:t>
            </w:r>
            <w:r w:rsidR="00AB028A">
              <w:rPr>
                <w:rFonts w:ascii="Times New Roman" w:hAnsi="Times New Roman" w:cs="Angsana New" w:hint="eastAsia"/>
                <w:i/>
                <w:iCs/>
                <w:sz w:val="24"/>
                <w:szCs w:val="24"/>
                <w:cs/>
                <w:lang w:bidi="th-TH"/>
              </w:rPr>
              <w:t xml:space="preserve"> 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="00AB028A" w:rsidRPr="00AB028A">
              <w:rPr>
                <w:rFonts w:ascii="Times New Roman" w:hAnsi="Times New Roman" w:cs="Angsana New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Z</w:t>
            </w:r>
            <w:r w:rsidR="00AB028A" w:rsidRPr="00AB028A">
              <w:rPr>
                <w:rFonts w:ascii="Times New Roman" w:hAnsi="Times New Roman" w:cs="Angsana New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Li, M</w:t>
            </w:r>
            <w:r w:rsidR="00AB028A" w:rsidRPr="00AB028A">
              <w:rPr>
                <w:rFonts w:ascii="Times New Roman" w:hAnsi="Times New Roman" w:cs="Angsana New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B028A" w:rsidRPr="00AB028A">
              <w:rPr>
                <w:rFonts w:ascii="Times New Roman" w:hAnsi="Times New Roman" w:cs="Angsana New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Zhou &amp; X</w:t>
            </w:r>
            <w:r w:rsidR="00AB028A" w:rsidRPr="00AB028A">
              <w:rPr>
                <w:rFonts w:ascii="Times New Roman" w:hAnsi="Times New Roman" w:cs="Angsana New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AB028A">
              <w:rPr>
                <w:rFonts w:ascii="Times New Roman" w:hAnsi="Times New Roman" w:cs="Times New Roman"/>
                <w:iCs/>
                <w:sz w:val="24"/>
                <w:szCs w:val="24"/>
              </w:rPr>
              <w:t>Feng</w:t>
            </w:r>
          </w:p>
        </w:tc>
        <w:tc>
          <w:tcPr>
            <w:tcW w:w="1803" w:type="dxa"/>
            <w:noWrap/>
            <w:vAlign w:val="center"/>
          </w:tcPr>
          <w:p w14:paraId="22805751" w14:textId="77777777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Liujx18006</w:t>
            </w:r>
          </w:p>
        </w:tc>
        <w:tc>
          <w:tcPr>
            <w:tcW w:w="2245" w:type="dxa"/>
            <w:noWrap/>
            <w:vAlign w:val="center"/>
          </w:tcPr>
          <w:p w14:paraId="30A27606" w14:textId="77777777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Sakon Nakhon, Thailand</w:t>
            </w:r>
          </w:p>
        </w:tc>
      </w:tr>
      <w:tr w:rsidR="00B01F01" w:rsidRPr="00A82C2F" w14:paraId="1AB42060" w14:textId="77777777" w:rsidTr="00DF3A83">
        <w:trPr>
          <w:trHeight w:val="285"/>
        </w:trPr>
        <w:tc>
          <w:tcPr>
            <w:tcW w:w="1003" w:type="dxa"/>
            <w:noWrap/>
            <w:vAlign w:val="center"/>
          </w:tcPr>
          <w:p w14:paraId="22F1463C" w14:textId="5BA55228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377" w:type="dxa"/>
            <w:noWrap/>
            <w:vAlign w:val="center"/>
          </w:tcPr>
          <w:p w14:paraId="1D202844" w14:textId="266E6F66" w:rsidR="00B01F01" w:rsidRPr="00A82C2F" w:rsidRDefault="00AA0C9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B01F01" w:rsidRPr="00A82C2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B01F01" w:rsidRPr="00A82C2F">
              <w:rPr>
                <w:rFonts w:ascii="Times New Roman" w:hAnsi="Times New Roman" w:cs="Angsana New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803" w:type="dxa"/>
            <w:noWrap/>
            <w:vAlign w:val="center"/>
          </w:tcPr>
          <w:p w14:paraId="75B58294" w14:textId="77777777" w:rsidR="00B01F01" w:rsidRPr="00A82C2F" w:rsidRDefault="00B01F01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>CIF92</w:t>
            </w:r>
          </w:p>
        </w:tc>
        <w:tc>
          <w:tcPr>
            <w:tcW w:w="2245" w:type="dxa"/>
            <w:noWrap/>
            <w:vAlign w:val="center"/>
          </w:tcPr>
          <w:p w14:paraId="4F5F6BB7" w14:textId="20FCB444" w:rsidR="00B01F01" w:rsidRPr="00A82C2F" w:rsidRDefault="00052645" w:rsidP="002528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C2F">
              <w:rPr>
                <w:rFonts w:ascii="Times New Roman" w:hAnsi="Times New Roman" w:cs="Times New Roman"/>
                <w:sz w:val="24"/>
                <w:szCs w:val="24"/>
              </w:rPr>
              <w:t xml:space="preserve">Ninh Thuan, </w:t>
            </w:r>
            <w:r w:rsidR="00B01F01" w:rsidRPr="00A82C2F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</w:tr>
    </w:tbl>
    <w:p w14:paraId="785F2F2A" w14:textId="77777777" w:rsidR="008E773F" w:rsidRPr="00A82C2F" w:rsidRDefault="008E773F" w:rsidP="00D8323B">
      <w:pPr>
        <w:rPr>
          <w:rFonts w:ascii="Times New Roman" w:hAnsi="Times New Roman" w:cs="Times New Roman"/>
        </w:rPr>
      </w:pPr>
      <w:r w:rsidRPr="00A82C2F">
        <w:rPr>
          <w:rFonts w:ascii="Times New Roman" w:hAnsi="Times New Roman" w:cs="Angsana New"/>
          <w:cs/>
          <w:lang w:bidi="th-TH"/>
        </w:rPr>
        <w:br w:type="page"/>
      </w:r>
    </w:p>
    <w:p w14:paraId="1ADE29C6" w14:textId="77777777" w:rsidR="00B01F01" w:rsidRPr="00A82C2F" w:rsidRDefault="00B01F01" w:rsidP="00D8323B">
      <w:pPr>
        <w:rPr>
          <w:rFonts w:ascii="Times New Roman" w:hAnsi="Times New Roman" w:cs="Angsana New"/>
          <w:cs/>
          <w:lang w:bidi="th-TH"/>
        </w:rPr>
        <w:sectPr w:rsidR="00B01F01" w:rsidRPr="00A82C2F" w:rsidSect="0015215C">
          <w:footerReference w:type="even" r:id="rId9"/>
          <w:footerReference w:type="default" r:id="rId10"/>
          <w:type w:val="continuous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linePitch="312"/>
        </w:sectPr>
      </w:pPr>
    </w:p>
    <w:p w14:paraId="61FAE89B" w14:textId="055A9F63" w:rsidR="003F6F35" w:rsidRPr="00A82C2F" w:rsidRDefault="0079433A" w:rsidP="00D8323B">
      <w:pPr>
        <w:rPr>
          <w:rFonts w:ascii="Times New Roman" w:hAnsi="Times New Roman" w:cs="Times New Roman"/>
          <w:sz w:val="24"/>
          <w:szCs w:val="24"/>
        </w:rPr>
      </w:pPr>
      <w:bookmarkStart w:id="4" w:name="_Hlk201695439"/>
      <w:r w:rsidRPr="00A82C2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BC35D6"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 xml:space="preserve"> </w:t>
      </w:r>
      <w:r w:rsidR="00B53DB5" w:rsidRPr="00A82C2F">
        <w:rPr>
          <w:rFonts w:ascii="Times New Roman" w:hAnsi="Times New Roman" w:cs="Times New Roman"/>
          <w:sz w:val="24"/>
          <w:szCs w:val="24"/>
        </w:rPr>
        <w:t xml:space="preserve">The </w:t>
      </w:r>
      <w:r w:rsidR="00A3281E" w:rsidRPr="00A82C2F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B53DB5" w:rsidRPr="00A82C2F">
        <w:rPr>
          <w:rFonts w:ascii="Times New Roman" w:hAnsi="Times New Roman" w:cs="Times New Roman"/>
          <w:sz w:val="24"/>
          <w:szCs w:val="24"/>
        </w:rPr>
        <w:t xml:space="preserve">of </w:t>
      </w:r>
      <w:r w:rsidR="0052508C" w:rsidRPr="00A82C2F">
        <w:rPr>
          <w:rFonts w:ascii="Times New Roman" w:hAnsi="Times New Roman" w:cs="Times New Roman"/>
          <w:sz w:val="24"/>
          <w:szCs w:val="24"/>
        </w:rPr>
        <w:t>sequencing dat</w:t>
      </w:r>
      <w:bookmarkEnd w:id="4"/>
      <w:r w:rsidR="000011F7" w:rsidRPr="00A82C2F">
        <w:rPr>
          <w:rFonts w:ascii="Times New Roman" w:hAnsi="Times New Roman" w:cs="Times New Roman"/>
          <w:sz w:val="24"/>
          <w:szCs w:val="24"/>
        </w:rPr>
        <w:t>a</w:t>
      </w:r>
    </w:p>
    <w:tbl>
      <w:tblPr>
        <w:tblStyle w:val="TableGrid"/>
        <w:tblW w:w="14923" w:type="dxa"/>
        <w:tblLook w:val="04A0" w:firstRow="1" w:lastRow="0" w:firstColumn="1" w:lastColumn="0" w:noHBand="0" w:noVBand="1"/>
      </w:tblPr>
      <w:tblGrid>
        <w:gridCol w:w="1803"/>
        <w:gridCol w:w="4004"/>
        <w:gridCol w:w="1762"/>
        <w:gridCol w:w="1416"/>
        <w:gridCol w:w="1716"/>
        <w:gridCol w:w="1915"/>
        <w:gridCol w:w="987"/>
        <w:gridCol w:w="1320"/>
      </w:tblGrid>
      <w:tr w:rsidR="00B435F6" w:rsidRPr="000A42EA" w14:paraId="034AA5C4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EC5AD73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4004" w:type="dxa"/>
            <w:noWrap/>
            <w:vAlign w:val="center"/>
            <w:hideMark/>
          </w:tcPr>
          <w:p w14:paraId="009C211F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762" w:type="dxa"/>
            <w:noWrap/>
            <w:vAlign w:val="center"/>
            <w:hideMark/>
          </w:tcPr>
          <w:p w14:paraId="00AF5DFC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416" w:type="dxa"/>
            <w:noWrap/>
            <w:vAlign w:val="center"/>
            <w:hideMark/>
          </w:tcPr>
          <w:p w14:paraId="62B5371B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716" w:type="dxa"/>
            <w:noWrap/>
            <w:vAlign w:val="center"/>
            <w:hideMark/>
          </w:tcPr>
          <w:p w14:paraId="5D0FF2BD" w14:textId="0578C61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Raw base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915" w:type="dxa"/>
            <w:noWrap/>
            <w:vAlign w:val="center"/>
            <w:hideMark/>
          </w:tcPr>
          <w:p w14:paraId="47E02BC7" w14:textId="07C88A30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lean base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87" w:type="dxa"/>
            <w:noWrap/>
            <w:vAlign w:val="center"/>
            <w:hideMark/>
          </w:tcPr>
          <w:p w14:paraId="7DFC5971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Q30</w:t>
            </w:r>
          </w:p>
        </w:tc>
        <w:tc>
          <w:tcPr>
            <w:tcW w:w="1320" w:type="dxa"/>
            <w:noWrap/>
            <w:vAlign w:val="center"/>
            <w:hideMark/>
          </w:tcPr>
          <w:p w14:paraId="55003052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</w:tr>
      <w:tr w:rsidR="00B435F6" w:rsidRPr="000A42EA" w14:paraId="0AF746F3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61C5F9DD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7cs15156</w:t>
            </w:r>
          </w:p>
        </w:tc>
        <w:tc>
          <w:tcPr>
            <w:tcW w:w="4004" w:type="dxa"/>
            <w:noWrap/>
            <w:vAlign w:val="center"/>
            <w:hideMark/>
          </w:tcPr>
          <w:p w14:paraId="030F6CD5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bambos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Voss</w:t>
            </w:r>
          </w:p>
        </w:tc>
        <w:tc>
          <w:tcPr>
            <w:tcW w:w="1762" w:type="dxa"/>
            <w:noWrap/>
            <w:vAlign w:val="center"/>
            <w:hideMark/>
          </w:tcPr>
          <w:p w14:paraId="01CECDD2" w14:textId="09A3B892" w:rsidR="00B435F6" w:rsidRPr="000A42EA" w:rsidRDefault="00BA7EB5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54,994,122</w:t>
            </w:r>
          </w:p>
        </w:tc>
        <w:tc>
          <w:tcPr>
            <w:tcW w:w="1416" w:type="dxa"/>
            <w:noWrap/>
            <w:vAlign w:val="center"/>
            <w:hideMark/>
          </w:tcPr>
          <w:p w14:paraId="75BAABBC" w14:textId="604C2059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54,501,608</w:t>
            </w:r>
          </w:p>
        </w:tc>
        <w:tc>
          <w:tcPr>
            <w:tcW w:w="1716" w:type="dxa"/>
            <w:noWrap/>
            <w:vAlign w:val="center"/>
            <w:hideMark/>
          </w:tcPr>
          <w:p w14:paraId="155B2FD9" w14:textId="14A79DA7" w:rsidR="00B435F6" w:rsidRPr="000A42EA" w:rsidRDefault="00ED7678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3,249,118,300</w:t>
            </w:r>
          </w:p>
        </w:tc>
        <w:tc>
          <w:tcPr>
            <w:tcW w:w="1915" w:type="dxa"/>
            <w:noWrap/>
            <w:vAlign w:val="center"/>
            <w:hideMark/>
          </w:tcPr>
          <w:p w14:paraId="66476109" w14:textId="08A59C6F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9,409,805,752</w:t>
            </w:r>
          </w:p>
        </w:tc>
        <w:tc>
          <w:tcPr>
            <w:tcW w:w="987" w:type="dxa"/>
            <w:noWrap/>
            <w:vAlign w:val="center"/>
            <w:hideMark/>
          </w:tcPr>
          <w:p w14:paraId="5B6281DD" w14:textId="546EF6B6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6D1CF531" w14:textId="3FFB7A49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435F6" w:rsidRPr="000A42EA" w14:paraId="21598F0F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B698C5A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Xuzc2023088</w:t>
            </w:r>
          </w:p>
        </w:tc>
        <w:tc>
          <w:tcPr>
            <w:tcW w:w="4004" w:type="dxa"/>
            <w:noWrap/>
            <w:vAlign w:val="center"/>
            <w:hideMark/>
          </w:tcPr>
          <w:p w14:paraId="2B3A3BC1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chungii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McClure</w:t>
            </w:r>
          </w:p>
        </w:tc>
        <w:tc>
          <w:tcPr>
            <w:tcW w:w="1762" w:type="dxa"/>
            <w:noWrap/>
            <w:vAlign w:val="center"/>
            <w:hideMark/>
          </w:tcPr>
          <w:p w14:paraId="74131388" w14:textId="2D8F180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5,677,810</w:t>
            </w:r>
          </w:p>
        </w:tc>
        <w:tc>
          <w:tcPr>
            <w:tcW w:w="1416" w:type="dxa"/>
            <w:noWrap/>
            <w:vAlign w:val="center"/>
            <w:hideMark/>
          </w:tcPr>
          <w:p w14:paraId="1AE13FFF" w14:textId="65990E98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5,604,282</w:t>
            </w:r>
          </w:p>
        </w:tc>
        <w:tc>
          <w:tcPr>
            <w:tcW w:w="1716" w:type="dxa"/>
            <w:noWrap/>
            <w:vAlign w:val="center"/>
            <w:hideMark/>
          </w:tcPr>
          <w:p w14:paraId="4E60C937" w14:textId="3BD1BF73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4,851,671,500</w:t>
            </w:r>
          </w:p>
        </w:tc>
        <w:tc>
          <w:tcPr>
            <w:tcW w:w="1915" w:type="dxa"/>
            <w:noWrap/>
            <w:vAlign w:val="center"/>
            <w:hideMark/>
          </w:tcPr>
          <w:p w14:paraId="721429EE" w14:textId="78AA7DA2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3,267,410,390</w:t>
            </w:r>
          </w:p>
        </w:tc>
        <w:tc>
          <w:tcPr>
            <w:tcW w:w="987" w:type="dxa"/>
            <w:noWrap/>
            <w:vAlign w:val="center"/>
            <w:hideMark/>
          </w:tcPr>
          <w:p w14:paraId="0A997F55" w14:textId="3FA2AE68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3DB69AB3" w14:textId="5F099DAD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435F6" w:rsidRPr="000A42EA" w14:paraId="07152EC4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3D1F79D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zmy002</w:t>
            </w:r>
          </w:p>
        </w:tc>
        <w:tc>
          <w:tcPr>
            <w:tcW w:w="4004" w:type="dxa"/>
            <w:noWrap/>
            <w:vAlign w:val="center"/>
            <w:hideMark/>
          </w:tcPr>
          <w:p w14:paraId="2914E840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mbusa textilis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var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cilis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McClure</w:t>
            </w:r>
          </w:p>
        </w:tc>
        <w:tc>
          <w:tcPr>
            <w:tcW w:w="1762" w:type="dxa"/>
            <w:noWrap/>
            <w:vAlign w:val="center"/>
            <w:hideMark/>
          </w:tcPr>
          <w:p w14:paraId="221EAB28" w14:textId="0EF2E42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98,422,656</w:t>
            </w:r>
          </w:p>
        </w:tc>
        <w:tc>
          <w:tcPr>
            <w:tcW w:w="1416" w:type="dxa"/>
            <w:noWrap/>
            <w:vAlign w:val="center"/>
            <w:hideMark/>
          </w:tcPr>
          <w:p w14:paraId="0D98D116" w14:textId="1727214E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98,335,616</w:t>
            </w:r>
          </w:p>
        </w:tc>
        <w:tc>
          <w:tcPr>
            <w:tcW w:w="1716" w:type="dxa"/>
            <w:noWrap/>
            <w:vAlign w:val="center"/>
            <w:hideMark/>
          </w:tcPr>
          <w:p w14:paraId="3A99EB45" w14:textId="53357A36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9,763,398,400</w:t>
            </w:r>
          </w:p>
        </w:tc>
        <w:tc>
          <w:tcPr>
            <w:tcW w:w="1915" w:type="dxa"/>
            <w:noWrap/>
            <w:vAlign w:val="center"/>
            <w:hideMark/>
          </w:tcPr>
          <w:p w14:paraId="3DE38B56" w14:textId="459E516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7,127,569,680</w:t>
            </w:r>
          </w:p>
        </w:tc>
        <w:tc>
          <w:tcPr>
            <w:tcW w:w="987" w:type="dxa"/>
            <w:noWrap/>
            <w:vAlign w:val="center"/>
            <w:hideMark/>
          </w:tcPr>
          <w:p w14:paraId="5D6530D7" w14:textId="65A5591F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0E0F96B4" w14:textId="1358D46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B435F6" w:rsidRPr="000A42EA" w14:paraId="70387329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52AFD198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M32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004" w:type="dxa"/>
            <w:noWrap/>
            <w:vAlign w:val="center"/>
            <w:hideMark/>
          </w:tcPr>
          <w:p w14:paraId="3E089D7E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amplexicaulis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hia, 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Fung &amp; Y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1762" w:type="dxa"/>
            <w:noWrap/>
            <w:vAlign w:val="center"/>
            <w:hideMark/>
          </w:tcPr>
          <w:p w14:paraId="6B8ECC7A" w14:textId="51D93A99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08,478,630</w:t>
            </w:r>
          </w:p>
        </w:tc>
        <w:tc>
          <w:tcPr>
            <w:tcW w:w="1416" w:type="dxa"/>
            <w:noWrap/>
            <w:vAlign w:val="center"/>
            <w:hideMark/>
          </w:tcPr>
          <w:p w14:paraId="60475F20" w14:textId="15A9EEDA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08,474,904</w:t>
            </w:r>
          </w:p>
        </w:tc>
        <w:tc>
          <w:tcPr>
            <w:tcW w:w="1716" w:type="dxa"/>
            <w:noWrap/>
            <w:vAlign w:val="center"/>
            <w:hideMark/>
          </w:tcPr>
          <w:p w14:paraId="2D1943BD" w14:textId="333CF0EC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6,271,794,500</w:t>
            </w:r>
          </w:p>
        </w:tc>
        <w:tc>
          <w:tcPr>
            <w:tcW w:w="1915" w:type="dxa"/>
            <w:noWrap/>
            <w:vAlign w:val="center"/>
            <w:hideMark/>
          </w:tcPr>
          <w:p w14:paraId="3D487FD4" w14:textId="43F34B6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5,555,363,235</w:t>
            </w:r>
          </w:p>
        </w:tc>
        <w:tc>
          <w:tcPr>
            <w:tcW w:w="987" w:type="dxa"/>
            <w:noWrap/>
            <w:vAlign w:val="center"/>
            <w:hideMark/>
          </w:tcPr>
          <w:p w14:paraId="215CBD83" w14:textId="67A074B3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7DDF07BA" w14:textId="11A9DF68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435F6" w:rsidRPr="000A42EA" w14:paraId="4DA80F52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0A6F131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E1</w:t>
            </w:r>
          </w:p>
        </w:tc>
        <w:tc>
          <w:tcPr>
            <w:tcW w:w="4004" w:type="dxa"/>
            <w:noWrap/>
            <w:vAlign w:val="center"/>
            <w:hideMark/>
          </w:tcPr>
          <w:p w14:paraId="5F7FC408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levigata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hia, 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Fung &amp; Y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Yang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Xia</w:t>
            </w:r>
          </w:p>
        </w:tc>
        <w:tc>
          <w:tcPr>
            <w:tcW w:w="1762" w:type="dxa"/>
            <w:noWrap/>
            <w:vAlign w:val="center"/>
            <w:hideMark/>
          </w:tcPr>
          <w:p w14:paraId="439061F0" w14:textId="3CEC4D3B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30,225,152</w:t>
            </w:r>
          </w:p>
        </w:tc>
        <w:tc>
          <w:tcPr>
            <w:tcW w:w="1416" w:type="dxa"/>
            <w:noWrap/>
            <w:vAlign w:val="center"/>
            <w:hideMark/>
          </w:tcPr>
          <w:p w14:paraId="150A17C5" w14:textId="505BAFF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30,223,584</w:t>
            </w:r>
          </w:p>
        </w:tc>
        <w:tc>
          <w:tcPr>
            <w:tcW w:w="1716" w:type="dxa"/>
            <w:noWrap/>
            <w:vAlign w:val="center"/>
            <w:hideMark/>
          </w:tcPr>
          <w:p w14:paraId="3F3EA367" w14:textId="687A874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4,533,772,800</w:t>
            </w:r>
          </w:p>
        </w:tc>
        <w:tc>
          <w:tcPr>
            <w:tcW w:w="1915" w:type="dxa"/>
            <w:noWrap/>
            <w:vAlign w:val="center"/>
            <w:hideMark/>
          </w:tcPr>
          <w:p w14:paraId="610F8128" w14:textId="3FA45B8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4,425,145,619</w:t>
            </w:r>
          </w:p>
        </w:tc>
        <w:tc>
          <w:tcPr>
            <w:tcW w:w="987" w:type="dxa"/>
            <w:noWrap/>
            <w:vAlign w:val="center"/>
            <w:hideMark/>
          </w:tcPr>
          <w:p w14:paraId="2ADAB419" w14:textId="1F580E61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233BF162" w14:textId="102C6BE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435F6" w:rsidRPr="000A42EA" w14:paraId="54F4C398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360AB02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Bam080</w:t>
            </w:r>
          </w:p>
        </w:tc>
        <w:tc>
          <w:tcPr>
            <w:tcW w:w="4004" w:type="dxa"/>
            <w:noWrap/>
            <w:vAlign w:val="center"/>
            <w:hideMark/>
          </w:tcPr>
          <w:p w14:paraId="6E8D4CFB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nia saxatilis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var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 </w:t>
            </w: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ida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hu &amp; C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hao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762" w:type="dxa"/>
            <w:noWrap/>
            <w:vAlign w:val="center"/>
            <w:hideMark/>
          </w:tcPr>
          <w:p w14:paraId="3DCF308B" w14:textId="1333DCB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35,681,160</w:t>
            </w:r>
          </w:p>
        </w:tc>
        <w:tc>
          <w:tcPr>
            <w:tcW w:w="1416" w:type="dxa"/>
            <w:noWrap/>
            <w:vAlign w:val="center"/>
            <w:hideMark/>
          </w:tcPr>
          <w:p w14:paraId="50862BF9" w14:textId="47A694D2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34,852,142</w:t>
            </w:r>
          </w:p>
        </w:tc>
        <w:tc>
          <w:tcPr>
            <w:tcW w:w="1716" w:type="dxa"/>
            <w:noWrap/>
            <w:vAlign w:val="center"/>
            <w:hideMark/>
          </w:tcPr>
          <w:p w14:paraId="4651C360" w14:textId="5CA8154D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0,352,174,000</w:t>
            </w:r>
          </w:p>
        </w:tc>
        <w:tc>
          <w:tcPr>
            <w:tcW w:w="1915" w:type="dxa"/>
            <w:noWrap/>
            <w:vAlign w:val="center"/>
            <w:hideMark/>
          </w:tcPr>
          <w:p w14:paraId="49C1247F" w14:textId="3746231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0,174,370,060</w:t>
            </w:r>
          </w:p>
        </w:tc>
        <w:tc>
          <w:tcPr>
            <w:tcW w:w="987" w:type="dxa"/>
            <w:noWrap/>
            <w:vAlign w:val="center"/>
            <w:hideMark/>
          </w:tcPr>
          <w:p w14:paraId="11A20830" w14:textId="18BCBCFD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20" w:type="dxa"/>
            <w:noWrap/>
            <w:vAlign w:val="center"/>
            <w:hideMark/>
          </w:tcPr>
          <w:p w14:paraId="1020CA12" w14:textId="1BAB000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B435F6" w:rsidRPr="000A42EA" w14:paraId="3BEA3E95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D007AC1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iujx18094</w:t>
            </w:r>
          </w:p>
        </w:tc>
        <w:tc>
          <w:tcPr>
            <w:tcW w:w="4004" w:type="dxa"/>
            <w:noWrap/>
            <w:vAlign w:val="center"/>
            <w:hideMark/>
          </w:tcPr>
          <w:p w14:paraId="26722478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alamus strictus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Roxburg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Nees</w:t>
            </w:r>
          </w:p>
        </w:tc>
        <w:tc>
          <w:tcPr>
            <w:tcW w:w="1762" w:type="dxa"/>
            <w:noWrap/>
            <w:vAlign w:val="center"/>
            <w:hideMark/>
          </w:tcPr>
          <w:p w14:paraId="03EDC7B8" w14:textId="0A2C659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29,838,244</w:t>
            </w:r>
          </w:p>
        </w:tc>
        <w:tc>
          <w:tcPr>
            <w:tcW w:w="1416" w:type="dxa"/>
            <w:noWrap/>
            <w:vAlign w:val="center"/>
            <w:hideMark/>
          </w:tcPr>
          <w:p w14:paraId="54139331" w14:textId="6441CD9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29,706,688</w:t>
            </w:r>
          </w:p>
        </w:tc>
        <w:tc>
          <w:tcPr>
            <w:tcW w:w="1716" w:type="dxa"/>
            <w:noWrap/>
            <w:vAlign w:val="center"/>
            <w:hideMark/>
          </w:tcPr>
          <w:p w14:paraId="0E02A53B" w14:textId="4B78BFC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4,475,736,600</w:t>
            </w:r>
          </w:p>
        </w:tc>
        <w:tc>
          <w:tcPr>
            <w:tcW w:w="1915" w:type="dxa"/>
            <w:noWrap/>
            <w:vAlign w:val="center"/>
            <w:hideMark/>
          </w:tcPr>
          <w:p w14:paraId="16898787" w14:textId="7261BEF5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3,825,147,395</w:t>
            </w:r>
          </w:p>
        </w:tc>
        <w:tc>
          <w:tcPr>
            <w:tcW w:w="987" w:type="dxa"/>
            <w:noWrap/>
            <w:vAlign w:val="center"/>
            <w:hideMark/>
          </w:tcPr>
          <w:p w14:paraId="3520F746" w14:textId="2AE7A76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vAlign w:val="center"/>
            <w:hideMark/>
          </w:tcPr>
          <w:p w14:paraId="4CBAF8DE" w14:textId="140DF190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B435F6" w:rsidRPr="000A42EA" w14:paraId="2AAE6B22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246F9D1E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iujx19187</w:t>
            </w:r>
          </w:p>
        </w:tc>
        <w:tc>
          <w:tcPr>
            <w:tcW w:w="4004" w:type="dxa"/>
            <w:noWrap/>
            <w:vAlign w:val="center"/>
            <w:hideMark/>
          </w:tcPr>
          <w:p w14:paraId="68EB4A35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ochloa atter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Hassk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.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</w:p>
        </w:tc>
        <w:tc>
          <w:tcPr>
            <w:tcW w:w="1762" w:type="dxa"/>
            <w:noWrap/>
            <w:vAlign w:val="center"/>
            <w:hideMark/>
          </w:tcPr>
          <w:p w14:paraId="258AC9F1" w14:textId="75F8DE4D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21,438,350</w:t>
            </w:r>
          </w:p>
        </w:tc>
        <w:tc>
          <w:tcPr>
            <w:tcW w:w="1416" w:type="dxa"/>
            <w:noWrap/>
            <w:vAlign w:val="center"/>
            <w:hideMark/>
          </w:tcPr>
          <w:p w14:paraId="5871F199" w14:textId="67752AA1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21,342,492</w:t>
            </w:r>
          </w:p>
        </w:tc>
        <w:tc>
          <w:tcPr>
            <w:tcW w:w="1716" w:type="dxa"/>
            <w:noWrap/>
            <w:vAlign w:val="center"/>
            <w:hideMark/>
          </w:tcPr>
          <w:p w14:paraId="264E6CA0" w14:textId="14F149AB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3,215,752,500</w:t>
            </w:r>
          </w:p>
        </w:tc>
        <w:tc>
          <w:tcPr>
            <w:tcW w:w="1915" w:type="dxa"/>
            <w:noWrap/>
            <w:vAlign w:val="center"/>
            <w:hideMark/>
          </w:tcPr>
          <w:p w14:paraId="29A9FB23" w14:textId="07A3DD2C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1,141,853,473</w:t>
            </w:r>
          </w:p>
        </w:tc>
        <w:tc>
          <w:tcPr>
            <w:tcW w:w="987" w:type="dxa"/>
            <w:noWrap/>
            <w:vAlign w:val="center"/>
            <w:hideMark/>
          </w:tcPr>
          <w:p w14:paraId="79142C5A" w14:textId="34688F5E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15F67335" w14:textId="2A50CD56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435F6" w:rsidRPr="000A42EA" w14:paraId="41A32B1C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050B7A5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3cs6294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-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004" w:type="dxa"/>
            <w:noWrap/>
            <w:vAlign w:val="center"/>
            <w:hideMark/>
          </w:tcPr>
          <w:p w14:paraId="33A1E293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bambos calcareus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Haev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, Lamxay &amp; D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</w:p>
        </w:tc>
        <w:tc>
          <w:tcPr>
            <w:tcW w:w="1762" w:type="dxa"/>
            <w:noWrap/>
            <w:vAlign w:val="center"/>
            <w:hideMark/>
          </w:tcPr>
          <w:p w14:paraId="647DECA1" w14:textId="1473748F" w:rsidR="00B435F6" w:rsidRPr="000A42EA" w:rsidRDefault="00BA7EB5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71,513,942</w:t>
            </w:r>
          </w:p>
        </w:tc>
        <w:tc>
          <w:tcPr>
            <w:tcW w:w="1416" w:type="dxa"/>
            <w:noWrap/>
            <w:vAlign w:val="center"/>
            <w:hideMark/>
          </w:tcPr>
          <w:p w14:paraId="4DEBD2CD" w14:textId="1531041F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71,437,544</w:t>
            </w:r>
          </w:p>
        </w:tc>
        <w:tc>
          <w:tcPr>
            <w:tcW w:w="1716" w:type="dxa"/>
            <w:noWrap/>
            <w:vAlign w:val="center"/>
            <w:hideMark/>
          </w:tcPr>
          <w:p w14:paraId="6B02D50B" w14:textId="561C7115" w:rsidR="00B435F6" w:rsidRPr="000A42EA" w:rsidRDefault="00BA7EB5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5,727,091,300</w:t>
            </w:r>
          </w:p>
        </w:tc>
        <w:tc>
          <w:tcPr>
            <w:tcW w:w="1915" w:type="dxa"/>
            <w:noWrap/>
            <w:vAlign w:val="center"/>
            <w:hideMark/>
          </w:tcPr>
          <w:p w14:paraId="66B3E747" w14:textId="523E489C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3,244,578,858</w:t>
            </w:r>
          </w:p>
        </w:tc>
        <w:tc>
          <w:tcPr>
            <w:tcW w:w="987" w:type="dxa"/>
            <w:noWrap/>
            <w:vAlign w:val="center"/>
            <w:hideMark/>
          </w:tcPr>
          <w:p w14:paraId="1EBC785F" w14:textId="3A745D4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3F62855E" w14:textId="1D2AD651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B435F6" w:rsidRPr="000A42EA" w14:paraId="20550D65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2BB9A159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Xuzc2023018</w:t>
            </w:r>
          </w:p>
        </w:tc>
        <w:tc>
          <w:tcPr>
            <w:tcW w:w="4004" w:type="dxa"/>
            <w:noWrap/>
            <w:vAlign w:val="center"/>
            <w:hideMark/>
          </w:tcPr>
          <w:p w14:paraId="0B6F9473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arrectus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Yi</w:t>
            </w:r>
          </w:p>
        </w:tc>
        <w:tc>
          <w:tcPr>
            <w:tcW w:w="1762" w:type="dxa"/>
            <w:noWrap/>
            <w:vAlign w:val="center"/>
            <w:hideMark/>
          </w:tcPr>
          <w:p w14:paraId="529EAD55" w14:textId="0F6CA863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40,742,412</w:t>
            </w:r>
          </w:p>
        </w:tc>
        <w:tc>
          <w:tcPr>
            <w:tcW w:w="1416" w:type="dxa"/>
            <w:noWrap/>
            <w:vAlign w:val="center"/>
            <w:hideMark/>
          </w:tcPr>
          <w:p w14:paraId="2C6C8081" w14:textId="568491F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340,622,134</w:t>
            </w:r>
          </w:p>
        </w:tc>
        <w:tc>
          <w:tcPr>
            <w:tcW w:w="1716" w:type="dxa"/>
            <w:noWrap/>
            <w:vAlign w:val="center"/>
            <w:hideMark/>
          </w:tcPr>
          <w:p w14:paraId="598A9A8C" w14:textId="36E08CD1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1,111,361,800</w:t>
            </w:r>
          </w:p>
        </w:tc>
        <w:tc>
          <w:tcPr>
            <w:tcW w:w="1915" w:type="dxa"/>
            <w:noWrap/>
            <w:vAlign w:val="center"/>
            <w:hideMark/>
          </w:tcPr>
          <w:p w14:paraId="3557C3DA" w14:textId="5F8710D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0,953,795,756</w:t>
            </w:r>
          </w:p>
        </w:tc>
        <w:tc>
          <w:tcPr>
            <w:tcW w:w="987" w:type="dxa"/>
            <w:noWrap/>
            <w:vAlign w:val="center"/>
            <w:hideMark/>
          </w:tcPr>
          <w:p w14:paraId="0301579E" w14:textId="5B9D8C3A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658AFE92" w14:textId="46196689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B435F6" w:rsidRPr="000A42EA" w14:paraId="1AD554EE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9EFAAD0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ZYX19064</w:t>
            </w:r>
          </w:p>
        </w:tc>
        <w:tc>
          <w:tcPr>
            <w:tcW w:w="4004" w:type="dxa"/>
            <w:noWrap/>
            <w:vAlign w:val="center"/>
            <w:hideMark/>
          </w:tcPr>
          <w:p w14:paraId="7A78E692" w14:textId="77777777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compactiflorus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Kurz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Benth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0B32565E" w14:textId="262CE94E" w:rsidR="00B435F6" w:rsidRPr="000A42EA" w:rsidRDefault="007A7F0B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99,636,918</w:t>
            </w:r>
          </w:p>
        </w:tc>
        <w:tc>
          <w:tcPr>
            <w:tcW w:w="1416" w:type="dxa"/>
            <w:noWrap/>
            <w:vAlign w:val="center"/>
            <w:hideMark/>
          </w:tcPr>
          <w:p w14:paraId="25281A35" w14:textId="4E374D5D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99,322,278</w:t>
            </w:r>
          </w:p>
        </w:tc>
        <w:tc>
          <w:tcPr>
            <w:tcW w:w="1716" w:type="dxa"/>
            <w:noWrap/>
            <w:vAlign w:val="center"/>
            <w:hideMark/>
          </w:tcPr>
          <w:p w14:paraId="0E8236BA" w14:textId="667604A1" w:rsidR="00B435F6" w:rsidRPr="000A42EA" w:rsidRDefault="00BA7EB5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9,945,537,700</w:t>
            </w:r>
          </w:p>
        </w:tc>
        <w:tc>
          <w:tcPr>
            <w:tcW w:w="1915" w:type="dxa"/>
            <w:noWrap/>
            <w:vAlign w:val="center"/>
            <w:hideMark/>
          </w:tcPr>
          <w:p w14:paraId="347A3E62" w14:textId="1BF4DD14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9,505,284,975</w:t>
            </w:r>
          </w:p>
        </w:tc>
        <w:tc>
          <w:tcPr>
            <w:tcW w:w="987" w:type="dxa"/>
            <w:noWrap/>
            <w:vAlign w:val="center"/>
            <w:hideMark/>
          </w:tcPr>
          <w:p w14:paraId="50B81403" w14:textId="1BD2082F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vAlign w:val="center"/>
            <w:hideMark/>
          </w:tcPr>
          <w:p w14:paraId="40E48BD6" w14:textId="6390A43A" w:rsidR="00B435F6" w:rsidRPr="000A42EA" w:rsidRDefault="00B435F6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9F1864" w:rsidRPr="000A42EA" w14:paraId="31E1153E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0D2EAF1" w14:textId="623B1A0A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GII23147</w:t>
            </w:r>
          </w:p>
        </w:tc>
        <w:tc>
          <w:tcPr>
            <w:tcW w:w="4004" w:type="dxa"/>
            <w:noWrap/>
            <w:vAlign w:val="center"/>
            <w:hideMark/>
          </w:tcPr>
          <w:p w14:paraId="268BE04A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microcalamus prainii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5F284E53" w14:textId="33528405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5,453,962</w:t>
            </w:r>
          </w:p>
        </w:tc>
        <w:tc>
          <w:tcPr>
            <w:tcW w:w="1416" w:type="dxa"/>
            <w:noWrap/>
            <w:vAlign w:val="center"/>
            <w:hideMark/>
          </w:tcPr>
          <w:p w14:paraId="28519F05" w14:textId="26DF19A5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5,281,262</w:t>
            </w:r>
          </w:p>
        </w:tc>
        <w:tc>
          <w:tcPr>
            <w:tcW w:w="1716" w:type="dxa"/>
            <w:noWrap/>
            <w:vAlign w:val="center"/>
            <w:hideMark/>
          </w:tcPr>
          <w:p w14:paraId="5E4E46A0" w14:textId="6AF86CB5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,818,094,300</w:t>
            </w:r>
          </w:p>
        </w:tc>
        <w:tc>
          <w:tcPr>
            <w:tcW w:w="1915" w:type="dxa"/>
            <w:noWrap/>
            <w:vAlign w:val="center"/>
            <w:hideMark/>
          </w:tcPr>
          <w:p w14:paraId="7BF850B9" w14:textId="6597DE3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,586,219,453</w:t>
            </w:r>
          </w:p>
        </w:tc>
        <w:tc>
          <w:tcPr>
            <w:tcW w:w="987" w:type="dxa"/>
            <w:noWrap/>
            <w:vAlign w:val="center"/>
            <w:hideMark/>
          </w:tcPr>
          <w:p w14:paraId="003DB8EE" w14:textId="1B7F2F24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vAlign w:val="center"/>
            <w:hideMark/>
          </w:tcPr>
          <w:p w14:paraId="5AEC2F57" w14:textId="2F29C8DF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9F1864" w:rsidRPr="000A42EA" w14:paraId="413DFAEB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22F8BE52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PGII23168</w:t>
            </w:r>
          </w:p>
        </w:tc>
        <w:tc>
          <w:tcPr>
            <w:tcW w:w="4004" w:type="dxa"/>
            <w:noWrap/>
            <w:vAlign w:val="center"/>
            <w:hideMark/>
          </w:tcPr>
          <w:p w14:paraId="3BAA1E9D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microcalamus prainii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08654A2D" w14:textId="19D908EC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,280,636</w:t>
            </w:r>
          </w:p>
        </w:tc>
        <w:tc>
          <w:tcPr>
            <w:tcW w:w="1416" w:type="dxa"/>
            <w:noWrap/>
            <w:vAlign w:val="center"/>
            <w:hideMark/>
          </w:tcPr>
          <w:p w14:paraId="30DB4B5C" w14:textId="1EB64364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4,089,716</w:t>
            </w:r>
          </w:p>
        </w:tc>
        <w:tc>
          <w:tcPr>
            <w:tcW w:w="1716" w:type="dxa"/>
            <w:noWrap/>
            <w:vAlign w:val="center"/>
            <w:hideMark/>
          </w:tcPr>
          <w:p w14:paraId="67E6C5F0" w14:textId="3D7A73D5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,642,095,400</w:t>
            </w:r>
          </w:p>
        </w:tc>
        <w:tc>
          <w:tcPr>
            <w:tcW w:w="1915" w:type="dxa"/>
            <w:noWrap/>
            <w:vAlign w:val="center"/>
            <w:hideMark/>
          </w:tcPr>
          <w:p w14:paraId="1B4466E6" w14:textId="15FBB08A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,217,174,149</w:t>
            </w:r>
          </w:p>
        </w:tc>
        <w:tc>
          <w:tcPr>
            <w:tcW w:w="987" w:type="dxa"/>
            <w:noWrap/>
            <w:vAlign w:val="center"/>
            <w:hideMark/>
          </w:tcPr>
          <w:p w14:paraId="2A2C4FCF" w14:textId="502BC8D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vAlign w:val="center"/>
            <w:hideMark/>
          </w:tcPr>
          <w:p w14:paraId="00FE9244" w14:textId="29D336EE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9F1864" w:rsidRPr="000A42EA" w14:paraId="6A374F77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1CFD667" w14:textId="76FD6AE8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uzc2023044</w:t>
            </w:r>
            <w:r w:rsidR="00351DA2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_1</w:t>
            </w:r>
          </w:p>
        </w:tc>
        <w:tc>
          <w:tcPr>
            <w:tcW w:w="4004" w:type="dxa"/>
            <w:noWrap/>
            <w:vAlign w:val="center"/>
            <w:hideMark/>
          </w:tcPr>
          <w:p w14:paraId="1D60E1DF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eomicrocalamus prainii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(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28C5E130" w14:textId="6B59E374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2,137,848</w:t>
            </w:r>
          </w:p>
        </w:tc>
        <w:tc>
          <w:tcPr>
            <w:tcW w:w="1416" w:type="dxa"/>
            <w:noWrap/>
            <w:vAlign w:val="center"/>
            <w:hideMark/>
          </w:tcPr>
          <w:p w14:paraId="4A5CA942" w14:textId="76E8E408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1,973,382</w:t>
            </w:r>
          </w:p>
        </w:tc>
        <w:tc>
          <w:tcPr>
            <w:tcW w:w="1716" w:type="dxa"/>
            <w:noWrap/>
            <w:vAlign w:val="center"/>
            <w:hideMark/>
          </w:tcPr>
          <w:p w14:paraId="5FD61301" w14:textId="723A231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,820,677,200</w:t>
            </w:r>
          </w:p>
        </w:tc>
        <w:tc>
          <w:tcPr>
            <w:tcW w:w="1915" w:type="dxa"/>
            <w:noWrap/>
            <w:vAlign w:val="center"/>
            <w:hideMark/>
          </w:tcPr>
          <w:p w14:paraId="32A3F8E3" w14:textId="1919C98F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,691,334,742</w:t>
            </w:r>
          </w:p>
        </w:tc>
        <w:tc>
          <w:tcPr>
            <w:tcW w:w="987" w:type="dxa"/>
            <w:noWrap/>
            <w:vAlign w:val="center"/>
            <w:hideMark/>
          </w:tcPr>
          <w:p w14:paraId="578FE90A" w14:textId="3EECFFAC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320" w:type="dxa"/>
            <w:noWrap/>
            <w:vAlign w:val="center"/>
            <w:hideMark/>
          </w:tcPr>
          <w:p w14:paraId="46EC16E6" w14:textId="5580759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9F1864" w:rsidRPr="000A42EA" w14:paraId="7836DD77" w14:textId="77777777" w:rsidTr="00C37CDB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66F0873B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08</w:t>
            </w:r>
          </w:p>
        </w:tc>
        <w:tc>
          <w:tcPr>
            <w:tcW w:w="4004" w:type="dxa"/>
            <w:noWrap/>
            <w:vAlign w:val="center"/>
            <w:hideMark/>
          </w:tcPr>
          <w:p w14:paraId="3480DE11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uphanochloa speciosa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ungkaew &amp; Teerawat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4ED400C6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9,170,926</w:t>
            </w:r>
          </w:p>
        </w:tc>
        <w:tc>
          <w:tcPr>
            <w:tcW w:w="1416" w:type="dxa"/>
            <w:noWrap/>
            <w:vAlign w:val="center"/>
            <w:hideMark/>
          </w:tcPr>
          <w:p w14:paraId="362E9A86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9,085,006</w:t>
            </w:r>
          </w:p>
        </w:tc>
        <w:tc>
          <w:tcPr>
            <w:tcW w:w="1716" w:type="dxa"/>
            <w:noWrap/>
            <w:vAlign w:val="center"/>
            <w:hideMark/>
          </w:tcPr>
          <w:p w14:paraId="34EAE46A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,375,638,900</w:t>
            </w:r>
          </w:p>
        </w:tc>
        <w:tc>
          <w:tcPr>
            <w:tcW w:w="1915" w:type="dxa"/>
            <w:noWrap/>
            <w:vAlign w:val="center"/>
            <w:hideMark/>
          </w:tcPr>
          <w:p w14:paraId="32499944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,749,750,525</w:t>
            </w:r>
          </w:p>
        </w:tc>
        <w:tc>
          <w:tcPr>
            <w:tcW w:w="987" w:type="dxa"/>
            <w:noWrap/>
            <w:vAlign w:val="center"/>
            <w:hideMark/>
          </w:tcPr>
          <w:p w14:paraId="4C89889D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534AD0BE" w14:textId="77777777" w:rsidR="009F1864" w:rsidRPr="000A42EA" w:rsidRDefault="009F1864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</w:tbl>
    <w:p w14:paraId="201365F6" w14:textId="77777777" w:rsidR="00C37CDB" w:rsidRPr="00A82C2F" w:rsidRDefault="00C37CDB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br w:type="page"/>
      </w:r>
    </w:p>
    <w:p w14:paraId="01D894E1" w14:textId="2F1D627F" w:rsidR="003F6F35" w:rsidRPr="00A82C2F" w:rsidRDefault="00B600BA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Times New Roman"/>
          <w:sz w:val="24"/>
          <w:szCs w:val="24"/>
        </w:rPr>
        <w:t xml:space="preserve"> The information of sequencing data 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A82C2F">
        <w:rPr>
          <w:rFonts w:ascii="Times New Roman" w:hAnsi="Times New Roman" w:cs="Times New Roman"/>
          <w:sz w:val="24"/>
          <w:szCs w:val="24"/>
        </w:rPr>
        <w:t>continued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</w:p>
    <w:tbl>
      <w:tblPr>
        <w:tblStyle w:val="TableGrid"/>
        <w:tblW w:w="14923" w:type="dxa"/>
        <w:tblLook w:val="04A0" w:firstRow="1" w:lastRow="0" w:firstColumn="1" w:lastColumn="0" w:noHBand="0" w:noVBand="1"/>
      </w:tblPr>
      <w:tblGrid>
        <w:gridCol w:w="1803"/>
        <w:gridCol w:w="4004"/>
        <w:gridCol w:w="1762"/>
        <w:gridCol w:w="1416"/>
        <w:gridCol w:w="1716"/>
        <w:gridCol w:w="1915"/>
        <w:gridCol w:w="987"/>
        <w:gridCol w:w="1320"/>
      </w:tblGrid>
      <w:tr w:rsidR="00B03C15" w:rsidRPr="000A42EA" w14:paraId="740458DB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A6ADF45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Voucher</w:t>
            </w:r>
          </w:p>
        </w:tc>
        <w:tc>
          <w:tcPr>
            <w:tcW w:w="4004" w:type="dxa"/>
            <w:noWrap/>
            <w:vAlign w:val="center"/>
            <w:hideMark/>
          </w:tcPr>
          <w:p w14:paraId="7104461C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Taxon</w:t>
            </w:r>
          </w:p>
        </w:tc>
        <w:tc>
          <w:tcPr>
            <w:tcW w:w="1762" w:type="dxa"/>
            <w:noWrap/>
            <w:vAlign w:val="center"/>
            <w:hideMark/>
          </w:tcPr>
          <w:p w14:paraId="4C029DAD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1416" w:type="dxa"/>
            <w:noWrap/>
            <w:vAlign w:val="center"/>
            <w:hideMark/>
          </w:tcPr>
          <w:p w14:paraId="1B67D948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  <w:tc>
          <w:tcPr>
            <w:tcW w:w="1716" w:type="dxa"/>
            <w:noWrap/>
            <w:vAlign w:val="center"/>
            <w:hideMark/>
          </w:tcPr>
          <w:p w14:paraId="7A07540D" w14:textId="02745F0F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Raw base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1915" w:type="dxa"/>
            <w:noWrap/>
            <w:vAlign w:val="center"/>
            <w:hideMark/>
          </w:tcPr>
          <w:p w14:paraId="06308012" w14:textId="5DFAEE91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Clean base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B03C15"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87" w:type="dxa"/>
            <w:noWrap/>
            <w:vAlign w:val="center"/>
            <w:hideMark/>
          </w:tcPr>
          <w:p w14:paraId="0DADE412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Q30</w:t>
            </w:r>
          </w:p>
        </w:tc>
        <w:tc>
          <w:tcPr>
            <w:tcW w:w="1320" w:type="dxa"/>
            <w:noWrap/>
            <w:vAlign w:val="center"/>
            <w:hideMark/>
          </w:tcPr>
          <w:p w14:paraId="63133C7C" w14:textId="77777777" w:rsidR="004D1C17" w:rsidRPr="000A42EA" w:rsidRDefault="004D1C17" w:rsidP="0025289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</w:tr>
      <w:tr w:rsidR="00B03C15" w:rsidRPr="000A42EA" w14:paraId="4B082EC2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2DAFB4D" w14:textId="7777777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00451074</w:t>
            </w:r>
          </w:p>
        </w:tc>
        <w:tc>
          <w:tcPr>
            <w:tcW w:w="4004" w:type="dxa"/>
            <w:noWrap/>
            <w:vAlign w:val="center"/>
            <w:hideMark/>
          </w:tcPr>
          <w:p w14:paraId="15E797E9" w14:textId="2527719F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bambusa schizostachyoides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urz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70BB7E70" w14:textId="753EB1D5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,280,034</w:t>
            </w:r>
          </w:p>
        </w:tc>
        <w:tc>
          <w:tcPr>
            <w:tcW w:w="1416" w:type="dxa"/>
            <w:noWrap/>
            <w:vAlign w:val="center"/>
            <w:hideMark/>
          </w:tcPr>
          <w:p w14:paraId="63EE82C0" w14:textId="013926C1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4,094,186</w:t>
            </w:r>
          </w:p>
        </w:tc>
        <w:tc>
          <w:tcPr>
            <w:tcW w:w="1716" w:type="dxa"/>
            <w:noWrap/>
            <w:vAlign w:val="center"/>
            <w:hideMark/>
          </w:tcPr>
          <w:p w14:paraId="501AE786" w14:textId="08905CA9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0,642,005,100</w:t>
            </w:r>
          </w:p>
        </w:tc>
        <w:tc>
          <w:tcPr>
            <w:tcW w:w="1915" w:type="dxa"/>
            <w:noWrap/>
            <w:vAlign w:val="center"/>
            <w:hideMark/>
          </w:tcPr>
          <w:p w14:paraId="3330EF79" w14:textId="253F68C2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,180,514,675</w:t>
            </w:r>
          </w:p>
        </w:tc>
        <w:tc>
          <w:tcPr>
            <w:tcW w:w="987" w:type="dxa"/>
            <w:noWrap/>
            <w:vAlign w:val="center"/>
            <w:hideMark/>
          </w:tcPr>
          <w:p w14:paraId="775FCF18" w14:textId="0CA2A3A6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3198B944" w14:textId="566CC5DF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B03C15" w:rsidRPr="000A42EA" w14:paraId="2CC5F90E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3F6A624" w14:textId="7777777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uzc2023060_1</w:t>
            </w:r>
          </w:p>
        </w:tc>
        <w:tc>
          <w:tcPr>
            <w:tcW w:w="4004" w:type="dxa"/>
            <w:noWrap/>
            <w:vAlign w:val="center"/>
            <w:hideMark/>
          </w:tcPr>
          <w:p w14:paraId="78506880" w14:textId="7777777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mochloa elegans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N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ia, You Y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Zhang, Z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i &amp; Y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ng</w:t>
            </w:r>
          </w:p>
        </w:tc>
        <w:tc>
          <w:tcPr>
            <w:tcW w:w="1762" w:type="dxa"/>
            <w:noWrap/>
            <w:vAlign w:val="center"/>
            <w:hideMark/>
          </w:tcPr>
          <w:p w14:paraId="3FC5E3E5" w14:textId="25EFE4CD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,793,246</w:t>
            </w:r>
          </w:p>
        </w:tc>
        <w:tc>
          <w:tcPr>
            <w:tcW w:w="1416" w:type="dxa"/>
            <w:noWrap/>
            <w:vAlign w:val="center"/>
            <w:hideMark/>
          </w:tcPr>
          <w:p w14:paraId="25C4A986" w14:textId="7F29541A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37,631,684</w:t>
            </w:r>
          </w:p>
        </w:tc>
        <w:tc>
          <w:tcPr>
            <w:tcW w:w="1716" w:type="dxa"/>
            <w:noWrap/>
            <w:vAlign w:val="center"/>
            <w:hideMark/>
          </w:tcPr>
          <w:p w14:paraId="04A851A6" w14:textId="6F8C5C28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,668,986,900</w:t>
            </w:r>
          </w:p>
        </w:tc>
        <w:tc>
          <w:tcPr>
            <w:tcW w:w="1915" w:type="dxa"/>
            <w:noWrap/>
            <w:vAlign w:val="center"/>
            <w:hideMark/>
          </w:tcPr>
          <w:p w14:paraId="48510A39" w14:textId="76B86E54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,440,856,041</w:t>
            </w:r>
          </w:p>
        </w:tc>
        <w:tc>
          <w:tcPr>
            <w:tcW w:w="987" w:type="dxa"/>
            <w:noWrap/>
            <w:vAlign w:val="center"/>
            <w:hideMark/>
          </w:tcPr>
          <w:p w14:paraId="6801FA08" w14:textId="1C6D79D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5</w:t>
            </w:r>
          </w:p>
        </w:tc>
        <w:tc>
          <w:tcPr>
            <w:tcW w:w="1320" w:type="dxa"/>
            <w:noWrap/>
            <w:vAlign w:val="center"/>
            <w:hideMark/>
          </w:tcPr>
          <w:p w14:paraId="2EE1F021" w14:textId="2EE7E12F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B03C15" w:rsidRPr="000A42EA" w14:paraId="4EA79D9A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1F06A79" w14:textId="7777777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58</w:t>
            </w:r>
          </w:p>
        </w:tc>
        <w:tc>
          <w:tcPr>
            <w:tcW w:w="4004" w:type="dxa"/>
            <w:noWrap/>
            <w:vAlign w:val="center"/>
            <w:hideMark/>
          </w:tcPr>
          <w:p w14:paraId="3F317C5F" w14:textId="77777777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mochloa liliana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ransf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  <w:hideMark/>
          </w:tcPr>
          <w:p w14:paraId="687D2F3C" w14:textId="10B684C5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,499,044</w:t>
            </w:r>
          </w:p>
        </w:tc>
        <w:tc>
          <w:tcPr>
            <w:tcW w:w="1416" w:type="dxa"/>
            <w:noWrap/>
            <w:vAlign w:val="center"/>
            <w:hideMark/>
          </w:tcPr>
          <w:p w14:paraId="258A1220" w14:textId="451031FD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2,413,584</w:t>
            </w:r>
          </w:p>
        </w:tc>
        <w:tc>
          <w:tcPr>
            <w:tcW w:w="1716" w:type="dxa"/>
            <w:noWrap/>
            <w:vAlign w:val="center"/>
            <w:hideMark/>
          </w:tcPr>
          <w:p w14:paraId="3CE61CBC" w14:textId="195A8823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,374,856,600</w:t>
            </w:r>
          </w:p>
        </w:tc>
        <w:tc>
          <w:tcPr>
            <w:tcW w:w="1915" w:type="dxa"/>
            <w:noWrap/>
            <w:vAlign w:val="center"/>
            <w:hideMark/>
          </w:tcPr>
          <w:p w14:paraId="62E91A3B" w14:textId="4125564B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,891,671,786</w:t>
            </w:r>
          </w:p>
        </w:tc>
        <w:tc>
          <w:tcPr>
            <w:tcW w:w="987" w:type="dxa"/>
            <w:noWrap/>
            <w:vAlign w:val="center"/>
            <w:hideMark/>
          </w:tcPr>
          <w:p w14:paraId="23A043A5" w14:textId="506C6232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564FCE3B" w14:textId="69000808" w:rsidR="004D1C17" w:rsidRPr="000A42EA" w:rsidRDefault="004D1C17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C23E56" w:rsidRPr="000A42EA" w14:paraId="2C73C5E6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6546E372" w14:textId="14185B16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0</w:t>
            </w:r>
          </w:p>
        </w:tc>
        <w:tc>
          <w:tcPr>
            <w:tcW w:w="4004" w:type="dxa"/>
            <w:noWrap/>
            <w:vAlign w:val="center"/>
          </w:tcPr>
          <w:p w14:paraId="6B9075B0" w14:textId="225BBA92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liat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</w:tcPr>
          <w:p w14:paraId="1FFFC2A5" w14:textId="79A645C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,478,358</w:t>
            </w:r>
          </w:p>
        </w:tc>
        <w:tc>
          <w:tcPr>
            <w:tcW w:w="1416" w:type="dxa"/>
            <w:noWrap/>
            <w:vAlign w:val="center"/>
          </w:tcPr>
          <w:p w14:paraId="31DB0863" w14:textId="7ACFD029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0,475,824</w:t>
            </w:r>
          </w:p>
        </w:tc>
        <w:tc>
          <w:tcPr>
            <w:tcW w:w="1716" w:type="dxa"/>
            <w:noWrap/>
            <w:vAlign w:val="center"/>
          </w:tcPr>
          <w:p w14:paraId="3ADD8CA4" w14:textId="1171B241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,571,753,700</w:t>
            </w:r>
          </w:p>
        </w:tc>
        <w:tc>
          <w:tcPr>
            <w:tcW w:w="1915" w:type="dxa"/>
            <w:noWrap/>
            <w:vAlign w:val="center"/>
          </w:tcPr>
          <w:p w14:paraId="60693EC7" w14:textId="51D016BE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,442,270,730</w:t>
            </w:r>
          </w:p>
        </w:tc>
        <w:tc>
          <w:tcPr>
            <w:tcW w:w="987" w:type="dxa"/>
            <w:noWrap/>
            <w:vAlign w:val="center"/>
          </w:tcPr>
          <w:p w14:paraId="409A31E8" w14:textId="37055A8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vAlign w:val="center"/>
          </w:tcPr>
          <w:p w14:paraId="76797469" w14:textId="636ECF46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37677D57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F55F391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1</w:t>
            </w:r>
          </w:p>
        </w:tc>
        <w:tc>
          <w:tcPr>
            <w:tcW w:w="4004" w:type="dxa"/>
            <w:noWrap/>
            <w:vAlign w:val="center"/>
            <w:hideMark/>
          </w:tcPr>
          <w:p w14:paraId="6F6DB440" w14:textId="1377CB2D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liat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5EA8EC64" w14:textId="4140FC0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,681,034</w:t>
            </w:r>
          </w:p>
        </w:tc>
        <w:tc>
          <w:tcPr>
            <w:tcW w:w="1416" w:type="dxa"/>
            <w:noWrap/>
            <w:vAlign w:val="center"/>
            <w:hideMark/>
          </w:tcPr>
          <w:p w14:paraId="11819CF6" w14:textId="7510E88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6,680,556</w:t>
            </w:r>
          </w:p>
        </w:tc>
        <w:tc>
          <w:tcPr>
            <w:tcW w:w="1716" w:type="dxa"/>
            <w:noWrap/>
            <w:vAlign w:val="center"/>
            <w:hideMark/>
          </w:tcPr>
          <w:p w14:paraId="346F3AAC" w14:textId="24B4D93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502,155,100</w:t>
            </w:r>
          </w:p>
        </w:tc>
        <w:tc>
          <w:tcPr>
            <w:tcW w:w="1915" w:type="dxa"/>
            <w:noWrap/>
            <w:vAlign w:val="center"/>
            <w:hideMark/>
          </w:tcPr>
          <w:p w14:paraId="2A2A9FE5" w14:textId="48FE9F26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449,737,386</w:t>
            </w:r>
          </w:p>
        </w:tc>
        <w:tc>
          <w:tcPr>
            <w:tcW w:w="987" w:type="dxa"/>
            <w:noWrap/>
            <w:vAlign w:val="center"/>
            <w:hideMark/>
          </w:tcPr>
          <w:p w14:paraId="4044CBA3" w14:textId="6B2C522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2A4515F1" w14:textId="1E58FB8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1791C008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84054B0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2</w:t>
            </w:r>
          </w:p>
        </w:tc>
        <w:tc>
          <w:tcPr>
            <w:tcW w:w="4004" w:type="dxa"/>
            <w:noWrap/>
            <w:vAlign w:val="center"/>
            <w:hideMark/>
          </w:tcPr>
          <w:p w14:paraId="76FDB4DB" w14:textId="04FB08CA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liat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7E103C5A" w14:textId="56B68E5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,312,328</w:t>
            </w:r>
          </w:p>
        </w:tc>
        <w:tc>
          <w:tcPr>
            <w:tcW w:w="1416" w:type="dxa"/>
            <w:noWrap/>
            <w:vAlign w:val="center"/>
            <w:hideMark/>
          </w:tcPr>
          <w:p w14:paraId="4FE84035" w14:textId="34804639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,178,934</w:t>
            </w:r>
          </w:p>
        </w:tc>
        <w:tc>
          <w:tcPr>
            <w:tcW w:w="1716" w:type="dxa"/>
            <w:noWrap/>
            <w:vAlign w:val="center"/>
            <w:hideMark/>
          </w:tcPr>
          <w:p w14:paraId="1BF4004E" w14:textId="3812DAA4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,096,849,200</w:t>
            </w:r>
          </w:p>
        </w:tc>
        <w:tc>
          <w:tcPr>
            <w:tcW w:w="1915" w:type="dxa"/>
            <w:noWrap/>
            <w:vAlign w:val="center"/>
            <w:hideMark/>
          </w:tcPr>
          <w:p w14:paraId="7ABC7C03" w14:textId="465A8890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,984,270,839</w:t>
            </w:r>
          </w:p>
        </w:tc>
        <w:tc>
          <w:tcPr>
            <w:tcW w:w="987" w:type="dxa"/>
            <w:noWrap/>
            <w:vAlign w:val="center"/>
            <w:hideMark/>
          </w:tcPr>
          <w:p w14:paraId="2BEE6A77" w14:textId="1A35E4FD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  <w:hideMark/>
          </w:tcPr>
          <w:p w14:paraId="747715F1" w14:textId="209E8E3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29A28C5D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C4E4347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60</w:t>
            </w:r>
          </w:p>
        </w:tc>
        <w:tc>
          <w:tcPr>
            <w:tcW w:w="4004" w:type="dxa"/>
            <w:noWrap/>
            <w:vAlign w:val="center"/>
            <w:hideMark/>
          </w:tcPr>
          <w:p w14:paraId="7177E650" w14:textId="131F0CA1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liat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1FCB7E01" w14:textId="6841C5A8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,293,540</w:t>
            </w:r>
          </w:p>
        </w:tc>
        <w:tc>
          <w:tcPr>
            <w:tcW w:w="1416" w:type="dxa"/>
            <w:noWrap/>
            <w:vAlign w:val="center"/>
            <w:hideMark/>
          </w:tcPr>
          <w:p w14:paraId="5CADB86A" w14:textId="3E48B9A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,190,380</w:t>
            </w:r>
          </w:p>
        </w:tc>
        <w:tc>
          <w:tcPr>
            <w:tcW w:w="1716" w:type="dxa"/>
            <w:noWrap/>
            <w:vAlign w:val="center"/>
            <w:hideMark/>
          </w:tcPr>
          <w:p w14:paraId="0F88A25D" w14:textId="07077D5D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,494,031,000</w:t>
            </w:r>
          </w:p>
        </w:tc>
        <w:tc>
          <w:tcPr>
            <w:tcW w:w="1915" w:type="dxa"/>
            <w:noWrap/>
            <w:vAlign w:val="center"/>
            <w:hideMark/>
          </w:tcPr>
          <w:p w14:paraId="07C973D3" w14:textId="4560FAA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,412,211,168</w:t>
            </w:r>
          </w:p>
        </w:tc>
        <w:tc>
          <w:tcPr>
            <w:tcW w:w="987" w:type="dxa"/>
            <w:noWrap/>
            <w:vAlign w:val="center"/>
            <w:hideMark/>
          </w:tcPr>
          <w:p w14:paraId="566D154E" w14:textId="347CB66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320" w:type="dxa"/>
            <w:noWrap/>
            <w:vAlign w:val="center"/>
            <w:hideMark/>
          </w:tcPr>
          <w:p w14:paraId="31D73F42" w14:textId="2F6E702D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C23E56" w:rsidRPr="000A42EA" w14:paraId="6510B127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5BEF86E7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F91</w:t>
            </w:r>
          </w:p>
        </w:tc>
        <w:tc>
          <w:tcPr>
            <w:tcW w:w="4004" w:type="dxa"/>
            <w:noWrap/>
            <w:vAlign w:val="center"/>
            <w:hideMark/>
          </w:tcPr>
          <w:p w14:paraId="0F1731D3" w14:textId="51B3AD51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arlacensi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07DF2055" w14:textId="3AD23142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,439,224</w:t>
            </w:r>
          </w:p>
        </w:tc>
        <w:tc>
          <w:tcPr>
            <w:tcW w:w="1416" w:type="dxa"/>
            <w:noWrap/>
            <w:vAlign w:val="center"/>
            <w:hideMark/>
          </w:tcPr>
          <w:p w14:paraId="15E80498" w14:textId="2CB892AF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6,438,868</w:t>
            </w:r>
          </w:p>
        </w:tc>
        <w:tc>
          <w:tcPr>
            <w:tcW w:w="1716" w:type="dxa"/>
            <w:noWrap/>
            <w:vAlign w:val="center"/>
            <w:hideMark/>
          </w:tcPr>
          <w:p w14:paraId="0104F90A" w14:textId="3FE01805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,965,883,600</w:t>
            </w:r>
          </w:p>
        </w:tc>
        <w:tc>
          <w:tcPr>
            <w:tcW w:w="1915" w:type="dxa"/>
            <w:noWrap/>
            <w:vAlign w:val="center"/>
            <w:hideMark/>
          </w:tcPr>
          <w:p w14:paraId="36D2A27D" w14:textId="1306467F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3,782,185,081</w:t>
            </w:r>
          </w:p>
        </w:tc>
        <w:tc>
          <w:tcPr>
            <w:tcW w:w="987" w:type="dxa"/>
            <w:noWrap/>
            <w:vAlign w:val="center"/>
            <w:hideMark/>
          </w:tcPr>
          <w:p w14:paraId="49B0758B" w14:textId="72CB1EF8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119A3C87" w14:textId="75701011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4092CB19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C690227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54</w:t>
            </w:r>
          </w:p>
        </w:tc>
        <w:tc>
          <w:tcPr>
            <w:tcW w:w="4004" w:type="dxa"/>
            <w:noWrap/>
            <w:vAlign w:val="center"/>
            <w:hideMark/>
          </w:tcPr>
          <w:p w14:paraId="73847BF7" w14:textId="08EC3BB9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arlacensi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3C949EDA" w14:textId="672565AB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,385,888</w:t>
            </w:r>
          </w:p>
        </w:tc>
        <w:tc>
          <w:tcPr>
            <w:tcW w:w="1416" w:type="dxa"/>
            <w:noWrap/>
            <w:vAlign w:val="center"/>
            <w:hideMark/>
          </w:tcPr>
          <w:p w14:paraId="2C9EEF3B" w14:textId="20BA36F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,268,774</w:t>
            </w:r>
          </w:p>
        </w:tc>
        <w:tc>
          <w:tcPr>
            <w:tcW w:w="1716" w:type="dxa"/>
            <w:noWrap/>
            <w:vAlign w:val="center"/>
            <w:hideMark/>
          </w:tcPr>
          <w:p w14:paraId="684C82B2" w14:textId="22DADC59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,107,883,200</w:t>
            </w:r>
          </w:p>
        </w:tc>
        <w:tc>
          <w:tcPr>
            <w:tcW w:w="1915" w:type="dxa"/>
            <w:noWrap/>
            <w:vAlign w:val="center"/>
            <w:hideMark/>
          </w:tcPr>
          <w:p w14:paraId="5A3EE5D1" w14:textId="4144148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,971,889,582</w:t>
            </w:r>
          </w:p>
        </w:tc>
        <w:tc>
          <w:tcPr>
            <w:tcW w:w="987" w:type="dxa"/>
            <w:noWrap/>
            <w:vAlign w:val="center"/>
            <w:hideMark/>
          </w:tcPr>
          <w:p w14:paraId="3A036622" w14:textId="6BD462D8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2F71ECB6" w14:textId="4DE0F69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C23E56" w:rsidRPr="000A42EA" w14:paraId="24EBBF3F" w14:textId="77777777" w:rsidTr="00ED7678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5A8654C6" w14:textId="7777777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9145</w:t>
            </w:r>
          </w:p>
        </w:tc>
        <w:tc>
          <w:tcPr>
            <w:tcW w:w="4004" w:type="dxa"/>
            <w:noWrap/>
            <w:vAlign w:val="center"/>
            <w:hideMark/>
          </w:tcPr>
          <w:p w14:paraId="6E6F0FD6" w14:textId="679F91F8" w:rsidR="00C23E56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arlacensi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  <w:hideMark/>
          </w:tcPr>
          <w:p w14:paraId="35BF71C4" w14:textId="4A6033D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,999,088</w:t>
            </w:r>
          </w:p>
        </w:tc>
        <w:tc>
          <w:tcPr>
            <w:tcW w:w="1416" w:type="dxa"/>
            <w:noWrap/>
            <w:vAlign w:val="center"/>
            <w:hideMark/>
          </w:tcPr>
          <w:p w14:paraId="0C7C2AC6" w14:textId="67B212D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4,877,316</w:t>
            </w:r>
          </w:p>
        </w:tc>
        <w:tc>
          <w:tcPr>
            <w:tcW w:w="1716" w:type="dxa"/>
            <w:noWrap/>
            <w:vAlign w:val="center"/>
            <w:hideMark/>
          </w:tcPr>
          <w:p w14:paraId="128194BF" w14:textId="358A1B2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,249,863,200</w:t>
            </w:r>
          </w:p>
        </w:tc>
        <w:tc>
          <w:tcPr>
            <w:tcW w:w="1915" w:type="dxa"/>
            <w:noWrap/>
            <w:vAlign w:val="center"/>
            <w:hideMark/>
          </w:tcPr>
          <w:p w14:paraId="10341A50" w14:textId="0E4148FE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,990,295,593</w:t>
            </w:r>
          </w:p>
        </w:tc>
        <w:tc>
          <w:tcPr>
            <w:tcW w:w="987" w:type="dxa"/>
            <w:noWrap/>
            <w:vAlign w:val="center"/>
            <w:hideMark/>
          </w:tcPr>
          <w:p w14:paraId="39E22802" w14:textId="799A0239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  <w:hideMark/>
          </w:tcPr>
          <w:p w14:paraId="3425B05D" w14:textId="24544FA0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C23E56" w:rsidRPr="000A42EA" w14:paraId="403AB42B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515151E1" w14:textId="70A7D02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4</w:t>
            </w:r>
          </w:p>
        </w:tc>
        <w:tc>
          <w:tcPr>
            <w:tcW w:w="4004" w:type="dxa"/>
            <w:noWrap/>
            <w:vAlign w:val="center"/>
          </w:tcPr>
          <w:p w14:paraId="37BF09AB" w14:textId="0173B06A" w:rsidR="00C23E56" w:rsidRPr="000A42EA" w:rsidRDefault="00866A62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A6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usilla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v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.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amp; 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</w:tcPr>
          <w:p w14:paraId="36E2B24C" w14:textId="66D99AF1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7,109,984</w:t>
            </w:r>
          </w:p>
        </w:tc>
        <w:tc>
          <w:tcPr>
            <w:tcW w:w="1416" w:type="dxa"/>
            <w:noWrap/>
            <w:vAlign w:val="center"/>
          </w:tcPr>
          <w:p w14:paraId="31DEEAE5" w14:textId="451A04E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6,992,778</w:t>
            </w:r>
          </w:p>
        </w:tc>
        <w:tc>
          <w:tcPr>
            <w:tcW w:w="1716" w:type="dxa"/>
            <w:noWrap/>
            <w:vAlign w:val="center"/>
          </w:tcPr>
          <w:p w14:paraId="4FE63280" w14:textId="123A638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,066,497,600</w:t>
            </w:r>
          </w:p>
        </w:tc>
        <w:tc>
          <w:tcPr>
            <w:tcW w:w="1915" w:type="dxa"/>
            <w:noWrap/>
            <w:vAlign w:val="center"/>
          </w:tcPr>
          <w:p w14:paraId="4D2C3423" w14:textId="65096E4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,853,420,522</w:t>
            </w:r>
          </w:p>
        </w:tc>
        <w:tc>
          <w:tcPr>
            <w:tcW w:w="987" w:type="dxa"/>
            <w:noWrap/>
            <w:vAlign w:val="center"/>
          </w:tcPr>
          <w:p w14:paraId="33D9022D" w14:textId="4218DD02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</w:tcPr>
          <w:p w14:paraId="27353B8F" w14:textId="38236EC5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27155083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00977DB2" w14:textId="35D7E4F8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5</w:t>
            </w:r>
          </w:p>
        </w:tc>
        <w:tc>
          <w:tcPr>
            <w:tcW w:w="4004" w:type="dxa"/>
            <w:noWrap/>
            <w:vAlign w:val="center"/>
          </w:tcPr>
          <w:p w14:paraId="4EBDD368" w14:textId="0D10C1E6" w:rsidR="00C23E56" w:rsidRPr="000A42EA" w:rsidRDefault="00866A62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A6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usilla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v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.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amp; 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</w:tcPr>
          <w:p w14:paraId="63640A08" w14:textId="5CAF8BB2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5,737,844</w:t>
            </w:r>
          </w:p>
        </w:tc>
        <w:tc>
          <w:tcPr>
            <w:tcW w:w="1416" w:type="dxa"/>
            <w:noWrap/>
            <w:vAlign w:val="center"/>
          </w:tcPr>
          <w:p w14:paraId="0FE1C4A1" w14:textId="558F156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5,603,626</w:t>
            </w:r>
          </w:p>
        </w:tc>
        <w:tc>
          <w:tcPr>
            <w:tcW w:w="1716" w:type="dxa"/>
            <w:noWrap/>
            <w:vAlign w:val="center"/>
          </w:tcPr>
          <w:p w14:paraId="6341014B" w14:textId="6D345C1E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,860,676,600</w:t>
            </w:r>
          </w:p>
        </w:tc>
        <w:tc>
          <w:tcPr>
            <w:tcW w:w="1915" w:type="dxa"/>
            <w:noWrap/>
            <w:vAlign w:val="center"/>
          </w:tcPr>
          <w:p w14:paraId="4FDB8BE9" w14:textId="0CBECCF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,739,957,113</w:t>
            </w:r>
          </w:p>
        </w:tc>
        <w:tc>
          <w:tcPr>
            <w:tcW w:w="987" w:type="dxa"/>
            <w:noWrap/>
            <w:vAlign w:val="center"/>
          </w:tcPr>
          <w:p w14:paraId="3493588A" w14:textId="1215BCD4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</w:tcPr>
          <w:p w14:paraId="13B87962" w14:textId="356F3553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C23E56" w:rsidRPr="000A42EA" w14:paraId="4F16E2DE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30316FC8" w14:textId="0ECA8A2F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7</w:t>
            </w:r>
          </w:p>
        </w:tc>
        <w:tc>
          <w:tcPr>
            <w:tcW w:w="4004" w:type="dxa"/>
            <w:noWrap/>
            <w:vAlign w:val="center"/>
          </w:tcPr>
          <w:p w14:paraId="739A1FDF" w14:textId="1CCC7A58" w:rsidR="00C23E56" w:rsidRPr="000A42EA" w:rsidRDefault="00866A62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A6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etnamosas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usilla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(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v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.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amp; A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C23E56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</w:tcPr>
          <w:p w14:paraId="7AC5B481" w14:textId="7C729B7C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,652,986</w:t>
            </w:r>
          </w:p>
        </w:tc>
        <w:tc>
          <w:tcPr>
            <w:tcW w:w="1416" w:type="dxa"/>
            <w:noWrap/>
            <w:vAlign w:val="center"/>
          </w:tcPr>
          <w:p w14:paraId="0DAABADE" w14:textId="53C3D2CA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,510,904</w:t>
            </w:r>
          </w:p>
        </w:tc>
        <w:tc>
          <w:tcPr>
            <w:tcW w:w="1716" w:type="dxa"/>
            <w:noWrap/>
            <w:vAlign w:val="center"/>
          </w:tcPr>
          <w:p w14:paraId="69CF8FD1" w14:textId="1A7A7B35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,497,947,900</w:t>
            </w:r>
          </w:p>
        </w:tc>
        <w:tc>
          <w:tcPr>
            <w:tcW w:w="1915" w:type="dxa"/>
            <w:noWrap/>
            <w:vAlign w:val="center"/>
          </w:tcPr>
          <w:p w14:paraId="5ACD3577" w14:textId="67D56257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,372,133,857</w:t>
            </w:r>
          </w:p>
        </w:tc>
        <w:tc>
          <w:tcPr>
            <w:tcW w:w="987" w:type="dxa"/>
            <w:noWrap/>
            <w:vAlign w:val="center"/>
          </w:tcPr>
          <w:p w14:paraId="0D890FB1" w14:textId="49394140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</w:tcPr>
          <w:p w14:paraId="5E2BBDA2" w14:textId="21518926" w:rsidR="00C23E56" w:rsidRPr="000A42EA" w:rsidRDefault="00C23E56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2A4258" w:rsidRPr="000A42EA" w14:paraId="246D2433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1A797A12" w14:textId="39313189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18</w:t>
            </w:r>
          </w:p>
        </w:tc>
        <w:tc>
          <w:tcPr>
            <w:tcW w:w="4004" w:type="dxa"/>
            <w:noWrap/>
            <w:vAlign w:val="center"/>
          </w:tcPr>
          <w:p w14:paraId="414CBD69" w14:textId="68AC1058" w:rsidR="002A4258" w:rsidRPr="000A42EA" w:rsidRDefault="00866A62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66A6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etnamosasa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pusilla 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(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ev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. 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amp; A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mus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) 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guyen</w:t>
            </w:r>
          </w:p>
        </w:tc>
        <w:tc>
          <w:tcPr>
            <w:tcW w:w="1762" w:type="dxa"/>
            <w:noWrap/>
            <w:vAlign w:val="center"/>
          </w:tcPr>
          <w:p w14:paraId="380B39D0" w14:textId="3315013B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,216,608</w:t>
            </w:r>
          </w:p>
        </w:tc>
        <w:tc>
          <w:tcPr>
            <w:tcW w:w="1416" w:type="dxa"/>
            <w:noWrap/>
            <w:vAlign w:val="center"/>
          </w:tcPr>
          <w:p w14:paraId="21B5C425" w14:textId="47DD1158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,089,406</w:t>
            </w:r>
          </w:p>
        </w:tc>
        <w:tc>
          <w:tcPr>
            <w:tcW w:w="1716" w:type="dxa"/>
            <w:noWrap/>
            <w:vAlign w:val="center"/>
          </w:tcPr>
          <w:p w14:paraId="55328247" w14:textId="06EF3FCE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8,432,491,200</w:t>
            </w:r>
          </w:p>
        </w:tc>
        <w:tc>
          <w:tcPr>
            <w:tcW w:w="1915" w:type="dxa"/>
            <w:noWrap/>
            <w:vAlign w:val="center"/>
          </w:tcPr>
          <w:p w14:paraId="0DBCB889" w14:textId="236F655B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,971,290,704</w:t>
            </w:r>
          </w:p>
        </w:tc>
        <w:tc>
          <w:tcPr>
            <w:tcW w:w="987" w:type="dxa"/>
            <w:noWrap/>
            <w:vAlign w:val="center"/>
          </w:tcPr>
          <w:p w14:paraId="1C0011F9" w14:textId="03900B49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320" w:type="dxa"/>
            <w:noWrap/>
            <w:vAlign w:val="center"/>
          </w:tcPr>
          <w:p w14:paraId="49BE4BC2" w14:textId="480D9DFA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2A4258" w:rsidRPr="000A42EA" w14:paraId="7675F91E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2FA7D683" w14:textId="002A8564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ujx18006</w:t>
            </w:r>
          </w:p>
        </w:tc>
        <w:tc>
          <w:tcPr>
            <w:tcW w:w="4004" w:type="dxa"/>
            <w:noWrap/>
            <w:vAlign w:val="center"/>
          </w:tcPr>
          <w:p w14:paraId="54DD37C8" w14:textId="2C46F506" w:rsidR="002A4258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0A63CB" w:rsidRPr="000A42E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2A4258" w:rsidRPr="000A42E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akonnakhonensis 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D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Z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Li, M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Y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Zhou &amp; X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hAnsi="Times New Roman" w:cs="Times New Roman"/>
                <w:iCs/>
                <w:sz w:val="24"/>
                <w:szCs w:val="24"/>
              </w:rPr>
              <w:t>Feng</w:t>
            </w:r>
          </w:p>
        </w:tc>
        <w:tc>
          <w:tcPr>
            <w:tcW w:w="1762" w:type="dxa"/>
            <w:noWrap/>
            <w:vAlign w:val="center"/>
          </w:tcPr>
          <w:p w14:paraId="45B1C57A" w14:textId="51040DCB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9,520,956</w:t>
            </w:r>
          </w:p>
        </w:tc>
        <w:tc>
          <w:tcPr>
            <w:tcW w:w="1416" w:type="dxa"/>
            <w:noWrap/>
            <w:vAlign w:val="center"/>
          </w:tcPr>
          <w:p w14:paraId="4FF1C0A5" w14:textId="239202C8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9,386,362</w:t>
            </w:r>
          </w:p>
        </w:tc>
        <w:tc>
          <w:tcPr>
            <w:tcW w:w="1716" w:type="dxa"/>
            <w:noWrap/>
            <w:vAlign w:val="center"/>
          </w:tcPr>
          <w:p w14:paraId="0878664B" w14:textId="33818AEC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,928,143,400</w:t>
            </w:r>
          </w:p>
        </w:tc>
        <w:tc>
          <w:tcPr>
            <w:tcW w:w="1915" w:type="dxa"/>
            <w:noWrap/>
            <w:vAlign w:val="center"/>
          </w:tcPr>
          <w:p w14:paraId="0DF8F163" w14:textId="0BBB5887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,782,867,931</w:t>
            </w:r>
          </w:p>
        </w:tc>
        <w:tc>
          <w:tcPr>
            <w:tcW w:w="987" w:type="dxa"/>
            <w:noWrap/>
            <w:vAlign w:val="center"/>
          </w:tcPr>
          <w:p w14:paraId="225127E7" w14:textId="20D17A0D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</w:tcPr>
          <w:p w14:paraId="1E748098" w14:textId="36B4258A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2A4258" w:rsidRPr="000A42EA" w14:paraId="5759B886" w14:textId="77777777" w:rsidTr="00ED7678">
        <w:trPr>
          <w:trHeight w:val="285"/>
        </w:trPr>
        <w:tc>
          <w:tcPr>
            <w:tcW w:w="1803" w:type="dxa"/>
            <w:noWrap/>
            <w:vAlign w:val="center"/>
          </w:tcPr>
          <w:p w14:paraId="11A3D0FD" w14:textId="2D3FEFE3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F92</w:t>
            </w:r>
          </w:p>
        </w:tc>
        <w:tc>
          <w:tcPr>
            <w:tcW w:w="4004" w:type="dxa"/>
            <w:noWrap/>
            <w:vAlign w:val="center"/>
          </w:tcPr>
          <w:p w14:paraId="54953554" w14:textId="7BD93E16" w:rsidR="002A4258" w:rsidRPr="000A42EA" w:rsidRDefault="00866A62" w:rsidP="00252899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866A62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Vietnamosasa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p</w:t>
            </w:r>
            <w:r w:rsidR="002A4258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762" w:type="dxa"/>
            <w:noWrap/>
            <w:vAlign w:val="center"/>
          </w:tcPr>
          <w:p w14:paraId="7B2BB2ED" w14:textId="78CD70A1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,543,312</w:t>
            </w:r>
          </w:p>
        </w:tc>
        <w:tc>
          <w:tcPr>
            <w:tcW w:w="1416" w:type="dxa"/>
            <w:noWrap/>
            <w:vAlign w:val="center"/>
          </w:tcPr>
          <w:p w14:paraId="567C1F03" w14:textId="7C66CD8A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,542,514</w:t>
            </w:r>
          </w:p>
        </w:tc>
        <w:tc>
          <w:tcPr>
            <w:tcW w:w="1716" w:type="dxa"/>
            <w:noWrap/>
            <w:vAlign w:val="center"/>
          </w:tcPr>
          <w:p w14:paraId="72BEAC19" w14:textId="0EE82D7C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931,496,800</w:t>
            </w:r>
          </w:p>
        </w:tc>
        <w:tc>
          <w:tcPr>
            <w:tcW w:w="1915" w:type="dxa"/>
            <w:noWrap/>
            <w:vAlign w:val="center"/>
          </w:tcPr>
          <w:p w14:paraId="17DD3E82" w14:textId="7C259562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734,365,114</w:t>
            </w:r>
          </w:p>
        </w:tc>
        <w:tc>
          <w:tcPr>
            <w:tcW w:w="987" w:type="dxa"/>
            <w:noWrap/>
            <w:vAlign w:val="center"/>
          </w:tcPr>
          <w:p w14:paraId="1DB3CBC8" w14:textId="2F076E4B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320" w:type="dxa"/>
            <w:noWrap/>
            <w:vAlign w:val="center"/>
          </w:tcPr>
          <w:p w14:paraId="159D873C" w14:textId="287221AE" w:rsidR="002A4258" w:rsidRPr="000A42EA" w:rsidRDefault="002A4258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</w:tbl>
    <w:p w14:paraId="13DE8907" w14:textId="2FF950A2" w:rsidR="001533AC" w:rsidRPr="00A82C2F" w:rsidRDefault="001533AC" w:rsidP="00D832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215EC5" w14:textId="41358096" w:rsidR="00AE46E8" w:rsidRPr="00A82C2F" w:rsidRDefault="00AE46E8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B126B" w:rsidRPr="00A82C2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F676D"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Times New Roman"/>
          <w:sz w:val="24"/>
          <w:szCs w:val="24"/>
        </w:rPr>
        <w:t xml:space="preserve"> Assembly results of PWB syntenic nuclear gene</w:t>
      </w:r>
      <w:r w:rsidR="00C57022" w:rsidRPr="00A82C2F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0" w:type="dxa"/>
        <w:tblLayout w:type="fixed"/>
        <w:tblLook w:val="04A0" w:firstRow="1" w:lastRow="0" w:firstColumn="1" w:lastColumn="0" w:noHBand="0" w:noVBand="1"/>
      </w:tblPr>
      <w:tblGrid>
        <w:gridCol w:w="1803"/>
        <w:gridCol w:w="5989"/>
        <w:gridCol w:w="1275"/>
        <w:gridCol w:w="1134"/>
        <w:gridCol w:w="1134"/>
        <w:gridCol w:w="1560"/>
        <w:gridCol w:w="1021"/>
      </w:tblGrid>
      <w:tr w:rsidR="00325C92" w:rsidRPr="000A42EA" w14:paraId="0B87CC67" w14:textId="7701BE7E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618065B" w14:textId="6551832C" w:rsidR="0027407D" w:rsidRPr="000A42EA" w:rsidRDefault="0027407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5989" w:type="dxa"/>
            <w:noWrap/>
            <w:vAlign w:val="center"/>
            <w:hideMark/>
          </w:tcPr>
          <w:p w14:paraId="22B8AEF2" w14:textId="4B82AFC0" w:rsidR="0027407D" w:rsidRPr="000A42EA" w:rsidRDefault="00C57022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1275" w:type="dxa"/>
            <w:noWrap/>
            <w:vAlign w:val="center"/>
            <w:hideMark/>
          </w:tcPr>
          <w:p w14:paraId="3172DF8F" w14:textId="5544D87A" w:rsidR="0027407D" w:rsidRPr="000A42EA" w:rsidRDefault="0027407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 with seqs</w:t>
            </w:r>
          </w:p>
        </w:tc>
        <w:tc>
          <w:tcPr>
            <w:tcW w:w="1134" w:type="dxa"/>
            <w:noWrap/>
            <w:vAlign w:val="center"/>
            <w:hideMark/>
          </w:tcPr>
          <w:p w14:paraId="1EF72D0B" w14:textId="4D31A8B2" w:rsidR="0027407D" w:rsidRPr="000A42EA" w:rsidRDefault="0027407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ralog warnings</w:t>
            </w:r>
          </w:p>
        </w:tc>
        <w:tc>
          <w:tcPr>
            <w:tcW w:w="1134" w:type="dxa"/>
            <w:vAlign w:val="center"/>
          </w:tcPr>
          <w:p w14:paraId="5F96BB8E" w14:textId="5AF08C52" w:rsidR="0027407D" w:rsidRPr="000A42EA" w:rsidRDefault="0027407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 length</w:t>
            </w:r>
            <w:r w:rsidR="00AA42FE"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</w:t>
            </w: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 300 bp</w:t>
            </w:r>
          </w:p>
        </w:tc>
        <w:tc>
          <w:tcPr>
            <w:tcW w:w="1560" w:type="dxa"/>
            <w:vAlign w:val="center"/>
          </w:tcPr>
          <w:p w14:paraId="6D374FE8" w14:textId="687FD7FE" w:rsidR="0027407D" w:rsidRPr="000A42EA" w:rsidRDefault="0027407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 retained after filtering</w:t>
            </w:r>
          </w:p>
        </w:tc>
        <w:tc>
          <w:tcPr>
            <w:tcW w:w="1021" w:type="dxa"/>
            <w:vAlign w:val="center"/>
          </w:tcPr>
          <w:p w14:paraId="18F5EF06" w14:textId="4C27AA49" w:rsidR="0027407D" w:rsidRPr="000A42EA" w:rsidRDefault="00C57022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s for tree building</w:t>
            </w:r>
          </w:p>
        </w:tc>
      </w:tr>
      <w:tr w:rsidR="005B59BD" w:rsidRPr="000A42EA" w14:paraId="5126678A" w14:textId="2DDF6769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C828061" w14:textId="17C1BD9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cs15156</w:t>
            </w:r>
          </w:p>
        </w:tc>
        <w:tc>
          <w:tcPr>
            <w:tcW w:w="5989" w:type="dxa"/>
            <w:noWrap/>
            <w:vAlign w:val="center"/>
            <w:hideMark/>
          </w:tcPr>
          <w:p w14:paraId="7583CD0C" w14:textId="5A50A28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ambusa bambo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oss</w:t>
            </w:r>
          </w:p>
        </w:tc>
        <w:tc>
          <w:tcPr>
            <w:tcW w:w="1275" w:type="dxa"/>
            <w:noWrap/>
            <w:vAlign w:val="center"/>
            <w:hideMark/>
          </w:tcPr>
          <w:p w14:paraId="2415FFB9" w14:textId="7FC2A46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,414</w:t>
            </w:r>
          </w:p>
        </w:tc>
        <w:tc>
          <w:tcPr>
            <w:tcW w:w="1134" w:type="dxa"/>
            <w:noWrap/>
            <w:vAlign w:val="center"/>
            <w:hideMark/>
          </w:tcPr>
          <w:p w14:paraId="7B002F60" w14:textId="3ED131B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134" w:type="dxa"/>
            <w:vAlign w:val="center"/>
          </w:tcPr>
          <w:p w14:paraId="65C7A99E" w14:textId="217A21D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560" w:type="dxa"/>
            <w:vAlign w:val="center"/>
          </w:tcPr>
          <w:p w14:paraId="19DB9B97" w14:textId="548420A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721</w:t>
            </w:r>
          </w:p>
        </w:tc>
        <w:tc>
          <w:tcPr>
            <w:tcW w:w="1021" w:type="dxa"/>
            <w:vAlign w:val="center"/>
          </w:tcPr>
          <w:p w14:paraId="6E8F03C1" w14:textId="65CC38D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23957524" w14:textId="7F8FF06E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95F081A" w14:textId="10CFE21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uzc2023088</w:t>
            </w:r>
          </w:p>
        </w:tc>
        <w:tc>
          <w:tcPr>
            <w:tcW w:w="5989" w:type="dxa"/>
            <w:noWrap/>
            <w:vAlign w:val="center"/>
            <w:hideMark/>
          </w:tcPr>
          <w:p w14:paraId="5DC6A7A8" w14:textId="29EC95A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ambusa chungii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McClure</w:t>
            </w:r>
          </w:p>
        </w:tc>
        <w:tc>
          <w:tcPr>
            <w:tcW w:w="1275" w:type="dxa"/>
            <w:noWrap/>
            <w:vAlign w:val="center"/>
            <w:hideMark/>
          </w:tcPr>
          <w:p w14:paraId="0425DBA6" w14:textId="4B53C94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128</w:t>
            </w:r>
          </w:p>
        </w:tc>
        <w:tc>
          <w:tcPr>
            <w:tcW w:w="1134" w:type="dxa"/>
            <w:noWrap/>
            <w:vAlign w:val="center"/>
            <w:hideMark/>
          </w:tcPr>
          <w:p w14:paraId="3B68190A" w14:textId="20F7F1F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34" w:type="dxa"/>
            <w:vAlign w:val="center"/>
          </w:tcPr>
          <w:p w14:paraId="4C524D4E" w14:textId="7935468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560" w:type="dxa"/>
            <w:vAlign w:val="center"/>
          </w:tcPr>
          <w:p w14:paraId="4959C484" w14:textId="2F38E62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451</w:t>
            </w:r>
          </w:p>
        </w:tc>
        <w:tc>
          <w:tcPr>
            <w:tcW w:w="1021" w:type="dxa"/>
            <w:vAlign w:val="center"/>
          </w:tcPr>
          <w:p w14:paraId="5007ACC3" w14:textId="74ECDB0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2A40EFE3" w14:textId="517B97F8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7BBBE1F" w14:textId="321ED64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my002</w:t>
            </w:r>
          </w:p>
        </w:tc>
        <w:tc>
          <w:tcPr>
            <w:tcW w:w="5989" w:type="dxa"/>
            <w:noWrap/>
            <w:vAlign w:val="center"/>
            <w:hideMark/>
          </w:tcPr>
          <w:p w14:paraId="38796F26" w14:textId="2D1F8AF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ambusa textili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var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gracili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McClure</w:t>
            </w:r>
          </w:p>
        </w:tc>
        <w:tc>
          <w:tcPr>
            <w:tcW w:w="1275" w:type="dxa"/>
            <w:noWrap/>
            <w:vAlign w:val="center"/>
            <w:hideMark/>
          </w:tcPr>
          <w:p w14:paraId="7E510E52" w14:textId="3E4220F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110</w:t>
            </w:r>
          </w:p>
        </w:tc>
        <w:tc>
          <w:tcPr>
            <w:tcW w:w="1134" w:type="dxa"/>
            <w:noWrap/>
            <w:vAlign w:val="center"/>
            <w:hideMark/>
          </w:tcPr>
          <w:p w14:paraId="069F59B4" w14:textId="3FBFBBB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34" w:type="dxa"/>
            <w:vAlign w:val="center"/>
          </w:tcPr>
          <w:p w14:paraId="3B4177E4" w14:textId="2DB2C5B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1560" w:type="dxa"/>
            <w:vAlign w:val="center"/>
          </w:tcPr>
          <w:p w14:paraId="67D855E1" w14:textId="27962D7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409</w:t>
            </w:r>
          </w:p>
        </w:tc>
        <w:tc>
          <w:tcPr>
            <w:tcW w:w="1021" w:type="dxa"/>
            <w:vAlign w:val="center"/>
          </w:tcPr>
          <w:p w14:paraId="0D81EADA" w14:textId="7394921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1A9271DC" w14:textId="4C1B53EF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83F925C" w14:textId="5C499F1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32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989" w:type="dxa"/>
            <w:noWrap/>
            <w:vAlign w:val="center"/>
            <w:hideMark/>
          </w:tcPr>
          <w:p w14:paraId="59DEA46B" w14:textId="35A72097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onia amplexicauli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a, 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ng &amp; Y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ang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ia</w:t>
            </w:r>
          </w:p>
        </w:tc>
        <w:tc>
          <w:tcPr>
            <w:tcW w:w="1275" w:type="dxa"/>
            <w:noWrap/>
            <w:vAlign w:val="center"/>
            <w:hideMark/>
          </w:tcPr>
          <w:p w14:paraId="0B1D3E62" w14:textId="1F9503A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033</w:t>
            </w:r>
          </w:p>
        </w:tc>
        <w:tc>
          <w:tcPr>
            <w:tcW w:w="1134" w:type="dxa"/>
            <w:noWrap/>
            <w:vAlign w:val="center"/>
            <w:hideMark/>
          </w:tcPr>
          <w:p w14:paraId="7BEEFDFB" w14:textId="4172095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34" w:type="dxa"/>
            <w:vAlign w:val="center"/>
          </w:tcPr>
          <w:p w14:paraId="16BE9B35" w14:textId="23E4682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560" w:type="dxa"/>
            <w:vAlign w:val="center"/>
          </w:tcPr>
          <w:p w14:paraId="1459ADF3" w14:textId="77E68B9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287</w:t>
            </w:r>
          </w:p>
        </w:tc>
        <w:tc>
          <w:tcPr>
            <w:tcW w:w="1021" w:type="dxa"/>
            <w:vAlign w:val="center"/>
          </w:tcPr>
          <w:p w14:paraId="4F6FCE24" w14:textId="54FD86E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12F23094" w14:textId="0F441E83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F26B925" w14:textId="37F22F3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5989" w:type="dxa"/>
            <w:noWrap/>
            <w:vAlign w:val="center"/>
            <w:hideMark/>
          </w:tcPr>
          <w:p w14:paraId="0B99B170" w14:textId="1D6F36C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onia levigata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a, 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ung &amp; Y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ang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ia</w:t>
            </w:r>
          </w:p>
        </w:tc>
        <w:tc>
          <w:tcPr>
            <w:tcW w:w="1275" w:type="dxa"/>
            <w:noWrap/>
            <w:vAlign w:val="center"/>
            <w:hideMark/>
          </w:tcPr>
          <w:p w14:paraId="770BA79E" w14:textId="3F82438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837</w:t>
            </w:r>
          </w:p>
        </w:tc>
        <w:tc>
          <w:tcPr>
            <w:tcW w:w="1134" w:type="dxa"/>
            <w:noWrap/>
            <w:vAlign w:val="center"/>
            <w:hideMark/>
          </w:tcPr>
          <w:p w14:paraId="152A4DAA" w14:textId="71298C4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34" w:type="dxa"/>
            <w:vAlign w:val="center"/>
          </w:tcPr>
          <w:p w14:paraId="3A7905B8" w14:textId="57369CD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91</w:t>
            </w:r>
          </w:p>
        </w:tc>
        <w:tc>
          <w:tcPr>
            <w:tcW w:w="1560" w:type="dxa"/>
            <w:vAlign w:val="center"/>
          </w:tcPr>
          <w:p w14:paraId="0BC3F582" w14:textId="4FB456B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092</w:t>
            </w:r>
          </w:p>
        </w:tc>
        <w:tc>
          <w:tcPr>
            <w:tcW w:w="1021" w:type="dxa"/>
            <w:vAlign w:val="center"/>
          </w:tcPr>
          <w:p w14:paraId="43533C7D" w14:textId="6AF3F4F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1</w:t>
            </w:r>
          </w:p>
        </w:tc>
      </w:tr>
      <w:tr w:rsidR="005B59BD" w:rsidRPr="000A42EA" w14:paraId="4E37295D" w14:textId="6B446A63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03E4B9E" w14:textId="0862E4E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m080</w:t>
            </w:r>
          </w:p>
        </w:tc>
        <w:tc>
          <w:tcPr>
            <w:tcW w:w="5989" w:type="dxa"/>
            <w:noWrap/>
            <w:vAlign w:val="center"/>
            <w:hideMark/>
          </w:tcPr>
          <w:p w14:paraId="20E7F2E6" w14:textId="74D926E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Bonia saxatili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var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solida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u &amp; C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ao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275" w:type="dxa"/>
            <w:noWrap/>
            <w:vAlign w:val="center"/>
            <w:hideMark/>
          </w:tcPr>
          <w:p w14:paraId="1D9EA27A" w14:textId="04F45DA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597</w:t>
            </w:r>
          </w:p>
        </w:tc>
        <w:tc>
          <w:tcPr>
            <w:tcW w:w="1134" w:type="dxa"/>
            <w:noWrap/>
            <w:vAlign w:val="center"/>
            <w:hideMark/>
          </w:tcPr>
          <w:p w14:paraId="69CBE5AE" w14:textId="77BBBA1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34" w:type="dxa"/>
            <w:vAlign w:val="center"/>
          </w:tcPr>
          <w:p w14:paraId="74FBDB19" w14:textId="59CEBEA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560" w:type="dxa"/>
            <w:vAlign w:val="center"/>
          </w:tcPr>
          <w:p w14:paraId="71829163" w14:textId="5758209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934</w:t>
            </w:r>
          </w:p>
        </w:tc>
        <w:tc>
          <w:tcPr>
            <w:tcW w:w="1021" w:type="dxa"/>
            <w:vAlign w:val="center"/>
          </w:tcPr>
          <w:p w14:paraId="3AB25625" w14:textId="26FC049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0</w:t>
            </w:r>
          </w:p>
        </w:tc>
      </w:tr>
      <w:tr w:rsidR="005B59BD" w:rsidRPr="000A42EA" w14:paraId="299DDED7" w14:textId="669F9EC8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53AB6DE" w14:textId="548DFD5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ZH08</w:t>
            </w:r>
          </w:p>
        </w:tc>
        <w:tc>
          <w:tcPr>
            <w:tcW w:w="5989" w:type="dxa"/>
            <w:noWrap/>
            <w:vAlign w:val="center"/>
            <w:hideMark/>
          </w:tcPr>
          <w:p w14:paraId="28863393" w14:textId="25A4528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Dendrocalamus sinicu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ia &amp; J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n</w:t>
            </w:r>
          </w:p>
        </w:tc>
        <w:tc>
          <w:tcPr>
            <w:tcW w:w="1275" w:type="dxa"/>
            <w:noWrap/>
            <w:vAlign w:val="center"/>
            <w:hideMark/>
          </w:tcPr>
          <w:p w14:paraId="116A1B08" w14:textId="6B7D09B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439</w:t>
            </w:r>
          </w:p>
        </w:tc>
        <w:tc>
          <w:tcPr>
            <w:tcW w:w="1134" w:type="dxa"/>
            <w:noWrap/>
            <w:vAlign w:val="center"/>
            <w:hideMark/>
          </w:tcPr>
          <w:p w14:paraId="2E9BC9EA" w14:textId="4D8A5FB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  <w:t>/</w:t>
            </w:r>
          </w:p>
        </w:tc>
        <w:tc>
          <w:tcPr>
            <w:tcW w:w="1134" w:type="dxa"/>
            <w:vAlign w:val="center"/>
          </w:tcPr>
          <w:p w14:paraId="1A208D46" w14:textId="5540C40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vAlign w:val="center"/>
          </w:tcPr>
          <w:p w14:paraId="466B7E10" w14:textId="1123FE1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435</w:t>
            </w:r>
          </w:p>
        </w:tc>
        <w:tc>
          <w:tcPr>
            <w:tcW w:w="1021" w:type="dxa"/>
            <w:vAlign w:val="center"/>
          </w:tcPr>
          <w:p w14:paraId="149B5A97" w14:textId="4A234FF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728</w:t>
            </w:r>
          </w:p>
        </w:tc>
      </w:tr>
      <w:tr w:rsidR="005B59BD" w:rsidRPr="000A42EA" w14:paraId="7376615F" w14:textId="26EF16F8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287AA6DD" w14:textId="2850131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ujx18094</w:t>
            </w:r>
          </w:p>
        </w:tc>
        <w:tc>
          <w:tcPr>
            <w:tcW w:w="5989" w:type="dxa"/>
            <w:noWrap/>
            <w:vAlign w:val="center"/>
            <w:hideMark/>
          </w:tcPr>
          <w:p w14:paraId="04602E13" w14:textId="0807EFB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ocalamus strictu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oxburg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es</w:t>
            </w:r>
          </w:p>
        </w:tc>
        <w:tc>
          <w:tcPr>
            <w:tcW w:w="1275" w:type="dxa"/>
            <w:noWrap/>
            <w:vAlign w:val="center"/>
            <w:hideMark/>
          </w:tcPr>
          <w:p w14:paraId="04C6751A" w14:textId="5724B44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293</w:t>
            </w:r>
          </w:p>
        </w:tc>
        <w:tc>
          <w:tcPr>
            <w:tcW w:w="1134" w:type="dxa"/>
            <w:noWrap/>
            <w:vAlign w:val="center"/>
            <w:hideMark/>
          </w:tcPr>
          <w:p w14:paraId="4C870923" w14:textId="12F8E05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134" w:type="dxa"/>
            <w:vAlign w:val="center"/>
          </w:tcPr>
          <w:p w14:paraId="254399D9" w14:textId="12604BA7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560" w:type="dxa"/>
            <w:vAlign w:val="center"/>
          </w:tcPr>
          <w:p w14:paraId="5A6A555E" w14:textId="0BE6CBE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564</w:t>
            </w:r>
          </w:p>
        </w:tc>
        <w:tc>
          <w:tcPr>
            <w:tcW w:w="1021" w:type="dxa"/>
            <w:vAlign w:val="center"/>
          </w:tcPr>
          <w:p w14:paraId="3D50DFD7" w14:textId="3CEF0B0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6CF18A3A" w14:textId="62A81A56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F827BAA" w14:textId="36965B0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ujx19187</w:t>
            </w:r>
          </w:p>
        </w:tc>
        <w:tc>
          <w:tcPr>
            <w:tcW w:w="5989" w:type="dxa"/>
            <w:noWrap/>
            <w:vAlign w:val="center"/>
            <w:hideMark/>
          </w:tcPr>
          <w:p w14:paraId="6BCEEFDD" w14:textId="170FF53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gantochloa atter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assk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urz</w:t>
            </w:r>
          </w:p>
        </w:tc>
        <w:tc>
          <w:tcPr>
            <w:tcW w:w="1275" w:type="dxa"/>
            <w:noWrap/>
            <w:vAlign w:val="center"/>
            <w:hideMark/>
          </w:tcPr>
          <w:p w14:paraId="0CAC2357" w14:textId="4F95015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868</w:t>
            </w:r>
          </w:p>
        </w:tc>
        <w:tc>
          <w:tcPr>
            <w:tcW w:w="1134" w:type="dxa"/>
            <w:noWrap/>
            <w:vAlign w:val="center"/>
            <w:hideMark/>
          </w:tcPr>
          <w:p w14:paraId="42D47DF9" w14:textId="30A653C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34" w:type="dxa"/>
            <w:vAlign w:val="center"/>
          </w:tcPr>
          <w:p w14:paraId="04B280C9" w14:textId="2BC174C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560" w:type="dxa"/>
            <w:vAlign w:val="center"/>
          </w:tcPr>
          <w:p w14:paraId="5C93AD01" w14:textId="604D4A8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125</w:t>
            </w:r>
          </w:p>
        </w:tc>
        <w:tc>
          <w:tcPr>
            <w:tcW w:w="1021" w:type="dxa"/>
            <w:vAlign w:val="center"/>
          </w:tcPr>
          <w:p w14:paraId="66075046" w14:textId="745983E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07662F5A" w14:textId="419F7102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950CBEF" w14:textId="5379F39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cs6294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-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989" w:type="dxa"/>
            <w:noWrap/>
            <w:vAlign w:val="center"/>
            <w:hideMark/>
          </w:tcPr>
          <w:p w14:paraId="7BAC42D9" w14:textId="1AA3235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obambos calcareu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Haev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, Lamxay &amp; D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</w:t>
            </w:r>
          </w:p>
        </w:tc>
        <w:tc>
          <w:tcPr>
            <w:tcW w:w="1275" w:type="dxa"/>
            <w:noWrap/>
            <w:vAlign w:val="center"/>
            <w:hideMark/>
          </w:tcPr>
          <w:p w14:paraId="3F91C1FD" w14:textId="37F29E3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890</w:t>
            </w:r>
          </w:p>
        </w:tc>
        <w:tc>
          <w:tcPr>
            <w:tcW w:w="1134" w:type="dxa"/>
            <w:noWrap/>
            <w:vAlign w:val="center"/>
            <w:hideMark/>
          </w:tcPr>
          <w:p w14:paraId="55CBD2E3" w14:textId="58ABD49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34" w:type="dxa"/>
            <w:vAlign w:val="center"/>
          </w:tcPr>
          <w:p w14:paraId="4D07E93D" w14:textId="0F6CD44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560" w:type="dxa"/>
            <w:vAlign w:val="center"/>
          </w:tcPr>
          <w:p w14:paraId="27738650" w14:textId="2F26F0F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113</w:t>
            </w:r>
          </w:p>
        </w:tc>
        <w:tc>
          <w:tcPr>
            <w:tcW w:w="1021" w:type="dxa"/>
            <w:vAlign w:val="center"/>
          </w:tcPr>
          <w:p w14:paraId="1CBF42EE" w14:textId="425012C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06</w:t>
            </w:r>
          </w:p>
        </w:tc>
      </w:tr>
      <w:tr w:rsidR="005B59BD" w:rsidRPr="000A42EA" w14:paraId="32FD3696" w14:textId="707758D5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76333DD9" w14:textId="39EF3A8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uzc2023018</w:t>
            </w:r>
          </w:p>
        </w:tc>
        <w:tc>
          <w:tcPr>
            <w:tcW w:w="5989" w:type="dxa"/>
            <w:noWrap/>
            <w:vAlign w:val="center"/>
            <w:hideMark/>
          </w:tcPr>
          <w:p w14:paraId="26D8A9D7" w14:textId="6CFE171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arrectu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i</w:t>
            </w:r>
          </w:p>
        </w:tc>
        <w:tc>
          <w:tcPr>
            <w:tcW w:w="1275" w:type="dxa"/>
            <w:noWrap/>
            <w:vAlign w:val="center"/>
            <w:hideMark/>
          </w:tcPr>
          <w:p w14:paraId="34C48CEF" w14:textId="05C1E0A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928</w:t>
            </w:r>
          </w:p>
        </w:tc>
        <w:tc>
          <w:tcPr>
            <w:tcW w:w="1134" w:type="dxa"/>
            <w:noWrap/>
            <w:vAlign w:val="center"/>
            <w:hideMark/>
          </w:tcPr>
          <w:p w14:paraId="735F884F" w14:textId="7FA97D0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34" w:type="dxa"/>
            <w:vAlign w:val="center"/>
          </w:tcPr>
          <w:p w14:paraId="61D8E790" w14:textId="2FC51AD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560" w:type="dxa"/>
            <w:vAlign w:val="center"/>
          </w:tcPr>
          <w:p w14:paraId="5E8D5B41" w14:textId="1831BF4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176</w:t>
            </w:r>
          </w:p>
        </w:tc>
        <w:tc>
          <w:tcPr>
            <w:tcW w:w="1021" w:type="dxa"/>
            <w:vAlign w:val="center"/>
          </w:tcPr>
          <w:p w14:paraId="2D97E24F" w14:textId="179E2437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3BF6D56C" w14:textId="36D1BF26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723E3F2" w14:textId="4AFABD3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YX19064</w:t>
            </w:r>
          </w:p>
        </w:tc>
        <w:tc>
          <w:tcPr>
            <w:tcW w:w="5989" w:type="dxa"/>
            <w:noWrap/>
            <w:vAlign w:val="center"/>
            <w:hideMark/>
          </w:tcPr>
          <w:p w14:paraId="76EC9161" w14:textId="2CA0D37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localamus compactifloru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urz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ent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3E063868" w14:textId="5FE67F7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253</w:t>
            </w:r>
          </w:p>
        </w:tc>
        <w:tc>
          <w:tcPr>
            <w:tcW w:w="1134" w:type="dxa"/>
            <w:noWrap/>
            <w:vAlign w:val="center"/>
            <w:hideMark/>
          </w:tcPr>
          <w:p w14:paraId="0FAEB232" w14:textId="3643BF6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34" w:type="dxa"/>
            <w:vAlign w:val="center"/>
          </w:tcPr>
          <w:p w14:paraId="648F9E82" w14:textId="4E60415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560" w:type="dxa"/>
            <w:vAlign w:val="center"/>
          </w:tcPr>
          <w:p w14:paraId="4E9FF701" w14:textId="5FA2B6C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350</w:t>
            </w:r>
          </w:p>
        </w:tc>
        <w:tc>
          <w:tcPr>
            <w:tcW w:w="1021" w:type="dxa"/>
            <w:vAlign w:val="center"/>
          </w:tcPr>
          <w:p w14:paraId="279EF577" w14:textId="7C12330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6C23D854" w14:textId="183B95D9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07665EFD" w14:textId="1F5CF79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GII23147</w:t>
            </w:r>
          </w:p>
        </w:tc>
        <w:tc>
          <w:tcPr>
            <w:tcW w:w="5989" w:type="dxa"/>
            <w:noWrap/>
            <w:vAlign w:val="center"/>
            <w:hideMark/>
          </w:tcPr>
          <w:p w14:paraId="7D56BFB6" w14:textId="509352D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6796C809" w14:textId="23E462F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560</w:t>
            </w:r>
          </w:p>
        </w:tc>
        <w:tc>
          <w:tcPr>
            <w:tcW w:w="1134" w:type="dxa"/>
            <w:noWrap/>
            <w:vAlign w:val="center"/>
            <w:hideMark/>
          </w:tcPr>
          <w:p w14:paraId="1E84EA79" w14:textId="46A7347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34" w:type="dxa"/>
            <w:vAlign w:val="center"/>
          </w:tcPr>
          <w:p w14:paraId="2198C40E" w14:textId="28D80F2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560" w:type="dxa"/>
            <w:vAlign w:val="center"/>
          </w:tcPr>
          <w:p w14:paraId="7D3FAED9" w14:textId="6A3187C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733</w:t>
            </w:r>
          </w:p>
        </w:tc>
        <w:tc>
          <w:tcPr>
            <w:tcW w:w="1021" w:type="dxa"/>
            <w:vAlign w:val="center"/>
          </w:tcPr>
          <w:p w14:paraId="40F0617A" w14:textId="60F7616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0D42F2AE" w14:textId="60D84F46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362F0D72" w14:textId="207AB53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PGII23168</w:t>
            </w:r>
          </w:p>
        </w:tc>
        <w:tc>
          <w:tcPr>
            <w:tcW w:w="5989" w:type="dxa"/>
            <w:noWrap/>
            <w:vAlign w:val="center"/>
            <w:hideMark/>
          </w:tcPr>
          <w:p w14:paraId="46239CDD" w14:textId="37EAF5A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0EBBC588" w14:textId="50BAF40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311</w:t>
            </w:r>
          </w:p>
        </w:tc>
        <w:tc>
          <w:tcPr>
            <w:tcW w:w="1134" w:type="dxa"/>
            <w:noWrap/>
            <w:vAlign w:val="center"/>
            <w:hideMark/>
          </w:tcPr>
          <w:p w14:paraId="5495AE0C" w14:textId="57BE716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34" w:type="dxa"/>
            <w:vAlign w:val="center"/>
          </w:tcPr>
          <w:p w14:paraId="0B643877" w14:textId="547FC03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1560" w:type="dxa"/>
            <w:vAlign w:val="center"/>
          </w:tcPr>
          <w:p w14:paraId="699A10B4" w14:textId="00F64F4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477</w:t>
            </w:r>
          </w:p>
        </w:tc>
        <w:tc>
          <w:tcPr>
            <w:tcW w:w="1021" w:type="dxa"/>
            <w:vAlign w:val="center"/>
          </w:tcPr>
          <w:p w14:paraId="656614FB" w14:textId="0D8A86D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11142791" w14:textId="183FD83F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5C64BB66" w14:textId="5159898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uzc2023044_1</w:t>
            </w:r>
          </w:p>
        </w:tc>
        <w:tc>
          <w:tcPr>
            <w:tcW w:w="5989" w:type="dxa"/>
            <w:noWrap/>
            <w:vAlign w:val="center"/>
            <w:hideMark/>
          </w:tcPr>
          <w:p w14:paraId="1F762F1E" w14:textId="30D6FE2E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omicrocalamus prainii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mble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eng f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06DEFC09" w14:textId="7A6C5BE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047</w:t>
            </w:r>
          </w:p>
        </w:tc>
        <w:tc>
          <w:tcPr>
            <w:tcW w:w="1134" w:type="dxa"/>
            <w:noWrap/>
            <w:vAlign w:val="center"/>
            <w:hideMark/>
          </w:tcPr>
          <w:p w14:paraId="3377AC27" w14:textId="1C167EC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34" w:type="dxa"/>
            <w:vAlign w:val="center"/>
          </w:tcPr>
          <w:p w14:paraId="357FC587" w14:textId="55B7BB7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560" w:type="dxa"/>
            <w:vAlign w:val="center"/>
          </w:tcPr>
          <w:p w14:paraId="7C26E343" w14:textId="00D2416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3,080</w:t>
            </w:r>
          </w:p>
        </w:tc>
        <w:tc>
          <w:tcPr>
            <w:tcW w:w="1021" w:type="dxa"/>
            <w:vAlign w:val="center"/>
          </w:tcPr>
          <w:p w14:paraId="6457B46A" w14:textId="0273C41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799</w:t>
            </w:r>
          </w:p>
        </w:tc>
      </w:tr>
      <w:tr w:rsidR="005B59BD" w:rsidRPr="000A42EA" w14:paraId="3ECB6CF0" w14:textId="13B123F2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D3E9F85" w14:textId="757E719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ujx18008</w:t>
            </w:r>
          </w:p>
        </w:tc>
        <w:tc>
          <w:tcPr>
            <w:tcW w:w="5989" w:type="dxa"/>
            <w:noWrap/>
            <w:vAlign w:val="center"/>
            <w:hideMark/>
          </w:tcPr>
          <w:p w14:paraId="767A93D8" w14:textId="724E787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uphanochloa speciosa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ungkaew &amp; Teerawat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678852BF" w14:textId="718F6F8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299</w:t>
            </w:r>
          </w:p>
        </w:tc>
        <w:tc>
          <w:tcPr>
            <w:tcW w:w="1134" w:type="dxa"/>
            <w:noWrap/>
            <w:vAlign w:val="center"/>
            <w:hideMark/>
          </w:tcPr>
          <w:p w14:paraId="73DB4AA4" w14:textId="1A10E426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34" w:type="dxa"/>
            <w:vAlign w:val="center"/>
          </w:tcPr>
          <w:p w14:paraId="3088D9CB" w14:textId="38FD8E0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  <w:tc>
          <w:tcPr>
            <w:tcW w:w="1560" w:type="dxa"/>
            <w:vAlign w:val="center"/>
          </w:tcPr>
          <w:p w14:paraId="6B4C60F8" w14:textId="4A672F8C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563</w:t>
            </w:r>
          </w:p>
        </w:tc>
        <w:tc>
          <w:tcPr>
            <w:tcW w:w="1021" w:type="dxa"/>
            <w:vAlign w:val="center"/>
          </w:tcPr>
          <w:p w14:paraId="0DBCC1CD" w14:textId="24DD187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3B21B975" w14:textId="1D638282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D1F1AAA" w14:textId="1D405575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00451074</w:t>
            </w:r>
          </w:p>
        </w:tc>
        <w:tc>
          <w:tcPr>
            <w:tcW w:w="5989" w:type="dxa"/>
            <w:noWrap/>
            <w:vAlign w:val="center"/>
            <w:hideMark/>
          </w:tcPr>
          <w:p w14:paraId="4D4EBFAD" w14:textId="7BE0E92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bambusa schizostachyoide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Kurz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5" w:type="dxa"/>
            <w:noWrap/>
            <w:vAlign w:val="center"/>
            <w:hideMark/>
          </w:tcPr>
          <w:p w14:paraId="12FBF9A5" w14:textId="2E4EB7F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9,617</w:t>
            </w:r>
          </w:p>
        </w:tc>
        <w:tc>
          <w:tcPr>
            <w:tcW w:w="1134" w:type="dxa"/>
            <w:noWrap/>
            <w:vAlign w:val="center"/>
            <w:hideMark/>
          </w:tcPr>
          <w:p w14:paraId="67A4DF91" w14:textId="41720C0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6C150AF7" w14:textId="293DC47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362</w:t>
            </w:r>
          </w:p>
        </w:tc>
        <w:tc>
          <w:tcPr>
            <w:tcW w:w="1560" w:type="dxa"/>
            <w:vAlign w:val="center"/>
          </w:tcPr>
          <w:p w14:paraId="2B968EB6" w14:textId="5B09032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5,255</w:t>
            </w:r>
          </w:p>
        </w:tc>
        <w:tc>
          <w:tcPr>
            <w:tcW w:w="1021" w:type="dxa"/>
            <w:vAlign w:val="center"/>
          </w:tcPr>
          <w:p w14:paraId="0D926F13" w14:textId="768AC89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,485</w:t>
            </w:r>
          </w:p>
        </w:tc>
      </w:tr>
      <w:tr w:rsidR="005B59BD" w:rsidRPr="000A42EA" w14:paraId="70821A1A" w14:textId="45BBE812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17D49A0B" w14:textId="551F24B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uzc2023060_1</w:t>
            </w:r>
          </w:p>
        </w:tc>
        <w:tc>
          <w:tcPr>
            <w:tcW w:w="5989" w:type="dxa"/>
            <w:noWrap/>
            <w:vAlign w:val="center"/>
            <w:hideMark/>
          </w:tcPr>
          <w:p w14:paraId="522657FC" w14:textId="20BA962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ochloa elegan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N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Xia, You Y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Zhang, Z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i &amp; Y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ong</w:t>
            </w:r>
          </w:p>
        </w:tc>
        <w:tc>
          <w:tcPr>
            <w:tcW w:w="1275" w:type="dxa"/>
            <w:noWrap/>
            <w:vAlign w:val="center"/>
            <w:hideMark/>
          </w:tcPr>
          <w:p w14:paraId="37D4379F" w14:textId="770D7A5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258</w:t>
            </w:r>
          </w:p>
        </w:tc>
        <w:tc>
          <w:tcPr>
            <w:tcW w:w="1134" w:type="dxa"/>
            <w:noWrap/>
            <w:vAlign w:val="center"/>
            <w:hideMark/>
          </w:tcPr>
          <w:p w14:paraId="63668ED3" w14:textId="057968A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34" w:type="dxa"/>
            <w:vAlign w:val="center"/>
          </w:tcPr>
          <w:p w14:paraId="407B989D" w14:textId="3C0A122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92</w:t>
            </w:r>
          </w:p>
        </w:tc>
        <w:tc>
          <w:tcPr>
            <w:tcW w:w="1560" w:type="dxa"/>
            <w:vAlign w:val="center"/>
          </w:tcPr>
          <w:p w14:paraId="3A850210" w14:textId="401B725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,406</w:t>
            </w:r>
          </w:p>
        </w:tc>
        <w:tc>
          <w:tcPr>
            <w:tcW w:w="1021" w:type="dxa"/>
            <w:vAlign w:val="center"/>
          </w:tcPr>
          <w:p w14:paraId="54C2CEE8" w14:textId="5FBA51B9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08</w:t>
            </w:r>
          </w:p>
        </w:tc>
      </w:tr>
      <w:tr w:rsidR="005B59BD" w:rsidRPr="000A42EA" w14:paraId="4FF6E1BB" w14:textId="5088885A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A305566" w14:textId="4833772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ujx18058</w:t>
            </w:r>
          </w:p>
        </w:tc>
        <w:tc>
          <w:tcPr>
            <w:tcW w:w="5989" w:type="dxa"/>
            <w:noWrap/>
            <w:vAlign w:val="center"/>
            <w:hideMark/>
          </w:tcPr>
          <w:p w14:paraId="3B4910EF" w14:textId="17AF09CD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mochloa liliana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S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ransf</w:t>
            </w: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1EBFA5A7" w14:textId="65B7BD1B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837</w:t>
            </w:r>
          </w:p>
        </w:tc>
        <w:tc>
          <w:tcPr>
            <w:tcW w:w="1134" w:type="dxa"/>
            <w:noWrap/>
            <w:vAlign w:val="center"/>
            <w:hideMark/>
          </w:tcPr>
          <w:p w14:paraId="3942BA6E" w14:textId="2566D604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34" w:type="dxa"/>
            <w:vAlign w:val="center"/>
          </w:tcPr>
          <w:p w14:paraId="24DF26F2" w14:textId="5DEC0868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647</w:t>
            </w:r>
          </w:p>
        </w:tc>
        <w:tc>
          <w:tcPr>
            <w:tcW w:w="1560" w:type="dxa"/>
            <w:vAlign w:val="center"/>
          </w:tcPr>
          <w:p w14:paraId="54EF98FA" w14:textId="24DCC40F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050</w:t>
            </w:r>
          </w:p>
        </w:tc>
        <w:tc>
          <w:tcPr>
            <w:tcW w:w="1021" w:type="dxa"/>
            <w:vAlign w:val="center"/>
          </w:tcPr>
          <w:p w14:paraId="20E3B805" w14:textId="518E6407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08</w:t>
            </w:r>
          </w:p>
        </w:tc>
      </w:tr>
      <w:tr w:rsidR="005B59BD" w:rsidRPr="000A42EA" w14:paraId="5D7CD8A5" w14:textId="5B174AB1" w:rsidTr="00906932">
        <w:trPr>
          <w:trHeight w:val="285"/>
        </w:trPr>
        <w:tc>
          <w:tcPr>
            <w:tcW w:w="1803" w:type="dxa"/>
            <w:noWrap/>
            <w:vAlign w:val="center"/>
            <w:hideMark/>
          </w:tcPr>
          <w:p w14:paraId="4D3E9F9F" w14:textId="51A6CE60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iujx18010</w:t>
            </w:r>
          </w:p>
        </w:tc>
        <w:tc>
          <w:tcPr>
            <w:tcW w:w="5989" w:type="dxa"/>
            <w:noWrap/>
            <w:vAlign w:val="center"/>
            <w:hideMark/>
          </w:tcPr>
          <w:p w14:paraId="767E64AF" w14:textId="754EC128" w:rsidR="005B59BD" w:rsidRPr="000A42EA" w:rsidRDefault="00AA0C91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5" w:type="dxa"/>
            <w:noWrap/>
            <w:vAlign w:val="center"/>
            <w:hideMark/>
          </w:tcPr>
          <w:p w14:paraId="3F66E33F" w14:textId="7D60367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6,190</w:t>
            </w:r>
          </w:p>
        </w:tc>
        <w:tc>
          <w:tcPr>
            <w:tcW w:w="1134" w:type="dxa"/>
            <w:noWrap/>
            <w:vAlign w:val="center"/>
            <w:hideMark/>
          </w:tcPr>
          <w:p w14:paraId="6928CE3D" w14:textId="451785D3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34" w:type="dxa"/>
            <w:vAlign w:val="center"/>
          </w:tcPr>
          <w:p w14:paraId="51D46552" w14:textId="6AB1849A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560" w:type="dxa"/>
            <w:vAlign w:val="center"/>
          </w:tcPr>
          <w:p w14:paraId="7369619C" w14:textId="1CB92801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15,418</w:t>
            </w:r>
          </w:p>
        </w:tc>
        <w:tc>
          <w:tcPr>
            <w:tcW w:w="1021" w:type="dxa"/>
            <w:vAlign w:val="center"/>
          </w:tcPr>
          <w:p w14:paraId="27994EF4" w14:textId="70777572" w:rsidR="005B59BD" w:rsidRPr="000A42EA" w:rsidRDefault="005B59BD" w:rsidP="002528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hAnsi="Times New Roman" w:cs="Times New Roman"/>
                <w:sz w:val="24"/>
                <w:szCs w:val="24"/>
              </w:rPr>
              <w:t>2,811</w:t>
            </w:r>
          </w:p>
        </w:tc>
      </w:tr>
    </w:tbl>
    <w:p w14:paraId="0A8851DB" w14:textId="77777777" w:rsidR="00906932" w:rsidRDefault="00906932" w:rsidP="00D832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br w:type="page"/>
      </w:r>
    </w:p>
    <w:p w14:paraId="5906B1C8" w14:textId="72A4FCAA" w:rsidR="00D439C5" w:rsidRPr="00A82C2F" w:rsidRDefault="00E21625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Times New Roman"/>
          <w:sz w:val="24"/>
          <w:szCs w:val="24"/>
        </w:rPr>
        <w:t xml:space="preserve"> Assembly results of PWB syntenic nuclear genes 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(</w:t>
      </w:r>
      <w:r w:rsidRPr="00A82C2F">
        <w:rPr>
          <w:rFonts w:ascii="Times New Roman" w:hAnsi="Times New Roman" w:cs="Times New Roman"/>
          <w:sz w:val="24"/>
          <w:szCs w:val="24"/>
        </w:rPr>
        <w:t>continued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>)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03"/>
        <w:gridCol w:w="5988"/>
        <w:gridCol w:w="1276"/>
        <w:gridCol w:w="1134"/>
        <w:gridCol w:w="1149"/>
        <w:gridCol w:w="1559"/>
        <w:gridCol w:w="1017"/>
      </w:tblGrid>
      <w:tr w:rsidR="006A7E35" w:rsidRPr="000A42EA" w14:paraId="7C427973" w14:textId="3192ED70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79225B14" w14:textId="77777777" w:rsidR="006A7E35" w:rsidRPr="000A42EA" w:rsidRDefault="006A7E35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Voucher</w:t>
            </w:r>
          </w:p>
        </w:tc>
        <w:tc>
          <w:tcPr>
            <w:tcW w:w="5988" w:type="dxa"/>
            <w:noWrap/>
            <w:vAlign w:val="center"/>
            <w:hideMark/>
          </w:tcPr>
          <w:p w14:paraId="360CF6CB" w14:textId="7F9610B6" w:rsidR="006A7E35" w:rsidRPr="000A42EA" w:rsidRDefault="00C57022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Taxon</w:t>
            </w:r>
          </w:p>
        </w:tc>
        <w:tc>
          <w:tcPr>
            <w:tcW w:w="1276" w:type="dxa"/>
            <w:noWrap/>
            <w:vAlign w:val="center"/>
            <w:hideMark/>
          </w:tcPr>
          <w:p w14:paraId="2A648C36" w14:textId="77777777" w:rsidR="006A7E35" w:rsidRPr="000A42EA" w:rsidRDefault="006A7E35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Genes with seqs</w:t>
            </w:r>
          </w:p>
        </w:tc>
        <w:tc>
          <w:tcPr>
            <w:tcW w:w="1134" w:type="dxa"/>
            <w:noWrap/>
            <w:vAlign w:val="center"/>
            <w:hideMark/>
          </w:tcPr>
          <w:p w14:paraId="6E63AB83" w14:textId="77777777" w:rsidR="006A7E35" w:rsidRPr="000A42EA" w:rsidRDefault="006A7E35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Paralog warnings</w:t>
            </w:r>
          </w:p>
        </w:tc>
        <w:tc>
          <w:tcPr>
            <w:tcW w:w="1149" w:type="dxa"/>
            <w:vAlign w:val="center"/>
          </w:tcPr>
          <w:p w14:paraId="2191DE58" w14:textId="52700744" w:rsidR="006A7E35" w:rsidRPr="000A42EA" w:rsidRDefault="006A7E35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Genes length</w:t>
            </w:r>
            <w:r w:rsidR="00AA42FE"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  <w:cs/>
                <w:lang w:bidi="th-TH"/>
              </w:rPr>
              <w:t xml:space="preserve"> </w:t>
            </w: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&lt; 300 bp</w:t>
            </w:r>
          </w:p>
        </w:tc>
        <w:tc>
          <w:tcPr>
            <w:tcW w:w="1559" w:type="dxa"/>
            <w:vAlign w:val="center"/>
          </w:tcPr>
          <w:p w14:paraId="740B9AE7" w14:textId="77777777" w:rsidR="006A7E35" w:rsidRPr="000A42EA" w:rsidRDefault="006A7E35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Genes retained after filtering</w:t>
            </w:r>
          </w:p>
        </w:tc>
        <w:tc>
          <w:tcPr>
            <w:tcW w:w="1017" w:type="dxa"/>
            <w:vAlign w:val="center"/>
          </w:tcPr>
          <w:p w14:paraId="6CABACC3" w14:textId="5EA1BB12" w:rsidR="006A7E35" w:rsidRPr="000A42EA" w:rsidRDefault="00C57022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Genes for tree building</w:t>
            </w:r>
          </w:p>
        </w:tc>
      </w:tr>
      <w:tr w:rsidR="005B59BD" w:rsidRPr="000A42EA" w14:paraId="662D43E0" w14:textId="110FB532" w:rsidTr="00906932">
        <w:trPr>
          <w:trHeight w:val="285"/>
          <w:jc w:val="center"/>
        </w:trPr>
        <w:tc>
          <w:tcPr>
            <w:tcW w:w="1803" w:type="dxa"/>
            <w:noWrap/>
            <w:vAlign w:val="center"/>
          </w:tcPr>
          <w:p w14:paraId="0E1CDA92" w14:textId="6040A758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11</w:t>
            </w:r>
          </w:p>
        </w:tc>
        <w:tc>
          <w:tcPr>
            <w:tcW w:w="5988" w:type="dxa"/>
            <w:noWrap/>
            <w:vAlign w:val="center"/>
          </w:tcPr>
          <w:p w14:paraId="03F9D79A" w14:textId="026EBD87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 xml:space="preserve"> ciliata 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  <w:cs/>
                <w:lang w:bidi="th-TH"/>
              </w:rPr>
              <w:t>(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  <w:cs/>
                <w:lang w:bidi="th-TH"/>
              </w:rPr>
              <w:t>)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 xml:space="preserve"> T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</w:tcPr>
          <w:p w14:paraId="22D0EA24" w14:textId="4A189B8E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067</w:t>
            </w:r>
          </w:p>
        </w:tc>
        <w:tc>
          <w:tcPr>
            <w:tcW w:w="1134" w:type="dxa"/>
            <w:noWrap/>
            <w:vAlign w:val="center"/>
          </w:tcPr>
          <w:p w14:paraId="43B32D96" w14:textId="06AF3327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149" w:type="dxa"/>
            <w:vAlign w:val="center"/>
          </w:tcPr>
          <w:p w14:paraId="4BE8AA69" w14:textId="57E2284B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559" w:type="dxa"/>
            <w:vAlign w:val="center"/>
          </w:tcPr>
          <w:p w14:paraId="37DE4C98" w14:textId="55E3C5B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304</w:t>
            </w:r>
          </w:p>
        </w:tc>
        <w:tc>
          <w:tcPr>
            <w:tcW w:w="1017" w:type="dxa"/>
            <w:vAlign w:val="center"/>
          </w:tcPr>
          <w:p w14:paraId="22A6F87C" w14:textId="7BEB4F1E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2D185B00" w14:textId="7A978529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1D3A3E2B" w14:textId="160418C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Liujx18012</w:t>
            </w:r>
          </w:p>
        </w:tc>
        <w:tc>
          <w:tcPr>
            <w:tcW w:w="5988" w:type="dxa"/>
            <w:noWrap/>
            <w:vAlign w:val="center"/>
            <w:hideMark/>
          </w:tcPr>
          <w:p w14:paraId="5E6FC82B" w14:textId="0881A880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015EFD94" w14:textId="06A51AB1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220</w:t>
            </w:r>
          </w:p>
        </w:tc>
        <w:tc>
          <w:tcPr>
            <w:tcW w:w="1134" w:type="dxa"/>
            <w:noWrap/>
            <w:vAlign w:val="center"/>
            <w:hideMark/>
          </w:tcPr>
          <w:p w14:paraId="3432D615" w14:textId="0093330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149" w:type="dxa"/>
            <w:vAlign w:val="center"/>
          </w:tcPr>
          <w:p w14:paraId="1D4BA9C4" w14:textId="22A1AC3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559" w:type="dxa"/>
            <w:vAlign w:val="center"/>
          </w:tcPr>
          <w:p w14:paraId="7ABC83C7" w14:textId="6E00280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461</w:t>
            </w:r>
          </w:p>
        </w:tc>
        <w:tc>
          <w:tcPr>
            <w:tcW w:w="1017" w:type="dxa"/>
            <w:vAlign w:val="center"/>
          </w:tcPr>
          <w:p w14:paraId="21DC671D" w14:textId="502C0751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7EA272E5" w14:textId="1F6C88B2" w:rsidTr="00906932">
        <w:trPr>
          <w:trHeight w:val="285"/>
          <w:jc w:val="center"/>
        </w:trPr>
        <w:tc>
          <w:tcPr>
            <w:tcW w:w="1803" w:type="dxa"/>
            <w:noWrap/>
            <w:vAlign w:val="center"/>
          </w:tcPr>
          <w:p w14:paraId="38569D7C" w14:textId="0039D9A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Liujx18060</w:t>
            </w:r>
          </w:p>
        </w:tc>
        <w:tc>
          <w:tcPr>
            <w:tcW w:w="5988" w:type="dxa"/>
            <w:noWrap/>
            <w:vAlign w:val="center"/>
          </w:tcPr>
          <w:p w14:paraId="6DE47DBA" w14:textId="714F5E7D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sz w:val="24"/>
                <w:szCs w:val="24"/>
              </w:rPr>
              <w:t xml:space="preserve"> ciliata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</w:tcPr>
          <w:p w14:paraId="71B8470C" w14:textId="4E20D28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240</w:t>
            </w:r>
          </w:p>
        </w:tc>
        <w:tc>
          <w:tcPr>
            <w:tcW w:w="1134" w:type="dxa"/>
            <w:noWrap/>
            <w:vAlign w:val="center"/>
          </w:tcPr>
          <w:p w14:paraId="458A8893" w14:textId="59499E4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49" w:type="dxa"/>
            <w:vAlign w:val="center"/>
          </w:tcPr>
          <w:p w14:paraId="6EA65AEC" w14:textId="41FCDA12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559" w:type="dxa"/>
            <w:vAlign w:val="center"/>
          </w:tcPr>
          <w:p w14:paraId="7EFB02AC" w14:textId="62EB0AEC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446</w:t>
            </w:r>
          </w:p>
        </w:tc>
        <w:tc>
          <w:tcPr>
            <w:tcW w:w="1017" w:type="dxa"/>
            <w:vAlign w:val="center"/>
          </w:tcPr>
          <w:p w14:paraId="21C4E13E" w14:textId="4EEAFDF7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6D303147" w14:textId="1901D36E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1A67C7E0" w14:textId="03A60607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IF91</w:t>
            </w:r>
          </w:p>
        </w:tc>
        <w:tc>
          <w:tcPr>
            <w:tcW w:w="5988" w:type="dxa"/>
            <w:noWrap/>
            <w:vAlign w:val="center"/>
            <w:hideMark/>
          </w:tcPr>
          <w:p w14:paraId="1A6B8AAF" w14:textId="5A7234D2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rlacensi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2AB418CB" w14:textId="3335D83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074</w:t>
            </w:r>
          </w:p>
        </w:tc>
        <w:tc>
          <w:tcPr>
            <w:tcW w:w="1134" w:type="dxa"/>
            <w:noWrap/>
            <w:vAlign w:val="center"/>
            <w:hideMark/>
          </w:tcPr>
          <w:p w14:paraId="5A27E695" w14:textId="19859EA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149" w:type="dxa"/>
            <w:vAlign w:val="center"/>
          </w:tcPr>
          <w:p w14:paraId="47C5BCDE" w14:textId="18FF2FB3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1559" w:type="dxa"/>
            <w:vAlign w:val="center"/>
          </w:tcPr>
          <w:p w14:paraId="07EB6938" w14:textId="6E6030AB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346</w:t>
            </w:r>
          </w:p>
        </w:tc>
        <w:tc>
          <w:tcPr>
            <w:tcW w:w="1017" w:type="dxa"/>
            <w:vAlign w:val="center"/>
          </w:tcPr>
          <w:p w14:paraId="7618D682" w14:textId="30A3543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3</w:t>
            </w:r>
          </w:p>
        </w:tc>
      </w:tr>
      <w:tr w:rsidR="005B59BD" w:rsidRPr="000A42EA" w14:paraId="1BDCC9D9" w14:textId="31EA383B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6CDF69E0" w14:textId="22569411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54</w:t>
            </w:r>
          </w:p>
        </w:tc>
        <w:tc>
          <w:tcPr>
            <w:tcW w:w="5988" w:type="dxa"/>
            <w:noWrap/>
            <w:vAlign w:val="center"/>
            <w:hideMark/>
          </w:tcPr>
          <w:p w14:paraId="51EDA498" w14:textId="2E1E84E5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rlacensi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24D03C8D" w14:textId="5357515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141</w:t>
            </w:r>
          </w:p>
        </w:tc>
        <w:tc>
          <w:tcPr>
            <w:tcW w:w="1134" w:type="dxa"/>
            <w:noWrap/>
            <w:vAlign w:val="center"/>
            <w:hideMark/>
          </w:tcPr>
          <w:p w14:paraId="63AFC530" w14:textId="165B0B5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49" w:type="dxa"/>
            <w:vAlign w:val="center"/>
          </w:tcPr>
          <w:p w14:paraId="692CA5B7" w14:textId="3A66791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559" w:type="dxa"/>
            <w:vAlign w:val="center"/>
          </w:tcPr>
          <w:p w14:paraId="70DE512B" w14:textId="3373FBA9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394</w:t>
            </w:r>
          </w:p>
        </w:tc>
        <w:tc>
          <w:tcPr>
            <w:tcW w:w="1017" w:type="dxa"/>
            <w:vAlign w:val="center"/>
          </w:tcPr>
          <w:p w14:paraId="017C04C8" w14:textId="6CF8C75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61B96498" w14:textId="0DD01BDD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00383A9D" w14:textId="64AEF31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9145</w:t>
            </w:r>
          </w:p>
        </w:tc>
        <w:tc>
          <w:tcPr>
            <w:tcW w:w="5988" w:type="dxa"/>
            <w:noWrap/>
            <w:vAlign w:val="center"/>
            <w:hideMark/>
          </w:tcPr>
          <w:p w14:paraId="082D5608" w14:textId="331C3D2D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arlacensi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 xml:space="preserve"> 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4E4A1ED7" w14:textId="340876F7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206</w:t>
            </w:r>
          </w:p>
        </w:tc>
        <w:tc>
          <w:tcPr>
            <w:tcW w:w="1134" w:type="dxa"/>
            <w:noWrap/>
            <w:vAlign w:val="center"/>
            <w:hideMark/>
          </w:tcPr>
          <w:p w14:paraId="0C8DED39" w14:textId="25F71632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149" w:type="dxa"/>
            <w:vAlign w:val="center"/>
          </w:tcPr>
          <w:p w14:paraId="3BD26711" w14:textId="167DC70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559" w:type="dxa"/>
            <w:vAlign w:val="center"/>
          </w:tcPr>
          <w:p w14:paraId="11C8DC55" w14:textId="1DBEF4C6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482</w:t>
            </w:r>
          </w:p>
        </w:tc>
        <w:tc>
          <w:tcPr>
            <w:tcW w:w="1017" w:type="dxa"/>
            <w:vAlign w:val="center"/>
          </w:tcPr>
          <w:p w14:paraId="03C9B166" w14:textId="271F2243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2</w:t>
            </w:r>
          </w:p>
        </w:tc>
      </w:tr>
      <w:tr w:rsidR="005B59BD" w:rsidRPr="000A42EA" w14:paraId="1979C3E5" w14:textId="6BA7594D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20551282" w14:textId="1C7C3EFF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14</w:t>
            </w:r>
          </w:p>
        </w:tc>
        <w:tc>
          <w:tcPr>
            <w:tcW w:w="5988" w:type="dxa"/>
            <w:noWrap/>
            <w:vAlign w:val="center"/>
            <w:hideMark/>
          </w:tcPr>
          <w:p w14:paraId="7AB3BF4B" w14:textId="568CC4E5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sill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hev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&amp; 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5CBE97AE" w14:textId="05D0CD3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167</w:t>
            </w:r>
          </w:p>
        </w:tc>
        <w:tc>
          <w:tcPr>
            <w:tcW w:w="1134" w:type="dxa"/>
            <w:noWrap/>
            <w:vAlign w:val="center"/>
            <w:hideMark/>
          </w:tcPr>
          <w:p w14:paraId="16CDDCBC" w14:textId="674FD8D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49" w:type="dxa"/>
            <w:vAlign w:val="center"/>
          </w:tcPr>
          <w:p w14:paraId="7299C8B3" w14:textId="5B5735A1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559" w:type="dxa"/>
            <w:vAlign w:val="center"/>
          </w:tcPr>
          <w:p w14:paraId="10B561E8" w14:textId="1CCA2E53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408</w:t>
            </w:r>
          </w:p>
        </w:tc>
        <w:tc>
          <w:tcPr>
            <w:tcW w:w="1017" w:type="dxa"/>
            <w:vAlign w:val="center"/>
          </w:tcPr>
          <w:p w14:paraId="0E19CCDC" w14:textId="5F6C0450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33B32928" w14:textId="0ED4C2C1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6F5CEE06" w14:textId="78842655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15</w:t>
            </w:r>
          </w:p>
        </w:tc>
        <w:tc>
          <w:tcPr>
            <w:tcW w:w="5988" w:type="dxa"/>
            <w:noWrap/>
            <w:vAlign w:val="center"/>
            <w:hideMark/>
          </w:tcPr>
          <w:p w14:paraId="5B24411B" w14:textId="1895EA0A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sill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hev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&amp; 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18E29C6D" w14:textId="47711368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224</w:t>
            </w:r>
          </w:p>
        </w:tc>
        <w:tc>
          <w:tcPr>
            <w:tcW w:w="1134" w:type="dxa"/>
            <w:noWrap/>
            <w:vAlign w:val="center"/>
            <w:hideMark/>
          </w:tcPr>
          <w:p w14:paraId="4897BF7D" w14:textId="4D542834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49" w:type="dxa"/>
            <w:vAlign w:val="center"/>
          </w:tcPr>
          <w:p w14:paraId="0099F99A" w14:textId="36226AFF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559" w:type="dxa"/>
            <w:vAlign w:val="center"/>
          </w:tcPr>
          <w:p w14:paraId="2E093E98" w14:textId="11CE92E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429</w:t>
            </w:r>
          </w:p>
        </w:tc>
        <w:tc>
          <w:tcPr>
            <w:tcW w:w="1017" w:type="dxa"/>
            <w:vAlign w:val="center"/>
          </w:tcPr>
          <w:p w14:paraId="13402DBF" w14:textId="0DB1C2C0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5BC9673F" w14:textId="2027C4BE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7B3EC400" w14:textId="64B51D3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17</w:t>
            </w:r>
          </w:p>
        </w:tc>
        <w:tc>
          <w:tcPr>
            <w:tcW w:w="5988" w:type="dxa"/>
            <w:noWrap/>
            <w:vAlign w:val="center"/>
            <w:hideMark/>
          </w:tcPr>
          <w:p w14:paraId="31F21BBD" w14:textId="1C7042C7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sill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hev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&amp; 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301EFAE7" w14:textId="6B9F907E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215</w:t>
            </w:r>
          </w:p>
        </w:tc>
        <w:tc>
          <w:tcPr>
            <w:tcW w:w="1134" w:type="dxa"/>
            <w:noWrap/>
            <w:vAlign w:val="center"/>
            <w:hideMark/>
          </w:tcPr>
          <w:p w14:paraId="2F8C3035" w14:textId="5EDEA799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49" w:type="dxa"/>
            <w:vAlign w:val="center"/>
          </w:tcPr>
          <w:p w14:paraId="30223540" w14:textId="4165C101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559" w:type="dxa"/>
            <w:vAlign w:val="center"/>
          </w:tcPr>
          <w:p w14:paraId="2B61A37B" w14:textId="553D5968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439</w:t>
            </w:r>
          </w:p>
        </w:tc>
        <w:tc>
          <w:tcPr>
            <w:tcW w:w="1017" w:type="dxa"/>
            <w:vAlign w:val="center"/>
          </w:tcPr>
          <w:p w14:paraId="30B36406" w14:textId="4B31E0AD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5B59BD" w:rsidRPr="000A42EA" w14:paraId="48FB3951" w14:textId="6D10FA17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588AB340" w14:textId="4BC8094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18</w:t>
            </w:r>
          </w:p>
        </w:tc>
        <w:tc>
          <w:tcPr>
            <w:tcW w:w="5988" w:type="dxa"/>
            <w:noWrap/>
            <w:vAlign w:val="center"/>
            <w:hideMark/>
          </w:tcPr>
          <w:p w14:paraId="5C0B9682" w14:textId="3DC52864" w:rsidR="005B59BD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5B59BD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sill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hev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.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&amp; A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amus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 xml:space="preserve">) 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T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Q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  <w:r w:rsidR="005B59BD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Nguyen</w:t>
            </w:r>
          </w:p>
        </w:tc>
        <w:tc>
          <w:tcPr>
            <w:tcW w:w="1276" w:type="dxa"/>
            <w:noWrap/>
            <w:vAlign w:val="center"/>
            <w:hideMark/>
          </w:tcPr>
          <w:p w14:paraId="4399E785" w14:textId="6DD68039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357</w:t>
            </w:r>
          </w:p>
        </w:tc>
        <w:tc>
          <w:tcPr>
            <w:tcW w:w="1134" w:type="dxa"/>
            <w:noWrap/>
            <w:vAlign w:val="center"/>
            <w:hideMark/>
          </w:tcPr>
          <w:p w14:paraId="0253C18C" w14:textId="362FBF5A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49" w:type="dxa"/>
            <w:vAlign w:val="center"/>
          </w:tcPr>
          <w:p w14:paraId="6234BE5F" w14:textId="27A91D72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559" w:type="dxa"/>
            <w:vAlign w:val="center"/>
          </w:tcPr>
          <w:p w14:paraId="1C782A4B" w14:textId="04768BC2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664</w:t>
            </w:r>
          </w:p>
        </w:tc>
        <w:tc>
          <w:tcPr>
            <w:tcW w:w="1017" w:type="dxa"/>
            <w:vAlign w:val="center"/>
          </w:tcPr>
          <w:p w14:paraId="3F57423C" w14:textId="68EC03B0" w:rsidR="005B59BD" w:rsidRPr="000A42EA" w:rsidRDefault="005B59BD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4</w:t>
            </w:r>
          </w:p>
        </w:tc>
      </w:tr>
      <w:tr w:rsidR="0066509A" w:rsidRPr="000A42EA" w14:paraId="1496FF16" w14:textId="77777777" w:rsidTr="00906932">
        <w:trPr>
          <w:trHeight w:val="285"/>
          <w:jc w:val="center"/>
        </w:trPr>
        <w:tc>
          <w:tcPr>
            <w:tcW w:w="1803" w:type="dxa"/>
            <w:noWrap/>
            <w:vAlign w:val="center"/>
          </w:tcPr>
          <w:p w14:paraId="597DA309" w14:textId="77777777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Liujx18006</w:t>
            </w:r>
          </w:p>
        </w:tc>
        <w:tc>
          <w:tcPr>
            <w:tcW w:w="5988" w:type="dxa"/>
            <w:noWrap/>
            <w:vAlign w:val="center"/>
          </w:tcPr>
          <w:p w14:paraId="43E476C6" w14:textId="7D39DE6D" w:rsidR="0066509A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etnamosasa</w:t>
            </w:r>
            <w:r w:rsidR="0066509A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66509A" w:rsidRPr="000A42EA">
              <w:rPr>
                <w:rFonts w:ascii="Times New Roman" w:eastAsia="FangSong" w:hAnsi="Times New Roman" w:cs="Times New Roman"/>
                <w:i/>
                <w:sz w:val="24"/>
                <w:szCs w:val="24"/>
              </w:rPr>
              <w:t xml:space="preserve">sakonnakhonensis 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D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Z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Li, M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Y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Zhou &amp; X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  <w:cs/>
                <w:lang w:bidi="th-TH"/>
              </w:rPr>
              <w:t>.</w:t>
            </w:r>
            <w:r w:rsidR="00AB028A" w:rsidRPr="000A42EA">
              <w:rPr>
                <w:rFonts w:ascii="Times New Roman" w:eastAsia="FangSong" w:hAnsi="Times New Roman" w:cs="Times New Roman"/>
                <w:iCs/>
                <w:sz w:val="24"/>
                <w:szCs w:val="24"/>
              </w:rPr>
              <w:t>Feng</w:t>
            </w:r>
          </w:p>
        </w:tc>
        <w:tc>
          <w:tcPr>
            <w:tcW w:w="1276" w:type="dxa"/>
            <w:noWrap/>
            <w:vAlign w:val="center"/>
          </w:tcPr>
          <w:p w14:paraId="2EAD4FFD" w14:textId="3DDC84CE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6,017</w:t>
            </w:r>
          </w:p>
        </w:tc>
        <w:tc>
          <w:tcPr>
            <w:tcW w:w="1134" w:type="dxa"/>
            <w:noWrap/>
            <w:vAlign w:val="center"/>
          </w:tcPr>
          <w:p w14:paraId="49E27061" w14:textId="744EF846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49" w:type="dxa"/>
            <w:vAlign w:val="center"/>
          </w:tcPr>
          <w:p w14:paraId="0EFE206B" w14:textId="13B677CF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559" w:type="dxa"/>
            <w:vAlign w:val="center"/>
          </w:tcPr>
          <w:p w14:paraId="462E60EB" w14:textId="72A78C4C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5,311</w:t>
            </w:r>
          </w:p>
        </w:tc>
        <w:tc>
          <w:tcPr>
            <w:tcW w:w="1017" w:type="dxa"/>
            <w:vAlign w:val="center"/>
          </w:tcPr>
          <w:p w14:paraId="7C48EC1D" w14:textId="19BBE447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12</w:t>
            </w:r>
          </w:p>
        </w:tc>
      </w:tr>
      <w:tr w:rsidR="0066509A" w:rsidRPr="000A42EA" w14:paraId="2615DED1" w14:textId="1194D7A2" w:rsidTr="00906932">
        <w:trPr>
          <w:trHeight w:val="285"/>
          <w:jc w:val="center"/>
        </w:trPr>
        <w:tc>
          <w:tcPr>
            <w:tcW w:w="1803" w:type="dxa"/>
            <w:noWrap/>
            <w:vAlign w:val="center"/>
            <w:hideMark/>
          </w:tcPr>
          <w:p w14:paraId="68D2A97F" w14:textId="32BFD2B6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CIF92</w:t>
            </w:r>
          </w:p>
        </w:tc>
        <w:tc>
          <w:tcPr>
            <w:tcW w:w="5988" w:type="dxa"/>
            <w:noWrap/>
            <w:vAlign w:val="center"/>
            <w:hideMark/>
          </w:tcPr>
          <w:p w14:paraId="74BD5B81" w14:textId="7C92FB8B" w:rsidR="0066509A" w:rsidRPr="000A42EA" w:rsidRDefault="00AA0C91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>Vietnamosasa</w:t>
            </w:r>
            <w:r w:rsidR="0066509A" w:rsidRPr="000A42EA">
              <w:rPr>
                <w:rFonts w:ascii="Times New Roman" w:eastAsia="FangSong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66509A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  <w:t>sp</w:t>
            </w:r>
            <w:r w:rsidR="0066509A" w:rsidRPr="000A42EA">
              <w:rPr>
                <w:rFonts w:ascii="Times New Roman" w:eastAsia="FangSong" w:hAnsi="Times New Roman" w:cs="Times New Roman"/>
                <w:color w:val="000000"/>
                <w:sz w:val="24"/>
                <w:szCs w:val="24"/>
                <w:cs/>
                <w:lang w:bidi="th-TH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14:paraId="1F6C530F" w14:textId="50B9F3FF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14,693</w:t>
            </w:r>
          </w:p>
        </w:tc>
        <w:tc>
          <w:tcPr>
            <w:tcW w:w="1134" w:type="dxa"/>
            <w:noWrap/>
            <w:vAlign w:val="center"/>
          </w:tcPr>
          <w:p w14:paraId="19BB2F35" w14:textId="5633DB04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1149" w:type="dxa"/>
            <w:vAlign w:val="center"/>
          </w:tcPr>
          <w:p w14:paraId="3D0EC60B" w14:textId="39527F0D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724</w:t>
            </w:r>
          </w:p>
        </w:tc>
        <w:tc>
          <w:tcPr>
            <w:tcW w:w="1559" w:type="dxa"/>
            <w:vAlign w:val="center"/>
          </w:tcPr>
          <w:p w14:paraId="7AD059E7" w14:textId="16CD9772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color w:val="000000"/>
                <w:kern w:val="0"/>
                <w:sz w:val="24"/>
                <w:szCs w:val="24"/>
              </w:rPr>
              <w:t>13,839</w:t>
            </w:r>
          </w:p>
        </w:tc>
        <w:tc>
          <w:tcPr>
            <w:tcW w:w="1017" w:type="dxa"/>
            <w:vAlign w:val="center"/>
          </w:tcPr>
          <w:p w14:paraId="1621218B" w14:textId="4F3AF15D" w:rsidR="0066509A" w:rsidRPr="000A42EA" w:rsidRDefault="0066509A" w:rsidP="00252899">
            <w:pPr>
              <w:widowControl/>
              <w:jc w:val="center"/>
              <w:rPr>
                <w:rFonts w:ascii="Times New Roman" w:eastAsia="FangSong" w:hAnsi="Times New Roman" w:cs="Times New Roman"/>
                <w:color w:val="000000"/>
                <w:sz w:val="24"/>
                <w:szCs w:val="24"/>
              </w:rPr>
            </w:pPr>
            <w:r w:rsidRPr="000A42EA">
              <w:rPr>
                <w:rFonts w:ascii="Times New Roman" w:eastAsia="FangSong" w:hAnsi="Times New Roman" w:cs="Times New Roman"/>
                <w:sz w:val="24"/>
                <w:szCs w:val="24"/>
              </w:rPr>
              <w:t>2,808</w:t>
            </w:r>
          </w:p>
        </w:tc>
      </w:tr>
    </w:tbl>
    <w:p w14:paraId="42C6A6CA" w14:textId="6FF86824" w:rsidR="00AE46E8" w:rsidRPr="00A82C2F" w:rsidRDefault="0079433A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br w:type="page"/>
      </w:r>
    </w:p>
    <w:p w14:paraId="1063BD29" w14:textId="27806A39" w:rsidR="00AE46E8" w:rsidRPr="00A82C2F" w:rsidRDefault="00AE46E8" w:rsidP="00D8323B">
      <w:pPr>
        <w:rPr>
          <w:rFonts w:ascii="Times New Roman" w:hAnsi="Times New Roman" w:cs="Angsana New"/>
          <w:sz w:val="24"/>
          <w:szCs w:val="24"/>
          <w:cs/>
          <w:lang w:bidi="th-TH"/>
        </w:rPr>
        <w:sectPr w:rsidR="00AE46E8" w:rsidRPr="00A82C2F" w:rsidSect="0015215C">
          <w:type w:val="continuous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linePitch="312"/>
        </w:sectPr>
      </w:pPr>
    </w:p>
    <w:p w14:paraId="7F87C8F4" w14:textId="30DF1B8B" w:rsidR="00462654" w:rsidRPr="00E65A79" w:rsidRDefault="00462654" w:rsidP="00D832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</w:t>
      </w:r>
      <w:r w:rsidR="00A46049">
        <w:rPr>
          <w:rFonts w:ascii="Times New Roman" w:hAnsi="Times New Roman" w:cs="Times New Roman" w:hint="eastAsia"/>
          <w:b/>
          <w:bCs/>
          <w:sz w:val="24"/>
          <w:szCs w:val="24"/>
        </w:rPr>
        <w:t>le 2</w:t>
      </w:r>
    </w:p>
    <w:p w14:paraId="17353CE4" w14:textId="46222C02" w:rsidR="00462654" w:rsidRPr="00A82C2F" w:rsidRDefault="002E09CE" w:rsidP="00D83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bg-BG" w:eastAsia="bg-BG"/>
        </w:rPr>
        <w:drawing>
          <wp:inline distT="0" distB="0" distL="0" distR="0" wp14:anchorId="27FF1262" wp14:editId="7D1D1CEA">
            <wp:extent cx="5278120" cy="3089910"/>
            <wp:effectExtent l="0" t="0" r="0" b="0"/>
            <wp:docPr id="1652655614" name="图片 7" descr="图片包含 应用程序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655614" name="图片 7" descr="图片包含 应用程序&#10;&#10;AI 生成的内容可能不正确。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89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ADC6F" w14:textId="68968BD2" w:rsidR="00462654" w:rsidRPr="000A42EA" w:rsidRDefault="00462654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793B54" w:rsidRPr="000A42EA">
        <w:rPr>
          <w:rFonts w:ascii="Times New Roman" w:hAnsi="Times New Roman" w:cs="Times New Roman"/>
          <w:b/>
          <w:bCs/>
          <w:sz w:val="24"/>
          <w:szCs w:val="24"/>
          <w:cs/>
          <w:lang w:bidi="th-TH"/>
        </w:rPr>
        <w:t>.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0974A1" w:rsidRPr="000A42EA">
        <w:rPr>
          <w:rFonts w:ascii="Times New Roman" w:hAnsi="Times New Roman" w:cs="Times New Roman"/>
          <w:sz w:val="24"/>
          <w:szCs w:val="24"/>
        </w:rPr>
        <w:t>P</w:t>
      </w:r>
      <w:r w:rsidRPr="000A42EA">
        <w:rPr>
          <w:rFonts w:ascii="Times New Roman" w:hAnsi="Times New Roman" w:cs="Times New Roman"/>
          <w:sz w:val="24"/>
          <w:szCs w:val="24"/>
        </w:rPr>
        <w:t>hylogenetic relationship</w:t>
      </w:r>
      <w:r w:rsidR="000974A1" w:rsidRPr="000A42EA">
        <w:rPr>
          <w:rFonts w:ascii="Times New Roman" w:hAnsi="Times New Roman" w:cs="Times New Roman"/>
          <w:sz w:val="24"/>
          <w:szCs w:val="24"/>
        </w:rPr>
        <w:t>s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0974A1" w:rsidRPr="000A42EA">
        <w:rPr>
          <w:rFonts w:ascii="Times New Roman" w:hAnsi="Times New Roman" w:cs="Times New Roman"/>
          <w:sz w:val="24"/>
          <w:szCs w:val="24"/>
        </w:rPr>
        <w:t>based on</w:t>
      </w:r>
      <w:r w:rsidR="000978B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94576">
        <w:rPr>
          <w:rFonts w:ascii="Times New Roman" w:hAnsi="Times New Roman" w:cs="Times New Roman" w:hint="eastAsia"/>
          <w:sz w:val="24"/>
          <w:szCs w:val="24"/>
          <w:lang w:bidi="th-TH"/>
        </w:rPr>
        <w:t xml:space="preserve">the </w:t>
      </w:r>
      <w:r w:rsidR="000974A1" w:rsidRPr="000A42EA">
        <w:rPr>
          <w:rFonts w:ascii="Times New Roman" w:hAnsi="Times New Roman" w:cs="Times New Roman"/>
          <w:sz w:val="24"/>
          <w:szCs w:val="24"/>
        </w:rPr>
        <w:t>subgenome</w:t>
      </w:r>
      <w:r w:rsidRPr="000A42EA">
        <w:rPr>
          <w:rFonts w:ascii="Times New Roman" w:hAnsi="Times New Roman" w:cs="Times New Roman"/>
          <w:sz w:val="24"/>
          <w:szCs w:val="24"/>
        </w:rPr>
        <w:t xml:space="preserve"> A</w:t>
      </w:r>
      <w:r w:rsidR="000978B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5754E6" w:rsidRPr="000A42EA">
        <w:rPr>
          <w:rFonts w:ascii="Times New Roman" w:hAnsi="Times New Roman" w:cs="Times New Roman"/>
          <w:sz w:val="24"/>
          <w:szCs w:val="24"/>
        </w:rPr>
        <w:t>dataset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* </w:t>
      </w:r>
      <w:r w:rsidRPr="000A42EA">
        <w:rPr>
          <w:rFonts w:ascii="Times New Roman" w:hAnsi="Times New Roman" w:cs="Times New Roman"/>
          <w:sz w:val="24"/>
          <w:szCs w:val="24"/>
        </w:rPr>
        <w:t>indicate</w:t>
      </w:r>
      <w:r w:rsidR="000974A1" w:rsidRPr="000A42EA">
        <w:rPr>
          <w:rFonts w:ascii="Times New Roman" w:hAnsi="Times New Roman" w:cs="Times New Roman"/>
          <w:sz w:val="24"/>
          <w:szCs w:val="24"/>
        </w:rPr>
        <w:t>s</w:t>
      </w:r>
      <w:r w:rsidRPr="000A42EA">
        <w:rPr>
          <w:rFonts w:ascii="Times New Roman" w:hAnsi="Times New Roman" w:cs="Times New Roman"/>
          <w:sz w:val="24"/>
          <w:szCs w:val="24"/>
        </w:rPr>
        <w:t xml:space="preserve"> local posterior probability 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0A42EA">
        <w:rPr>
          <w:rFonts w:ascii="Times New Roman" w:hAnsi="Times New Roman" w:cs="Times New Roman"/>
          <w:sz w:val="24"/>
          <w:szCs w:val="24"/>
        </w:rPr>
        <w:t>LPP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0A42EA">
        <w:rPr>
          <w:rFonts w:ascii="Times New Roman" w:hAnsi="Times New Roman" w:cs="Times New Roman"/>
          <w:sz w:val="24"/>
          <w:szCs w:val="24"/>
        </w:rPr>
        <w:t>equal</w:t>
      </w:r>
      <w:r w:rsidR="00D27504" w:rsidRPr="000A42EA">
        <w:rPr>
          <w:rFonts w:ascii="Times New Roman" w:hAnsi="Times New Roman" w:cs="Times New Roman"/>
          <w:sz w:val="24"/>
          <w:szCs w:val="24"/>
        </w:rPr>
        <w:t>s</w:t>
      </w:r>
      <w:r w:rsidRPr="000A42EA">
        <w:rPr>
          <w:rFonts w:ascii="Times New Roman" w:hAnsi="Times New Roman" w:cs="Times New Roman"/>
          <w:sz w:val="24"/>
          <w:szCs w:val="24"/>
        </w:rPr>
        <w:t xml:space="preserve"> 1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786CA7" w:rsidRPr="000A42EA">
        <w:rPr>
          <w:rFonts w:ascii="Times New Roman" w:hAnsi="Times New Roman" w:cs="Times New Roman"/>
          <w:sz w:val="24"/>
          <w:szCs w:val="24"/>
        </w:rPr>
        <w:t>Type of the gen</w:t>
      </w:r>
      <w:r w:rsidR="005754E6" w:rsidRPr="000A42EA">
        <w:rPr>
          <w:rFonts w:ascii="Times New Roman" w:hAnsi="Times New Roman" w:cs="Times New Roman"/>
          <w:sz w:val="24"/>
          <w:szCs w:val="24"/>
        </w:rPr>
        <w:t>us</w:t>
      </w:r>
      <w:r w:rsidR="00786CA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5754E6" w:rsidRPr="000A42EA">
        <w:rPr>
          <w:rFonts w:ascii="Times New Roman" w:hAnsi="Times New Roman" w:cs="Times New Roman"/>
          <w:sz w:val="24"/>
          <w:szCs w:val="24"/>
        </w:rPr>
        <w:t xml:space="preserve">is </w:t>
      </w:r>
      <w:r w:rsidR="00786CA7" w:rsidRPr="000A42EA">
        <w:rPr>
          <w:rFonts w:ascii="Times New Roman" w:hAnsi="Times New Roman" w:cs="Times New Roman"/>
          <w:sz w:val="24"/>
          <w:szCs w:val="24"/>
        </w:rPr>
        <w:t>in bold</w:t>
      </w:r>
      <w:r w:rsidR="00476139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476139" w:rsidRPr="000A42EA">
        <w:rPr>
          <w:rFonts w:ascii="Times New Roman" w:hAnsi="Times New Roman" w:cs="Times New Roman"/>
          <w:sz w:val="24"/>
          <w:szCs w:val="24"/>
        </w:rPr>
        <w:t>Numbers near the nodes indicate the quantity of concordant</w:t>
      </w:r>
      <w:r w:rsidR="00476139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476139" w:rsidRPr="000A42EA">
        <w:rPr>
          <w:rFonts w:ascii="Times New Roman" w:hAnsi="Times New Roman" w:cs="Times New Roman"/>
          <w:sz w:val="24"/>
          <w:szCs w:val="24"/>
        </w:rPr>
        <w:t>conflict gene trees</w:t>
      </w:r>
      <w:r w:rsidR="00476139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CB3462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1219D5" w:rsidRPr="000A42EA">
        <w:rPr>
          <w:rFonts w:ascii="Times New Roman" w:hAnsi="Times New Roman" w:cs="Times New Roman"/>
          <w:sz w:val="24"/>
          <w:szCs w:val="24"/>
        </w:rPr>
        <w:t xml:space="preserve">Pie charts </w:t>
      </w:r>
      <w:r w:rsidR="00B157E0" w:rsidRPr="000A42EA">
        <w:rPr>
          <w:rFonts w:ascii="Times New Roman" w:hAnsi="Times New Roman" w:cs="Times New Roman"/>
          <w:sz w:val="24"/>
          <w:szCs w:val="24"/>
        </w:rPr>
        <w:t>at</w:t>
      </w:r>
      <w:r w:rsidR="001219D5" w:rsidRPr="000A42EA">
        <w:rPr>
          <w:rFonts w:ascii="Times New Roman" w:hAnsi="Times New Roman" w:cs="Times New Roman"/>
          <w:sz w:val="24"/>
          <w:szCs w:val="24"/>
        </w:rPr>
        <w:t xml:space="preserve"> the node </w:t>
      </w:r>
      <w:r w:rsidR="005754E6" w:rsidRPr="000A42EA">
        <w:rPr>
          <w:rFonts w:ascii="Times New Roman" w:hAnsi="Times New Roman" w:cs="Times New Roman"/>
          <w:sz w:val="24"/>
          <w:szCs w:val="24"/>
        </w:rPr>
        <w:t>re</w:t>
      </w:r>
      <w:r w:rsidR="00B157E0" w:rsidRPr="000A42EA">
        <w:rPr>
          <w:rFonts w:ascii="Times New Roman" w:hAnsi="Times New Roman" w:cs="Times New Roman"/>
          <w:sz w:val="24"/>
          <w:szCs w:val="24"/>
        </w:rPr>
        <w:t xml:space="preserve">present the </w:t>
      </w:r>
      <w:r w:rsidR="00F618FC" w:rsidRPr="000A42EA">
        <w:rPr>
          <w:rFonts w:ascii="Times New Roman" w:hAnsi="Times New Roman" w:cs="Times New Roman"/>
          <w:sz w:val="24"/>
          <w:szCs w:val="24"/>
        </w:rPr>
        <w:t>proportion</w:t>
      </w:r>
      <w:r w:rsidR="00B157E0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5754E6" w:rsidRPr="000A42EA">
        <w:rPr>
          <w:rFonts w:ascii="Times New Roman" w:hAnsi="Times New Roman" w:cs="Times New Roman"/>
          <w:sz w:val="24"/>
          <w:szCs w:val="24"/>
        </w:rPr>
        <w:t xml:space="preserve">of conflicting status </w:t>
      </w:r>
      <w:r w:rsidR="00F618FC" w:rsidRPr="000A42EA">
        <w:rPr>
          <w:rFonts w:ascii="Times New Roman" w:hAnsi="Times New Roman" w:cs="Times New Roman"/>
          <w:sz w:val="24"/>
          <w:szCs w:val="24"/>
        </w:rPr>
        <w:t>between gene trees and species tree</w:t>
      </w:r>
      <w:r w:rsidR="00B157E0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B157E0" w:rsidRPr="000A42EA">
        <w:rPr>
          <w:rFonts w:ascii="Times New Roman" w:hAnsi="Times New Roman" w:cs="Times New Roman"/>
          <w:sz w:val="24"/>
          <w:szCs w:val="24"/>
        </w:rPr>
        <w:t>blue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B157E0" w:rsidRPr="000A42EA">
        <w:rPr>
          <w:rFonts w:ascii="Times New Roman" w:hAnsi="Times New Roman" w:cs="Times New Roman"/>
          <w:sz w:val="24"/>
          <w:szCs w:val="24"/>
        </w:rPr>
        <w:t xml:space="preserve"> support the</w:t>
      </w:r>
      <w:r w:rsidR="00A27668" w:rsidRPr="000A42EA">
        <w:rPr>
          <w:rFonts w:ascii="Times New Roman" w:hAnsi="Times New Roman" w:cs="Times New Roman"/>
          <w:sz w:val="24"/>
          <w:szCs w:val="24"/>
        </w:rPr>
        <w:t xml:space="preserve"> shown</w:t>
      </w:r>
      <w:r w:rsidR="00B157E0" w:rsidRPr="000A42EA">
        <w:rPr>
          <w:rFonts w:ascii="Times New Roman" w:hAnsi="Times New Roman" w:cs="Times New Roman"/>
          <w:sz w:val="24"/>
          <w:szCs w:val="24"/>
        </w:rPr>
        <w:t xml:space="preserve"> topology, </w:t>
      </w:r>
      <w:r w:rsidR="00F618FC" w:rsidRPr="000A42EA">
        <w:rPr>
          <w:rFonts w:ascii="Times New Roman" w:hAnsi="Times New Roman" w:cs="Times New Roman"/>
          <w:sz w:val="24"/>
          <w:szCs w:val="24"/>
        </w:rPr>
        <w:t>red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F618FC" w:rsidRPr="000A42EA">
        <w:rPr>
          <w:rFonts w:ascii="Times New Roman" w:hAnsi="Times New Roman" w:cs="Times New Roman"/>
          <w:sz w:val="24"/>
          <w:szCs w:val="24"/>
        </w:rPr>
        <w:t xml:space="preserve"> all other </w:t>
      </w:r>
      <w:r w:rsidR="00A27668" w:rsidRPr="000A42EA">
        <w:rPr>
          <w:rFonts w:ascii="Times New Roman" w:hAnsi="Times New Roman" w:cs="Times New Roman"/>
          <w:sz w:val="24"/>
          <w:szCs w:val="24"/>
        </w:rPr>
        <w:t xml:space="preserve">supported </w:t>
      </w:r>
      <w:r w:rsidR="00F618FC" w:rsidRPr="000A42EA">
        <w:rPr>
          <w:rFonts w:ascii="Times New Roman" w:hAnsi="Times New Roman" w:cs="Times New Roman"/>
          <w:sz w:val="24"/>
          <w:szCs w:val="24"/>
        </w:rPr>
        <w:t xml:space="preserve">conflict </w:t>
      </w:r>
      <w:r w:rsidR="00A27668" w:rsidRPr="000A42EA">
        <w:rPr>
          <w:rFonts w:ascii="Times New Roman" w:hAnsi="Times New Roman" w:cs="Times New Roman"/>
          <w:sz w:val="24"/>
          <w:szCs w:val="24"/>
        </w:rPr>
        <w:t xml:space="preserve">with the shown </w:t>
      </w:r>
      <w:r w:rsidR="00F618FC" w:rsidRPr="000A42EA">
        <w:rPr>
          <w:rFonts w:ascii="Times New Roman" w:hAnsi="Times New Roman" w:cs="Times New Roman"/>
          <w:sz w:val="24"/>
          <w:szCs w:val="24"/>
        </w:rPr>
        <w:t>topology, green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F618FC" w:rsidRPr="000A42EA">
        <w:rPr>
          <w:rFonts w:ascii="Times New Roman" w:hAnsi="Times New Roman" w:cs="Times New Roman"/>
          <w:sz w:val="24"/>
          <w:szCs w:val="24"/>
        </w:rPr>
        <w:t xml:space="preserve"> the most common conflict</w:t>
      </w:r>
      <w:r w:rsidR="00A27668" w:rsidRPr="000A42EA">
        <w:rPr>
          <w:rFonts w:ascii="Times New Roman" w:hAnsi="Times New Roman" w:cs="Times New Roman"/>
          <w:sz w:val="24"/>
          <w:szCs w:val="24"/>
        </w:rPr>
        <w:t xml:space="preserve"> with the shown topology</w:t>
      </w:r>
      <w:r w:rsidR="00F618FC" w:rsidRPr="000A42EA">
        <w:rPr>
          <w:rFonts w:ascii="Times New Roman" w:hAnsi="Times New Roman" w:cs="Times New Roman"/>
          <w:sz w:val="24"/>
          <w:szCs w:val="24"/>
        </w:rPr>
        <w:t>, grey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:</w:t>
      </w:r>
      <w:r w:rsidR="00F618FC" w:rsidRPr="000A42EA">
        <w:rPr>
          <w:rFonts w:ascii="Times New Roman" w:hAnsi="Times New Roman" w:cs="Times New Roman"/>
          <w:sz w:val="24"/>
          <w:szCs w:val="24"/>
        </w:rPr>
        <w:t xml:space="preserve"> no information</w:t>
      </w:r>
      <w:r w:rsidR="005754E6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CB3462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p w14:paraId="2F7F924B" w14:textId="77777777" w:rsidR="00B157E0" w:rsidRPr="00A82C2F" w:rsidRDefault="00B157E0" w:rsidP="00D8323B">
      <w:pPr>
        <w:rPr>
          <w:rFonts w:ascii="Times New Roman" w:hAnsi="Times New Roman" w:cs="Times New Roman"/>
          <w:sz w:val="24"/>
          <w:szCs w:val="24"/>
        </w:rPr>
      </w:pPr>
    </w:p>
    <w:p w14:paraId="79076CA8" w14:textId="1B26C287" w:rsidR="00462654" w:rsidRPr="00A82C2F" w:rsidRDefault="002E09CE" w:rsidP="00D83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bg-BG" w:eastAsia="bg-BG"/>
        </w:rPr>
        <w:drawing>
          <wp:inline distT="0" distB="0" distL="0" distR="0" wp14:anchorId="39017F5F" wp14:editId="5127C0D2">
            <wp:extent cx="5278120" cy="3072130"/>
            <wp:effectExtent l="0" t="0" r="0" b="0"/>
            <wp:docPr id="601764648" name="图片 8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764648" name="图片 8" descr="图片包含 图形用户界面&#10;&#10;AI 生成的内容可能不正确。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2A952" w14:textId="0053AA9D" w:rsidR="00D808A4" w:rsidRPr="000A42EA" w:rsidRDefault="00462654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793B54"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="000974A1" w:rsidRPr="000A42EA">
        <w:rPr>
          <w:rFonts w:ascii="Times New Roman" w:hAnsi="Times New Roman" w:cs="Times New Roman"/>
          <w:sz w:val="24"/>
          <w:szCs w:val="24"/>
        </w:rPr>
        <w:t>P</w:t>
      </w:r>
      <w:r w:rsidRPr="000A42EA">
        <w:rPr>
          <w:rFonts w:ascii="Times New Roman" w:hAnsi="Times New Roman" w:cs="Times New Roman"/>
          <w:sz w:val="24"/>
          <w:szCs w:val="24"/>
        </w:rPr>
        <w:t>hylogenetic relationship</w:t>
      </w:r>
      <w:r w:rsidR="000974A1" w:rsidRPr="000A42EA">
        <w:rPr>
          <w:rFonts w:ascii="Times New Roman" w:hAnsi="Times New Roman" w:cs="Times New Roman"/>
          <w:sz w:val="24"/>
          <w:szCs w:val="24"/>
        </w:rPr>
        <w:t>s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0974A1" w:rsidRPr="000A42EA">
        <w:rPr>
          <w:rFonts w:ascii="Times New Roman" w:hAnsi="Times New Roman" w:cs="Times New Roman"/>
          <w:sz w:val="24"/>
          <w:szCs w:val="24"/>
        </w:rPr>
        <w:t>based on</w:t>
      </w:r>
      <w:r w:rsidR="000978B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894576">
        <w:rPr>
          <w:rFonts w:ascii="Times New Roman" w:hAnsi="Times New Roman" w:cs="Times New Roman"/>
          <w:sz w:val="24"/>
          <w:szCs w:val="24"/>
          <w:lang w:bidi="th-TH"/>
        </w:rPr>
        <w:t xml:space="preserve">the </w:t>
      </w:r>
      <w:r w:rsidR="000974A1" w:rsidRPr="000A42EA">
        <w:rPr>
          <w:rFonts w:ascii="Times New Roman" w:hAnsi="Times New Roman" w:cs="Times New Roman"/>
          <w:sz w:val="24"/>
          <w:szCs w:val="24"/>
        </w:rPr>
        <w:t>subgenome</w:t>
      </w:r>
      <w:r w:rsidRPr="000A42EA">
        <w:rPr>
          <w:rFonts w:ascii="Times New Roman" w:hAnsi="Times New Roman" w:cs="Times New Roman"/>
          <w:sz w:val="24"/>
          <w:szCs w:val="24"/>
        </w:rPr>
        <w:t xml:space="preserve"> B</w:t>
      </w:r>
      <w:r w:rsidR="000978B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5754E6" w:rsidRPr="000A42EA">
        <w:rPr>
          <w:rFonts w:ascii="Times New Roman" w:hAnsi="Times New Roman" w:cs="Times New Roman"/>
          <w:sz w:val="24"/>
          <w:szCs w:val="24"/>
        </w:rPr>
        <w:t>data</w:t>
      </w:r>
      <w:r w:rsidR="000974A1" w:rsidRPr="000A42EA">
        <w:rPr>
          <w:rFonts w:ascii="Times New Roman" w:hAnsi="Times New Roman" w:cs="Times New Roman"/>
          <w:sz w:val="24"/>
          <w:szCs w:val="24"/>
        </w:rPr>
        <w:t>set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* </w:t>
      </w:r>
      <w:r w:rsidRPr="000A42EA">
        <w:rPr>
          <w:rFonts w:ascii="Times New Roman" w:hAnsi="Times New Roman" w:cs="Times New Roman"/>
          <w:sz w:val="24"/>
          <w:szCs w:val="24"/>
        </w:rPr>
        <w:t>indicate</w:t>
      </w:r>
      <w:r w:rsidR="000974A1" w:rsidRPr="000A42EA">
        <w:rPr>
          <w:rFonts w:ascii="Times New Roman" w:hAnsi="Times New Roman" w:cs="Times New Roman"/>
          <w:sz w:val="24"/>
          <w:szCs w:val="24"/>
        </w:rPr>
        <w:t>s</w:t>
      </w:r>
      <w:r w:rsidRPr="000A42EA">
        <w:rPr>
          <w:rFonts w:ascii="Times New Roman" w:hAnsi="Times New Roman" w:cs="Times New Roman"/>
          <w:sz w:val="24"/>
          <w:szCs w:val="24"/>
        </w:rPr>
        <w:t xml:space="preserve"> local posterior probability 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Pr="000A42EA">
        <w:rPr>
          <w:rFonts w:ascii="Times New Roman" w:hAnsi="Times New Roman" w:cs="Times New Roman"/>
          <w:sz w:val="24"/>
          <w:szCs w:val="24"/>
        </w:rPr>
        <w:t>LPP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Pr="000A42EA">
        <w:rPr>
          <w:rFonts w:ascii="Times New Roman" w:hAnsi="Times New Roman" w:cs="Times New Roman"/>
          <w:sz w:val="24"/>
          <w:szCs w:val="24"/>
        </w:rPr>
        <w:t>equal</w:t>
      </w:r>
      <w:r w:rsidR="00D27504" w:rsidRPr="000A42EA">
        <w:rPr>
          <w:rFonts w:ascii="Times New Roman" w:hAnsi="Times New Roman" w:cs="Times New Roman"/>
          <w:sz w:val="24"/>
          <w:szCs w:val="24"/>
        </w:rPr>
        <w:t>s</w:t>
      </w:r>
      <w:r w:rsidR="005754E6" w:rsidRPr="000A42EA">
        <w:rPr>
          <w:rFonts w:ascii="Times New Roman" w:hAnsi="Times New Roman" w:cs="Times New Roman"/>
          <w:sz w:val="24"/>
          <w:szCs w:val="24"/>
        </w:rPr>
        <w:t xml:space="preserve"> </w:t>
      </w:r>
      <w:r w:rsidRPr="000A42EA">
        <w:rPr>
          <w:rFonts w:ascii="Times New Roman" w:hAnsi="Times New Roman" w:cs="Times New Roman"/>
          <w:sz w:val="24"/>
          <w:szCs w:val="24"/>
        </w:rPr>
        <w:t>1</w:t>
      </w:r>
      <w:r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786CA7" w:rsidRPr="000A42EA">
        <w:rPr>
          <w:rFonts w:ascii="Times New Roman" w:hAnsi="Times New Roman" w:cs="Times New Roman"/>
          <w:sz w:val="24"/>
          <w:szCs w:val="24"/>
        </w:rPr>
        <w:t>Type of the gen</w:t>
      </w:r>
      <w:r w:rsidR="00D808A4" w:rsidRPr="000A42EA">
        <w:rPr>
          <w:rFonts w:ascii="Times New Roman" w:hAnsi="Times New Roman" w:cs="Times New Roman"/>
          <w:sz w:val="24"/>
          <w:szCs w:val="24"/>
        </w:rPr>
        <w:t>us</w:t>
      </w:r>
      <w:r w:rsidR="00786CA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D808A4" w:rsidRPr="000A42EA">
        <w:rPr>
          <w:rFonts w:ascii="Times New Roman" w:hAnsi="Times New Roman" w:cs="Times New Roman"/>
          <w:sz w:val="24"/>
          <w:szCs w:val="24"/>
        </w:rPr>
        <w:t xml:space="preserve">is </w:t>
      </w:r>
      <w:r w:rsidR="00786CA7" w:rsidRPr="000A42EA">
        <w:rPr>
          <w:rFonts w:ascii="Times New Roman" w:hAnsi="Times New Roman" w:cs="Times New Roman"/>
          <w:sz w:val="24"/>
          <w:szCs w:val="24"/>
        </w:rPr>
        <w:t>in bold</w:t>
      </w:r>
      <w:r w:rsidR="00786CA7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476139" w:rsidRPr="000A42EA">
        <w:rPr>
          <w:rFonts w:ascii="Times New Roman" w:hAnsi="Times New Roman" w:cs="Times New Roman"/>
          <w:sz w:val="24"/>
          <w:szCs w:val="24"/>
        </w:rPr>
        <w:t>Numbers near the nodes indicate the quantity of concordant</w:t>
      </w:r>
      <w:r w:rsidR="00476139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476139" w:rsidRPr="000A42EA">
        <w:rPr>
          <w:rFonts w:ascii="Times New Roman" w:hAnsi="Times New Roman" w:cs="Times New Roman"/>
          <w:sz w:val="24"/>
          <w:szCs w:val="24"/>
        </w:rPr>
        <w:t>conflict gene trees</w:t>
      </w:r>
      <w:r w:rsidR="00476139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D808A4" w:rsidRPr="000A42EA">
        <w:rPr>
          <w:rFonts w:ascii="Times New Roman" w:hAnsi="Times New Roman" w:cs="Times New Roman"/>
          <w:sz w:val="24"/>
          <w:szCs w:val="24"/>
        </w:rPr>
        <w:t xml:space="preserve">Pie charts at the node represent the proportion of conflicting status between gene trees and species tree 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A27668" w:rsidRPr="000A42EA">
        <w:rPr>
          <w:rFonts w:ascii="Times New Roman" w:hAnsi="Times New Roman" w:cs="Times New Roman"/>
          <w:sz w:val="24"/>
          <w:szCs w:val="24"/>
        </w:rPr>
        <w:t>blue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support the shown topology, red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all other supported conflict with the shown topology, green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the most common conflict with the shown topology, grey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 xml:space="preserve">no </w:t>
      </w:r>
      <w:r w:rsidR="00A27668" w:rsidRPr="000A42EA">
        <w:rPr>
          <w:rFonts w:ascii="Times New Roman" w:hAnsi="Times New Roman" w:cs="Times New Roman"/>
          <w:sz w:val="24"/>
          <w:szCs w:val="24"/>
        </w:rPr>
        <w:lastRenderedPageBreak/>
        <w:t>information</w:t>
      </w:r>
      <w:r w:rsidR="00D808A4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).</w:t>
      </w:r>
    </w:p>
    <w:p w14:paraId="1539A055" w14:textId="02200CE5" w:rsidR="00462654" w:rsidRPr="00A82C2F" w:rsidRDefault="00462654" w:rsidP="00D8323B">
      <w:pPr>
        <w:rPr>
          <w:rFonts w:ascii="Times New Roman" w:hAnsi="Times New Roman" w:cs="Times New Roman"/>
          <w:sz w:val="24"/>
          <w:szCs w:val="24"/>
        </w:rPr>
      </w:pPr>
    </w:p>
    <w:p w14:paraId="27AAA8E7" w14:textId="5DE24CCC" w:rsidR="00A90883" w:rsidRPr="00A82C2F" w:rsidRDefault="002E09CE" w:rsidP="00D832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bg-BG" w:eastAsia="bg-BG"/>
        </w:rPr>
        <w:drawing>
          <wp:inline distT="0" distB="0" distL="0" distR="0" wp14:anchorId="4DA925EB" wp14:editId="2533D965">
            <wp:extent cx="5278120" cy="2841625"/>
            <wp:effectExtent l="0" t="0" r="0" b="0"/>
            <wp:docPr id="188835634" name="图片 9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35634" name="图片 9" descr="图片包含 图形用户界面&#10;&#10;AI 生成的内容可能不正确。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84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897C9" w14:textId="6387C4D8" w:rsidR="003C1F8A" w:rsidRPr="000A42EA" w:rsidRDefault="00462654" w:rsidP="00D8323B">
      <w:pPr>
        <w:rPr>
          <w:rFonts w:ascii="Times New Roman" w:hAnsi="Times New Roman" w:cs="Times New Roman"/>
          <w:sz w:val="24"/>
          <w:szCs w:val="24"/>
        </w:rPr>
      </w:pPr>
      <w:r w:rsidRPr="00A82C2F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793B54" w:rsidRPr="00A82C2F">
        <w:rPr>
          <w:rFonts w:ascii="Times New Roman" w:hAnsi="Times New Roman" w:cs="Angsana New"/>
          <w:b/>
          <w:bCs/>
          <w:sz w:val="24"/>
          <w:szCs w:val="24"/>
          <w:cs/>
          <w:lang w:bidi="th-TH"/>
        </w:rPr>
        <w:t>.</w:t>
      </w:r>
      <w:r w:rsidRPr="00A82C2F">
        <w:rPr>
          <w:rFonts w:ascii="Times New Roman" w:hAnsi="Times New Roman" w:cs="Angsana New"/>
          <w:sz w:val="24"/>
          <w:szCs w:val="24"/>
          <w:cs/>
          <w:lang w:bidi="th-TH"/>
        </w:rPr>
        <w:t xml:space="preserve"> </w:t>
      </w:r>
      <w:r w:rsidR="00715E9C" w:rsidRPr="000A42EA">
        <w:rPr>
          <w:rFonts w:ascii="Times New Roman" w:hAnsi="Times New Roman" w:cs="Times New Roman"/>
          <w:sz w:val="24"/>
          <w:szCs w:val="24"/>
        </w:rPr>
        <w:t xml:space="preserve">Phylogenetic relationships based on </w:t>
      </w:r>
      <w:r w:rsidR="0089457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15E9C" w:rsidRPr="000A42EA">
        <w:rPr>
          <w:rFonts w:ascii="Times New Roman" w:hAnsi="Times New Roman" w:cs="Times New Roman"/>
          <w:sz w:val="24"/>
          <w:szCs w:val="24"/>
        </w:rPr>
        <w:t>subgenome C dataset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* </w:t>
      </w:r>
      <w:r w:rsidR="00715E9C" w:rsidRPr="000A42EA">
        <w:rPr>
          <w:rFonts w:ascii="Times New Roman" w:hAnsi="Times New Roman" w:cs="Times New Roman"/>
          <w:sz w:val="24"/>
          <w:szCs w:val="24"/>
        </w:rPr>
        <w:t xml:space="preserve">indicates local posterior probability 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(</w:t>
      </w:r>
      <w:r w:rsidR="00715E9C" w:rsidRPr="000A42EA">
        <w:rPr>
          <w:rFonts w:ascii="Times New Roman" w:hAnsi="Times New Roman" w:cs="Times New Roman"/>
          <w:sz w:val="24"/>
          <w:szCs w:val="24"/>
        </w:rPr>
        <w:t>LPP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) </w:t>
      </w:r>
      <w:r w:rsidR="00715E9C" w:rsidRPr="000A42EA">
        <w:rPr>
          <w:rFonts w:ascii="Times New Roman" w:hAnsi="Times New Roman" w:cs="Times New Roman"/>
          <w:sz w:val="24"/>
          <w:szCs w:val="24"/>
        </w:rPr>
        <w:t>equal</w:t>
      </w:r>
      <w:r w:rsidR="00D27504" w:rsidRPr="000A42EA">
        <w:rPr>
          <w:rFonts w:ascii="Times New Roman" w:hAnsi="Times New Roman" w:cs="Times New Roman"/>
          <w:sz w:val="24"/>
          <w:szCs w:val="24"/>
        </w:rPr>
        <w:t>s</w:t>
      </w:r>
      <w:r w:rsidR="00715E9C" w:rsidRPr="000A42EA">
        <w:rPr>
          <w:rFonts w:ascii="Times New Roman" w:hAnsi="Times New Roman" w:cs="Times New Roman"/>
          <w:sz w:val="24"/>
          <w:szCs w:val="24"/>
        </w:rPr>
        <w:t xml:space="preserve"> 1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715E9C" w:rsidRPr="000A42EA">
        <w:rPr>
          <w:rFonts w:ascii="Times New Roman" w:hAnsi="Times New Roman" w:cs="Times New Roman"/>
          <w:sz w:val="24"/>
          <w:szCs w:val="24"/>
        </w:rPr>
        <w:t>Type of the genus is in bold</w:t>
      </w:r>
      <w:r w:rsidR="00715E9C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  <w:r w:rsidR="00717600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</w:t>
      </w:r>
      <w:r w:rsidR="004C7EC4" w:rsidRPr="000A42EA">
        <w:rPr>
          <w:rFonts w:ascii="Times New Roman" w:hAnsi="Times New Roman" w:cs="Times New Roman"/>
          <w:sz w:val="24"/>
          <w:szCs w:val="24"/>
        </w:rPr>
        <w:t>Numbers near the nodes indicate the quantity of concordant</w:t>
      </w:r>
      <w:r w:rsidR="004C7EC4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/</w:t>
      </w:r>
      <w:r w:rsidR="004C7EC4" w:rsidRPr="000A42EA">
        <w:rPr>
          <w:rFonts w:ascii="Times New Roman" w:hAnsi="Times New Roman" w:cs="Times New Roman"/>
          <w:sz w:val="24"/>
          <w:szCs w:val="24"/>
        </w:rPr>
        <w:t>conflict gene trees</w:t>
      </w:r>
      <w:r w:rsidR="004C7EC4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. </w:t>
      </w:r>
      <w:r w:rsidR="00717600" w:rsidRPr="000A42EA">
        <w:rPr>
          <w:rFonts w:ascii="Times New Roman" w:hAnsi="Times New Roman" w:cs="Times New Roman"/>
          <w:sz w:val="24"/>
          <w:szCs w:val="24"/>
        </w:rPr>
        <w:t>Pie charts at the node present the proportion between gene trees and species tree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 (</w:t>
      </w:r>
      <w:r w:rsidR="00A27668" w:rsidRPr="000A42EA">
        <w:rPr>
          <w:rFonts w:ascii="Times New Roman" w:hAnsi="Times New Roman" w:cs="Times New Roman"/>
          <w:sz w:val="24"/>
          <w:szCs w:val="24"/>
        </w:rPr>
        <w:t>blue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support the shown topology, red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all other supported conflict with the shown topology, green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the most common conflict with the shown topology, grey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 xml:space="preserve">: </w:t>
      </w:r>
      <w:r w:rsidR="00A27668" w:rsidRPr="000A42EA">
        <w:rPr>
          <w:rFonts w:ascii="Times New Roman" w:hAnsi="Times New Roman" w:cs="Times New Roman"/>
          <w:sz w:val="24"/>
          <w:szCs w:val="24"/>
        </w:rPr>
        <w:t>no information</w:t>
      </w:r>
      <w:r w:rsidR="00A27668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)</w:t>
      </w:r>
      <w:r w:rsidR="00717600" w:rsidRPr="000A42EA">
        <w:rPr>
          <w:rFonts w:ascii="Times New Roman" w:hAnsi="Times New Roman" w:cs="Times New Roman"/>
          <w:sz w:val="24"/>
          <w:szCs w:val="24"/>
          <w:cs/>
          <w:lang w:bidi="th-TH"/>
        </w:rPr>
        <w:t>.</w:t>
      </w:r>
    </w:p>
    <w:sectPr w:rsidR="003C1F8A" w:rsidRPr="000A42EA" w:rsidSect="0015215C"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0948CC8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7F7C941" w16cex:dateUtc="2026-03-30T12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948CC85" w16cid:durableId="07F7C9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16B2E" w14:textId="77777777" w:rsidR="00A81DCC" w:rsidRDefault="00A81DCC" w:rsidP="000C4F65">
      <w:r>
        <w:separator/>
      </w:r>
    </w:p>
  </w:endnote>
  <w:endnote w:type="continuationSeparator" w:id="0">
    <w:p w14:paraId="3DA8424E" w14:textId="77777777" w:rsidR="00A81DCC" w:rsidRDefault="00A81DCC" w:rsidP="000C4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">
    <w:altName w:val="Arial Unicode MS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91750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1722D" w14:textId="35F38414" w:rsidR="00440BFB" w:rsidRDefault="00440BFB" w:rsidP="004E3F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28DE0639" w14:textId="77777777" w:rsidR="00440BFB" w:rsidRDefault="00440B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44356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E50368" w14:textId="57480AED" w:rsidR="00440BFB" w:rsidRDefault="00440BFB" w:rsidP="004E3F1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E2E0A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2D45C47" w14:textId="77777777" w:rsidR="00440BFB" w:rsidRDefault="00440B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BDA4C8" w14:textId="77777777" w:rsidR="00A81DCC" w:rsidRDefault="00A81DCC" w:rsidP="000C4F65">
      <w:r>
        <w:separator/>
      </w:r>
    </w:p>
  </w:footnote>
  <w:footnote w:type="continuationSeparator" w:id="0">
    <w:p w14:paraId="3C388348" w14:textId="77777777" w:rsidR="00A81DCC" w:rsidRDefault="00A81DCC" w:rsidP="000C4F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76DD8"/>
    <w:multiLevelType w:val="hybridMultilevel"/>
    <w:tmpl w:val="77A8E68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>
    <w:nsid w:val="1B8E5AFA"/>
    <w:multiLevelType w:val="hybridMultilevel"/>
    <w:tmpl w:val="E26C0A50"/>
    <w:lvl w:ilvl="0" w:tplc="E1C29476">
      <w:start w:val="1"/>
      <w:numFmt w:val="bullet"/>
      <w:lvlText w:val="•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>
    <w:nsid w:val="599C0E99"/>
    <w:multiLevelType w:val="hybridMultilevel"/>
    <w:tmpl w:val="925C62C2"/>
    <w:lvl w:ilvl="0" w:tplc="2D06A5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>
    <w:nsid w:val="6EED4278"/>
    <w:multiLevelType w:val="multilevel"/>
    <w:tmpl w:val="1E4C9516"/>
    <w:lvl w:ilvl="0">
      <w:start w:val="1"/>
      <w:numFmt w:val="decimal"/>
      <w:suff w:val="nothing"/>
      <w:lvlText w:val="第%1章"/>
      <w:lvlJc w:val="left"/>
      <w:pPr>
        <w:ind w:left="0" w:firstLine="0"/>
      </w:pPr>
      <w:rPr>
        <w:rFonts w:ascii="Times New Roman" w:eastAsia="SimHei" w:hAnsi="Times New Roman" w:hint="default"/>
        <w:b/>
        <w:i w:val="0"/>
        <w:spacing w:val="35"/>
        <w:w w:val="100"/>
        <w:kern w:val="44"/>
        <w:position w:val="0"/>
        <w:sz w:val="28"/>
      </w:rPr>
    </w:lvl>
    <w:lvl w:ilvl="1">
      <w:start w:val="3"/>
      <w:numFmt w:val="decimal"/>
      <w:lvlRestart w:val="0"/>
      <w:pStyle w:val="Heading2"/>
      <w:suff w:val="nothing"/>
      <w:lvlText w:val="%1.%2"/>
      <w:lvlJc w:val="left"/>
      <w:pPr>
        <w:ind w:left="0" w:firstLine="0"/>
      </w:pPr>
      <w:rPr>
        <w:rFonts w:ascii="Times New Roman" w:eastAsia="SimHei" w:hAnsi="Times New Roman" w:hint="default"/>
        <w:b w:val="0"/>
        <w:i w:val="0"/>
        <w:kern w:val="24"/>
        <w:sz w:val="24"/>
      </w:rPr>
    </w:lvl>
    <w:lvl w:ilvl="2">
      <w:start w:val="1"/>
      <w:numFmt w:val="decimal"/>
      <w:pStyle w:val="Heading3"/>
      <w:suff w:val="nothing"/>
      <w:lvlText w:val="%1.%2.%3"/>
      <w:lvlJc w:val="left"/>
      <w:pPr>
        <w:ind w:left="0" w:firstLine="0"/>
      </w:pPr>
      <w:rPr>
        <w:rFonts w:ascii="Times New Roman" w:eastAsia="SimHei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suff w:val="nothing"/>
      <w:lvlText w:val="%1.%2.%3.%4"/>
      <w:lvlJc w:val="left"/>
      <w:pPr>
        <w:ind w:left="0" w:firstLine="0"/>
      </w:pPr>
      <w:rPr>
        <w:rFonts w:ascii="Times New Roman" w:eastAsia="SimHei" w:hAnsi="Times New Roman" w:hint="default"/>
        <w:b w:val="0"/>
        <w:i w:val="0"/>
        <w:sz w:val="24"/>
      </w:rPr>
    </w:lvl>
    <w:lvl w:ilvl="4">
      <w:start w:val="1"/>
      <w:numFmt w:val="decimal"/>
      <w:pStyle w:val="Heading5"/>
      <w:suff w:val="nothing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suff w:val="nothing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suff w:val="nothing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suff w:val="nothing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suff w:val="nothing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4">
    <w:nsid w:val="7DB97F46"/>
    <w:multiLevelType w:val="hybridMultilevel"/>
    <w:tmpl w:val="9A86AF20"/>
    <w:lvl w:ilvl="0" w:tplc="412CB2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0"/>
  </w:num>
  <w:num w:numId="7">
    <w:abstractNumId w:val="1"/>
  </w:num>
  <w:num w:numId="8">
    <w:abstractNumId w:val="2"/>
  </w:num>
  <w:num w:numId="9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abriel Hershman">
    <w15:presenceInfo w15:providerId="Windows Live" w15:userId="36b5f55cb2bb46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bordersDoNotSurroundHeader/>
  <w:bordersDoNotSurroundFooter/>
  <w:hideSpellingErrors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OwNDY2MTI1NjIxtjBX0lEKTi0uzszPAykwrgUABA3MyiwAAAA="/>
  </w:docVars>
  <w:rsids>
    <w:rsidRoot w:val="00E638EB"/>
    <w:rsid w:val="00001031"/>
    <w:rsid w:val="000011F7"/>
    <w:rsid w:val="000015F1"/>
    <w:rsid w:val="0000170E"/>
    <w:rsid w:val="00001876"/>
    <w:rsid w:val="00001C26"/>
    <w:rsid w:val="00001C49"/>
    <w:rsid w:val="00002208"/>
    <w:rsid w:val="00002818"/>
    <w:rsid w:val="00002AA3"/>
    <w:rsid w:val="000031C4"/>
    <w:rsid w:val="0000459C"/>
    <w:rsid w:val="00004F01"/>
    <w:rsid w:val="00005120"/>
    <w:rsid w:val="00005145"/>
    <w:rsid w:val="000053E2"/>
    <w:rsid w:val="0000547D"/>
    <w:rsid w:val="00005610"/>
    <w:rsid w:val="000057D4"/>
    <w:rsid w:val="00006895"/>
    <w:rsid w:val="000069F1"/>
    <w:rsid w:val="00006EE4"/>
    <w:rsid w:val="000078B2"/>
    <w:rsid w:val="00010A42"/>
    <w:rsid w:val="00011ED9"/>
    <w:rsid w:val="000121A4"/>
    <w:rsid w:val="0001229A"/>
    <w:rsid w:val="00012BF5"/>
    <w:rsid w:val="00012CB0"/>
    <w:rsid w:val="000134CB"/>
    <w:rsid w:val="0001387B"/>
    <w:rsid w:val="0001406E"/>
    <w:rsid w:val="00014123"/>
    <w:rsid w:val="0001430A"/>
    <w:rsid w:val="00014707"/>
    <w:rsid w:val="00015270"/>
    <w:rsid w:val="00015658"/>
    <w:rsid w:val="00015905"/>
    <w:rsid w:val="00015B5E"/>
    <w:rsid w:val="00015C61"/>
    <w:rsid w:val="00015F91"/>
    <w:rsid w:val="000161D0"/>
    <w:rsid w:val="00016C74"/>
    <w:rsid w:val="00016D3F"/>
    <w:rsid w:val="00016E6A"/>
    <w:rsid w:val="0001759A"/>
    <w:rsid w:val="000176B9"/>
    <w:rsid w:val="00017790"/>
    <w:rsid w:val="00017824"/>
    <w:rsid w:val="00017F3B"/>
    <w:rsid w:val="00020284"/>
    <w:rsid w:val="0002031F"/>
    <w:rsid w:val="000208FF"/>
    <w:rsid w:val="00021207"/>
    <w:rsid w:val="000214B2"/>
    <w:rsid w:val="0002187E"/>
    <w:rsid w:val="000218AB"/>
    <w:rsid w:val="00021953"/>
    <w:rsid w:val="00021BA5"/>
    <w:rsid w:val="00021E6F"/>
    <w:rsid w:val="00021FDA"/>
    <w:rsid w:val="000220A6"/>
    <w:rsid w:val="00022682"/>
    <w:rsid w:val="000226A5"/>
    <w:rsid w:val="00022D65"/>
    <w:rsid w:val="000233C3"/>
    <w:rsid w:val="000238B1"/>
    <w:rsid w:val="00023A2E"/>
    <w:rsid w:val="00023E7C"/>
    <w:rsid w:val="00023F34"/>
    <w:rsid w:val="0002472E"/>
    <w:rsid w:val="00025110"/>
    <w:rsid w:val="0002736A"/>
    <w:rsid w:val="000275DA"/>
    <w:rsid w:val="0002768D"/>
    <w:rsid w:val="00027708"/>
    <w:rsid w:val="00027C21"/>
    <w:rsid w:val="00030286"/>
    <w:rsid w:val="00030465"/>
    <w:rsid w:val="0003061A"/>
    <w:rsid w:val="00030CF2"/>
    <w:rsid w:val="00030CFA"/>
    <w:rsid w:val="00030D3F"/>
    <w:rsid w:val="0003103B"/>
    <w:rsid w:val="00031307"/>
    <w:rsid w:val="0003240F"/>
    <w:rsid w:val="00033046"/>
    <w:rsid w:val="000331A7"/>
    <w:rsid w:val="000332A8"/>
    <w:rsid w:val="0003392C"/>
    <w:rsid w:val="00033FEA"/>
    <w:rsid w:val="00034546"/>
    <w:rsid w:val="00035002"/>
    <w:rsid w:val="000356DC"/>
    <w:rsid w:val="00035A12"/>
    <w:rsid w:val="00035B95"/>
    <w:rsid w:val="00036D70"/>
    <w:rsid w:val="00037233"/>
    <w:rsid w:val="0003767B"/>
    <w:rsid w:val="0003790B"/>
    <w:rsid w:val="00037A85"/>
    <w:rsid w:val="00037E1D"/>
    <w:rsid w:val="0004043E"/>
    <w:rsid w:val="000404EF"/>
    <w:rsid w:val="000409B4"/>
    <w:rsid w:val="00040C10"/>
    <w:rsid w:val="00040EAE"/>
    <w:rsid w:val="00041231"/>
    <w:rsid w:val="00041446"/>
    <w:rsid w:val="00041519"/>
    <w:rsid w:val="000416CC"/>
    <w:rsid w:val="0004173A"/>
    <w:rsid w:val="00041A34"/>
    <w:rsid w:val="00041AA4"/>
    <w:rsid w:val="00041D2A"/>
    <w:rsid w:val="00042798"/>
    <w:rsid w:val="0004287A"/>
    <w:rsid w:val="00042CE9"/>
    <w:rsid w:val="0004303A"/>
    <w:rsid w:val="000430D5"/>
    <w:rsid w:val="00043303"/>
    <w:rsid w:val="00043388"/>
    <w:rsid w:val="00043AE1"/>
    <w:rsid w:val="00043C93"/>
    <w:rsid w:val="00044652"/>
    <w:rsid w:val="00044790"/>
    <w:rsid w:val="00044B80"/>
    <w:rsid w:val="00044C72"/>
    <w:rsid w:val="00045C2A"/>
    <w:rsid w:val="000461F8"/>
    <w:rsid w:val="00046DF4"/>
    <w:rsid w:val="00047EA3"/>
    <w:rsid w:val="00050CF0"/>
    <w:rsid w:val="00050E99"/>
    <w:rsid w:val="0005187F"/>
    <w:rsid w:val="00051F9D"/>
    <w:rsid w:val="00052347"/>
    <w:rsid w:val="00052645"/>
    <w:rsid w:val="00052EC0"/>
    <w:rsid w:val="00053684"/>
    <w:rsid w:val="0005394E"/>
    <w:rsid w:val="00054419"/>
    <w:rsid w:val="00055703"/>
    <w:rsid w:val="000557D9"/>
    <w:rsid w:val="00055D34"/>
    <w:rsid w:val="000565EC"/>
    <w:rsid w:val="00056786"/>
    <w:rsid w:val="00056A08"/>
    <w:rsid w:val="000601A5"/>
    <w:rsid w:val="000603D5"/>
    <w:rsid w:val="00060E6B"/>
    <w:rsid w:val="00061ABE"/>
    <w:rsid w:val="00061B52"/>
    <w:rsid w:val="00062538"/>
    <w:rsid w:val="0006255E"/>
    <w:rsid w:val="000628E6"/>
    <w:rsid w:val="00062A72"/>
    <w:rsid w:val="00062B50"/>
    <w:rsid w:val="00062CE3"/>
    <w:rsid w:val="00063940"/>
    <w:rsid w:val="00064121"/>
    <w:rsid w:val="000650EC"/>
    <w:rsid w:val="000651B6"/>
    <w:rsid w:val="000655DC"/>
    <w:rsid w:val="00065EE6"/>
    <w:rsid w:val="00066284"/>
    <w:rsid w:val="0006649C"/>
    <w:rsid w:val="000665AE"/>
    <w:rsid w:val="00066933"/>
    <w:rsid w:val="00066E7B"/>
    <w:rsid w:val="00067158"/>
    <w:rsid w:val="00067223"/>
    <w:rsid w:val="00067412"/>
    <w:rsid w:val="00067F8E"/>
    <w:rsid w:val="000704B4"/>
    <w:rsid w:val="0007072E"/>
    <w:rsid w:val="00070D7A"/>
    <w:rsid w:val="00071703"/>
    <w:rsid w:val="000721C7"/>
    <w:rsid w:val="000724A1"/>
    <w:rsid w:val="000724AF"/>
    <w:rsid w:val="000725AE"/>
    <w:rsid w:val="000727C4"/>
    <w:rsid w:val="00072946"/>
    <w:rsid w:val="00072B5C"/>
    <w:rsid w:val="000735C2"/>
    <w:rsid w:val="00073A45"/>
    <w:rsid w:val="00074BA4"/>
    <w:rsid w:val="00075019"/>
    <w:rsid w:val="00075102"/>
    <w:rsid w:val="00075449"/>
    <w:rsid w:val="00075DA5"/>
    <w:rsid w:val="000762F3"/>
    <w:rsid w:val="00076314"/>
    <w:rsid w:val="00077096"/>
    <w:rsid w:val="000771A3"/>
    <w:rsid w:val="00077925"/>
    <w:rsid w:val="00077C5E"/>
    <w:rsid w:val="00077C70"/>
    <w:rsid w:val="00077FF8"/>
    <w:rsid w:val="0008122A"/>
    <w:rsid w:val="00081554"/>
    <w:rsid w:val="0008248A"/>
    <w:rsid w:val="00082907"/>
    <w:rsid w:val="00082B12"/>
    <w:rsid w:val="00082E0E"/>
    <w:rsid w:val="000832E9"/>
    <w:rsid w:val="00083A44"/>
    <w:rsid w:val="0008405C"/>
    <w:rsid w:val="00084622"/>
    <w:rsid w:val="000846C0"/>
    <w:rsid w:val="00084907"/>
    <w:rsid w:val="0008583B"/>
    <w:rsid w:val="00085D7A"/>
    <w:rsid w:val="00085DC3"/>
    <w:rsid w:val="0008610D"/>
    <w:rsid w:val="000869D3"/>
    <w:rsid w:val="0008733A"/>
    <w:rsid w:val="0008755B"/>
    <w:rsid w:val="00090083"/>
    <w:rsid w:val="0009067F"/>
    <w:rsid w:val="00090BE3"/>
    <w:rsid w:val="00090D9F"/>
    <w:rsid w:val="000912E2"/>
    <w:rsid w:val="000920FF"/>
    <w:rsid w:val="00092216"/>
    <w:rsid w:val="00092B69"/>
    <w:rsid w:val="00093912"/>
    <w:rsid w:val="00094439"/>
    <w:rsid w:val="00095079"/>
    <w:rsid w:val="00095090"/>
    <w:rsid w:val="000953F4"/>
    <w:rsid w:val="000956C7"/>
    <w:rsid w:val="00096087"/>
    <w:rsid w:val="000974A1"/>
    <w:rsid w:val="000978B7"/>
    <w:rsid w:val="00097BFB"/>
    <w:rsid w:val="00097C19"/>
    <w:rsid w:val="00097D0C"/>
    <w:rsid w:val="000A1989"/>
    <w:rsid w:val="000A1B88"/>
    <w:rsid w:val="000A1EB6"/>
    <w:rsid w:val="000A2316"/>
    <w:rsid w:val="000A2E35"/>
    <w:rsid w:val="000A2EFF"/>
    <w:rsid w:val="000A32CB"/>
    <w:rsid w:val="000A3CA3"/>
    <w:rsid w:val="000A3DBF"/>
    <w:rsid w:val="000A42B5"/>
    <w:rsid w:val="000A42EA"/>
    <w:rsid w:val="000A497A"/>
    <w:rsid w:val="000A505A"/>
    <w:rsid w:val="000A5268"/>
    <w:rsid w:val="000A5898"/>
    <w:rsid w:val="000A5AC9"/>
    <w:rsid w:val="000A63CB"/>
    <w:rsid w:val="000A6F95"/>
    <w:rsid w:val="000A78B1"/>
    <w:rsid w:val="000A7D39"/>
    <w:rsid w:val="000A7F62"/>
    <w:rsid w:val="000B0186"/>
    <w:rsid w:val="000B03C9"/>
    <w:rsid w:val="000B0C44"/>
    <w:rsid w:val="000B126B"/>
    <w:rsid w:val="000B1993"/>
    <w:rsid w:val="000B1CBD"/>
    <w:rsid w:val="000B242B"/>
    <w:rsid w:val="000B27D3"/>
    <w:rsid w:val="000B2C2F"/>
    <w:rsid w:val="000B32B6"/>
    <w:rsid w:val="000B379D"/>
    <w:rsid w:val="000B3C32"/>
    <w:rsid w:val="000B3F8E"/>
    <w:rsid w:val="000B461E"/>
    <w:rsid w:val="000B4AF4"/>
    <w:rsid w:val="000B4FF6"/>
    <w:rsid w:val="000B52A3"/>
    <w:rsid w:val="000B573D"/>
    <w:rsid w:val="000B5BD7"/>
    <w:rsid w:val="000B5D40"/>
    <w:rsid w:val="000B5EF3"/>
    <w:rsid w:val="000B5FE1"/>
    <w:rsid w:val="000B7018"/>
    <w:rsid w:val="000B7318"/>
    <w:rsid w:val="000B7418"/>
    <w:rsid w:val="000C010C"/>
    <w:rsid w:val="000C0686"/>
    <w:rsid w:val="000C1229"/>
    <w:rsid w:val="000C1D80"/>
    <w:rsid w:val="000C1ED0"/>
    <w:rsid w:val="000C1F46"/>
    <w:rsid w:val="000C26E4"/>
    <w:rsid w:val="000C2C39"/>
    <w:rsid w:val="000C30D8"/>
    <w:rsid w:val="000C46FB"/>
    <w:rsid w:val="000C4F65"/>
    <w:rsid w:val="000C51EA"/>
    <w:rsid w:val="000C5423"/>
    <w:rsid w:val="000C5714"/>
    <w:rsid w:val="000C59D7"/>
    <w:rsid w:val="000C5C0A"/>
    <w:rsid w:val="000C6692"/>
    <w:rsid w:val="000C6B2B"/>
    <w:rsid w:val="000D0BB0"/>
    <w:rsid w:val="000D0F52"/>
    <w:rsid w:val="000D13F2"/>
    <w:rsid w:val="000D1F34"/>
    <w:rsid w:val="000D2542"/>
    <w:rsid w:val="000D25ED"/>
    <w:rsid w:val="000D3250"/>
    <w:rsid w:val="000D3422"/>
    <w:rsid w:val="000D399C"/>
    <w:rsid w:val="000D3A51"/>
    <w:rsid w:val="000D3E40"/>
    <w:rsid w:val="000D4440"/>
    <w:rsid w:val="000D46BB"/>
    <w:rsid w:val="000D50C9"/>
    <w:rsid w:val="000D5526"/>
    <w:rsid w:val="000D5697"/>
    <w:rsid w:val="000D5A19"/>
    <w:rsid w:val="000D6475"/>
    <w:rsid w:val="000D6A27"/>
    <w:rsid w:val="000D773C"/>
    <w:rsid w:val="000D7BEA"/>
    <w:rsid w:val="000D7ED5"/>
    <w:rsid w:val="000E0B7B"/>
    <w:rsid w:val="000E0CCB"/>
    <w:rsid w:val="000E0F29"/>
    <w:rsid w:val="000E21C0"/>
    <w:rsid w:val="000E241B"/>
    <w:rsid w:val="000E2A9C"/>
    <w:rsid w:val="000E309E"/>
    <w:rsid w:val="000E32A1"/>
    <w:rsid w:val="000E33E8"/>
    <w:rsid w:val="000E34AF"/>
    <w:rsid w:val="000E3969"/>
    <w:rsid w:val="000E3D00"/>
    <w:rsid w:val="000E4089"/>
    <w:rsid w:val="000E4321"/>
    <w:rsid w:val="000E457B"/>
    <w:rsid w:val="000E4EA3"/>
    <w:rsid w:val="000E566B"/>
    <w:rsid w:val="000E658D"/>
    <w:rsid w:val="000E73D3"/>
    <w:rsid w:val="000E74BB"/>
    <w:rsid w:val="000E75C7"/>
    <w:rsid w:val="000E7B74"/>
    <w:rsid w:val="000F0382"/>
    <w:rsid w:val="000F1856"/>
    <w:rsid w:val="000F1B5A"/>
    <w:rsid w:val="000F20E9"/>
    <w:rsid w:val="000F2621"/>
    <w:rsid w:val="000F2B8A"/>
    <w:rsid w:val="000F2C5C"/>
    <w:rsid w:val="000F2EFE"/>
    <w:rsid w:val="000F30E5"/>
    <w:rsid w:val="000F3352"/>
    <w:rsid w:val="000F35AF"/>
    <w:rsid w:val="000F37CF"/>
    <w:rsid w:val="000F38D5"/>
    <w:rsid w:val="000F3E5D"/>
    <w:rsid w:val="000F3F39"/>
    <w:rsid w:val="000F4162"/>
    <w:rsid w:val="000F45D4"/>
    <w:rsid w:val="000F46FE"/>
    <w:rsid w:val="000F4F16"/>
    <w:rsid w:val="000F4F44"/>
    <w:rsid w:val="000F5631"/>
    <w:rsid w:val="000F6055"/>
    <w:rsid w:val="000F7D7C"/>
    <w:rsid w:val="00100097"/>
    <w:rsid w:val="001004E8"/>
    <w:rsid w:val="0010135B"/>
    <w:rsid w:val="0010357C"/>
    <w:rsid w:val="00103C55"/>
    <w:rsid w:val="00103E02"/>
    <w:rsid w:val="00104307"/>
    <w:rsid w:val="00105197"/>
    <w:rsid w:val="001054CC"/>
    <w:rsid w:val="001058E2"/>
    <w:rsid w:val="0010594C"/>
    <w:rsid w:val="00105BC6"/>
    <w:rsid w:val="00106176"/>
    <w:rsid w:val="00106579"/>
    <w:rsid w:val="00106900"/>
    <w:rsid w:val="00106A4C"/>
    <w:rsid w:val="00106CC5"/>
    <w:rsid w:val="00106CF0"/>
    <w:rsid w:val="00106E00"/>
    <w:rsid w:val="00107018"/>
    <w:rsid w:val="001073A9"/>
    <w:rsid w:val="001074E8"/>
    <w:rsid w:val="001079A3"/>
    <w:rsid w:val="00107BB6"/>
    <w:rsid w:val="00107C3C"/>
    <w:rsid w:val="001102AA"/>
    <w:rsid w:val="00110BE5"/>
    <w:rsid w:val="00111EE7"/>
    <w:rsid w:val="00112209"/>
    <w:rsid w:val="0011232F"/>
    <w:rsid w:val="00113577"/>
    <w:rsid w:val="00113E70"/>
    <w:rsid w:val="00114229"/>
    <w:rsid w:val="001145FD"/>
    <w:rsid w:val="00114AA3"/>
    <w:rsid w:val="00115EE5"/>
    <w:rsid w:val="00115F66"/>
    <w:rsid w:val="001165B3"/>
    <w:rsid w:val="00116B89"/>
    <w:rsid w:val="00116D93"/>
    <w:rsid w:val="00116DBB"/>
    <w:rsid w:val="00117740"/>
    <w:rsid w:val="00117A27"/>
    <w:rsid w:val="001204D4"/>
    <w:rsid w:val="00120D16"/>
    <w:rsid w:val="00120F03"/>
    <w:rsid w:val="0012133D"/>
    <w:rsid w:val="001219BB"/>
    <w:rsid w:val="001219D5"/>
    <w:rsid w:val="001228B3"/>
    <w:rsid w:val="001231C2"/>
    <w:rsid w:val="00123679"/>
    <w:rsid w:val="001236D9"/>
    <w:rsid w:val="001238E6"/>
    <w:rsid w:val="00123F7F"/>
    <w:rsid w:val="00124159"/>
    <w:rsid w:val="0012512F"/>
    <w:rsid w:val="0012592E"/>
    <w:rsid w:val="00125B05"/>
    <w:rsid w:val="00125B48"/>
    <w:rsid w:val="001266BE"/>
    <w:rsid w:val="00126726"/>
    <w:rsid w:val="0012782F"/>
    <w:rsid w:val="001278EC"/>
    <w:rsid w:val="00127A6B"/>
    <w:rsid w:val="00127F0D"/>
    <w:rsid w:val="00130655"/>
    <w:rsid w:val="00133AC3"/>
    <w:rsid w:val="001342AA"/>
    <w:rsid w:val="001342F5"/>
    <w:rsid w:val="00134881"/>
    <w:rsid w:val="0013582E"/>
    <w:rsid w:val="001358E5"/>
    <w:rsid w:val="00136E28"/>
    <w:rsid w:val="001376BD"/>
    <w:rsid w:val="00137781"/>
    <w:rsid w:val="0013780D"/>
    <w:rsid w:val="00137B13"/>
    <w:rsid w:val="00137D24"/>
    <w:rsid w:val="001403C9"/>
    <w:rsid w:val="0014056B"/>
    <w:rsid w:val="001406C9"/>
    <w:rsid w:val="0014080B"/>
    <w:rsid w:val="0014099F"/>
    <w:rsid w:val="00142988"/>
    <w:rsid w:val="001431A6"/>
    <w:rsid w:val="00143969"/>
    <w:rsid w:val="00143C2C"/>
    <w:rsid w:val="00143E3F"/>
    <w:rsid w:val="001445C3"/>
    <w:rsid w:val="001447E0"/>
    <w:rsid w:val="00145C87"/>
    <w:rsid w:val="00145FBB"/>
    <w:rsid w:val="00146A54"/>
    <w:rsid w:val="00146B99"/>
    <w:rsid w:val="00147D24"/>
    <w:rsid w:val="001501AB"/>
    <w:rsid w:val="0015083F"/>
    <w:rsid w:val="00151097"/>
    <w:rsid w:val="001515F1"/>
    <w:rsid w:val="0015215C"/>
    <w:rsid w:val="001525CF"/>
    <w:rsid w:val="00152F66"/>
    <w:rsid w:val="001530CC"/>
    <w:rsid w:val="001533AC"/>
    <w:rsid w:val="00153567"/>
    <w:rsid w:val="001535C1"/>
    <w:rsid w:val="00153604"/>
    <w:rsid w:val="001540EF"/>
    <w:rsid w:val="00154661"/>
    <w:rsid w:val="0015568B"/>
    <w:rsid w:val="00156419"/>
    <w:rsid w:val="00156704"/>
    <w:rsid w:val="00156ECC"/>
    <w:rsid w:val="00156F53"/>
    <w:rsid w:val="0015721A"/>
    <w:rsid w:val="001573C8"/>
    <w:rsid w:val="0015774B"/>
    <w:rsid w:val="00157847"/>
    <w:rsid w:val="00157BE6"/>
    <w:rsid w:val="001602F9"/>
    <w:rsid w:val="00160E8E"/>
    <w:rsid w:val="001610B0"/>
    <w:rsid w:val="00161581"/>
    <w:rsid w:val="00161719"/>
    <w:rsid w:val="00161ECE"/>
    <w:rsid w:val="00162A3B"/>
    <w:rsid w:val="001630DD"/>
    <w:rsid w:val="0016332B"/>
    <w:rsid w:val="00163499"/>
    <w:rsid w:val="00163A0F"/>
    <w:rsid w:val="00163CF7"/>
    <w:rsid w:val="00163DEC"/>
    <w:rsid w:val="001646EA"/>
    <w:rsid w:val="0016509C"/>
    <w:rsid w:val="00165668"/>
    <w:rsid w:val="0016574A"/>
    <w:rsid w:val="00165A44"/>
    <w:rsid w:val="001663DE"/>
    <w:rsid w:val="001669BA"/>
    <w:rsid w:val="00166C8E"/>
    <w:rsid w:val="001671EB"/>
    <w:rsid w:val="00167DFC"/>
    <w:rsid w:val="0017013C"/>
    <w:rsid w:val="0017071D"/>
    <w:rsid w:val="00171135"/>
    <w:rsid w:val="001712E5"/>
    <w:rsid w:val="0017179D"/>
    <w:rsid w:val="0017180B"/>
    <w:rsid w:val="001723A1"/>
    <w:rsid w:val="00172D11"/>
    <w:rsid w:val="00173548"/>
    <w:rsid w:val="00173A60"/>
    <w:rsid w:val="00173D49"/>
    <w:rsid w:val="00173F32"/>
    <w:rsid w:val="00174111"/>
    <w:rsid w:val="0017419B"/>
    <w:rsid w:val="00174585"/>
    <w:rsid w:val="001746CA"/>
    <w:rsid w:val="00174B18"/>
    <w:rsid w:val="00174BCE"/>
    <w:rsid w:val="001751A2"/>
    <w:rsid w:val="00175806"/>
    <w:rsid w:val="001762D2"/>
    <w:rsid w:val="00177405"/>
    <w:rsid w:val="00177C4E"/>
    <w:rsid w:val="00177C8E"/>
    <w:rsid w:val="00177F1A"/>
    <w:rsid w:val="00180B52"/>
    <w:rsid w:val="00180C29"/>
    <w:rsid w:val="001810FF"/>
    <w:rsid w:val="001812B5"/>
    <w:rsid w:val="001812D6"/>
    <w:rsid w:val="0018199D"/>
    <w:rsid w:val="00181D7D"/>
    <w:rsid w:val="00182295"/>
    <w:rsid w:val="00182427"/>
    <w:rsid w:val="00182880"/>
    <w:rsid w:val="001828BF"/>
    <w:rsid w:val="001829FA"/>
    <w:rsid w:val="00182DF6"/>
    <w:rsid w:val="00183273"/>
    <w:rsid w:val="00184340"/>
    <w:rsid w:val="00184A1C"/>
    <w:rsid w:val="00185377"/>
    <w:rsid w:val="001856A7"/>
    <w:rsid w:val="00185FF5"/>
    <w:rsid w:val="001863FD"/>
    <w:rsid w:val="00186574"/>
    <w:rsid w:val="001865FC"/>
    <w:rsid w:val="00187212"/>
    <w:rsid w:val="001875A5"/>
    <w:rsid w:val="00187684"/>
    <w:rsid w:val="001877A5"/>
    <w:rsid w:val="00190609"/>
    <w:rsid w:val="0019151E"/>
    <w:rsid w:val="00191FE3"/>
    <w:rsid w:val="0019277D"/>
    <w:rsid w:val="001932C9"/>
    <w:rsid w:val="001939DE"/>
    <w:rsid w:val="00193DB1"/>
    <w:rsid w:val="001949E5"/>
    <w:rsid w:val="0019531D"/>
    <w:rsid w:val="001954DB"/>
    <w:rsid w:val="001955AF"/>
    <w:rsid w:val="00196B92"/>
    <w:rsid w:val="00196D8E"/>
    <w:rsid w:val="00196DE3"/>
    <w:rsid w:val="001974C0"/>
    <w:rsid w:val="0019790E"/>
    <w:rsid w:val="00197DD3"/>
    <w:rsid w:val="00197F42"/>
    <w:rsid w:val="001A0097"/>
    <w:rsid w:val="001A08D9"/>
    <w:rsid w:val="001A0DCC"/>
    <w:rsid w:val="001A1073"/>
    <w:rsid w:val="001A191D"/>
    <w:rsid w:val="001A1C34"/>
    <w:rsid w:val="001A1CA7"/>
    <w:rsid w:val="001A25A6"/>
    <w:rsid w:val="001A260C"/>
    <w:rsid w:val="001A26B3"/>
    <w:rsid w:val="001A28B9"/>
    <w:rsid w:val="001A2A30"/>
    <w:rsid w:val="001A2A43"/>
    <w:rsid w:val="001A33AA"/>
    <w:rsid w:val="001A3429"/>
    <w:rsid w:val="001A3463"/>
    <w:rsid w:val="001A42CE"/>
    <w:rsid w:val="001A44A9"/>
    <w:rsid w:val="001A5133"/>
    <w:rsid w:val="001A5C9B"/>
    <w:rsid w:val="001A6DD3"/>
    <w:rsid w:val="001A796D"/>
    <w:rsid w:val="001A7976"/>
    <w:rsid w:val="001A7DDE"/>
    <w:rsid w:val="001B025A"/>
    <w:rsid w:val="001B1E25"/>
    <w:rsid w:val="001B21AE"/>
    <w:rsid w:val="001B2212"/>
    <w:rsid w:val="001B3070"/>
    <w:rsid w:val="001B382B"/>
    <w:rsid w:val="001B417B"/>
    <w:rsid w:val="001B4ACE"/>
    <w:rsid w:val="001B4CC7"/>
    <w:rsid w:val="001B72E1"/>
    <w:rsid w:val="001B765A"/>
    <w:rsid w:val="001B7781"/>
    <w:rsid w:val="001B7A08"/>
    <w:rsid w:val="001C1504"/>
    <w:rsid w:val="001C1512"/>
    <w:rsid w:val="001C1799"/>
    <w:rsid w:val="001C18DA"/>
    <w:rsid w:val="001C2141"/>
    <w:rsid w:val="001C2EC7"/>
    <w:rsid w:val="001C40C4"/>
    <w:rsid w:val="001C463E"/>
    <w:rsid w:val="001C58D8"/>
    <w:rsid w:val="001C5E0E"/>
    <w:rsid w:val="001C605F"/>
    <w:rsid w:val="001C6391"/>
    <w:rsid w:val="001C719D"/>
    <w:rsid w:val="001C7203"/>
    <w:rsid w:val="001C7309"/>
    <w:rsid w:val="001C76BD"/>
    <w:rsid w:val="001D04C2"/>
    <w:rsid w:val="001D0572"/>
    <w:rsid w:val="001D064C"/>
    <w:rsid w:val="001D1729"/>
    <w:rsid w:val="001D1CEA"/>
    <w:rsid w:val="001D28C0"/>
    <w:rsid w:val="001D28E6"/>
    <w:rsid w:val="001D35C6"/>
    <w:rsid w:val="001D35E8"/>
    <w:rsid w:val="001D3886"/>
    <w:rsid w:val="001D3F47"/>
    <w:rsid w:val="001D5020"/>
    <w:rsid w:val="001D52C5"/>
    <w:rsid w:val="001D59D5"/>
    <w:rsid w:val="001D6D15"/>
    <w:rsid w:val="001D6DFF"/>
    <w:rsid w:val="001D7696"/>
    <w:rsid w:val="001D7ABF"/>
    <w:rsid w:val="001E00AF"/>
    <w:rsid w:val="001E083A"/>
    <w:rsid w:val="001E0F1A"/>
    <w:rsid w:val="001E15E6"/>
    <w:rsid w:val="001E19D6"/>
    <w:rsid w:val="001E1E17"/>
    <w:rsid w:val="001E29AA"/>
    <w:rsid w:val="001E3505"/>
    <w:rsid w:val="001E3C49"/>
    <w:rsid w:val="001E3D73"/>
    <w:rsid w:val="001E3F85"/>
    <w:rsid w:val="001E413D"/>
    <w:rsid w:val="001E4554"/>
    <w:rsid w:val="001E53F2"/>
    <w:rsid w:val="001E57C5"/>
    <w:rsid w:val="001E5834"/>
    <w:rsid w:val="001E5BFA"/>
    <w:rsid w:val="001E5DF7"/>
    <w:rsid w:val="001E743D"/>
    <w:rsid w:val="001E7520"/>
    <w:rsid w:val="001F0D29"/>
    <w:rsid w:val="001F16B2"/>
    <w:rsid w:val="001F176B"/>
    <w:rsid w:val="001F2666"/>
    <w:rsid w:val="001F2C0D"/>
    <w:rsid w:val="001F327C"/>
    <w:rsid w:val="001F3767"/>
    <w:rsid w:val="001F3E2A"/>
    <w:rsid w:val="001F4814"/>
    <w:rsid w:val="001F4D8D"/>
    <w:rsid w:val="001F4E45"/>
    <w:rsid w:val="001F5002"/>
    <w:rsid w:val="001F56DD"/>
    <w:rsid w:val="001F5BEE"/>
    <w:rsid w:val="001F6330"/>
    <w:rsid w:val="001F6930"/>
    <w:rsid w:val="001F6D5D"/>
    <w:rsid w:val="001F7D4A"/>
    <w:rsid w:val="002002EA"/>
    <w:rsid w:val="00200730"/>
    <w:rsid w:val="0020144D"/>
    <w:rsid w:val="00201AD7"/>
    <w:rsid w:val="00201C6E"/>
    <w:rsid w:val="00202BAD"/>
    <w:rsid w:val="00202DCA"/>
    <w:rsid w:val="002034AE"/>
    <w:rsid w:val="0020365C"/>
    <w:rsid w:val="00203766"/>
    <w:rsid w:val="00203B32"/>
    <w:rsid w:val="00203FD7"/>
    <w:rsid w:val="00204375"/>
    <w:rsid w:val="00204433"/>
    <w:rsid w:val="00204928"/>
    <w:rsid w:val="002049C2"/>
    <w:rsid w:val="002059B6"/>
    <w:rsid w:val="0020623B"/>
    <w:rsid w:val="00206359"/>
    <w:rsid w:val="00206376"/>
    <w:rsid w:val="00206606"/>
    <w:rsid w:val="00207434"/>
    <w:rsid w:val="00210A29"/>
    <w:rsid w:val="00210AA4"/>
    <w:rsid w:val="00210F65"/>
    <w:rsid w:val="002110D0"/>
    <w:rsid w:val="00211116"/>
    <w:rsid w:val="00211218"/>
    <w:rsid w:val="00211421"/>
    <w:rsid w:val="00211A12"/>
    <w:rsid w:val="002129E0"/>
    <w:rsid w:val="00213BC4"/>
    <w:rsid w:val="00213FEF"/>
    <w:rsid w:val="00214310"/>
    <w:rsid w:val="00214374"/>
    <w:rsid w:val="002143AE"/>
    <w:rsid w:val="0021444F"/>
    <w:rsid w:val="00214EF9"/>
    <w:rsid w:val="0021543C"/>
    <w:rsid w:val="00215799"/>
    <w:rsid w:val="002159DD"/>
    <w:rsid w:val="0021604C"/>
    <w:rsid w:val="002168B3"/>
    <w:rsid w:val="0021715D"/>
    <w:rsid w:val="00217A4F"/>
    <w:rsid w:val="00217B08"/>
    <w:rsid w:val="00217C2E"/>
    <w:rsid w:val="00220469"/>
    <w:rsid w:val="002207C8"/>
    <w:rsid w:val="00220B02"/>
    <w:rsid w:val="00220ECD"/>
    <w:rsid w:val="0022130E"/>
    <w:rsid w:val="00221578"/>
    <w:rsid w:val="00221811"/>
    <w:rsid w:val="0022192B"/>
    <w:rsid w:val="00222A41"/>
    <w:rsid w:val="00223C53"/>
    <w:rsid w:val="002246AA"/>
    <w:rsid w:val="00225098"/>
    <w:rsid w:val="0022617A"/>
    <w:rsid w:val="00226430"/>
    <w:rsid w:val="002264FA"/>
    <w:rsid w:val="002268FF"/>
    <w:rsid w:val="00227E97"/>
    <w:rsid w:val="00230028"/>
    <w:rsid w:val="0023044C"/>
    <w:rsid w:val="00230D97"/>
    <w:rsid w:val="0023191C"/>
    <w:rsid w:val="0023244C"/>
    <w:rsid w:val="002328D8"/>
    <w:rsid w:val="00232F20"/>
    <w:rsid w:val="00233535"/>
    <w:rsid w:val="00235589"/>
    <w:rsid w:val="00236015"/>
    <w:rsid w:val="00236247"/>
    <w:rsid w:val="002363D5"/>
    <w:rsid w:val="002363DD"/>
    <w:rsid w:val="00237DE0"/>
    <w:rsid w:val="002411AC"/>
    <w:rsid w:val="00242417"/>
    <w:rsid w:val="00242AB0"/>
    <w:rsid w:val="00243A12"/>
    <w:rsid w:val="00244029"/>
    <w:rsid w:val="002440F3"/>
    <w:rsid w:val="0024486B"/>
    <w:rsid w:val="00244C96"/>
    <w:rsid w:val="00245A13"/>
    <w:rsid w:val="00246028"/>
    <w:rsid w:val="002461FD"/>
    <w:rsid w:val="00246211"/>
    <w:rsid w:val="00246D5C"/>
    <w:rsid w:val="00246DE9"/>
    <w:rsid w:val="00250363"/>
    <w:rsid w:val="002507AB"/>
    <w:rsid w:val="00250800"/>
    <w:rsid w:val="002515C4"/>
    <w:rsid w:val="0025175B"/>
    <w:rsid w:val="0025183A"/>
    <w:rsid w:val="00251A0E"/>
    <w:rsid w:val="00251B70"/>
    <w:rsid w:val="002523B6"/>
    <w:rsid w:val="0025251D"/>
    <w:rsid w:val="00252899"/>
    <w:rsid w:val="00252D29"/>
    <w:rsid w:val="00252E33"/>
    <w:rsid w:val="00253631"/>
    <w:rsid w:val="00253779"/>
    <w:rsid w:val="00253878"/>
    <w:rsid w:val="00253C05"/>
    <w:rsid w:val="00256359"/>
    <w:rsid w:val="002565B3"/>
    <w:rsid w:val="00257253"/>
    <w:rsid w:val="00257AA8"/>
    <w:rsid w:val="00257B7C"/>
    <w:rsid w:val="00257DAB"/>
    <w:rsid w:val="00260A1A"/>
    <w:rsid w:val="00260E4E"/>
    <w:rsid w:val="002613C6"/>
    <w:rsid w:val="0026146D"/>
    <w:rsid w:val="00261BC5"/>
    <w:rsid w:val="00262E13"/>
    <w:rsid w:val="00263007"/>
    <w:rsid w:val="0026313A"/>
    <w:rsid w:val="002634E7"/>
    <w:rsid w:val="00263817"/>
    <w:rsid w:val="00263A98"/>
    <w:rsid w:val="00264433"/>
    <w:rsid w:val="00264503"/>
    <w:rsid w:val="00264DCE"/>
    <w:rsid w:val="00265220"/>
    <w:rsid w:val="00265AD8"/>
    <w:rsid w:val="002665CF"/>
    <w:rsid w:val="00266AB9"/>
    <w:rsid w:val="0026737D"/>
    <w:rsid w:val="00267513"/>
    <w:rsid w:val="002700E5"/>
    <w:rsid w:val="00270A5A"/>
    <w:rsid w:val="00271540"/>
    <w:rsid w:val="00271766"/>
    <w:rsid w:val="00271A3B"/>
    <w:rsid w:val="00272A8D"/>
    <w:rsid w:val="00272D06"/>
    <w:rsid w:val="00273943"/>
    <w:rsid w:val="00273DF9"/>
    <w:rsid w:val="00273E09"/>
    <w:rsid w:val="0027407D"/>
    <w:rsid w:val="00274817"/>
    <w:rsid w:val="0027495D"/>
    <w:rsid w:val="00274BEA"/>
    <w:rsid w:val="00274C79"/>
    <w:rsid w:val="00275399"/>
    <w:rsid w:val="00275863"/>
    <w:rsid w:val="0027617D"/>
    <w:rsid w:val="00276CFF"/>
    <w:rsid w:val="00276DB3"/>
    <w:rsid w:val="00276F8F"/>
    <w:rsid w:val="002803FC"/>
    <w:rsid w:val="00280AF2"/>
    <w:rsid w:val="00280CBF"/>
    <w:rsid w:val="00282119"/>
    <w:rsid w:val="00283212"/>
    <w:rsid w:val="002836C4"/>
    <w:rsid w:val="00283FFC"/>
    <w:rsid w:val="0028471F"/>
    <w:rsid w:val="00285AD0"/>
    <w:rsid w:val="00285D5D"/>
    <w:rsid w:val="00285E8B"/>
    <w:rsid w:val="0028670C"/>
    <w:rsid w:val="00286DCD"/>
    <w:rsid w:val="0028720B"/>
    <w:rsid w:val="002875FF"/>
    <w:rsid w:val="00287D15"/>
    <w:rsid w:val="00290B7A"/>
    <w:rsid w:val="00290C0E"/>
    <w:rsid w:val="00291526"/>
    <w:rsid w:val="00291570"/>
    <w:rsid w:val="0029164A"/>
    <w:rsid w:val="00291BBE"/>
    <w:rsid w:val="002922A1"/>
    <w:rsid w:val="00292411"/>
    <w:rsid w:val="002926B1"/>
    <w:rsid w:val="00292883"/>
    <w:rsid w:val="002928EB"/>
    <w:rsid w:val="00292BFC"/>
    <w:rsid w:val="0029361C"/>
    <w:rsid w:val="00293908"/>
    <w:rsid w:val="00293FC0"/>
    <w:rsid w:val="00294347"/>
    <w:rsid w:val="00294375"/>
    <w:rsid w:val="00294618"/>
    <w:rsid w:val="00294944"/>
    <w:rsid w:val="00294D4F"/>
    <w:rsid w:val="00294EA5"/>
    <w:rsid w:val="00295281"/>
    <w:rsid w:val="002956DA"/>
    <w:rsid w:val="0029574F"/>
    <w:rsid w:val="002958E3"/>
    <w:rsid w:val="00295AFC"/>
    <w:rsid w:val="002962C4"/>
    <w:rsid w:val="002969B2"/>
    <w:rsid w:val="002A09B9"/>
    <w:rsid w:val="002A1866"/>
    <w:rsid w:val="002A24AF"/>
    <w:rsid w:val="002A267C"/>
    <w:rsid w:val="002A2895"/>
    <w:rsid w:val="002A3351"/>
    <w:rsid w:val="002A3F20"/>
    <w:rsid w:val="002A40A0"/>
    <w:rsid w:val="002A4258"/>
    <w:rsid w:val="002A45F8"/>
    <w:rsid w:val="002A4F43"/>
    <w:rsid w:val="002A4FAC"/>
    <w:rsid w:val="002A7215"/>
    <w:rsid w:val="002A7734"/>
    <w:rsid w:val="002A7A97"/>
    <w:rsid w:val="002B00E4"/>
    <w:rsid w:val="002B01DB"/>
    <w:rsid w:val="002B029C"/>
    <w:rsid w:val="002B0398"/>
    <w:rsid w:val="002B062E"/>
    <w:rsid w:val="002B0729"/>
    <w:rsid w:val="002B08E0"/>
    <w:rsid w:val="002B1086"/>
    <w:rsid w:val="002B168D"/>
    <w:rsid w:val="002B171A"/>
    <w:rsid w:val="002B1AF6"/>
    <w:rsid w:val="002B2694"/>
    <w:rsid w:val="002B337C"/>
    <w:rsid w:val="002B3448"/>
    <w:rsid w:val="002B415A"/>
    <w:rsid w:val="002B4DDB"/>
    <w:rsid w:val="002B4EF1"/>
    <w:rsid w:val="002B4EF2"/>
    <w:rsid w:val="002B556C"/>
    <w:rsid w:val="002B73AD"/>
    <w:rsid w:val="002B76ED"/>
    <w:rsid w:val="002B78FE"/>
    <w:rsid w:val="002B7BC6"/>
    <w:rsid w:val="002C018D"/>
    <w:rsid w:val="002C0D1D"/>
    <w:rsid w:val="002C0FC7"/>
    <w:rsid w:val="002C1577"/>
    <w:rsid w:val="002C15DC"/>
    <w:rsid w:val="002C2029"/>
    <w:rsid w:val="002C204C"/>
    <w:rsid w:val="002C21F7"/>
    <w:rsid w:val="002C271D"/>
    <w:rsid w:val="002C2BE2"/>
    <w:rsid w:val="002C32BD"/>
    <w:rsid w:val="002C3581"/>
    <w:rsid w:val="002C358A"/>
    <w:rsid w:val="002C3A6A"/>
    <w:rsid w:val="002C3DF5"/>
    <w:rsid w:val="002C4580"/>
    <w:rsid w:val="002C4DE1"/>
    <w:rsid w:val="002C6414"/>
    <w:rsid w:val="002C67D8"/>
    <w:rsid w:val="002C6CEF"/>
    <w:rsid w:val="002C725C"/>
    <w:rsid w:val="002D0171"/>
    <w:rsid w:val="002D0B21"/>
    <w:rsid w:val="002D0C54"/>
    <w:rsid w:val="002D1569"/>
    <w:rsid w:val="002D1736"/>
    <w:rsid w:val="002D2278"/>
    <w:rsid w:val="002D2361"/>
    <w:rsid w:val="002D2E13"/>
    <w:rsid w:val="002D30F0"/>
    <w:rsid w:val="002D3350"/>
    <w:rsid w:val="002D35E6"/>
    <w:rsid w:val="002D38FC"/>
    <w:rsid w:val="002D3F0C"/>
    <w:rsid w:val="002D4373"/>
    <w:rsid w:val="002D4620"/>
    <w:rsid w:val="002D4896"/>
    <w:rsid w:val="002D4E46"/>
    <w:rsid w:val="002D4FC0"/>
    <w:rsid w:val="002D5064"/>
    <w:rsid w:val="002D52E5"/>
    <w:rsid w:val="002D5672"/>
    <w:rsid w:val="002D5C88"/>
    <w:rsid w:val="002D5F75"/>
    <w:rsid w:val="002D6D5D"/>
    <w:rsid w:val="002D7C5B"/>
    <w:rsid w:val="002E0530"/>
    <w:rsid w:val="002E09CE"/>
    <w:rsid w:val="002E1813"/>
    <w:rsid w:val="002E21E5"/>
    <w:rsid w:val="002E28DD"/>
    <w:rsid w:val="002E2DA9"/>
    <w:rsid w:val="002E3137"/>
    <w:rsid w:val="002E47D6"/>
    <w:rsid w:val="002E5BBA"/>
    <w:rsid w:val="002E658E"/>
    <w:rsid w:val="002E6592"/>
    <w:rsid w:val="002E6B61"/>
    <w:rsid w:val="002E6DE9"/>
    <w:rsid w:val="002E7091"/>
    <w:rsid w:val="002E7400"/>
    <w:rsid w:val="002F011D"/>
    <w:rsid w:val="002F0BED"/>
    <w:rsid w:val="002F1138"/>
    <w:rsid w:val="002F1417"/>
    <w:rsid w:val="002F2287"/>
    <w:rsid w:val="002F27C9"/>
    <w:rsid w:val="002F2DBE"/>
    <w:rsid w:val="002F3014"/>
    <w:rsid w:val="002F305B"/>
    <w:rsid w:val="002F35B2"/>
    <w:rsid w:val="002F43D4"/>
    <w:rsid w:val="002F4AE8"/>
    <w:rsid w:val="002F5325"/>
    <w:rsid w:val="002F610B"/>
    <w:rsid w:val="002F659A"/>
    <w:rsid w:val="002F67AF"/>
    <w:rsid w:val="002F6A51"/>
    <w:rsid w:val="002F6BF6"/>
    <w:rsid w:val="002F7227"/>
    <w:rsid w:val="002F7631"/>
    <w:rsid w:val="002F783B"/>
    <w:rsid w:val="002F7A54"/>
    <w:rsid w:val="002F7C18"/>
    <w:rsid w:val="00300A83"/>
    <w:rsid w:val="00301F7D"/>
    <w:rsid w:val="00302E95"/>
    <w:rsid w:val="00303513"/>
    <w:rsid w:val="003036BD"/>
    <w:rsid w:val="003043F3"/>
    <w:rsid w:val="00304753"/>
    <w:rsid w:val="00304F28"/>
    <w:rsid w:val="00304F54"/>
    <w:rsid w:val="00305B24"/>
    <w:rsid w:val="00305F99"/>
    <w:rsid w:val="003063AD"/>
    <w:rsid w:val="00306C03"/>
    <w:rsid w:val="003070AD"/>
    <w:rsid w:val="00307367"/>
    <w:rsid w:val="00307674"/>
    <w:rsid w:val="00307935"/>
    <w:rsid w:val="0030797B"/>
    <w:rsid w:val="003101A3"/>
    <w:rsid w:val="00310E4D"/>
    <w:rsid w:val="00310E9C"/>
    <w:rsid w:val="00311EBC"/>
    <w:rsid w:val="003120DF"/>
    <w:rsid w:val="0031228A"/>
    <w:rsid w:val="003126B4"/>
    <w:rsid w:val="00312A59"/>
    <w:rsid w:val="00312AA9"/>
    <w:rsid w:val="00312E5D"/>
    <w:rsid w:val="00312EEA"/>
    <w:rsid w:val="0031309A"/>
    <w:rsid w:val="00314087"/>
    <w:rsid w:val="00314186"/>
    <w:rsid w:val="003148FA"/>
    <w:rsid w:val="00314F35"/>
    <w:rsid w:val="0031571B"/>
    <w:rsid w:val="00315B1B"/>
    <w:rsid w:val="00315E6E"/>
    <w:rsid w:val="00315FA6"/>
    <w:rsid w:val="00316010"/>
    <w:rsid w:val="00316443"/>
    <w:rsid w:val="00316FB3"/>
    <w:rsid w:val="00317658"/>
    <w:rsid w:val="00320300"/>
    <w:rsid w:val="003203CE"/>
    <w:rsid w:val="003206A9"/>
    <w:rsid w:val="00320738"/>
    <w:rsid w:val="003214D9"/>
    <w:rsid w:val="003214FE"/>
    <w:rsid w:val="003215C1"/>
    <w:rsid w:val="00321D12"/>
    <w:rsid w:val="00321DF4"/>
    <w:rsid w:val="00321F47"/>
    <w:rsid w:val="003220A1"/>
    <w:rsid w:val="003221A5"/>
    <w:rsid w:val="003222FA"/>
    <w:rsid w:val="003227DC"/>
    <w:rsid w:val="0032315D"/>
    <w:rsid w:val="003236BA"/>
    <w:rsid w:val="003237BB"/>
    <w:rsid w:val="00324170"/>
    <w:rsid w:val="00324806"/>
    <w:rsid w:val="00325485"/>
    <w:rsid w:val="00325C92"/>
    <w:rsid w:val="00325CB3"/>
    <w:rsid w:val="0032607B"/>
    <w:rsid w:val="00326921"/>
    <w:rsid w:val="0032736F"/>
    <w:rsid w:val="003274E7"/>
    <w:rsid w:val="00327E94"/>
    <w:rsid w:val="00330059"/>
    <w:rsid w:val="003308F5"/>
    <w:rsid w:val="00331418"/>
    <w:rsid w:val="003315F0"/>
    <w:rsid w:val="00331959"/>
    <w:rsid w:val="00331D54"/>
    <w:rsid w:val="00331E9B"/>
    <w:rsid w:val="00333348"/>
    <w:rsid w:val="00333552"/>
    <w:rsid w:val="00334129"/>
    <w:rsid w:val="003342C4"/>
    <w:rsid w:val="00334543"/>
    <w:rsid w:val="003346CC"/>
    <w:rsid w:val="003347B0"/>
    <w:rsid w:val="00334F32"/>
    <w:rsid w:val="00335900"/>
    <w:rsid w:val="00335D95"/>
    <w:rsid w:val="00335DC5"/>
    <w:rsid w:val="00335E7E"/>
    <w:rsid w:val="003363B8"/>
    <w:rsid w:val="00337839"/>
    <w:rsid w:val="00337C9D"/>
    <w:rsid w:val="00340037"/>
    <w:rsid w:val="0034092E"/>
    <w:rsid w:val="00340BB1"/>
    <w:rsid w:val="00340BF9"/>
    <w:rsid w:val="00341064"/>
    <w:rsid w:val="0034118D"/>
    <w:rsid w:val="00341506"/>
    <w:rsid w:val="003417B7"/>
    <w:rsid w:val="003419FA"/>
    <w:rsid w:val="00342DA0"/>
    <w:rsid w:val="00343379"/>
    <w:rsid w:val="00343450"/>
    <w:rsid w:val="003434A2"/>
    <w:rsid w:val="00344FF6"/>
    <w:rsid w:val="003457D5"/>
    <w:rsid w:val="00345E3B"/>
    <w:rsid w:val="00345FD7"/>
    <w:rsid w:val="003462C6"/>
    <w:rsid w:val="00346544"/>
    <w:rsid w:val="0034689D"/>
    <w:rsid w:val="00346CD0"/>
    <w:rsid w:val="0034703A"/>
    <w:rsid w:val="003472BC"/>
    <w:rsid w:val="003472EB"/>
    <w:rsid w:val="0034737C"/>
    <w:rsid w:val="00347C83"/>
    <w:rsid w:val="00350FD5"/>
    <w:rsid w:val="00351100"/>
    <w:rsid w:val="00351114"/>
    <w:rsid w:val="003514DE"/>
    <w:rsid w:val="00351B78"/>
    <w:rsid w:val="00351DA2"/>
    <w:rsid w:val="00352A80"/>
    <w:rsid w:val="00352E3E"/>
    <w:rsid w:val="0035324B"/>
    <w:rsid w:val="00353815"/>
    <w:rsid w:val="00353CEF"/>
    <w:rsid w:val="00353F80"/>
    <w:rsid w:val="003549CE"/>
    <w:rsid w:val="00355CEA"/>
    <w:rsid w:val="00356868"/>
    <w:rsid w:val="003568CF"/>
    <w:rsid w:val="00356902"/>
    <w:rsid w:val="00356A91"/>
    <w:rsid w:val="00356E0F"/>
    <w:rsid w:val="00357859"/>
    <w:rsid w:val="00357F80"/>
    <w:rsid w:val="00360160"/>
    <w:rsid w:val="00360644"/>
    <w:rsid w:val="00360812"/>
    <w:rsid w:val="00361007"/>
    <w:rsid w:val="003613EA"/>
    <w:rsid w:val="00361F87"/>
    <w:rsid w:val="0036227C"/>
    <w:rsid w:val="00362825"/>
    <w:rsid w:val="00362D85"/>
    <w:rsid w:val="00363119"/>
    <w:rsid w:val="0036334C"/>
    <w:rsid w:val="00363400"/>
    <w:rsid w:val="00363BCB"/>
    <w:rsid w:val="003647AF"/>
    <w:rsid w:val="00364D27"/>
    <w:rsid w:val="00364F28"/>
    <w:rsid w:val="00365013"/>
    <w:rsid w:val="003651FA"/>
    <w:rsid w:val="00365389"/>
    <w:rsid w:val="003660D8"/>
    <w:rsid w:val="00366F37"/>
    <w:rsid w:val="0036718C"/>
    <w:rsid w:val="00367E58"/>
    <w:rsid w:val="00370B25"/>
    <w:rsid w:val="00370B5E"/>
    <w:rsid w:val="00370CC9"/>
    <w:rsid w:val="00371767"/>
    <w:rsid w:val="003719BF"/>
    <w:rsid w:val="00371A6B"/>
    <w:rsid w:val="00371A85"/>
    <w:rsid w:val="00371C4D"/>
    <w:rsid w:val="00372D20"/>
    <w:rsid w:val="00373DD0"/>
    <w:rsid w:val="00373E70"/>
    <w:rsid w:val="00374268"/>
    <w:rsid w:val="003743E2"/>
    <w:rsid w:val="0037482F"/>
    <w:rsid w:val="003756C8"/>
    <w:rsid w:val="00375A87"/>
    <w:rsid w:val="00375FF3"/>
    <w:rsid w:val="00376935"/>
    <w:rsid w:val="0037722E"/>
    <w:rsid w:val="00377243"/>
    <w:rsid w:val="003772EB"/>
    <w:rsid w:val="00377409"/>
    <w:rsid w:val="00377D49"/>
    <w:rsid w:val="00380058"/>
    <w:rsid w:val="003803D6"/>
    <w:rsid w:val="00380B92"/>
    <w:rsid w:val="00380E48"/>
    <w:rsid w:val="00380EBE"/>
    <w:rsid w:val="003814FB"/>
    <w:rsid w:val="003815B8"/>
    <w:rsid w:val="0038169D"/>
    <w:rsid w:val="00381A08"/>
    <w:rsid w:val="00381A0E"/>
    <w:rsid w:val="00381A58"/>
    <w:rsid w:val="0038251E"/>
    <w:rsid w:val="003825C1"/>
    <w:rsid w:val="00382ACF"/>
    <w:rsid w:val="00383061"/>
    <w:rsid w:val="003833EE"/>
    <w:rsid w:val="00383D83"/>
    <w:rsid w:val="00384AF3"/>
    <w:rsid w:val="00384D26"/>
    <w:rsid w:val="00385050"/>
    <w:rsid w:val="00385A3F"/>
    <w:rsid w:val="00385DC9"/>
    <w:rsid w:val="00385E67"/>
    <w:rsid w:val="00386318"/>
    <w:rsid w:val="00386B36"/>
    <w:rsid w:val="003872BD"/>
    <w:rsid w:val="003907EB"/>
    <w:rsid w:val="003908DE"/>
    <w:rsid w:val="0039094F"/>
    <w:rsid w:val="00390D82"/>
    <w:rsid w:val="00390F6F"/>
    <w:rsid w:val="003917D9"/>
    <w:rsid w:val="00391F6B"/>
    <w:rsid w:val="00392021"/>
    <w:rsid w:val="0039268C"/>
    <w:rsid w:val="00392CB8"/>
    <w:rsid w:val="00393444"/>
    <w:rsid w:val="003935D3"/>
    <w:rsid w:val="003935E7"/>
    <w:rsid w:val="00393722"/>
    <w:rsid w:val="00393DD5"/>
    <w:rsid w:val="00394098"/>
    <w:rsid w:val="0039498C"/>
    <w:rsid w:val="00395ED9"/>
    <w:rsid w:val="003968A9"/>
    <w:rsid w:val="00396AA4"/>
    <w:rsid w:val="00396DE6"/>
    <w:rsid w:val="00396ECE"/>
    <w:rsid w:val="003979E4"/>
    <w:rsid w:val="003A00BA"/>
    <w:rsid w:val="003A071D"/>
    <w:rsid w:val="003A08D2"/>
    <w:rsid w:val="003A0C97"/>
    <w:rsid w:val="003A0F64"/>
    <w:rsid w:val="003A0FF6"/>
    <w:rsid w:val="003A1F53"/>
    <w:rsid w:val="003A3164"/>
    <w:rsid w:val="003A354C"/>
    <w:rsid w:val="003A35BF"/>
    <w:rsid w:val="003A3847"/>
    <w:rsid w:val="003A3D24"/>
    <w:rsid w:val="003A4135"/>
    <w:rsid w:val="003A5006"/>
    <w:rsid w:val="003A52C8"/>
    <w:rsid w:val="003A577B"/>
    <w:rsid w:val="003A58E6"/>
    <w:rsid w:val="003A5B39"/>
    <w:rsid w:val="003A606C"/>
    <w:rsid w:val="003A62A6"/>
    <w:rsid w:val="003A6475"/>
    <w:rsid w:val="003A6600"/>
    <w:rsid w:val="003A7CE5"/>
    <w:rsid w:val="003A7EC4"/>
    <w:rsid w:val="003A7F3D"/>
    <w:rsid w:val="003B00F9"/>
    <w:rsid w:val="003B04AC"/>
    <w:rsid w:val="003B16CB"/>
    <w:rsid w:val="003B197D"/>
    <w:rsid w:val="003B1CF7"/>
    <w:rsid w:val="003B3074"/>
    <w:rsid w:val="003B3914"/>
    <w:rsid w:val="003B3A2F"/>
    <w:rsid w:val="003B3A7A"/>
    <w:rsid w:val="003B41BE"/>
    <w:rsid w:val="003B62BB"/>
    <w:rsid w:val="003B6A51"/>
    <w:rsid w:val="003B7F43"/>
    <w:rsid w:val="003C047A"/>
    <w:rsid w:val="003C068F"/>
    <w:rsid w:val="003C1066"/>
    <w:rsid w:val="003C1F70"/>
    <w:rsid w:val="003C1F8A"/>
    <w:rsid w:val="003C2733"/>
    <w:rsid w:val="003C29F5"/>
    <w:rsid w:val="003C33F4"/>
    <w:rsid w:val="003C3A3D"/>
    <w:rsid w:val="003C3C99"/>
    <w:rsid w:val="003C4FAC"/>
    <w:rsid w:val="003C4FFD"/>
    <w:rsid w:val="003C5312"/>
    <w:rsid w:val="003C6AA1"/>
    <w:rsid w:val="003C6E02"/>
    <w:rsid w:val="003C6E23"/>
    <w:rsid w:val="003C6E95"/>
    <w:rsid w:val="003C70EA"/>
    <w:rsid w:val="003C7136"/>
    <w:rsid w:val="003C7158"/>
    <w:rsid w:val="003C746A"/>
    <w:rsid w:val="003C76BB"/>
    <w:rsid w:val="003C7B51"/>
    <w:rsid w:val="003C7C8F"/>
    <w:rsid w:val="003C7F57"/>
    <w:rsid w:val="003D06BA"/>
    <w:rsid w:val="003D0FFA"/>
    <w:rsid w:val="003D13FF"/>
    <w:rsid w:val="003D1686"/>
    <w:rsid w:val="003D1801"/>
    <w:rsid w:val="003D1B72"/>
    <w:rsid w:val="003D2288"/>
    <w:rsid w:val="003D3687"/>
    <w:rsid w:val="003D4AF7"/>
    <w:rsid w:val="003D50D2"/>
    <w:rsid w:val="003D5B91"/>
    <w:rsid w:val="003D69C1"/>
    <w:rsid w:val="003D721B"/>
    <w:rsid w:val="003E06ED"/>
    <w:rsid w:val="003E090D"/>
    <w:rsid w:val="003E0D5B"/>
    <w:rsid w:val="003E1100"/>
    <w:rsid w:val="003E1AB2"/>
    <w:rsid w:val="003E1BEC"/>
    <w:rsid w:val="003E1C7C"/>
    <w:rsid w:val="003E29F5"/>
    <w:rsid w:val="003E2A3C"/>
    <w:rsid w:val="003E2AFD"/>
    <w:rsid w:val="003E2E0A"/>
    <w:rsid w:val="003E415F"/>
    <w:rsid w:val="003E426F"/>
    <w:rsid w:val="003E4689"/>
    <w:rsid w:val="003E4B94"/>
    <w:rsid w:val="003E4C78"/>
    <w:rsid w:val="003E4F38"/>
    <w:rsid w:val="003E51A7"/>
    <w:rsid w:val="003E52F2"/>
    <w:rsid w:val="003E5A8C"/>
    <w:rsid w:val="003E613C"/>
    <w:rsid w:val="003E6372"/>
    <w:rsid w:val="003E6530"/>
    <w:rsid w:val="003E70F2"/>
    <w:rsid w:val="003E711D"/>
    <w:rsid w:val="003E734C"/>
    <w:rsid w:val="003E776F"/>
    <w:rsid w:val="003F008B"/>
    <w:rsid w:val="003F00D6"/>
    <w:rsid w:val="003F046E"/>
    <w:rsid w:val="003F04EC"/>
    <w:rsid w:val="003F06EA"/>
    <w:rsid w:val="003F08B0"/>
    <w:rsid w:val="003F0FEE"/>
    <w:rsid w:val="003F12EF"/>
    <w:rsid w:val="003F233E"/>
    <w:rsid w:val="003F28CA"/>
    <w:rsid w:val="003F30A1"/>
    <w:rsid w:val="003F31C3"/>
    <w:rsid w:val="003F3292"/>
    <w:rsid w:val="003F38B9"/>
    <w:rsid w:val="003F38BC"/>
    <w:rsid w:val="003F3A97"/>
    <w:rsid w:val="003F3B8B"/>
    <w:rsid w:val="003F4997"/>
    <w:rsid w:val="003F537C"/>
    <w:rsid w:val="003F53A3"/>
    <w:rsid w:val="003F5D91"/>
    <w:rsid w:val="003F5F11"/>
    <w:rsid w:val="003F6A80"/>
    <w:rsid w:val="003F6D9C"/>
    <w:rsid w:val="003F6F35"/>
    <w:rsid w:val="0040100B"/>
    <w:rsid w:val="0040146C"/>
    <w:rsid w:val="004016B8"/>
    <w:rsid w:val="00401A0B"/>
    <w:rsid w:val="00402D41"/>
    <w:rsid w:val="00402DAA"/>
    <w:rsid w:val="00402FED"/>
    <w:rsid w:val="00403D03"/>
    <w:rsid w:val="00403D0A"/>
    <w:rsid w:val="00403FC9"/>
    <w:rsid w:val="00404148"/>
    <w:rsid w:val="0040449E"/>
    <w:rsid w:val="004049E8"/>
    <w:rsid w:val="00405326"/>
    <w:rsid w:val="00405D1A"/>
    <w:rsid w:val="00406399"/>
    <w:rsid w:val="00406767"/>
    <w:rsid w:val="00406829"/>
    <w:rsid w:val="0040687A"/>
    <w:rsid w:val="00406E93"/>
    <w:rsid w:val="00407316"/>
    <w:rsid w:val="00407EBA"/>
    <w:rsid w:val="004110D3"/>
    <w:rsid w:val="00411191"/>
    <w:rsid w:val="004111E5"/>
    <w:rsid w:val="00411595"/>
    <w:rsid w:val="00411CA4"/>
    <w:rsid w:val="00412075"/>
    <w:rsid w:val="00412289"/>
    <w:rsid w:val="00412F75"/>
    <w:rsid w:val="0041372E"/>
    <w:rsid w:val="00413EE4"/>
    <w:rsid w:val="00413F2E"/>
    <w:rsid w:val="004140A3"/>
    <w:rsid w:val="00414D9D"/>
    <w:rsid w:val="00414FE0"/>
    <w:rsid w:val="00415A84"/>
    <w:rsid w:val="00415DEF"/>
    <w:rsid w:val="0041612D"/>
    <w:rsid w:val="004161F4"/>
    <w:rsid w:val="00416788"/>
    <w:rsid w:val="004168F5"/>
    <w:rsid w:val="00416C7F"/>
    <w:rsid w:val="0041727F"/>
    <w:rsid w:val="0041734C"/>
    <w:rsid w:val="004173C5"/>
    <w:rsid w:val="004177CE"/>
    <w:rsid w:val="00420047"/>
    <w:rsid w:val="00422329"/>
    <w:rsid w:val="004224F1"/>
    <w:rsid w:val="0042252A"/>
    <w:rsid w:val="00422705"/>
    <w:rsid w:val="004227BD"/>
    <w:rsid w:val="0042349A"/>
    <w:rsid w:val="0042357E"/>
    <w:rsid w:val="00423601"/>
    <w:rsid w:val="00423DDE"/>
    <w:rsid w:val="004240D9"/>
    <w:rsid w:val="00424131"/>
    <w:rsid w:val="00424D61"/>
    <w:rsid w:val="00424F0C"/>
    <w:rsid w:val="00425241"/>
    <w:rsid w:val="0042530D"/>
    <w:rsid w:val="00425603"/>
    <w:rsid w:val="00425AC4"/>
    <w:rsid w:val="00426039"/>
    <w:rsid w:val="004262AB"/>
    <w:rsid w:val="004272EB"/>
    <w:rsid w:val="00427B44"/>
    <w:rsid w:val="004302FE"/>
    <w:rsid w:val="00430398"/>
    <w:rsid w:val="00430F3A"/>
    <w:rsid w:val="00430FAF"/>
    <w:rsid w:val="004320FE"/>
    <w:rsid w:val="0043220A"/>
    <w:rsid w:val="0043244A"/>
    <w:rsid w:val="00432541"/>
    <w:rsid w:val="00432F0F"/>
    <w:rsid w:val="0043316F"/>
    <w:rsid w:val="00433941"/>
    <w:rsid w:val="00434035"/>
    <w:rsid w:val="00434EE4"/>
    <w:rsid w:val="004354C8"/>
    <w:rsid w:val="004367FE"/>
    <w:rsid w:val="0044085B"/>
    <w:rsid w:val="00440946"/>
    <w:rsid w:val="00440BFB"/>
    <w:rsid w:val="00441425"/>
    <w:rsid w:val="004414FF"/>
    <w:rsid w:val="00442C08"/>
    <w:rsid w:val="00442CA6"/>
    <w:rsid w:val="004430CF"/>
    <w:rsid w:val="0044379D"/>
    <w:rsid w:val="00443B2A"/>
    <w:rsid w:val="00444912"/>
    <w:rsid w:val="00444960"/>
    <w:rsid w:val="00444EA5"/>
    <w:rsid w:val="004455DC"/>
    <w:rsid w:val="004455DE"/>
    <w:rsid w:val="00445615"/>
    <w:rsid w:val="004461D0"/>
    <w:rsid w:val="00446CBE"/>
    <w:rsid w:val="00447364"/>
    <w:rsid w:val="004473DE"/>
    <w:rsid w:val="00447483"/>
    <w:rsid w:val="00450148"/>
    <w:rsid w:val="004502D0"/>
    <w:rsid w:val="00450ECB"/>
    <w:rsid w:val="004511B5"/>
    <w:rsid w:val="00451867"/>
    <w:rsid w:val="00451BA1"/>
    <w:rsid w:val="00452976"/>
    <w:rsid w:val="00453418"/>
    <w:rsid w:val="00453844"/>
    <w:rsid w:val="00453877"/>
    <w:rsid w:val="00454053"/>
    <w:rsid w:val="00454CF3"/>
    <w:rsid w:val="004554ED"/>
    <w:rsid w:val="00455800"/>
    <w:rsid w:val="00455DC9"/>
    <w:rsid w:val="00456281"/>
    <w:rsid w:val="00456504"/>
    <w:rsid w:val="00456594"/>
    <w:rsid w:val="00457DE6"/>
    <w:rsid w:val="00457EEC"/>
    <w:rsid w:val="00460F00"/>
    <w:rsid w:val="00461657"/>
    <w:rsid w:val="0046177A"/>
    <w:rsid w:val="004617E0"/>
    <w:rsid w:val="00461E4C"/>
    <w:rsid w:val="00462005"/>
    <w:rsid w:val="004623A0"/>
    <w:rsid w:val="00462654"/>
    <w:rsid w:val="00462C0A"/>
    <w:rsid w:val="004632ED"/>
    <w:rsid w:val="00463E78"/>
    <w:rsid w:val="00464401"/>
    <w:rsid w:val="00464AF1"/>
    <w:rsid w:val="00465226"/>
    <w:rsid w:val="00465578"/>
    <w:rsid w:val="004659B3"/>
    <w:rsid w:val="0046622D"/>
    <w:rsid w:val="004667D6"/>
    <w:rsid w:val="004672C2"/>
    <w:rsid w:val="00467A1E"/>
    <w:rsid w:val="00467A6D"/>
    <w:rsid w:val="0047040E"/>
    <w:rsid w:val="00470570"/>
    <w:rsid w:val="00470889"/>
    <w:rsid w:val="00470FF2"/>
    <w:rsid w:val="004716E6"/>
    <w:rsid w:val="00471D2F"/>
    <w:rsid w:val="00472672"/>
    <w:rsid w:val="004727CB"/>
    <w:rsid w:val="00472802"/>
    <w:rsid w:val="004729B8"/>
    <w:rsid w:val="00473101"/>
    <w:rsid w:val="004732D6"/>
    <w:rsid w:val="004741D5"/>
    <w:rsid w:val="004746D1"/>
    <w:rsid w:val="00474F54"/>
    <w:rsid w:val="004750B9"/>
    <w:rsid w:val="004750CD"/>
    <w:rsid w:val="0047528A"/>
    <w:rsid w:val="00476139"/>
    <w:rsid w:val="00476B3B"/>
    <w:rsid w:val="004775FA"/>
    <w:rsid w:val="0047772B"/>
    <w:rsid w:val="004804F4"/>
    <w:rsid w:val="0048072A"/>
    <w:rsid w:val="00481544"/>
    <w:rsid w:val="0048218F"/>
    <w:rsid w:val="004825DA"/>
    <w:rsid w:val="00483222"/>
    <w:rsid w:val="00483C14"/>
    <w:rsid w:val="004845BF"/>
    <w:rsid w:val="004846E0"/>
    <w:rsid w:val="0048475D"/>
    <w:rsid w:val="00484A8D"/>
    <w:rsid w:val="004853E9"/>
    <w:rsid w:val="0048566B"/>
    <w:rsid w:val="004911AA"/>
    <w:rsid w:val="00491B73"/>
    <w:rsid w:val="00492538"/>
    <w:rsid w:val="00492AAA"/>
    <w:rsid w:val="00493158"/>
    <w:rsid w:val="00493535"/>
    <w:rsid w:val="0049369C"/>
    <w:rsid w:val="00493A33"/>
    <w:rsid w:val="004952FA"/>
    <w:rsid w:val="004961FA"/>
    <w:rsid w:val="00496994"/>
    <w:rsid w:val="00496A00"/>
    <w:rsid w:val="00496FFE"/>
    <w:rsid w:val="004974D6"/>
    <w:rsid w:val="004A01E3"/>
    <w:rsid w:val="004A01EB"/>
    <w:rsid w:val="004A0709"/>
    <w:rsid w:val="004A0EC2"/>
    <w:rsid w:val="004A1425"/>
    <w:rsid w:val="004A204B"/>
    <w:rsid w:val="004A2326"/>
    <w:rsid w:val="004A2BAF"/>
    <w:rsid w:val="004A2DFB"/>
    <w:rsid w:val="004A2F56"/>
    <w:rsid w:val="004A348A"/>
    <w:rsid w:val="004A384A"/>
    <w:rsid w:val="004A390E"/>
    <w:rsid w:val="004A39D8"/>
    <w:rsid w:val="004A3B05"/>
    <w:rsid w:val="004A3BE8"/>
    <w:rsid w:val="004A3DE1"/>
    <w:rsid w:val="004A473A"/>
    <w:rsid w:val="004A4A92"/>
    <w:rsid w:val="004A4FE0"/>
    <w:rsid w:val="004A5141"/>
    <w:rsid w:val="004A5366"/>
    <w:rsid w:val="004A53DD"/>
    <w:rsid w:val="004A6074"/>
    <w:rsid w:val="004A60EB"/>
    <w:rsid w:val="004A6277"/>
    <w:rsid w:val="004A766C"/>
    <w:rsid w:val="004B18A4"/>
    <w:rsid w:val="004B1F9E"/>
    <w:rsid w:val="004B27E2"/>
    <w:rsid w:val="004B2AC9"/>
    <w:rsid w:val="004B3045"/>
    <w:rsid w:val="004B4A53"/>
    <w:rsid w:val="004B4B96"/>
    <w:rsid w:val="004B4F70"/>
    <w:rsid w:val="004B51FF"/>
    <w:rsid w:val="004B71AB"/>
    <w:rsid w:val="004C0058"/>
    <w:rsid w:val="004C00F9"/>
    <w:rsid w:val="004C09D7"/>
    <w:rsid w:val="004C0D88"/>
    <w:rsid w:val="004C0F8F"/>
    <w:rsid w:val="004C1372"/>
    <w:rsid w:val="004C15E9"/>
    <w:rsid w:val="004C1654"/>
    <w:rsid w:val="004C18C7"/>
    <w:rsid w:val="004C1BF6"/>
    <w:rsid w:val="004C2252"/>
    <w:rsid w:val="004C24D1"/>
    <w:rsid w:val="004C3434"/>
    <w:rsid w:val="004C3A11"/>
    <w:rsid w:val="004C3A73"/>
    <w:rsid w:val="004C3E52"/>
    <w:rsid w:val="004C3E77"/>
    <w:rsid w:val="004C4B96"/>
    <w:rsid w:val="004C4DC9"/>
    <w:rsid w:val="004C4F70"/>
    <w:rsid w:val="004C51A3"/>
    <w:rsid w:val="004C54B2"/>
    <w:rsid w:val="004C5EF1"/>
    <w:rsid w:val="004C6799"/>
    <w:rsid w:val="004C6ADA"/>
    <w:rsid w:val="004C6F24"/>
    <w:rsid w:val="004C70C8"/>
    <w:rsid w:val="004C785F"/>
    <w:rsid w:val="004C7A1A"/>
    <w:rsid w:val="004C7EC4"/>
    <w:rsid w:val="004D0123"/>
    <w:rsid w:val="004D03E8"/>
    <w:rsid w:val="004D0B13"/>
    <w:rsid w:val="004D101D"/>
    <w:rsid w:val="004D1370"/>
    <w:rsid w:val="004D14A4"/>
    <w:rsid w:val="004D1658"/>
    <w:rsid w:val="004D1C17"/>
    <w:rsid w:val="004D1D29"/>
    <w:rsid w:val="004D2258"/>
    <w:rsid w:val="004D301F"/>
    <w:rsid w:val="004D36A6"/>
    <w:rsid w:val="004D3BD2"/>
    <w:rsid w:val="004D3F3A"/>
    <w:rsid w:val="004D43DC"/>
    <w:rsid w:val="004D44A8"/>
    <w:rsid w:val="004D47C1"/>
    <w:rsid w:val="004D4A75"/>
    <w:rsid w:val="004D4C6D"/>
    <w:rsid w:val="004D5C8A"/>
    <w:rsid w:val="004D68A2"/>
    <w:rsid w:val="004D6DB3"/>
    <w:rsid w:val="004D7267"/>
    <w:rsid w:val="004E05C2"/>
    <w:rsid w:val="004E1E14"/>
    <w:rsid w:val="004E1FB2"/>
    <w:rsid w:val="004E2165"/>
    <w:rsid w:val="004E2242"/>
    <w:rsid w:val="004E275E"/>
    <w:rsid w:val="004E2AE0"/>
    <w:rsid w:val="004E2D95"/>
    <w:rsid w:val="004E323F"/>
    <w:rsid w:val="004E33E2"/>
    <w:rsid w:val="004E3B44"/>
    <w:rsid w:val="004E3C00"/>
    <w:rsid w:val="004E3F14"/>
    <w:rsid w:val="004E505F"/>
    <w:rsid w:val="004E58C9"/>
    <w:rsid w:val="004E6315"/>
    <w:rsid w:val="004E7E8B"/>
    <w:rsid w:val="004F03DB"/>
    <w:rsid w:val="004F03FA"/>
    <w:rsid w:val="004F0754"/>
    <w:rsid w:val="004F15AB"/>
    <w:rsid w:val="004F1616"/>
    <w:rsid w:val="004F1D11"/>
    <w:rsid w:val="004F26DE"/>
    <w:rsid w:val="004F2ED4"/>
    <w:rsid w:val="004F3B5B"/>
    <w:rsid w:val="004F3DEF"/>
    <w:rsid w:val="004F3EF6"/>
    <w:rsid w:val="004F45E1"/>
    <w:rsid w:val="004F4E83"/>
    <w:rsid w:val="004F52CF"/>
    <w:rsid w:val="004F58FB"/>
    <w:rsid w:val="004F5F1B"/>
    <w:rsid w:val="004F6004"/>
    <w:rsid w:val="004F6477"/>
    <w:rsid w:val="004F6813"/>
    <w:rsid w:val="004F6B8E"/>
    <w:rsid w:val="004F6BBD"/>
    <w:rsid w:val="004F6EE4"/>
    <w:rsid w:val="004F7C68"/>
    <w:rsid w:val="00500131"/>
    <w:rsid w:val="00500499"/>
    <w:rsid w:val="00500A29"/>
    <w:rsid w:val="00500A8C"/>
    <w:rsid w:val="005014FD"/>
    <w:rsid w:val="00501C23"/>
    <w:rsid w:val="005022BC"/>
    <w:rsid w:val="005022D7"/>
    <w:rsid w:val="00504736"/>
    <w:rsid w:val="00504746"/>
    <w:rsid w:val="00504961"/>
    <w:rsid w:val="00504D6A"/>
    <w:rsid w:val="00504DB6"/>
    <w:rsid w:val="00505A9D"/>
    <w:rsid w:val="00505AB4"/>
    <w:rsid w:val="00505C3F"/>
    <w:rsid w:val="00505D28"/>
    <w:rsid w:val="005065DD"/>
    <w:rsid w:val="005069E0"/>
    <w:rsid w:val="00506D19"/>
    <w:rsid w:val="00506D38"/>
    <w:rsid w:val="005074BE"/>
    <w:rsid w:val="005076AB"/>
    <w:rsid w:val="005079A2"/>
    <w:rsid w:val="00507E14"/>
    <w:rsid w:val="005102EA"/>
    <w:rsid w:val="00510B51"/>
    <w:rsid w:val="00510FA1"/>
    <w:rsid w:val="005110B3"/>
    <w:rsid w:val="0051114F"/>
    <w:rsid w:val="005111F8"/>
    <w:rsid w:val="005117EE"/>
    <w:rsid w:val="00511A3E"/>
    <w:rsid w:val="0051336A"/>
    <w:rsid w:val="00513AF4"/>
    <w:rsid w:val="00513F9F"/>
    <w:rsid w:val="00514261"/>
    <w:rsid w:val="005147E1"/>
    <w:rsid w:val="00514B27"/>
    <w:rsid w:val="00516218"/>
    <w:rsid w:val="00516397"/>
    <w:rsid w:val="0051739D"/>
    <w:rsid w:val="00517432"/>
    <w:rsid w:val="005177E8"/>
    <w:rsid w:val="00517B2F"/>
    <w:rsid w:val="00517D53"/>
    <w:rsid w:val="00520C7C"/>
    <w:rsid w:val="00520F97"/>
    <w:rsid w:val="0052105C"/>
    <w:rsid w:val="00521BC1"/>
    <w:rsid w:val="0052272A"/>
    <w:rsid w:val="00522F33"/>
    <w:rsid w:val="0052352E"/>
    <w:rsid w:val="00523FEB"/>
    <w:rsid w:val="005240AC"/>
    <w:rsid w:val="00524248"/>
    <w:rsid w:val="005244D0"/>
    <w:rsid w:val="00524512"/>
    <w:rsid w:val="005249A6"/>
    <w:rsid w:val="00524E29"/>
    <w:rsid w:val="00525022"/>
    <w:rsid w:val="00525076"/>
    <w:rsid w:val="0052508C"/>
    <w:rsid w:val="00525721"/>
    <w:rsid w:val="00526174"/>
    <w:rsid w:val="0052766B"/>
    <w:rsid w:val="00527792"/>
    <w:rsid w:val="00527A9A"/>
    <w:rsid w:val="0053037D"/>
    <w:rsid w:val="00530645"/>
    <w:rsid w:val="00530A87"/>
    <w:rsid w:val="00530CE4"/>
    <w:rsid w:val="005318A6"/>
    <w:rsid w:val="00531948"/>
    <w:rsid w:val="00532067"/>
    <w:rsid w:val="00532723"/>
    <w:rsid w:val="00532732"/>
    <w:rsid w:val="00532980"/>
    <w:rsid w:val="00532CA6"/>
    <w:rsid w:val="00532E9F"/>
    <w:rsid w:val="00533454"/>
    <w:rsid w:val="005339E0"/>
    <w:rsid w:val="00533CA7"/>
    <w:rsid w:val="0053550C"/>
    <w:rsid w:val="00535B9D"/>
    <w:rsid w:val="00535D27"/>
    <w:rsid w:val="00535DD5"/>
    <w:rsid w:val="0053628C"/>
    <w:rsid w:val="005362CA"/>
    <w:rsid w:val="00536871"/>
    <w:rsid w:val="005372B2"/>
    <w:rsid w:val="00537A8A"/>
    <w:rsid w:val="00537BBF"/>
    <w:rsid w:val="005407DE"/>
    <w:rsid w:val="0054122A"/>
    <w:rsid w:val="00541BC5"/>
    <w:rsid w:val="00541CB2"/>
    <w:rsid w:val="005423E3"/>
    <w:rsid w:val="0054266A"/>
    <w:rsid w:val="005426D6"/>
    <w:rsid w:val="00542F63"/>
    <w:rsid w:val="00542FAA"/>
    <w:rsid w:val="00543129"/>
    <w:rsid w:val="00543133"/>
    <w:rsid w:val="00544069"/>
    <w:rsid w:val="005442DE"/>
    <w:rsid w:val="0054502B"/>
    <w:rsid w:val="0054577D"/>
    <w:rsid w:val="005462B5"/>
    <w:rsid w:val="005467B2"/>
    <w:rsid w:val="005478BD"/>
    <w:rsid w:val="005479A6"/>
    <w:rsid w:val="00547B48"/>
    <w:rsid w:val="00547C9C"/>
    <w:rsid w:val="00547CF0"/>
    <w:rsid w:val="00547F59"/>
    <w:rsid w:val="005513A8"/>
    <w:rsid w:val="00552424"/>
    <w:rsid w:val="0055398C"/>
    <w:rsid w:val="00553A93"/>
    <w:rsid w:val="00553C05"/>
    <w:rsid w:val="00554242"/>
    <w:rsid w:val="00554718"/>
    <w:rsid w:val="0055502A"/>
    <w:rsid w:val="0055554B"/>
    <w:rsid w:val="00555782"/>
    <w:rsid w:val="00555AD5"/>
    <w:rsid w:val="00555DCC"/>
    <w:rsid w:val="00556DA0"/>
    <w:rsid w:val="005571D2"/>
    <w:rsid w:val="00557759"/>
    <w:rsid w:val="0056014A"/>
    <w:rsid w:val="005605BC"/>
    <w:rsid w:val="00560680"/>
    <w:rsid w:val="00561569"/>
    <w:rsid w:val="00563190"/>
    <w:rsid w:val="005637E4"/>
    <w:rsid w:val="00563B3A"/>
    <w:rsid w:val="00563E45"/>
    <w:rsid w:val="00566407"/>
    <w:rsid w:val="005666A1"/>
    <w:rsid w:val="005668F9"/>
    <w:rsid w:val="00567997"/>
    <w:rsid w:val="005679FC"/>
    <w:rsid w:val="00567B8B"/>
    <w:rsid w:val="00567F4B"/>
    <w:rsid w:val="00570949"/>
    <w:rsid w:val="00570C92"/>
    <w:rsid w:val="005711F9"/>
    <w:rsid w:val="005713C0"/>
    <w:rsid w:val="005714DD"/>
    <w:rsid w:val="00571605"/>
    <w:rsid w:val="00572379"/>
    <w:rsid w:val="00572AE5"/>
    <w:rsid w:val="00573276"/>
    <w:rsid w:val="005733CE"/>
    <w:rsid w:val="00573DAC"/>
    <w:rsid w:val="0057431C"/>
    <w:rsid w:val="0057462D"/>
    <w:rsid w:val="00574946"/>
    <w:rsid w:val="00575127"/>
    <w:rsid w:val="005754E6"/>
    <w:rsid w:val="005756BB"/>
    <w:rsid w:val="00575CC5"/>
    <w:rsid w:val="00575F38"/>
    <w:rsid w:val="00576D0E"/>
    <w:rsid w:val="00576DB4"/>
    <w:rsid w:val="00576EA8"/>
    <w:rsid w:val="00577871"/>
    <w:rsid w:val="005779A8"/>
    <w:rsid w:val="00577D2E"/>
    <w:rsid w:val="00577EAA"/>
    <w:rsid w:val="00580B0B"/>
    <w:rsid w:val="005814AB"/>
    <w:rsid w:val="00581A8B"/>
    <w:rsid w:val="00581C8C"/>
    <w:rsid w:val="005825BF"/>
    <w:rsid w:val="00582AA6"/>
    <w:rsid w:val="00582B36"/>
    <w:rsid w:val="0058359D"/>
    <w:rsid w:val="0058394B"/>
    <w:rsid w:val="00583B3D"/>
    <w:rsid w:val="00583D64"/>
    <w:rsid w:val="00584916"/>
    <w:rsid w:val="00584D2F"/>
    <w:rsid w:val="00584E60"/>
    <w:rsid w:val="00584F3B"/>
    <w:rsid w:val="0058528A"/>
    <w:rsid w:val="00585323"/>
    <w:rsid w:val="005854CB"/>
    <w:rsid w:val="0058552C"/>
    <w:rsid w:val="00585C2B"/>
    <w:rsid w:val="00585D27"/>
    <w:rsid w:val="00586686"/>
    <w:rsid w:val="0058682A"/>
    <w:rsid w:val="00586B1B"/>
    <w:rsid w:val="00587049"/>
    <w:rsid w:val="0058727C"/>
    <w:rsid w:val="0058765B"/>
    <w:rsid w:val="00587CBF"/>
    <w:rsid w:val="005900C2"/>
    <w:rsid w:val="0059097A"/>
    <w:rsid w:val="005914C3"/>
    <w:rsid w:val="00591F24"/>
    <w:rsid w:val="005925F9"/>
    <w:rsid w:val="00592D97"/>
    <w:rsid w:val="0059361F"/>
    <w:rsid w:val="00593A51"/>
    <w:rsid w:val="00594392"/>
    <w:rsid w:val="00594D21"/>
    <w:rsid w:val="0059521C"/>
    <w:rsid w:val="005956E0"/>
    <w:rsid w:val="0059614F"/>
    <w:rsid w:val="00596855"/>
    <w:rsid w:val="0059692E"/>
    <w:rsid w:val="00596E95"/>
    <w:rsid w:val="0059733F"/>
    <w:rsid w:val="005A0016"/>
    <w:rsid w:val="005A0026"/>
    <w:rsid w:val="005A0092"/>
    <w:rsid w:val="005A0140"/>
    <w:rsid w:val="005A02CA"/>
    <w:rsid w:val="005A05C3"/>
    <w:rsid w:val="005A086B"/>
    <w:rsid w:val="005A0C8A"/>
    <w:rsid w:val="005A0D3E"/>
    <w:rsid w:val="005A143A"/>
    <w:rsid w:val="005A18AA"/>
    <w:rsid w:val="005A1B10"/>
    <w:rsid w:val="005A1D9D"/>
    <w:rsid w:val="005A1E4B"/>
    <w:rsid w:val="005A1FE9"/>
    <w:rsid w:val="005A215E"/>
    <w:rsid w:val="005A22A4"/>
    <w:rsid w:val="005A26E9"/>
    <w:rsid w:val="005A2999"/>
    <w:rsid w:val="005A2B60"/>
    <w:rsid w:val="005A2D68"/>
    <w:rsid w:val="005A2F4A"/>
    <w:rsid w:val="005A3931"/>
    <w:rsid w:val="005A3C5B"/>
    <w:rsid w:val="005A4D42"/>
    <w:rsid w:val="005A5014"/>
    <w:rsid w:val="005A592E"/>
    <w:rsid w:val="005A5A71"/>
    <w:rsid w:val="005A6243"/>
    <w:rsid w:val="005A676E"/>
    <w:rsid w:val="005A6832"/>
    <w:rsid w:val="005A6D5B"/>
    <w:rsid w:val="005A7097"/>
    <w:rsid w:val="005A77B3"/>
    <w:rsid w:val="005B0124"/>
    <w:rsid w:val="005B0556"/>
    <w:rsid w:val="005B0C47"/>
    <w:rsid w:val="005B1DBA"/>
    <w:rsid w:val="005B2267"/>
    <w:rsid w:val="005B2712"/>
    <w:rsid w:val="005B286B"/>
    <w:rsid w:val="005B2C39"/>
    <w:rsid w:val="005B2D17"/>
    <w:rsid w:val="005B2E32"/>
    <w:rsid w:val="005B373E"/>
    <w:rsid w:val="005B3B32"/>
    <w:rsid w:val="005B3E00"/>
    <w:rsid w:val="005B4C16"/>
    <w:rsid w:val="005B5047"/>
    <w:rsid w:val="005B52F4"/>
    <w:rsid w:val="005B59BD"/>
    <w:rsid w:val="005B5C89"/>
    <w:rsid w:val="005B678B"/>
    <w:rsid w:val="005B6A7C"/>
    <w:rsid w:val="005B74CE"/>
    <w:rsid w:val="005B74D5"/>
    <w:rsid w:val="005C024B"/>
    <w:rsid w:val="005C03F1"/>
    <w:rsid w:val="005C06CB"/>
    <w:rsid w:val="005C154C"/>
    <w:rsid w:val="005C23C4"/>
    <w:rsid w:val="005C2493"/>
    <w:rsid w:val="005C260D"/>
    <w:rsid w:val="005C316A"/>
    <w:rsid w:val="005C34BE"/>
    <w:rsid w:val="005C3F44"/>
    <w:rsid w:val="005C509A"/>
    <w:rsid w:val="005C6961"/>
    <w:rsid w:val="005C7479"/>
    <w:rsid w:val="005D063E"/>
    <w:rsid w:val="005D0752"/>
    <w:rsid w:val="005D1154"/>
    <w:rsid w:val="005D1C93"/>
    <w:rsid w:val="005D1F15"/>
    <w:rsid w:val="005D1F3B"/>
    <w:rsid w:val="005D3176"/>
    <w:rsid w:val="005D339C"/>
    <w:rsid w:val="005D3607"/>
    <w:rsid w:val="005D3707"/>
    <w:rsid w:val="005D377E"/>
    <w:rsid w:val="005D4675"/>
    <w:rsid w:val="005D487C"/>
    <w:rsid w:val="005D4B65"/>
    <w:rsid w:val="005D5837"/>
    <w:rsid w:val="005D611F"/>
    <w:rsid w:val="005D6DCD"/>
    <w:rsid w:val="005D75FF"/>
    <w:rsid w:val="005D7F7B"/>
    <w:rsid w:val="005D7FD3"/>
    <w:rsid w:val="005E01BB"/>
    <w:rsid w:val="005E0D5F"/>
    <w:rsid w:val="005E0E84"/>
    <w:rsid w:val="005E12EF"/>
    <w:rsid w:val="005E1334"/>
    <w:rsid w:val="005E143E"/>
    <w:rsid w:val="005E3E47"/>
    <w:rsid w:val="005E3F21"/>
    <w:rsid w:val="005E3F9D"/>
    <w:rsid w:val="005E48A3"/>
    <w:rsid w:val="005E51F1"/>
    <w:rsid w:val="005E63C6"/>
    <w:rsid w:val="005E6846"/>
    <w:rsid w:val="005E7206"/>
    <w:rsid w:val="005E73A0"/>
    <w:rsid w:val="005F06AD"/>
    <w:rsid w:val="005F0A51"/>
    <w:rsid w:val="005F0B9B"/>
    <w:rsid w:val="005F0E15"/>
    <w:rsid w:val="005F155C"/>
    <w:rsid w:val="005F16B3"/>
    <w:rsid w:val="005F1D80"/>
    <w:rsid w:val="005F244E"/>
    <w:rsid w:val="005F25AB"/>
    <w:rsid w:val="005F2EC9"/>
    <w:rsid w:val="005F2F2D"/>
    <w:rsid w:val="005F330C"/>
    <w:rsid w:val="005F34E5"/>
    <w:rsid w:val="005F376B"/>
    <w:rsid w:val="005F3EB9"/>
    <w:rsid w:val="005F41C5"/>
    <w:rsid w:val="005F490A"/>
    <w:rsid w:val="005F4EE1"/>
    <w:rsid w:val="005F60C2"/>
    <w:rsid w:val="005F6623"/>
    <w:rsid w:val="006003FC"/>
    <w:rsid w:val="00600678"/>
    <w:rsid w:val="0060147B"/>
    <w:rsid w:val="00602D4F"/>
    <w:rsid w:val="006034D5"/>
    <w:rsid w:val="00603834"/>
    <w:rsid w:val="006038B1"/>
    <w:rsid w:val="00603DB5"/>
    <w:rsid w:val="006048BE"/>
    <w:rsid w:val="00604F15"/>
    <w:rsid w:val="00605082"/>
    <w:rsid w:val="006051F7"/>
    <w:rsid w:val="0060543A"/>
    <w:rsid w:val="00605AFE"/>
    <w:rsid w:val="00605E33"/>
    <w:rsid w:val="00605FBF"/>
    <w:rsid w:val="00606904"/>
    <w:rsid w:val="00606E63"/>
    <w:rsid w:val="00606F98"/>
    <w:rsid w:val="00607432"/>
    <w:rsid w:val="00607488"/>
    <w:rsid w:val="0060798D"/>
    <w:rsid w:val="00607A40"/>
    <w:rsid w:val="00607CCC"/>
    <w:rsid w:val="00607F7C"/>
    <w:rsid w:val="00610F35"/>
    <w:rsid w:val="0061297E"/>
    <w:rsid w:val="00612A98"/>
    <w:rsid w:val="00612F57"/>
    <w:rsid w:val="00613236"/>
    <w:rsid w:val="00613A80"/>
    <w:rsid w:val="00613E8A"/>
    <w:rsid w:val="00613EB2"/>
    <w:rsid w:val="00614905"/>
    <w:rsid w:val="00614BF3"/>
    <w:rsid w:val="0061524F"/>
    <w:rsid w:val="0061578C"/>
    <w:rsid w:val="00615D8E"/>
    <w:rsid w:val="0061693C"/>
    <w:rsid w:val="006169F9"/>
    <w:rsid w:val="00617B47"/>
    <w:rsid w:val="00617D49"/>
    <w:rsid w:val="0062072E"/>
    <w:rsid w:val="006210D9"/>
    <w:rsid w:val="0062142B"/>
    <w:rsid w:val="00621471"/>
    <w:rsid w:val="00621ABF"/>
    <w:rsid w:val="006220C5"/>
    <w:rsid w:val="006224FE"/>
    <w:rsid w:val="00622A0B"/>
    <w:rsid w:val="00622C8F"/>
    <w:rsid w:val="006234B8"/>
    <w:rsid w:val="00624A41"/>
    <w:rsid w:val="00624ED7"/>
    <w:rsid w:val="00625055"/>
    <w:rsid w:val="00625806"/>
    <w:rsid w:val="006270E5"/>
    <w:rsid w:val="006271BE"/>
    <w:rsid w:val="0062724C"/>
    <w:rsid w:val="00627353"/>
    <w:rsid w:val="00627FA4"/>
    <w:rsid w:val="006302ED"/>
    <w:rsid w:val="006303E5"/>
    <w:rsid w:val="0063045B"/>
    <w:rsid w:val="00630CB6"/>
    <w:rsid w:val="0063224D"/>
    <w:rsid w:val="006327AA"/>
    <w:rsid w:val="00632904"/>
    <w:rsid w:val="0063353B"/>
    <w:rsid w:val="00633550"/>
    <w:rsid w:val="00633C9B"/>
    <w:rsid w:val="00633CE6"/>
    <w:rsid w:val="0063405B"/>
    <w:rsid w:val="00634722"/>
    <w:rsid w:val="006348AE"/>
    <w:rsid w:val="00634C73"/>
    <w:rsid w:val="00635124"/>
    <w:rsid w:val="00635287"/>
    <w:rsid w:val="0063558E"/>
    <w:rsid w:val="00635AD9"/>
    <w:rsid w:val="00635B12"/>
    <w:rsid w:val="00636196"/>
    <w:rsid w:val="00636FD0"/>
    <w:rsid w:val="006379AA"/>
    <w:rsid w:val="00637EB0"/>
    <w:rsid w:val="006404B3"/>
    <w:rsid w:val="0064088E"/>
    <w:rsid w:val="00640AE3"/>
    <w:rsid w:val="0064108A"/>
    <w:rsid w:val="0064258F"/>
    <w:rsid w:val="00643470"/>
    <w:rsid w:val="00643718"/>
    <w:rsid w:val="00644634"/>
    <w:rsid w:val="006446F3"/>
    <w:rsid w:val="006448D7"/>
    <w:rsid w:val="00644DB8"/>
    <w:rsid w:val="00645693"/>
    <w:rsid w:val="006459D3"/>
    <w:rsid w:val="0064623A"/>
    <w:rsid w:val="00646995"/>
    <w:rsid w:val="00646C23"/>
    <w:rsid w:val="006478AC"/>
    <w:rsid w:val="00650323"/>
    <w:rsid w:val="00650610"/>
    <w:rsid w:val="0065061F"/>
    <w:rsid w:val="00650620"/>
    <w:rsid w:val="00650F51"/>
    <w:rsid w:val="00651190"/>
    <w:rsid w:val="0065139C"/>
    <w:rsid w:val="006523FB"/>
    <w:rsid w:val="006527F0"/>
    <w:rsid w:val="00652A05"/>
    <w:rsid w:val="00652AE6"/>
    <w:rsid w:val="00652D58"/>
    <w:rsid w:val="00653A4C"/>
    <w:rsid w:val="0065405F"/>
    <w:rsid w:val="006543E9"/>
    <w:rsid w:val="00654592"/>
    <w:rsid w:val="00654B79"/>
    <w:rsid w:val="0065502A"/>
    <w:rsid w:val="006551E8"/>
    <w:rsid w:val="006551FE"/>
    <w:rsid w:val="00655E2A"/>
    <w:rsid w:val="0065693E"/>
    <w:rsid w:val="00657417"/>
    <w:rsid w:val="006576F0"/>
    <w:rsid w:val="00657873"/>
    <w:rsid w:val="00657F08"/>
    <w:rsid w:val="00660771"/>
    <w:rsid w:val="00661A20"/>
    <w:rsid w:val="00661C2A"/>
    <w:rsid w:val="00661C43"/>
    <w:rsid w:val="00661ED1"/>
    <w:rsid w:val="006625CD"/>
    <w:rsid w:val="006626D9"/>
    <w:rsid w:val="00662A53"/>
    <w:rsid w:val="00662ADE"/>
    <w:rsid w:val="006636E7"/>
    <w:rsid w:val="006639FE"/>
    <w:rsid w:val="00664472"/>
    <w:rsid w:val="006645FF"/>
    <w:rsid w:val="00664671"/>
    <w:rsid w:val="006647E2"/>
    <w:rsid w:val="00664A53"/>
    <w:rsid w:val="0066509A"/>
    <w:rsid w:val="00665FFB"/>
    <w:rsid w:val="00666926"/>
    <w:rsid w:val="00667145"/>
    <w:rsid w:val="006674C9"/>
    <w:rsid w:val="006677BF"/>
    <w:rsid w:val="00670350"/>
    <w:rsid w:val="006704DF"/>
    <w:rsid w:val="00670DFE"/>
    <w:rsid w:val="006717ED"/>
    <w:rsid w:val="00671D54"/>
    <w:rsid w:val="00672BC4"/>
    <w:rsid w:val="006748CF"/>
    <w:rsid w:val="00675500"/>
    <w:rsid w:val="0067579C"/>
    <w:rsid w:val="00675B36"/>
    <w:rsid w:val="00675F5F"/>
    <w:rsid w:val="00675F6F"/>
    <w:rsid w:val="00676247"/>
    <w:rsid w:val="00676687"/>
    <w:rsid w:val="0067724D"/>
    <w:rsid w:val="00677BB4"/>
    <w:rsid w:val="00680270"/>
    <w:rsid w:val="006802FA"/>
    <w:rsid w:val="0068045B"/>
    <w:rsid w:val="006806BF"/>
    <w:rsid w:val="00680B79"/>
    <w:rsid w:val="00681035"/>
    <w:rsid w:val="006814E8"/>
    <w:rsid w:val="00681663"/>
    <w:rsid w:val="00681672"/>
    <w:rsid w:val="00682A2D"/>
    <w:rsid w:val="006830FA"/>
    <w:rsid w:val="00683277"/>
    <w:rsid w:val="00683BEC"/>
    <w:rsid w:val="00683DC2"/>
    <w:rsid w:val="00684378"/>
    <w:rsid w:val="00684B85"/>
    <w:rsid w:val="00685271"/>
    <w:rsid w:val="006853FB"/>
    <w:rsid w:val="00685AB7"/>
    <w:rsid w:val="0068622C"/>
    <w:rsid w:val="00686530"/>
    <w:rsid w:val="0068674C"/>
    <w:rsid w:val="006868DA"/>
    <w:rsid w:val="00686AC7"/>
    <w:rsid w:val="00686AF7"/>
    <w:rsid w:val="00686FB5"/>
    <w:rsid w:val="00686FD2"/>
    <w:rsid w:val="00687B0D"/>
    <w:rsid w:val="00690220"/>
    <w:rsid w:val="006903FE"/>
    <w:rsid w:val="0069071A"/>
    <w:rsid w:val="00690BE8"/>
    <w:rsid w:val="006916D4"/>
    <w:rsid w:val="0069191B"/>
    <w:rsid w:val="006921FB"/>
    <w:rsid w:val="0069282F"/>
    <w:rsid w:val="006928CF"/>
    <w:rsid w:val="00693150"/>
    <w:rsid w:val="006938B6"/>
    <w:rsid w:val="00693A40"/>
    <w:rsid w:val="0069440A"/>
    <w:rsid w:val="00694434"/>
    <w:rsid w:val="00694CC8"/>
    <w:rsid w:val="006951CE"/>
    <w:rsid w:val="00695931"/>
    <w:rsid w:val="0069596D"/>
    <w:rsid w:val="00695F23"/>
    <w:rsid w:val="00696156"/>
    <w:rsid w:val="00696601"/>
    <w:rsid w:val="00696A06"/>
    <w:rsid w:val="00697E8B"/>
    <w:rsid w:val="006A00FC"/>
    <w:rsid w:val="006A0269"/>
    <w:rsid w:val="006A0350"/>
    <w:rsid w:val="006A11D1"/>
    <w:rsid w:val="006A1AF2"/>
    <w:rsid w:val="006A1CA8"/>
    <w:rsid w:val="006A20F0"/>
    <w:rsid w:val="006A2614"/>
    <w:rsid w:val="006A2F7D"/>
    <w:rsid w:val="006A3E16"/>
    <w:rsid w:val="006A3E37"/>
    <w:rsid w:val="006A4373"/>
    <w:rsid w:val="006A4798"/>
    <w:rsid w:val="006A4DE9"/>
    <w:rsid w:val="006A4F02"/>
    <w:rsid w:val="006A507D"/>
    <w:rsid w:val="006A5395"/>
    <w:rsid w:val="006A56FF"/>
    <w:rsid w:val="006A5C11"/>
    <w:rsid w:val="006A5CF7"/>
    <w:rsid w:val="006A64AA"/>
    <w:rsid w:val="006A6B93"/>
    <w:rsid w:val="006A7056"/>
    <w:rsid w:val="006A7611"/>
    <w:rsid w:val="006A7900"/>
    <w:rsid w:val="006A7929"/>
    <w:rsid w:val="006A7A79"/>
    <w:rsid w:val="006A7E35"/>
    <w:rsid w:val="006A7E49"/>
    <w:rsid w:val="006B0EC2"/>
    <w:rsid w:val="006B1521"/>
    <w:rsid w:val="006B1C71"/>
    <w:rsid w:val="006B1DF3"/>
    <w:rsid w:val="006B21F9"/>
    <w:rsid w:val="006B24AA"/>
    <w:rsid w:val="006B2980"/>
    <w:rsid w:val="006B39F4"/>
    <w:rsid w:val="006B3CA1"/>
    <w:rsid w:val="006B3D83"/>
    <w:rsid w:val="006B467E"/>
    <w:rsid w:val="006B4E1E"/>
    <w:rsid w:val="006B5470"/>
    <w:rsid w:val="006B62CA"/>
    <w:rsid w:val="006B64C9"/>
    <w:rsid w:val="006B65B2"/>
    <w:rsid w:val="006B6A04"/>
    <w:rsid w:val="006B6A91"/>
    <w:rsid w:val="006B6A92"/>
    <w:rsid w:val="006B6CBD"/>
    <w:rsid w:val="006B789B"/>
    <w:rsid w:val="006C008B"/>
    <w:rsid w:val="006C0569"/>
    <w:rsid w:val="006C0CBC"/>
    <w:rsid w:val="006C1E82"/>
    <w:rsid w:val="006C1EA2"/>
    <w:rsid w:val="006C244C"/>
    <w:rsid w:val="006C26AD"/>
    <w:rsid w:val="006C2995"/>
    <w:rsid w:val="006C2FF4"/>
    <w:rsid w:val="006C3738"/>
    <w:rsid w:val="006C3E2C"/>
    <w:rsid w:val="006C4358"/>
    <w:rsid w:val="006C439F"/>
    <w:rsid w:val="006C4827"/>
    <w:rsid w:val="006C4828"/>
    <w:rsid w:val="006C4BAA"/>
    <w:rsid w:val="006C5620"/>
    <w:rsid w:val="006C5EFA"/>
    <w:rsid w:val="006C5F3E"/>
    <w:rsid w:val="006C66CE"/>
    <w:rsid w:val="006C67B6"/>
    <w:rsid w:val="006C6874"/>
    <w:rsid w:val="006C69A9"/>
    <w:rsid w:val="006C73A2"/>
    <w:rsid w:val="006C750A"/>
    <w:rsid w:val="006C799A"/>
    <w:rsid w:val="006C7F3D"/>
    <w:rsid w:val="006D000B"/>
    <w:rsid w:val="006D0296"/>
    <w:rsid w:val="006D040A"/>
    <w:rsid w:val="006D0695"/>
    <w:rsid w:val="006D0DDF"/>
    <w:rsid w:val="006D11BC"/>
    <w:rsid w:val="006D133A"/>
    <w:rsid w:val="006D1802"/>
    <w:rsid w:val="006D2352"/>
    <w:rsid w:val="006D36B9"/>
    <w:rsid w:val="006D3B08"/>
    <w:rsid w:val="006D4FFC"/>
    <w:rsid w:val="006D5A5A"/>
    <w:rsid w:val="006D5B04"/>
    <w:rsid w:val="006D5DEE"/>
    <w:rsid w:val="006D6148"/>
    <w:rsid w:val="006D6656"/>
    <w:rsid w:val="006D6BFB"/>
    <w:rsid w:val="006D721C"/>
    <w:rsid w:val="006D767E"/>
    <w:rsid w:val="006D76F2"/>
    <w:rsid w:val="006D78E1"/>
    <w:rsid w:val="006E011B"/>
    <w:rsid w:val="006E03C0"/>
    <w:rsid w:val="006E04E6"/>
    <w:rsid w:val="006E052B"/>
    <w:rsid w:val="006E13D6"/>
    <w:rsid w:val="006E1592"/>
    <w:rsid w:val="006E1C04"/>
    <w:rsid w:val="006E28DD"/>
    <w:rsid w:val="006E3449"/>
    <w:rsid w:val="006E356F"/>
    <w:rsid w:val="006E4065"/>
    <w:rsid w:val="006E419B"/>
    <w:rsid w:val="006E44A8"/>
    <w:rsid w:val="006E5016"/>
    <w:rsid w:val="006E51DE"/>
    <w:rsid w:val="006E55E1"/>
    <w:rsid w:val="006E57B6"/>
    <w:rsid w:val="006E5CA6"/>
    <w:rsid w:val="006E66FA"/>
    <w:rsid w:val="006E6D17"/>
    <w:rsid w:val="006E70F4"/>
    <w:rsid w:val="006E74D5"/>
    <w:rsid w:val="006E7F7D"/>
    <w:rsid w:val="006F0067"/>
    <w:rsid w:val="006F03CD"/>
    <w:rsid w:val="006F08F3"/>
    <w:rsid w:val="006F1481"/>
    <w:rsid w:val="006F15BD"/>
    <w:rsid w:val="006F20E6"/>
    <w:rsid w:val="006F2DC1"/>
    <w:rsid w:val="006F2FC6"/>
    <w:rsid w:val="006F31ED"/>
    <w:rsid w:val="006F3516"/>
    <w:rsid w:val="006F37C8"/>
    <w:rsid w:val="006F3E25"/>
    <w:rsid w:val="006F3E3E"/>
    <w:rsid w:val="006F44CC"/>
    <w:rsid w:val="006F46A3"/>
    <w:rsid w:val="006F4D2E"/>
    <w:rsid w:val="006F5D05"/>
    <w:rsid w:val="006F5F99"/>
    <w:rsid w:val="006F6107"/>
    <w:rsid w:val="006F611F"/>
    <w:rsid w:val="006F6252"/>
    <w:rsid w:val="006F655B"/>
    <w:rsid w:val="006F67ED"/>
    <w:rsid w:val="006F682E"/>
    <w:rsid w:val="006F68AC"/>
    <w:rsid w:val="006F69EF"/>
    <w:rsid w:val="006F725C"/>
    <w:rsid w:val="006F730F"/>
    <w:rsid w:val="006F7421"/>
    <w:rsid w:val="006F750C"/>
    <w:rsid w:val="006F761F"/>
    <w:rsid w:val="006F76D1"/>
    <w:rsid w:val="006F7D8A"/>
    <w:rsid w:val="0070091F"/>
    <w:rsid w:val="00700C62"/>
    <w:rsid w:val="00700FD2"/>
    <w:rsid w:val="007021B7"/>
    <w:rsid w:val="00702AF7"/>
    <w:rsid w:val="0070303A"/>
    <w:rsid w:val="00703C5E"/>
    <w:rsid w:val="00703EA7"/>
    <w:rsid w:val="0070455A"/>
    <w:rsid w:val="007058A5"/>
    <w:rsid w:val="00705A91"/>
    <w:rsid w:val="00706197"/>
    <w:rsid w:val="007065FC"/>
    <w:rsid w:val="0070751B"/>
    <w:rsid w:val="00707A24"/>
    <w:rsid w:val="00710B23"/>
    <w:rsid w:val="00710E25"/>
    <w:rsid w:val="007111B1"/>
    <w:rsid w:val="0071191C"/>
    <w:rsid w:val="00711C41"/>
    <w:rsid w:val="007122C7"/>
    <w:rsid w:val="00712449"/>
    <w:rsid w:val="00712498"/>
    <w:rsid w:val="00712A05"/>
    <w:rsid w:val="00712D61"/>
    <w:rsid w:val="00712DDE"/>
    <w:rsid w:val="00713208"/>
    <w:rsid w:val="007136D3"/>
    <w:rsid w:val="007140C5"/>
    <w:rsid w:val="0071431E"/>
    <w:rsid w:val="00714775"/>
    <w:rsid w:val="007150C5"/>
    <w:rsid w:val="007157F6"/>
    <w:rsid w:val="00715E9C"/>
    <w:rsid w:val="007161EC"/>
    <w:rsid w:val="0071655F"/>
    <w:rsid w:val="00716FAB"/>
    <w:rsid w:val="00717247"/>
    <w:rsid w:val="00717499"/>
    <w:rsid w:val="00717600"/>
    <w:rsid w:val="00717967"/>
    <w:rsid w:val="00717ED7"/>
    <w:rsid w:val="00717F10"/>
    <w:rsid w:val="00720225"/>
    <w:rsid w:val="00720FB0"/>
    <w:rsid w:val="00721AAC"/>
    <w:rsid w:val="00721F4D"/>
    <w:rsid w:val="0072219C"/>
    <w:rsid w:val="0072233A"/>
    <w:rsid w:val="00722B19"/>
    <w:rsid w:val="00722D45"/>
    <w:rsid w:val="0072332F"/>
    <w:rsid w:val="00723F16"/>
    <w:rsid w:val="00724763"/>
    <w:rsid w:val="00724A61"/>
    <w:rsid w:val="00725C8C"/>
    <w:rsid w:val="007261F4"/>
    <w:rsid w:val="00726ED4"/>
    <w:rsid w:val="00727618"/>
    <w:rsid w:val="0073102C"/>
    <w:rsid w:val="00731D78"/>
    <w:rsid w:val="00731FF8"/>
    <w:rsid w:val="00732429"/>
    <w:rsid w:val="007330B7"/>
    <w:rsid w:val="007335C0"/>
    <w:rsid w:val="007339DB"/>
    <w:rsid w:val="00733A90"/>
    <w:rsid w:val="00733FF9"/>
    <w:rsid w:val="0073495D"/>
    <w:rsid w:val="00735943"/>
    <w:rsid w:val="00735B1A"/>
    <w:rsid w:val="00735D12"/>
    <w:rsid w:val="00735D25"/>
    <w:rsid w:val="0073659C"/>
    <w:rsid w:val="0073699E"/>
    <w:rsid w:val="00736DD5"/>
    <w:rsid w:val="007370B2"/>
    <w:rsid w:val="007378E4"/>
    <w:rsid w:val="00737C1B"/>
    <w:rsid w:val="0074027F"/>
    <w:rsid w:val="00740DC4"/>
    <w:rsid w:val="00740ECF"/>
    <w:rsid w:val="00740F55"/>
    <w:rsid w:val="00740F84"/>
    <w:rsid w:val="00741145"/>
    <w:rsid w:val="00741C54"/>
    <w:rsid w:val="00741C95"/>
    <w:rsid w:val="00741FC2"/>
    <w:rsid w:val="00742BCA"/>
    <w:rsid w:val="00742CBC"/>
    <w:rsid w:val="007435E6"/>
    <w:rsid w:val="007442CB"/>
    <w:rsid w:val="00744C06"/>
    <w:rsid w:val="007450D6"/>
    <w:rsid w:val="007452F7"/>
    <w:rsid w:val="00745E62"/>
    <w:rsid w:val="00746D23"/>
    <w:rsid w:val="00746F1C"/>
    <w:rsid w:val="007477E5"/>
    <w:rsid w:val="0075049F"/>
    <w:rsid w:val="00750609"/>
    <w:rsid w:val="00750954"/>
    <w:rsid w:val="00750A95"/>
    <w:rsid w:val="00751339"/>
    <w:rsid w:val="00751708"/>
    <w:rsid w:val="007530BF"/>
    <w:rsid w:val="00753560"/>
    <w:rsid w:val="00753925"/>
    <w:rsid w:val="00753CB4"/>
    <w:rsid w:val="00753F79"/>
    <w:rsid w:val="007540DE"/>
    <w:rsid w:val="00754312"/>
    <w:rsid w:val="0075486B"/>
    <w:rsid w:val="00754FEE"/>
    <w:rsid w:val="00755569"/>
    <w:rsid w:val="00756458"/>
    <w:rsid w:val="0075678D"/>
    <w:rsid w:val="007603E5"/>
    <w:rsid w:val="0076050F"/>
    <w:rsid w:val="0076146C"/>
    <w:rsid w:val="007619F0"/>
    <w:rsid w:val="00761C18"/>
    <w:rsid w:val="00761E70"/>
    <w:rsid w:val="007626D4"/>
    <w:rsid w:val="00762CED"/>
    <w:rsid w:val="007630EE"/>
    <w:rsid w:val="00763E1C"/>
    <w:rsid w:val="00764D2A"/>
    <w:rsid w:val="00765867"/>
    <w:rsid w:val="0076766B"/>
    <w:rsid w:val="00770193"/>
    <w:rsid w:val="007703AE"/>
    <w:rsid w:val="00770CEF"/>
    <w:rsid w:val="00770E9C"/>
    <w:rsid w:val="007710D3"/>
    <w:rsid w:val="0077130A"/>
    <w:rsid w:val="00771B75"/>
    <w:rsid w:val="0077217E"/>
    <w:rsid w:val="00772A78"/>
    <w:rsid w:val="007732D4"/>
    <w:rsid w:val="00773A25"/>
    <w:rsid w:val="00773EDE"/>
    <w:rsid w:val="00773F01"/>
    <w:rsid w:val="007740BE"/>
    <w:rsid w:val="007741E0"/>
    <w:rsid w:val="00774F90"/>
    <w:rsid w:val="00775121"/>
    <w:rsid w:val="0077551D"/>
    <w:rsid w:val="0077660A"/>
    <w:rsid w:val="00776D22"/>
    <w:rsid w:val="007807EE"/>
    <w:rsid w:val="00780CF5"/>
    <w:rsid w:val="007810E5"/>
    <w:rsid w:val="00781730"/>
    <w:rsid w:val="00781D0A"/>
    <w:rsid w:val="00781DFF"/>
    <w:rsid w:val="00781F19"/>
    <w:rsid w:val="00782156"/>
    <w:rsid w:val="00782348"/>
    <w:rsid w:val="007827FB"/>
    <w:rsid w:val="00783EE0"/>
    <w:rsid w:val="00784038"/>
    <w:rsid w:val="007843B8"/>
    <w:rsid w:val="007847E6"/>
    <w:rsid w:val="00784B65"/>
    <w:rsid w:val="00784C83"/>
    <w:rsid w:val="00784FB7"/>
    <w:rsid w:val="00785B05"/>
    <w:rsid w:val="00785CF8"/>
    <w:rsid w:val="00785DDC"/>
    <w:rsid w:val="007860E6"/>
    <w:rsid w:val="00786AAB"/>
    <w:rsid w:val="00786CA7"/>
    <w:rsid w:val="00787539"/>
    <w:rsid w:val="00787784"/>
    <w:rsid w:val="00787C59"/>
    <w:rsid w:val="00790D1F"/>
    <w:rsid w:val="0079319F"/>
    <w:rsid w:val="00793A7C"/>
    <w:rsid w:val="00793B54"/>
    <w:rsid w:val="00793F2B"/>
    <w:rsid w:val="007942D5"/>
    <w:rsid w:val="0079433A"/>
    <w:rsid w:val="0079467C"/>
    <w:rsid w:val="00794D88"/>
    <w:rsid w:val="00795B29"/>
    <w:rsid w:val="007961EA"/>
    <w:rsid w:val="007966C2"/>
    <w:rsid w:val="007966FC"/>
    <w:rsid w:val="00796AB2"/>
    <w:rsid w:val="00796AEF"/>
    <w:rsid w:val="00797CD7"/>
    <w:rsid w:val="007A04CB"/>
    <w:rsid w:val="007A107B"/>
    <w:rsid w:val="007A1219"/>
    <w:rsid w:val="007A4B98"/>
    <w:rsid w:val="007A4D0A"/>
    <w:rsid w:val="007A4D7C"/>
    <w:rsid w:val="007A5D6D"/>
    <w:rsid w:val="007A676F"/>
    <w:rsid w:val="007A6B00"/>
    <w:rsid w:val="007A6F75"/>
    <w:rsid w:val="007A702D"/>
    <w:rsid w:val="007A729C"/>
    <w:rsid w:val="007A739F"/>
    <w:rsid w:val="007A7F0B"/>
    <w:rsid w:val="007B06D8"/>
    <w:rsid w:val="007B116E"/>
    <w:rsid w:val="007B1864"/>
    <w:rsid w:val="007B191E"/>
    <w:rsid w:val="007B1AFF"/>
    <w:rsid w:val="007B1FF6"/>
    <w:rsid w:val="007B46FD"/>
    <w:rsid w:val="007B49D3"/>
    <w:rsid w:val="007B4EB3"/>
    <w:rsid w:val="007B51E6"/>
    <w:rsid w:val="007B51F2"/>
    <w:rsid w:val="007B5F87"/>
    <w:rsid w:val="007B60F5"/>
    <w:rsid w:val="007B6134"/>
    <w:rsid w:val="007B69B8"/>
    <w:rsid w:val="007B6AED"/>
    <w:rsid w:val="007B779E"/>
    <w:rsid w:val="007B793B"/>
    <w:rsid w:val="007C01DC"/>
    <w:rsid w:val="007C0248"/>
    <w:rsid w:val="007C2B0C"/>
    <w:rsid w:val="007C36DC"/>
    <w:rsid w:val="007C3D6A"/>
    <w:rsid w:val="007C43BF"/>
    <w:rsid w:val="007C492F"/>
    <w:rsid w:val="007C5264"/>
    <w:rsid w:val="007C5719"/>
    <w:rsid w:val="007C58BC"/>
    <w:rsid w:val="007C6A73"/>
    <w:rsid w:val="007C7330"/>
    <w:rsid w:val="007C75CD"/>
    <w:rsid w:val="007C77C4"/>
    <w:rsid w:val="007C7CF8"/>
    <w:rsid w:val="007D039D"/>
    <w:rsid w:val="007D0E31"/>
    <w:rsid w:val="007D119B"/>
    <w:rsid w:val="007D18B8"/>
    <w:rsid w:val="007D1B28"/>
    <w:rsid w:val="007D1EC4"/>
    <w:rsid w:val="007D2BE6"/>
    <w:rsid w:val="007D2EE7"/>
    <w:rsid w:val="007D30B7"/>
    <w:rsid w:val="007D47BB"/>
    <w:rsid w:val="007D482A"/>
    <w:rsid w:val="007D4B59"/>
    <w:rsid w:val="007D59E3"/>
    <w:rsid w:val="007D5B92"/>
    <w:rsid w:val="007D6103"/>
    <w:rsid w:val="007D63CF"/>
    <w:rsid w:val="007D65CE"/>
    <w:rsid w:val="007D6813"/>
    <w:rsid w:val="007D6C65"/>
    <w:rsid w:val="007D7526"/>
    <w:rsid w:val="007E0C6C"/>
    <w:rsid w:val="007E0DE7"/>
    <w:rsid w:val="007E2097"/>
    <w:rsid w:val="007E295C"/>
    <w:rsid w:val="007E3732"/>
    <w:rsid w:val="007E3C20"/>
    <w:rsid w:val="007E3FA1"/>
    <w:rsid w:val="007E4885"/>
    <w:rsid w:val="007E5C3F"/>
    <w:rsid w:val="007E63B8"/>
    <w:rsid w:val="007E6E5B"/>
    <w:rsid w:val="007E74BD"/>
    <w:rsid w:val="007E76D8"/>
    <w:rsid w:val="007E7A35"/>
    <w:rsid w:val="007E7B6B"/>
    <w:rsid w:val="007F0202"/>
    <w:rsid w:val="007F02C4"/>
    <w:rsid w:val="007F0814"/>
    <w:rsid w:val="007F0981"/>
    <w:rsid w:val="007F0FA3"/>
    <w:rsid w:val="007F1089"/>
    <w:rsid w:val="007F1279"/>
    <w:rsid w:val="007F1764"/>
    <w:rsid w:val="007F22D5"/>
    <w:rsid w:val="007F2DD1"/>
    <w:rsid w:val="007F32CA"/>
    <w:rsid w:val="007F3343"/>
    <w:rsid w:val="007F3978"/>
    <w:rsid w:val="007F40E6"/>
    <w:rsid w:val="007F4555"/>
    <w:rsid w:val="007F4FB3"/>
    <w:rsid w:val="007F51F6"/>
    <w:rsid w:val="007F5C91"/>
    <w:rsid w:val="007F5FB3"/>
    <w:rsid w:val="007F608D"/>
    <w:rsid w:val="007F69E0"/>
    <w:rsid w:val="007F7B12"/>
    <w:rsid w:val="007F7BAF"/>
    <w:rsid w:val="007F7FD1"/>
    <w:rsid w:val="008002F8"/>
    <w:rsid w:val="008003C9"/>
    <w:rsid w:val="00800629"/>
    <w:rsid w:val="00800ADB"/>
    <w:rsid w:val="008016DD"/>
    <w:rsid w:val="00801C1E"/>
    <w:rsid w:val="008023C4"/>
    <w:rsid w:val="00802684"/>
    <w:rsid w:val="00802BAC"/>
    <w:rsid w:val="008038B8"/>
    <w:rsid w:val="00803C0B"/>
    <w:rsid w:val="008049FF"/>
    <w:rsid w:val="00804B69"/>
    <w:rsid w:val="00804FC7"/>
    <w:rsid w:val="008050E3"/>
    <w:rsid w:val="0080542B"/>
    <w:rsid w:val="0080598D"/>
    <w:rsid w:val="00805F35"/>
    <w:rsid w:val="008061CB"/>
    <w:rsid w:val="008065AF"/>
    <w:rsid w:val="008065FA"/>
    <w:rsid w:val="008071E4"/>
    <w:rsid w:val="00807D27"/>
    <w:rsid w:val="008105FC"/>
    <w:rsid w:val="0081097B"/>
    <w:rsid w:val="008109EF"/>
    <w:rsid w:val="008111D9"/>
    <w:rsid w:val="00811722"/>
    <w:rsid w:val="00811A0D"/>
    <w:rsid w:val="00811B13"/>
    <w:rsid w:val="00811B3C"/>
    <w:rsid w:val="00811C29"/>
    <w:rsid w:val="00811C60"/>
    <w:rsid w:val="008126EE"/>
    <w:rsid w:val="008129A3"/>
    <w:rsid w:val="00813124"/>
    <w:rsid w:val="008132CE"/>
    <w:rsid w:val="00813F3B"/>
    <w:rsid w:val="008141AA"/>
    <w:rsid w:val="00814FA4"/>
    <w:rsid w:val="00815856"/>
    <w:rsid w:val="008158A9"/>
    <w:rsid w:val="00815DB0"/>
    <w:rsid w:val="00815DCF"/>
    <w:rsid w:val="00815EB3"/>
    <w:rsid w:val="00816842"/>
    <w:rsid w:val="00816972"/>
    <w:rsid w:val="00817214"/>
    <w:rsid w:val="00817CB5"/>
    <w:rsid w:val="008208E6"/>
    <w:rsid w:val="00820945"/>
    <w:rsid w:val="0082146A"/>
    <w:rsid w:val="00821A78"/>
    <w:rsid w:val="00821C3B"/>
    <w:rsid w:val="00821D20"/>
    <w:rsid w:val="00821D6E"/>
    <w:rsid w:val="00822DFE"/>
    <w:rsid w:val="008236F4"/>
    <w:rsid w:val="00824B3D"/>
    <w:rsid w:val="00825222"/>
    <w:rsid w:val="0082657C"/>
    <w:rsid w:val="008270F9"/>
    <w:rsid w:val="008271E2"/>
    <w:rsid w:val="00827328"/>
    <w:rsid w:val="0082735A"/>
    <w:rsid w:val="00827502"/>
    <w:rsid w:val="0082775D"/>
    <w:rsid w:val="00830127"/>
    <w:rsid w:val="008305C0"/>
    <w:rsid w:val="00830841"/>
    <w:rsid w:val="00830D05"/>
    <w:rsid w:val="00831C75"/>
    <w:rsid w:val="00832E99"/>
    <w:rsid w:val="00832EC5"/>
    <w:rsid w:val="00832FB2"/>
    <w:rsid w:val="00833597"/>
    <w:rsid w:val="00833CA5"/>
    <w:rsid w:val="0083437C"/>
    <w:rsid w:val="00834666"/>
    <w:rsid w:val="00834CDB"/>
    <w:rsid w:val="00835AC2"/>
    <w:rsid w:val="00835CDC"/>
    <w:rsid w:val="008366B6"/>
    <w:rsid w:val="008367BD"/>
    <w:rsid w:val="00836835"/>
    <w:rsid w:val="00836F76"/>
    <w:rsid w:val="00836FE9"/>
    <w:rsid w:val="008373B3"/>
    <w:rsid w:val="008376C1"/>
    <w:rsid w:val="00837C88"/>
    <w:rsid w:val="00837D0D"/>
    <w:rsid w:val="00840369"/>
    <w:rsid w:val="0084072B"/>
    <w:rsid w:val="00841365"/>
    <w:rsid w:val="008415E4"/>
    <w:rsid w:val="00841741"/>
    <w:rsid w:val="00841FA8"/>
    <w:rsid w:val="008424C7"/>
    <w:rsid w:val="00842AE4"/>
    <w:rsid w:val="00842F94"/>
    <w:rsid w:val="00843702"/>
    <w:rsid w:val="008437E6"/>
    <w:rsid w:val="008448E9"/>
    <w:rsid w:val="00844A90"/>
    <w:rsid w:val="00844CEE"/>
    <w:rsid w:val="0084507F"/>
    <w:rsid w:val="008458E0"/>
    <w:rsid w:val="00845C21"/>
    <w:rsid w:val="0084626D"/>
    <w:rsid w:val="008466EB"/>
    <w:rsid w:val="0084676C"/>
    <w:rsid w:val="00846DDD"/>
    <w:rsid w:val="00847035"/>
    <w:rsid w:val="0084706A"/>
    <w:rsid w:val="008507E4"/>
    <w:rsid w:val="00851258"/>
    <w:rsid w:val="008518DA"/>
    <w:rsid w:val="0085199F"/>
    <w:rsid w:val="00851A7A"/>
    <w:rsid w:val="0085289F"/>
    <w:rsid w:val="00854A90"/>
    <w:rsid w:val="00854F0E"/>
    <w:rsid w:val="008556EB"/>
    <w:rsid w:val="00855970"/>
    <w:rsid w:val="0085646A"/>
    <w:rsid w:val="008565F4"/>
    <w:rsid w:val="008566D5"/>
    <w:rsid w:val="00856F28"/>
    <w:rsid w:val="00857160"/>
    <w:rsid w:val="00857FA7"/>
    <w:rsid w:val="0086026C"/>
    <w:rsid w:val="00860491"/>
    <w:rsid w:val="008604F2"/>
    <w:rsid w:val="00860731"/>
    <w:rsid w:val="00860E39"/>
    <w:rsid w:val="008625F0"/>
    <w:rsid w:val="008626BB"/>
    <w:rsid w:val="00863519"/>
    <w:rsid w:val="00863629"/>
    <w:rsid w:val="00864123"/>
    <w:rsid w:val="008649DB"/>
    <w:rsid w:val="00864FF0"/>
    <w:rsid w:val="00865027"/>
    <w:rsid w:val="00865D20"/>
    <w:rsid w:val="00865EB5"/>
    <w:rsid w:val="00865F3E"/>
    <w:rsid w:val="008661E8"/>
    <w:rsid w:val="00866293"/>
    <w:rsid w:val="008664E6"/>
    <w:rsid w:val="00866A62"/>
    <w:rsid w:val="00866FFB"/>
    <w:rsid w:val="008674D7"/>
    <w:rsid w:val="00867A9B"/>
    <w:rsid w:val="00867E8B"/>
    <w:rsid w:val="00870737"/>
    <w:rsid w:val="00870911"/>
    <w:rsid w:val="00870A74"/>
    <w:rsid w:val="00870FDB"/>
    <w:rsid w:val="00871232"/>
    <w:rsid w:val="00872D6B"/>
    <w:rsid w:val="00872FBF"/>
    <w:rsid w:val="00873710"/>
    <w:rsid w:val="00873E1B"/>
    <w:rsid w:val="00873E8B"/>
    <w:rsid w:val="0087439F"/>
    <w:rsid w:val="0087463F"/>
    <w:rsid w:val="00874778"/>
    <w:rsid w:val="008749E3"/>
    <w:rsid w:val="00874DBD"/>
    <w:rsid w:val="00875056"/>
    <w:rsid w:val="00875262"/>
    <w:rsid w:val="00875447"/>
    <w:rsid w:val="00875651"/>
    <w:rsid w:val="00876BAE"/>
    <w:rsid w:val="00880A87"/>
    <w:rsid w:val="00880E68"/>
    <w:rsid w:val="008811E4"/>
    <w:rsid w:val="008813C7"/>
    <w:rsid w:val="008815FD"/>
    <w:rsid w:val="00881E39"/>
    <w:rsid w:val="0088225B"/>
    <w:rsid w:val="00882B64"/>
    <w:rsid w:val="00882DE1"/>
    <w:rsid w:val="00883695"/>
    <w:rsid w:val="00883E60"/>
    <w:rsid w:val="00883E68"/>
    <w:rsid w:val="00883F5C"/>
    <w:rsid w:val="00884277"/>
    <w:rsid w:val="0088488C"/>
    <w:rsid w:val="0088496B"/>
    <w:rsid w:val="00884D0D"/>
    <w:rsid w:val="0088523A"/>
    <w:rsid w:val="008852D6"/>
    <w:rsid w:val="0088549B"/>
    <w:rsid w:val="008856B9"/>
    <w:rsid w:val="00885A4F"/>
    <w:rsid w:val="00890096"/>
    <w:rsid w:val="0089074C"/>
    <w:rsid w:val="00890B1D"/>
    <w:rsid w:val="00890B97"/>
    <w:rsid w:val="00891699"/>
    <w:rsid w:val="0089196D"/>
    <w:rsid w:val="00893B93"/>
    <w:rsid w:val="00893DAD"/>
    <w:rsid w:val="00893EA6"/>
    <w:rsid w:val="00893EB6"/>
    <w:rsid w:val="00894229"/>
    <w:rsid w:val="00894513"/>
    <w:rsid w:val="0089453E"/>
    <w:rsid w:val="00894576"/>
    <w:rsid w:val="008945A3"/>
    <w:rsid w:val="00894718"/>
    <w:rsid w:val="0089487C"/>
    <w:rsid w:val="008948B1"/>
    <w:rsid w:val="00894C46"/>
    <w:rsid w:val="00895871"/>
    <w:rsid w:val="00895E53"/>
    <w:rsid w:val="008963D3"/>
    <w:rsid w:val="0089654B"/>
    <w:rsid w:val="00896993"/>
    <w:rsid w:val="0089778B"/>
    <w:rsid w:val="00897AA0"/>
    <w:rsid w:val="008A0665"/>
    <w:rsid w:val="008A07FF"/>
    <w:rsid w:val="008A0B03"/>
    <w:rsid w:val="008A1600"/>
    <w:rsid w:val="008A1AE1"/>
    <w:rsid w:val="008A3B38"/>
    <w:rsid w:val="008A3EBD"/>
    <w:rsid w:val="008A4897"/>
    <w:rsid w:val="008A552A"/>
    <w:rsid w:val="008A5D3B"/>
    <w:rsid w:val="008A5FEF"/>
    <w:rsid w:val="008A62C9"/>
    <w:rsid w:val="008A6867"/>
    <w:rsid w:val="008A698C"/>
    <w:rsid w:val="008A69D1"/>
    <w:rsid w:val="008A6CE6"/>
    <w:rsid w:val="008A7383"/>
    <w:rsid w:val="008A7681"/>
    <w:rsid w:val="008A7A9F"/>
    <w:rsid w:val="008B0693"/>
    <w:rsid w:val="008B0C11"/>
    <w:rsid w:val="008B0C68"/>
    <w:rsid w:val="008B1384"/>
    <w:rsid w:val="008B1AD7"/>
    <w:rsid w:val="008B1CC5"/>
    <w:rsid w:val="008B1E30"/>
    <w:rsid w:val="008B21C1"/>
    <w:rsid w:val="008B25B4"/>
    <w:rsid w:val="008B2D44"/>
    <w:rsid w:val="008B2E28"/>
    <w:rsid w:val="008B3E80"/>
    <w:rsid w:val="008B4458"/>
    <w:rsid w:val="008B4562"/>
    <w:rsid w:val="008B4D8B"/>
    <w:rsid w:val="008B5337"/>
    <w:rsid w:val="008B773F"/>
    <w:rsid w:val="008B7D26"/>
    <w:rsid w:val="008B7E70"/>
    <w:rsid w:val="008B7FE2"/>
    <w:rsid w:val="008C09D7"/>
    <w:rsid w:val="008C0D40"/>
    <w:rsid w:val="008C0FC3"/>
    <w:rsid w:val="008C1652"/>
    <w:rsid w:val="008C27E4"/>
    <w:rsid w:val="008C318C"/>
    <w:rsid w:val="008C36A6"/>
    <w:rsid w:val="008C3C8D"/>
    <w:rsid w:val="008C3DF0"/>
    <w:rsid w:val="008C4BD4"/>
    <w:rsid w:val="008C5287"/>
    <w:rsid w:val="008C687E"/>
    <w:rsid w:val="008C6D91"/>
    <w:rsid w:val="008D0660"/>
    <w:rsid w:val="008D074F"/>
    <w:rsid w:val="008D0D01"/>
    <w:rsid w:val="008D0F92"/>
    <w:rsid w:val="008D15C8"/>
    <w:rsid w:val="008D1795"/>
    <w:rsid w:val="008D19A6"/>
    <w:rsid w:val="008D2182"/>
    <w:rsid w:val="008D24E3"/>
    <w:rsid w:val="008D2630"/>
    <w:rsid w:val="008D2961"/>
    <w:rsid w:val="008D2A43"/>
    <w:rsid w:val="008D3157"/>
    <w:rsid w:val="008D31F0"/>
    <w:rsid w:val="008D3594"/>
    <w:rsid w:val="008D36CE"/>
    <w:rsid w:val="008D4CC5"/>
    <w:rsid w:val="008D4DB3"/>
    <w:rsid w:val="008D5110"/>
    <w:rsid w:val="008D5AE5"/>
    <w:rsid w:val="008D6232"/>
    <w:rsid w:val="008D6338"/>
    <w:rsid w:val="008D6752"/>
    <w:rsid w:val="008D6A75"/>
    <w:rsid w:val="008D73D8"/>
    <w:rsid w:val="008D740D"/>
    <w:rsid w:val="008D7425"/>
    <w:rsid w:val="008D77D6"/>
    <w:rsid w:val="008E0034"/>
    <w:rsid w:val="008E0229"/>
    <w:rsid w:val="008E032D"/>
    <w:rsid w:val="008E0494"/>
    <w:rsid w:val="008E107E"/>
    <w:rsid w:val="008E1275"/>
    <w:rsid w:val="008E1455"/>
    <w:rsid w:val="008E1593"/>
    <w:rsid w:val="008E1964"/>
    <w:rsid w:val="008E24B2"/>
    <w:rsid w:val="008E2B25"/>
    <w:rsid w:val="008E456C"/>
    <w:rsid w:val="008E48B3"/>
    <w:rsid w:val="008E4D4F"/>
    <w:rsid w:val="008E4E87"/>
    <w:rsid w:val="008E5FDB"/>
    <w:rsid w:val="008E66DD"/>
    <w:rsid w:val="008E6D70"/>
    <w:rsid w:val="008E70B8"/>
    <w:rsid w:val="008E7178"/>
    <w:rsid w:val="008E73FE"/>
    <w:rsid w:val="008E773F"/>
    <w:rsid w:val="008E7C3C"/>
    <w:rsid w:val="008E7D44"/>
    <w:rsid w:val="008F0015"/>
    <w:rsid w:val="008F025D"/>
    <w:rsid w:val="008F04CA"/>
    <w:rsid w:val="008F08D4"/>
    <w:rsid w:val="008F0A3D"/>
    <w:rsid w:val="008F225D"/>
    <w:rsid w:val="008F24BA"/>
    <w:rsid w:val="008F27E6"/>
    <w:rsid w:val="008F2ABF"/>
    <w:rsid w:val="008F3787"/>
    <w:rsid w:val="008F3BD1"/>
    <w:rsid w:val="008F3E70"/>
    <w:rsid w:val="008F4178"/>
    <w:rsid w:val="008F4561"/>
    <w:rsid w:val="008F5161"/>
    <w:rsid w:val="008F59B0"/>
    <w:rsid w:val="008F618D"/>
    <w:rsid w:val="008F61CD"/>
    <w:rsid w:val="008F6C11"/>
    <w:rsid w:val="008F7032"/>
    <w:rsid w:val="008F7183"/>
    <w:rsid w:val="008F7A9E"/>
    <w:rsid w:val="008F7B03"/>
    <w:rsid w:val="008F7FB5"/>
    <w:rsid w:val="009002F2"/>
    <w:rsid w:val="00900401"/>
    <w:rsid w:val="00900CA9"/>
    <w:rsid w:val="00900F55"/>
    <w:rsid w:val="0090116E"/>
    <w:rsid w:val="00901303"/>
    <w:rsid w:val="00901EE1"/>
    <w:rsid w:val="009021BE"/>
    <w:rsid w:val="009027B4"/>
    <w:rsid w:val="0090284A"/>
    <w:rsid w:val="0090293A"/>
    <w:rsid w:val="00902A86"/>
    <w:rsid w:val="00902D54"/>
    <w:rsid w:val="00902EF4"/>
    <w:rsid w:val="009030D6"/>
    <w:rsid w:val="0090345F"/>
    <w:rsid w:val="009039C7"/>
    <w:rsid w:val="00903E7B"/>
    <w:rsid w:val="00904E46"/>
    <w:rsid w:val="009057FC"/>
    <w:rsid w:val="009066C6"/>
    <w:rsid w:val="00906932"/>
    <w:rsid w:val="00907030"/>
    <w:rsid w:val="00907634"/>
    <w:rsid w:val="00907D44"/>
    <w:rsid w:val="009101D7"/>
    <w:rsid w:val="009125F1"/>
    <w:rsid w:val="009126CF"/>
    <w:rsid w:val="009130F5"/>
    <w:rsid w:val="009135E6"/>
    <w:rsid w:val="009138D5"/>
    <w:rsid w:val="00914472"/>
    <w:rsid w:val="00914BC6"/>
    <w:rsid w:val="00914EBD"/>
    <w:rsid w:val="00915125"/>
    <w:rsid w:val="009164B0"/>
    <w:rsid w:val="009165FF"/>
    <w:rsid w:val="00916903"/>
    <w:rsid w:val="00916F0E"/>
    <w:rsid w:val="00920D21"/>
    <w:rsid w:val="00920F18"/>
    <w:rsid w:val="0092101B"/>
    <w:rsid w:val="009217F0"/>
    <w:rsid w:val="00921BCD"/>
    <w:rsid w:val="009222F7"/>
    <w:rsid w:val="00922589"/>
    <w:rsid w:val="00922B3D"/>
    <w:rsid w:val="00922BB6"/>
    <w:rsid w:val="009230FD"/>
    <w:rsid w:val="00924B22"/>
    <w:rsid w:val="00924CB2"/>
    <w:rsid w:val="00925226"/>
    <w:rsid w:val="00925356"/>
    <w:rsid w:val="0092571A"/>
    <w:rsid w:val="009258AE"/>
    <w:rsid w:val="009259B2"/>
    <w:rsid w:val="00925AE4"/>
    <w:rsid w:val="0092629B"/>
    <w:rsid w:val="009263C6"/>
    <w:rsid w:val="00927351"/>
    <w:rsid w:val="009275F1"/>
    <w:rsid w:val="009276D3"/>
    <w:rsid w:val="0093030E"/>
    <w:rsid w:val="00930497"/>
    <w:rsid w:val="00931999"/>
    <w:rsid w:val="00931F56"/>
    <w:rsid w:val="009326E4"/>
    <w:rsid w:val="00932ABC"/>
    <w:rsid w:val="00932FE4"/>
    <w:rsid w:val="009332F9"/>
    <w:rsid w:val="009333A4"/>
    <w:rsid w:val="009341DF"/>
    <w:rsid w:val="00934222"/>
    <w:rsid w:val="00934C30"/>
    <w:rsid w:val="00935E0E"/>
    <w:rsid w:val="0093619E"/>
    <w:rsid w:val="00936742"/>
    <w:rsid w:val="00936967"/>
    <w:rsid w:val="00936AD2"/>
    <w:rsid w:val="00940A32"/>
    <w:rsid w:val="009413EF"/>
    <w:rsid w:val="00941991"/>
    <w:rsid w:val="00941B96"/>
    <w:rsid w:val="009422E7"/>
    <w:rsid w:val="0094240E"/>
    <w:rsid w:val="0094241B"/>
    <w:rsid w:val="00943154"/>
    <w:rsid w:val="00943403"/>
    <w:rsid w:val="00943C65"/>
    <w:rsid w:val="00944325"/>
    <w:rsid w:val="00944E84"/>
    <w:rsid w:val="00944F28"/>
    <w:rsid w:val="00945830"/>
    <w:rsid w:val="009458A2"/>
    <w:rsid w:val="00945CC5"/>
    <w:rsid w:val="00945D49"/>
    <w:rsid w:val="00946688"/>
    <w:rsid w:val="00946A3F"/>
    <w:rsid w:val="009504C4"/>
    <w:rsid w:val="00950F2F"/>
    <w:rsid w:val="009514C1"/>
    <w:rsid w:val="0095195B"/>
    <w:rsid w:val="00951F5E"/>
    <w:rsid w:val="009524F4"/>
    <w:rsid w:val="00952687"/>
    <w:rsid w:val="00952957"/>
    <w:rsid w:val="00952DD5"/>
    <w:rsid w:val="00953839"/>
    <w:rsid w:val="00953B7A"/>
    <w:rsid w:val="00953F26"/>
    <w:rsid w:val="0095488A"/>
    <w:rsid w:val="00954BDE"/>
    <w:rsid w:val="00955290"/>
    <w:rsid w:val="00955420"/>
    <w:rsid w:val="00955500"/>
    <w:rsid w:val="0095550F"/>
    <w:rsid w:val="00955949"/>
    <w:rsid w:val="00955E09"/>
    <w:rsid w:val="00955F40"/>
    <w:rsid w:val="00956AD4"/>
    <w:rsid w:val="009570CB"/>
    <w:rsid w:val="009578B7"/>
    <w:rsid w:val="00957CEE"/>
    <w:rsid w:val="00957D37"/>
    <w:rsid w:val="009600C8"/>
    <w:rsid w:val="00960FF3"/>
    <w:rsid w:val="00961A53"/>
    <w:rsid w:val="00961E67"/>
    <w:rsid w:val="00962552"/>
    <w:rsid w:val="00962CE3"/>
    <w:rsid w:val="009632FE"/>
    <w:rsid w:val="00963354"/>
    <w:rsid w:val="009636E2"/>
    <w:rsid w:val="00963FD8"/>
    <w:rsid w:val="0096452C"/>
    <w:rsid w:val="00965804"/>
    <w:rsid w:val="00965B40"/>
    <w:rsid w:val="00965E2D"/>
    <w:rsid w:val="009661DA"/>
    <w:rsid w:val="00967B85"/>
    <w:rsid w:val="00967D7E"/>
    <w:rsid w:val="009704FB"/>
    <w:rsid w:val="00970E4B"/>
    <w:rsid w:val="00970E86"/>
    <w:rsid w:val="00970FEC"/>
    <w:rsid w:val="009710D1"/>
    <w:rsid w:val="00971B72"/>
    <w:rsid w:val="00972EBB"/>
    <w:rsid w:val="00973729"/>
    <w:rsid w:val="009743F8"/>
    <w:rsid w:val="00974A21"/>
    <w:rsid w:val="0097535D"/>
    <w:rsid w:val="00975D3D"/>
    <w:rsid w:val="00975E55"/>
    <w:rsid w:val="00976301"/>
    <w:rsid w:val="0097645E"/>
    <w:rsid w:val="00976800"/>
    <w:rsid w:val="009770D9"/>
    <w:rsid w:val="00977207"/>
    <w:rsid w:val="0097753D"/>
    <w:rsid w:val="00977B53"/>
    <w:rsid w:val="00977F7E"/>
    <w:rsid w:val="009806F4"/>
    <w:rsid w:val="00981882"/>
    <w:rsid w:val="009819B7"/>
    <w:rsid w:val="00981F8E"/>
    <w:rsid w:val="00981FC3"/>
    <w:rsid w:val="00982342"/>
    <w:rsid w:val="0098244A"/>
    <w:rsid w:val="009828F4"/>
    <w:rsid w:val="00982927"/>
    <w:rsid w:val="00982A23"/>
    <w:rsid w:val="00983887"/>
    <w:rsid w:val="00983994"/>
    <w:rsid w:val="00984166"/>
    <w:rsid w:val="00984790"/>
    <w:rsid w:val="0098482E"/>
    <w:rsid w:val="009848E7"/>
    <w:rsid w:val="00984B65"/>
    <w:rsid w:val="00984F11"/>
    <w:rsid w:val="009855FB"/>
    <w:rsid w:val="00985968"/>
    <w:rsid w:val="00985F16"/>
    <w:rsid w:val="0098609B"/>
    <w:rsid w:val="00986329"/>
    <w:rsid w:val="00986A9C"/>
    <w:rsid w:val="00987350"/>
    <w:rsid w:val="0098740A"/>
    <w:rsid w:val="009875AC"/>
    <w:rsid w:val="00987C0A"/>
    <w:rsid w:val="00990510"/>
    <w:rsid w:val="0099062C"/>
    <w:rsid w:val="00990B2A"/>
    <w:rsid w:val="0099187F"/>
    <w:rsid w:val="00991A61"/>
    <w:rsid w:val="0099258B"/>
    <w:rsid w:val="009925D8"/>
    <w:rsid w:val="00993173"/>
    <w:rsid w:val="00993205"/>
    <w:rsid w:val="009933E5"/>
    <w:rsid w:val="0099383D"/>
    <w:rsid w:val="0099439E"/>
    <w:rsid w:val="009944A6"/>
    <w:rsid w:val="009946D1"/>
    <w:rsid w:val="00995246"/>
    <w:rsid w:val="00995441"/>
    <w:rsid w:val="00995CAF"/>
    <w:rsid w:val="00996479"/>
    <w:rsid w:val="0099677B"/>
    <w:rsid w:val="0099690A"/>
    <w:rsid w:val="00996F04"/>
    <w:rsid w:val="009970CE"/>
    <w:rsid w:val="00997424"/>
    <w:rsid w:val="009A026D"/>
    <w:rsid w:val="009A04CC"/>
    <w:rsid w:val="009A0F15"/>
    <w:rsid w:val="009A130D"/>
    <w:rsid w:val="009A257B"/>
    <w:rsid w:val="009A28DD"/>
    <w:rsid w:val="009A2CC4"/>
    <w:rsid w:val="009A2E29"/>
    <w:rsid w:val="009A33FD"/>
    <w:rsid w:val="009A353A"/>
    <w:rsid w:val="009A35E1"/>
    <w:rsid w:val="009A36A3"/>
    <w:rsid w:val="009A4370"/>
    <w:rsid w:val="009A47B8"/>
    <w:rsid w:val="009A5179"/>
    <w:rsid w:val="009A52D6"/>
    <w:rsid w:val="009A5796"/>
    <w:rsid w:val="009A59E8"/>
    <w:rsid w:val="009A6876"/>
    <w:rsid w:val="009A6A97"/>
    <w:rsid w:val="009A6B41"/>
    <w:rsid w:val="009A6F40"/>
    <w:rsid w:val="009A7FFB"/>
    <w:rsid w:val="009B06BD"/>
    <w:rsid w:val="009B0B98"/>
    <w:rsid w:val="009B1101"/>
    <w:rsid w:val="009B196E"/>
    <w:rsid w:val="009B1C0F"/>
    <w:rsid w:val="009B1E87"/>
    <w:rsid w:val="009B2431"/>
    <w:rsid w:val="009B2477"/>
    <w:rsid w:val="009B254F"/>
    <w:rsid w:val="009B29BD"/>
    <w:rsid w:val="009B2ADE"/>
    <w:rsid w:val="009B3089"/>
    <w:rsid w:val="009B3449"/>
    <w:rsid w:val="009B35FB"/>
    <w:rsid w:val="009B4333"/>
    <w:rsid w:val="009B464D"/>
    <w:rsid w:val="009B4FAC"/>
    <w:rsid w:val="009B6452"/>
    <w:rsid w:val="009B6F64"/>
    <w:rsid w:val="009B7262"/>
    <w:rsid w:val="009B73F9"/>
    <w:rsid w:val="009B7498"/>
    <w:rsid w:val="009B7567"/>
    <w:rsid w:val="009B7882"/>
    <w:rsid w:val="009C0355"/>
    <w:rsid w:val="009C13D3"/>
    <w:rsid w:val="009C1EC2"/>
    <w:rsid w:val="009C2C9A"/>
    <w:rsid w:val="009C4DA0"/>
    <w:rsid w:val="009C4E7A"/>
    <w:rsid w:val="009C5349"/>
    <w:rsid w:val="009C5B40"/>
    <w:rsid w:val="009C5F46"/>
    <w:rsid w:val="009C77A3"/>
    <w:rsid w:val="009C78E2"/>
    <w:rsid w:val="009C7F8F"/>
    <w:rsid w:val="009D10A9"/>
    <w:rsid w:val="009D15D9"/>
    <w:rsid w:val="009D1783"/>
    <w:rsid w:val="009D17B0"/>
    <w:rsid w:val="009D1B53"/>
    <w:rsid w:val="009D1BB1"/>
    <w:rsid w:val="009D1CC0"/>
    <w:rsid w:val="009D1EE1"/>
    <w:rsid w:val="009D2616"/>
    <w:rsid w:val="009D3760"/>
    <w:rsid w:val="009D4075"/>
    <w:rsid w:val="009D4812"/>
    <w:rsid w:val="009D5AAA"/>
    <w:rsid w:val="009D637D"/>
    <w:rsid w:val="009D705F"/>
    <w:rsid w:val="009D7992"/>
    <w:rsid w:val="009E04E6"/>
    <w:rsid w:val="009E099D"/>
    <w:rsid w:val="009E341B"/>
    <w:rsid w:val="009E3D44"/>
    <w:rsid w:val="009E41AB"/>
    <w:rsid w:val="009E42D0"/>
    <w:rsid w:val="009E5463"/>
    <w:rsid w:val="009E5699"/>
    <w:rsid w:val="009E5B7C"/>
    <w:rsid w:val="009E606D"/>
    <w:rsid w:val="009E61C4"/>
    <w:rsid w:val="009E6263"/>
    <w:rsid w:val="009E62CF"/>
    <w:rsid w:val="009E71D8"/>
    <w:rsid w:val="009E7B9F"/>
    <w:rsid w:val="009E7C1E"/>
    <w:rsid w:val="009F05D2"/>
    <w:rsid w:val="009F16D6"/>
    <w:rsid w:val="009F1864"/>
    <w:rsid w:val="009F1896"/>
    <w:rsid w:val="009F1FFB"/>
    <w:rsid w:val="009F2009"/>
    <w:rsid w:val="009F2084"/>
    <w:rsid w:val="009F23A7"/>
    <w:rsid w:val="009F240D"/>
    <w:rsid w:val="009F2601"/>
    <w:rsid w:val="009F3110"/>
    <w:rsid w:val="009F32CE"/>
    <w:rsid w:val="009F3AA3"/>
    <w:rsid w:val="009F412D"/>
    <w:rsid w:val="009F4A0A"/>
    <w:rsid w:val="009F5020"/>
    <w:rsid w:val="009F50D2"/>
    <w:rsid w:val="009F54C5"/>
    <w:rsid w:val="009F57F7"/>
    <w:rsid w:val="009F5D41"/>
    <w:rsid w:val="009F6775"/>
    <w:rsid w:val="009F6C75"/>
    <w:rsid w:val="009F6E17"/>
    <w:rsid w:val="009F7270"/>
    <w:rsid w:val="009F7F34"/>
    <w:rsid w:val="00A001C0"/>
    <w:rsid w:val="00A0062D"/>
    <w:rsid w:val="00A00EFF"/>
    <w:rsid w:val="00A012A6"/>
    <w:rsid w:val="00A014A8"/>
    <w:rsid w:val="00A0223F"/>
    <w:rsid w:val="00A02B54"/>
    <w:rsid w:val="00A0338D"/>
    <w:rsid w:val="00A0406D"/>
    <w:rsid w:val="00A04189"/>
    <w:rsid w:val="00A04A1B"/>
    <w:rsid w:val="00A04D91"/>
    <w:rsid w:val="00A05B41"/>
    <w:rsid w:val="00A05F4D"/>
    <w:rsid w:val="00A05F8A"/>
    <w:rsid w:val="00A0604A"/>
    <w:rsid w:val="00A06387"/>
    <w:rsid w:val="00A067E3"/>
    <w:rsid w:val="00A06B71"/>
    <w:rsid w:val="00A07070"/>
    <w:rsid w:val="00A07748"/>
    <w:rsid w:val="00A07A62"/>
    <w:rsid w:val="00A07A70"/>
    <w:rsid w:val="00A10580"/>
    <w:rsid w:val="00A10E04"/>
    <w:rsid w:val="00A10E90"/>
    <w:rsid w:val="00A1162E"/>
    <w:rsid w:val="00A12E61"/>
    <w:rsid w:val="00A13104"/>
    <w:rsid w:val="00A13CD1"/>
    <w:rsid w:val="00A13ED5"/>
    <w:rsid w:val="00A14666"/>
    <w:rsid w:val="00A14BE7"/>
    <w:rsid w:val="00A1536B"/>
    <w:rsid w:val="00A15743"/>
    <w:rsid w:val="00A15AC7"/>
    <w:rsid w:val="00A165CC"/>
    <w:rsid w:val="00A16D84"/>
    <w:rsid w:val="00A170BA"/>
    <w:rsid w:val="00A17130"/>
    <w:rsid w:val="00A17630"/>
    <w:rsid w:val="00A17FD9"/>
    <w:rsid w:val="00A20C4C"/>
    <w:rsid w:val="00A20F66"/>
    <w:rsid w:val="00A21202"/>
    <w:rsid w:val="00A21469"/>
    <w:rsid w:val="00A21DD2"/>
    <w:rsid w:val="00A228D6"/>
    <w:rsid w:val="00A22BE2"/>
    <w:rsid w:val="00A23453"/>
    <w:rsid w:val="00A23BE9"/>
    <w:rsid w:val="00A242FD"/>
    <w:rsid w:val="00A246F8"/>
    <w:rsid w:val="00A24766"/>
    <w:rsid w:val="00A255FD"/>
    <w:rsid w:val="00A263A5"/>
    <w:rsid w:val="00A26517"/>
    <w:rsid w:val="00A26928"/>
    <w:rsid w:val="00A2704D"/>
    <w:rsid w:val="00A27607"/>
    <w:rsid w:val="00A27668"/>
    <w:rsid w:val="00A279A2"/>
    <w:rsid w:val="00A30D26"/>
    <w:rsid w:val="00A30E2D"/>
    <w:rsid w:val="00A31FC4"/>
    <w:rsid w:val="00A3255E"/>
    <w:rsid w:val="00A3281E"/>
    <w:rsid w:val="00A328D2"/>
    <w:rsid w:val="00A32D32"/>
    <w:rsid w:val="00A3328E"/>
    <w:rsid w:val="00A33838"/>
    <w:rsid w:val="00A34924"/>
    <w:rsid w:val="00A34DF4"/>
    <w:rsid w:val="00A34E58"/>
    <w:rsid w:val="00A354B2"/>
    <w:rsid w:val="00A35921"/>
    <w:rsid w:val="00A35AB1"/>
    <w:rsid w:val="00A35CF8"/>
    <w:rsid w:val="00A3639A"/>
    <w:rsid w:val="00A366CA"/>
    <w:rsid w:val="00A37343"/>
    <w:rsid w:val="00A3772F"/>
    <w:rsid w:val="00A40455"/>
    <w:rsid w:val="00A41318"/>
    <w:rsid w:val="00A41883"/>
    <w:rsid w:val="00A41ADB"/>
    <w:rsid w:val="00A42187"/>
    <w:rsid w:val="00A42657"/>
    <w:rsid w:val="00A42702"/>
    <w:rsid w:val="00A42F80"/>
    <w:rsid w:val="00A42F82"/>
    <w:rsid w:val="00A44012"/>
    <w:rsid w:val="00A4425E"/>
    <w:rsid w:val="00A44A65"/>
    <w:rsid w:val="00A44CA7"/>
    <w:rsid w:val="00A45A94"/>
    <w:rsid w:val="00A46049"/>
    <w:rsid w:val="00A466CF"/>
    <w:rsid w:val="00A47014"/>
    <w:rsid w:val="00A47800"/>
    <w:rsid w:val="00A47E8C"/>
    <w:rsid w:val="00A47F1A"/>
    <w:rsid w:val="00A50303"/>
    <w:rsid w:val="00A50419"/>
    <w:rsid w:val="00A5044E"/>
    <w:rsid w:val="00A50AA2"/>
    <w:rsid w:val="00A5247F"/>
    <w:rsid w:val="00A52686"/>
    <w:rsid w:val="00A52C13"/>
    <w:rsid w:val="00A52E06"/>
    <w:rsid w:val="00A53094"/>
    <w:rsid w:val="00A53C01"/>
    <w:rsid w:val="00A54579"/>
    <w:rsid w:val="00A5464D"/>
    <w:rsid w:val="00A54800"/>
    <w:rsid w:val="00A54A0B"/>
    <w:rsid w:val="00A5564C"/>
    <w:rsid w:val="00A556E6"/>
    <w:rsid w:val="00A55816"/>
    <w:rsid w:val="00A55D3C"/>
    <w:rsid w:val="00A56295"/>
    <w:rsid w:val="00A56425"/>
    <w:rsid w:val="00A56BEC"/>
    <w:rsid w:val="00A571E8"/>
    <w:rsid w:val="00A60580"/>
    <w:rsid w:val="00A60CE7"/>
    <w:rsid w:val="00A61579"/>
    <w:rsid w:val="00A61839"/>
    <w:rsid w:val="00A6206E"/>
    <w:rsid w:val="00A621D2"/>
    <w:rsid w:val="00A622C0"/>
    <w:rsid w:val="00A62E61"/>
    <w:rsid w:val="00A63182"/>
    <w:rsid w:val="00A63958"/>
    <w:rsid w:val="00A63F63"/>
    <w:rsid w:val="00A64686"/>
    <w:rsid w:val="00A662B2"/>
    <w:rsid w:val="00A6686A"/>
    <w:rsid w:val="00A670AF"/>
    <w:rsid w:val="00A6766B"/>
    <w:rsid w:val="00A70863"/>
    <w:rsid w:val="00A70A92"/>
    <w:rsid w:val="00A70B68"/>
    <w:rsid w:val="00A7136F"/>
    <w:rsid w:val="00A714DC"/>
    <w:rsid w:val="00A71511"/>
    <w:rsid w:val="00A71B13"/>
    <w:rsid w:val="00A71E7D"/>
    <w:rsid w:val="00A729AC"/>
    <w:rsid w:val="00A73569"/>
    <w:rsid w:val="00A73CDE"/>
    <w:rsid w:val="00A74C87"/>
    <w:rsid w:val="00A758F6"/>
    <w:rsid w:val="00A75A58"/>
    <w:rsid w:val="00A75EE7"/>
    <w:rsid w:val="00A764EB"/>
    <w:rsid w:val="00A775CE"/>
    <w:rsid w:val="00A77EC7"/>
    <w:rsid w:val="00A808DA"/>
    <w:rsid w:val="00A809B3"/>
    <w:rsid w:val="00A80FB5"/>
    <w:rsid w:val="00A81DCC"/>
    <w:rsid w:val="00A820B6"/>
    <w:rsid w:val="00A826D2"/>
    <w:rsid w:val="00A82ABF"/>
    <w:rsid w:val="00A82C2F"/>
    <w:rsid w:val="00A837EB"/>
    <w:rsid w:val="00A85046"/>
    <w:rsid w:val="00A85105"/>
    <w:rsid w:val="00A85724"/>
    <w:rsid w:val="00A858B2"/>
    <w:rsid w:val="00A85AA9"/>
    <w:rsid w:val="00A864EF"/>
    <w:rsid w:val="00A86BD5"/>
    <w:rsid w:val="00A86DDE"/>
    <w:rsid w:val="00A870FE"/>
    <w:rsid w:val="00A87117"/>
    <w:rsid w:val="00A872D0"/>
    <w:rsid w:val="00A90883"/>
    <w:rsid w:val="00A90B00"/>
    <w:rsid w:val="00A91BCE"/>
    <w:rsid w:val="00A92491"/>
    <w:rsid w:val="00A92660"/>
    <w:rsid w:val="00A92D15"/>
    <w:rsid w:val="00A92D2B"/>
    <w:rsid w:val="00A93A47"/>
    <w:rsid w:val="00A9450E"/>
    <w:rsid w:val="00A94BD8"/>
    <w:rsid w:val="00A96689"/>
    <w:rsid w:val="00A96846"/>
    <w:rsid w:val="00A96C13"/>
    <w:rsid w:val="00A9740E"/>
    <w:rsid w:val="00A9743D"/>
    <w:rsid w:val="00A974AA"/>
    <w:rsid w:val="00A975B4"/>
    <w:rsid w:val="00AA02F7"/>
    <w:rsid w:val="00AA04D2"/>
    <w:rsid w:val="00AA0C91"/>
    <w:rsid w:val="00AA12AB"/>
    <w:rsid w:val="00AA1719"/>
    <w:rsid w:val="00AA172C"/>
    <w:rsid w:val="00AA1941"/>
    <w:rsid w:val="00AA2414"/>
    <w:rsid w:val="00AA268E"/>
    <w:rsid w:val="00AA274F"/>
    <w:rsid w:val="00AA2E47"/>
    <w:rsid w:val="00AA3701"/>
    <w:rsid w:val="00AA38C3"/>
    <w:rsid w:val="00AA3A03"/>
    <w:rsid w:val="00AA3CBE"/>
    <w:rsid w:val="00AA4074"/>
    <w:rsid w:val="00AA42FE"/>
    <w:rsid w:val="00AA430A"/>
    <w:rsid w:val="00AA63A4"/>
    <w:rsid w:val="00AA7045"/>
    <w:rsid w:val="00AA725A"/>
    <w:rsid w:val="00AA73A1"/>
    <w:rsid w:val="00AA79DA"/>
    <w:rsid w:val="00AA7D45"/>
    <w:rsid w:val="00AA7F3D"/>
    <w:rsid w:val="00AB00B6"/>
    <w:rsid w:val="00AB028A"/>
    <w:rsid w:val="00AB041B"/>
    <w:rsid w:val="00AB06F5"/>
    <w:rsid w:val="00AB0713"/>
    <w:rsid w:val="00AB0AC3"/>
    <w:rsid w:val="00AB11C0"/>
    <w:rsid w:val="00AB126D"/>
    <w:rsid w:val="00AB160D"/>
    <w:rsid w:val="00AB2264"/>
    <w:rsid w:val="00AB234D"/>
    <w:rsid w:val="00AB2F06"/>
    <w:rsid w:val="00AB326B"/>
    <w:rsid w:val="00AB364D"/>
    <w:rsid w:val="00AB3C31"/>
    <w:rsid w:val="00AB4233"/>
    <w:rsid w:val="00AB43E2"/>
    <w:rsid w:val="00AB446D"/>
    <w:rsid w:val="00AB44C7"/>
    <w:rsid w:val="00AB60A8"/>
    <w:rsid w:val="00AB6855"/>
    <w:rsid w:val="00AB6F0A"/>
    <w:rsid w:val="00AB7206"/>
    <w:rsid w:val="00AB7749"/>
    <w:rsid w:val="00AB7A71"/>
    <w:rsid w:val="00AB7C1A"/>
    <w:rsid w:val="00AB7F7D"/>
    <w:rsid w:val="00AC03F9"/>
    <w:rsid w:val="00AC1A67"/>
    <w:rsid w:val="00AC1D0D"/>
    <w:rsid w:val="00AC2C00"/>
    <w:rsid w:val="00AC3082"/>
    <w:rsid w:val="00AC317A"/>
    <w:rsid w:val="00AC35D1"/>
    <w:rsid w:val="00AC3C9F"/>
    <w:rsid w:val="00AC4EB4"/>
    <w:rsid w:val="00AC51B1"/>
    <w:rsid w:val="00AC5734"/>
    <w:rsid w:val="00AC5EFD"/>
    <w:rsid w:val="00AC67F8"/>
    <w:rsid w:val="00AC6CFE"/>
    <w:rsid w:val="00AC6CFF"/>
    <w:rsid w:val="00AC6D0D"/>
    <w:rsid w:val="00AC6F36"/>
    <w:rsid w:val="00AC7489"/>
    <w:rsid w:val="00AD05CD"/>
    <w:rsid w:val="00AD09AA"/>
    <w:rsid w:val="00AD14FB"/>
    <w:rsid w:val="00AD1FFC"/>
    <w:rsid w:val="00AD2942"/>
    <w:rsid w:val="00AD3112"/>
    <w:rsid w:val="00AD4716"/>
    <w:rsid w:val="00AD477D"/>
    <w:rsid w:val="00AD49FB"/>
    <w:rsid w:val="00AD4BCC"/>
    <w:rsid w:val="00AD4E76"/>
    <w:rsid w:val="00AD50D8"/>
    <w:rsid w:val="00AD55B7"/>
    <w:rsid w:val="00AD5693"/>
    <w:rsid w:val="00AD620F"/>
    <w:rsid w:val="00AD667A"/>
    <w:rsid w:val="00AD6D44"/>
    <w:rsid w:val="00AD728F"/>
    <w:rsid w:val="00AD7452"/>
    <w:rsid w:val="00AD7DC2"/>
    <w:rsid w:val="00AE0351"/>
    <w:rsid w:val="00AE1014"/>
    <w:rsid w:val="00AE252A"/>
    <w:rsid w:val="00AE2B9C"/>
    <w:rsid w:val="00AE3699"/>
    <w:rsid w:val="00AE3731"/>
    <w:rsid w:val="00AE3A7F"/>
    <w:rsid w:val="00AE3ADD"/>
    <w:rsid w:val="00AE436F"/>
    <w:rsid w:val="00AE46E8"/>
    <w:rsid w:val="00AE50AC"/>
    <w:rsid w:val="00AE50FA"/>
    <w:rsid w:val="00AE5278"/>
    <w:rsid w:val="00AE5DEE"/>
    <w:rsid w:val="00AE5E57"/>
    <w:rsid w:val="00AE6949"/>
    <w:rsid w:val="00AE6A43"/>
    <w:rsid w:val="00AE6D4E"/>
    <w:rsid w:val="00AE7174"/>
    <w:rsid w:val="00AE7EB2"/>
    <w:rsid w:val="00AF009C"/>
    <w:rsid w:val="00AF032E"/>
    <w:rsid w:val="00AF1E2A"/>
    <w:rsid w:val="00AF2D3E"/>
    <w:rsid w:val="00AF4976"/>
    <w:rsid w:val="00AF4A17"/>
    <w:rsid w:val="00AF4F77"/>
    <w:rsid w:val="00AF5588"/>
    <w:rsid w:val="00AF56E5"/>
    <w:rsid w:val="00AF58A6"/>
    <w:rsid w:val="00AF593F"/>
    <w:rsid w:val="00AF5CC3"/>
    <w:rsid w:val="00AF5E62"/>
    <w:rsid w:val="00AF6130"/>
    <w:rsid w:val="00AF6D24"/>
    <w:rsid w:val="00AF70FA"/>
    <w:rsid w:val="00AF731C"/>
    <w:rsid w:val="00AF7790"/>
    <w:rsid w:val="00AF7CD1"/>
    <w:rsid w:val="00B006F1"/>
    <w:rsid w:val="00B00853"/>
    <w:rsid w:val="00B00CE2"/>
    <w:rsid w:val="00B00EF5"/>
    <w:rsid w:val="00B01095"/>
    <w:rsid w:val="00B011C6"/>
    <w:rsid w:val="00B017B9"/>
    <w:rsid w:val="00B01F01"/>
    <w:rsid w:val="00B0246D"/>
    <w:rsid w:val="00B028BD"/>
    <w:rsid w:val="00B0335B"/>
    <w:rsid w:val="00B03C15"/>
    <w:rsid w:val="00B03C5A"/>
    <w:rsid w:val="00B03CB7"/>
    <w:rsid w:val="00B03DFE"/>
    <w:rsid w:val="00B040A1"/>
    <w:rsid w:val="00B04234"/>
    <w:rsid w:val="00B0427C"/>
    <w:rsid w:val="00B04AFE"/>
    <w:rsid w:val="00B04C08"/>
    <w:rsid w:val="00B052D0"/>
    <w:rsid w:val="00B05718"/>
    <w:rsid w:val="00B05A86"/>
    <w:rsid w:val="00B0604E"/>
    <w:rsid w:val="00B0621B"/>
    <w:rsid w:val="00B0675A"/>
    <w:rsid w:val="00B0694B"/>
    <w:rsid w:val="00B069C1"/>
    <w:rsid w:val="00B074F3"/>
    <w:rsid w:val="00B07C50"/>
    <w:rsid w:val="00B07F21"/>
    <w:rsid w:val="00B10181"/>
    <w:rsid w:val="00B10381"/>
    <w:rsid w:val="00B10B73"/>
    <w:rsid w:val="00B10D24"/>
    <w:rsid w:val="00B10D54"/>
    <w:rsid w:val="00B10E89"/>
    <w:rsid w:val="00B10EAB"/>
    <w:rsid w:val="00B10F3D"/>
    <w:rsid w:val="00B11EA1"/>
    <w:rsid w:val="00B133EC"/>
    <w:rsid w:val="00B13E6C"/>
    <w:rsid w:val="00B143BB"/>
    <w:rsid w:val="00B14710"/>
    <w:rsid w:val="00B14791"/>
    <w:rsid w:val="00B148D7"/>
    <w:rsid w:val="00B1557C"/>
    <w:rsid w:val="00B157E0"/>
    <w:rsid w:val="00B16FCF"/>
    <w:rsid w:val="00B172EE"/>
    <w:rsid w:val="00B2027C"/>
    <w:rsid w:val="00B205BC"/>
    <w:rsid w:val="00B2153F"/>
    <w:rsid w:val="00B21E39"/>
    <w:rsid w:val="00B2206B"/>
    <w:rsid w:val="00B2222D"/>
    <w:rsid w:val="00B23106"/>
    <w:rsid w:val="00B237BE"/>
    <w:rsid w:val="00B247B6"/>
    <w:rsid w:val="00B24A8D"/>
    <w:rsid w:val="00B25512"/>
    <w:rsid w:val="00B26081"/>
    <w:rsid w:val="00B3019F"/>
    <w:rsid w:val="00B308F5"/>
    <w:rsid w:val="00B31689"/>
    <w:rsid w:val="00B3168C"/>
    <w:rsid w:val="00B3190C"/>
    <w:rsid w:val="00B31A13"/>
    <w:rsid w:val="00B31FFE"/>
    <w:rsid w:val="00B3246B"/>
    <w:rsid w:val="00B324E9"/>
    <w:rsid w:val="00B32A29"/>
    <w:rsid w:val="00B33876"/>
    <w:rsid w:val="00B34873"/>
    <w:rsid w:val="00B354F3"/>
    <w:rsid w:val="00B35648"/>
    <w:rsid w:val="00B3746B"/>
    <w:rsid w:val="00B377FE"/>
    <w:rsid w:val="00B37A77"/>
    <w:rsid w:val="00B37CCC"/>
    <w:rsid w:val="00B40472"/>
    <w:rsid w:val="00B415DA"/>
    <w:rsid w:val="00B41E82"/>
    <w:rsid w:val="00B41FC8"/>
    <w:rsid w:val="00B420A9"/>
    <w:rsid w:val="00B42B70"/>
    <w:rsid w:val="00B4304C"/>
    <w:rsid w:val="00B43156"/>
    <w:rsid w:val="00B4323C"/>
    <w:rsid w:val="00B434EF"/>
    <w:rsid w:val="00B435F6"/>
    <w:rsid w:val="00B4507A"/>
    <w:rsid w:val="00B451B7"/>
    <w:rsid w:val="00B45B4C"/>
    <w:rsid w:val="00B45F33"/>
    <w:rsid w:val="00B46317"/>
    <w:rsid w:val="00B4647C"/>
    <w:rsid w:val="00B5032B"/>
    <w:rsid w:val="00B5049B"/>
    <w:rsid w:val="00B505DF"/>
    <w:rsid w:val="00B50D12"/>
    <w:rsid w:val="00B50E20"/>
    <w:rsid w:val="00B51DB7"/>
    <w:rsid w:val="00B5231D"/>
    <w:rsid w:val="00B52473"/>
    <w:rsid w:val="00B52F0E"/>
    <w:rsid w:val="00B53D31"/>
    <w:rsid w:val="00B53DB5"/>
    <w:rsid w:val="00B53E45"/>
    <w:rsid w:val="00B54AAC"/>
    <w:rsid w:val="00B54DCE"/>
    <w:rsid w:val="00B54DEB"/>
    <w:rsid w:val="00B54FEC"/>
    <w:rsid w:val="00B5519A"/>
    <w:rsid w:val="00B55E20"/>
    <w:rsid w:val="00B56768"/>
    <w:rsid w:val="00B56CD9"/>
    <w:rsid w:val="00B56EDF"/>
    <w:rsid w:val="00B56FE1"/>
    <w:rsid w:val="00B5718C"/>
    <w:rsid w:val="00B572FC"/>
    <w:rsid w:val="00B574E6"/>
    <w:rsid w:val="00B576B8"/>
    <w:rsid w:val="00B577D3"/>
    <w:rsid w:val="00B600BA"/>
    <w:rsid w:val="00B60F99"/>
    <w:rsid w:val="00B61406"/>
    <w:rsid w:val="00B6192C"/>
    <w:rsid w:val="00B61EAF"/>
    <w:rsid w:val="00B61EF6"/>
    <w:rsid w:val="00B62198"/>
    <w:rsid w:val="00B62218"/>
    <w:rsid w:val="00B62521"/>
    <w:rsid w:val="00B631B9"/>
    <w:rsid w:val="00B636E0"/>
    <w:rsid w:val="00B637F5"/>
    <w:rsid w:val="00B639AD"/>
    <w:rsid w:val="00B63CD4"/>
    <w:rsid w:val="00B640A3"/>
    <w:rsid w:val="00B642BD"/>
    <w:rsid w:val="00B6433E"/>
    <w:rsid w:val="00B647F0"/>
    <w:rsid w:val="00B652FB"/>
    <w:rsid w:val="00B65888"/>
    <w:rsid w:val="00B66442"/>
    <w:rsid w:val="00B66474"/>
    <w:rsid w:val="00B67061"/>
    <w:rsid w:val="00B67424"/>
    <w:rsid w:val="00B67D28"/>
    <w:rsid w:val="00B67D51"/>
    <w:rsid w:val="00B700E2"/>
    <w:rsid w:val="00B70D35"/>
    <w:rsid w:val="00B713DD"/>
    <w:rsid w:val="00B71A31"/>
    <w:rsid w:val="00B71C53"/>
    <w:rsid w:val="00B71CDB"/>
    <w:rsid w:val="00B72034"/>
    <w:rsid w:val="00B72564"/>
    <w:rsid w:val="00B72618"/>
    <w:rsid w:val="00B726FD"/>
    <w:rsid w:val="00B72769"/>
    <w:rsid w:val="00B729EF"/>
    <w:rsid w:val="00B72E79"/>
    <w:rsid w:val="00B7300D"/>
    <w:rsid w:val="00B73D15"/>
    <w:rsid w:val="00B74C6D"/>
    <w:rsid w:val="00B7558B"/>
    <w:rsid w:val="00B75AB0"/>
    <w:rsid w:val="00B75DBA"/>
    <w:rsid w:val="00B75E99"/>
    <w:rsid w:val="00B767D5"/>
    <w:rsid w:val="00B776EE"/>
    <w:rsid w:val="00B77DC0"/>
    <w:rsid w:val="00B77EB7"/>
    <w:rsid w:val="00B80141"/>
    <w:rsid w:val="00B81B0E"/>
    <w:rsid w:val="00B82117"/>
    <w:rsid w:val="00B82274"/>
    <w:rsid w:val="00B823E0"/>
    <w:rsid w:val="00B83A3C"/>
    <w:rsid w:val="00B83B3C"/>
    <w:rsid w:val="00B83E01"/>
    <w:rsid w:val="00B84A62"/>
    <w:rsid w:val="00B84E06"/>
    <w:rsid w:val="00B84E54"/>
    <w:rsid w:val="00B84FB1"/>
    <w:rsid w:val="00B85015"/>
    <w:rsid w:val="00B8508A"/>
    <w:rsid w:val="00B85EF9"/>
    <w:rsid w:val="00B86707"/>
    <w:rsid w:val="00B86884"/>
    <w:rsid w:val="00B87333"/>
    <w:rsid w:val="00B87373"/>
    <w:rsid w:val="00B87460"/>
    <w:rsid w:val="00B87C86"/>
    <w:rsid w:val="00B87DFE"/>
    <w:rsid w:val="00B90625"/>
    <w:rsid w:val="00B9082D"/>
    <w:rsid w:val="00B91050"/>
    <w:rsid w:val="00B91975"/>
    <w:rsid w:val="00B92750"/>
    <w:rsid w:val="00B92BC8"/>
    <w:rsid w:val="00B92DE3"/>
    <w:rsid w:val="00B930CF"/>
    <w:rsid w:val="00B932AC"/>
    <w:rsid w:val="00B9333B"/>
    <w:rsid w:val="00B93401"/>
    <w:rsid w:val="00B943BF"/>
    <w:rsid w:val="00B94932"/>
    <w:rsid w:val="00B94D6C"/>
    <w:rsid w:val="00B952B7"/>
    <w:rsid w:val="00B95549"/>
    <w:rsid w:val="00B95609"/>
    <w:rsid w:val="00B95746"/>
    <w:rsid w:val="00B96263"/>
    <w:rsid w:val="00B96714"/>
    <w:rsid w:val="00B968EE"/>
    <w:rsid w:val="00B96EE0"/>
    <w:rsid w:val="00B97CD7"/>
    <w:rsid w:val="00BA1A58"/>
    <w:rsid w:val="00BA2329"/>
    <w:rsid w:val="00BA23CC"/>
    <w:rsid w:val="00BA2C0B"/>
    <w:rsid w:val="00BA2CC5"/>
    <w:rsid w:val="00BA2F6C"/>
    <w:rsid w:val="00BA3125"/>
    <w:rsid w:val="00BA330E"/>
    <w:rsid w:val="00BA3605"/>
    <w:rsid w:val="00BA4130"/>
    <w:rsid w:val="00BA54D6"/>
    <w:rsid w:val="00BA68D0"/>
    <w:rsid w:val="00BA73D0"/>
    <w:rsid w:val="00BA7AA3"/>
    <w:rsid w:val="00BA7EB5"/>
    <w:rsid w:val="00BB0012"/>
    <w:rsid w:val="00BB0DC4"/>
    <w:rsid w:val="00BB1BC9"/>
    <w:rsid w:val="00BB1C78"/>
    <w:rsid w:val="00BB1F6F"/>
    <w:rsid w:val="00BB37A3"/>
    <w:rsid w:val="00BB3861"/>
    <w:rsid w:val="00BB54AE"/>
    <w:rsid w:val="00BB56A0"/>
    <w:rsid w:val="00BB5980"/>
    <w:rsid w:val="00BB5B80"/>
    <w:rsid w:val="00BB5FAD"/>
    <w:rsid w:val="00BB680F"/>
    <w:rsid w:val="00BB6AEF"/>
    <w:rsid w:val="00BB7411"/>
    <w:rsid w:val="00BB764B"/>
    <w:rsid w:val="00BB7AF4"/>
    <w:rsid w:val="00BB7F09"/>
    <w:rsid w:val="00BC0321"/>
    <w:rsid w:val="00BC0398"/>
    <w:rsid w:val="00BC0A2B"/>
    <w:rsid w:val="00BC1029"/>
    <w:rsid w:val="00BC151F"/>
    <w:rsid w:val="00BC167B"/>
    <w:rsid w:val="00BC17E4"/>
    <w:rsid w:val="00BC27F9"/>
    <w:rsid w:val="00BC35D6"/>
    <w:rsid w:val="00BC3CA0"/>
    <w:rsid w:val="00BC3DF1"/>
    <w:rsid w:val="00BC40DB"/>
    <w:rsid w:val="00BC46DC"/>
    <w:rsid w:val="00BC47B9"/>
    <w:rsid w:val="00BC4CC2"/>
    <w:rsid w:val="00BC5675"/>
    <w:rsid w:val="00BC5C76"/>
    <w:rsid w:val="00BC5CBC"/>
    <w:rsid w:val="00BC6249"/>
    <w:rsid w:val="00BC6A5E"/>
    <w:rsid w:val="00BC73B7"/>
    <w:rsid w:val="00BC7480"/>
    <w:rsid w:val="00BC77E2"/>
    <w:rsid w:val="00BD0252"/>
    <w:rsid w:val="00BD04AB"/>
    <w:rsid w:val="00BD07A6"/>
    <w:rsid w:val="00BD0841"/>
    <w:rsid w:val="00BD0C0C"/>
    <w:rsid w:val="00BD0DBC"/>
    <w:rsid w:val="00BD1680"/>
    <w:rsid w:val="00BD1A72"/>
    <w:rsid w:val="00BD212D"/>
    <w:rsid w:val="00BD2297"/>
    <w:rsid w:val="00BD2C86"/>
    <w:rsid w:val="00BD41D2"/>
    <w:rsid w:val="00BD4412"/>
    <w:rsid w:val="00BD4AAD"/>
    <w:rsid w:val="00BD4CC1"/>
    <w:rsid w:val="00BD5BBA"/>
    <w:rsid w:val="00BD61DB"/>
    <w:rsid w:val="00BD68B0"/>
    <w:rsid w:val="00BD735C"/>
    <w:rsid w:val="00BD7DB1"/>
    <w:rsid w:val="00BE124D"/>
    <w:rsid w:val="00BE2307"/>
    <w:rsid w:val="00BE261E"/>
    <w:rsid w:val="00BE2B30"/>
    <w:rsid w:val="00BE31FD"/>
    <w:rsid w:val="00BE326B"/>
    <w:rsid w:val="00BE344C"/>
    <w:rsid w:val="00BE3516"/>
    <w:rsid w:val="00BE3A0A"/>
    <w:rsid w:val="00BE453C"/>
    <w:rsid w:val="00BE4818"/>
    <w:rsid w:val="00BE4910"/>
    <w:rsid w:val="00BE4FE3"/>
    <w:rsid w:val="00BE5DE6"/>
    <w:rsid w:val="00BE62B1"/>
    <w:rsid w:val="00BE62C6"/>
    <w:rsid w:val="00BE63BB"/>
    <w:rsid w:val="00BE6A0E"/>
    <w:rsid w:val="00BE6A24"/>
    <w:rsid w:val="00BE6BBE"/>
    <w:rsid w:val="00BE6D32"/>
    <w:rsid w:val="00BE7B53"/>
    <w:rsid w:val="00BF07E8"/>
    <w:rsid w:val="00BF0BEF"/>
    <w:rsid w:val="00BF1863"/>
    <w:rsid w:val="00BF1E2B"/>
    <w:rsid w:val="00BF2179"/>
    <w:rsid w:val="00BF23B6"/>
    <w:rsid w:val="00BF3177"/>
    <w:rsid w:val="00BF371F"/>
    <w:rsid w:val="00BF3AC9"/>
    <w:rsid w:val="00BF3B0A"/>
    <w:rsid w:val="00BF40AA"/>
    <w:rsid w:val="00BF42A2"/>
    <w:rsid w:val="00BF493E"/>
    <w:rsid w:val="00BF4BEA"/>
    <w:rsid w:val="00BF51F1"/>
    <w:rsid w:val="00BF59AD"/>
    <w:rsid w:val="00BF68BE"/>
    <w:rsid w:val="00BF6B4C"/>
    <w:rsid w:val="00BF6E9C"/>
    <w:rsid w:val="00BF6FDC"/>
    <w:rsid w:val="00BF7671"/>
    <w:rsid w:val="00BF7805"/>
    <w:rsid w:val="00C00064"/>
    <w:rsid w:val="00C00380"/>
    <w:rsid w:val="00C00897"/>
    <w:rsid w:val="00C008D5"/>
    <w:rsid w:val="00C00D13"/>
    <w:rsid w:val="00C00EA7"/>
    <w:rsid w:val="00C0127E"/>
    <w:rsid w:val="00C0148D"/>
    <w:rsid w:val="00C016E0"/>
    <w:rsid w:val="00C019BA"/>
    <w:rsid w:val="00C019CE"/>
    <w:rsid w:val="00C021DD"/>
    <w:rsid w:val="00C02AAD"/>
    <w:rsid w:val="00C02FB9"/>
    <w:rsid w:val="00C02FF7"/>
    <w:rsid w:val="00C03604"/>
    <w:rsid w:val="00C04424"/>
    <w:rsid w:val="00C04D76"/>
    <w:rsid w:val="00C051CD"/>
    <w:rsid w:val="00C0564E"/>
    <w:rsid w:val="00C05838"/>
    <w:rsid w:val="00C05A63"/>
    <w:rsid w:val="00C07093"/>
    <w:rsid w:val="00C0796F"/>
    <w:rsid w:val="00C07B9A"/>
    <w:rsid w:val="00C10F9F"/>
    <w:rsid w:val="00C11379"/>
    <w:rsid w:val="00C12349"/>
    <w:rsid w:val="00C12BE4"/>
    <w:rsid w:val="00C134BB"/>
    <w:rsid w:val="00C13B15"/>
    <w:rsid w:val="00C13D4F"/>
    <w:rsid w:val="00C13FF5"/>
    <w:rsid w:val="00C148EA"/>
    <w:rsid w:val="00C15895"/>
    <w:rsid w:val="00C15D7D"/>
    <w:rsid w:val="00C15DFB"/>
    <w:rsid w:val="00C15E21"/>
    <w:rsid w:val="00C15E76"/>
    <w:rsid w:val="00C16136"/>
    <w:rsid w:val="00C16161"/>
    <w:rsid w:val="00C1655C"/>
    <w:rsid w:val="00C16A47"/>
    <w:rsid w:val="00C17261"/>
    <w:rsid w:val="00C17E32"/>
    <w:rsid w:val="00C20294"/>
    <w:rsid w:val="00C2059B"/>
    <w:rsid w:val="00C2076C"/>
    <w:rsid w:val="00C20E99"/>
    <w:rsid w:val="00C215CC"/>
    <w:rsid w:val="00C22397"/>
    <w:rsid w:val="00C224C8"/>
    <w:rsid w:val="00C22D51"/>
    <w:rsid w:val="00C22F5C"/>
    <w:rsid w:val="00C23C52"/>
    <w:rsid w:val="00C23E56"/>
    <w:rsid w:val="00C2494A"/>
    <w:rsid w:val="00C249FB"/>
    <w:rsid w:val="00C252EB"/>
    <w:rsid w:val="00C25514"/>
    <w:rsid w:val="00C25B72"/>
    <w:rsid w:val="00C25DA9"/>
    <w:rsid w:val="00C266EA"/>
    <w:rsid w:val="00C2737D"/>
    <w:rsid w:val="00C277A8"/>
    <w:rsid w:val="00C278AB"/>
    <w:rsid w:val="00C302AE"/>
    <w:rsid w:val="00C306AD"/>
    <w:rsid w:val="00C3084C"/>
    <w:rsid w:val="00C30850"/>
    <w:rsid w:val="00C311E3"/>
    <w:rsid w:val="00C31549"/>
    <w:rsid w:val="00C31594"/>
    <w:rsid w:val="00C3183A"/>
    <w:rsid w:val="00C3189D"/>
    <w:rsid w:val="00C32B0E"/>
    <w:rsid w:val="00C32F2A"/>
    <w:rsid w:val="00C33889"/>
    <w:rsid w:val="00C3479C"/>
    <w:rsid w:val="00C34F53"/>
    <w:rsid w:val="00C3588F"/>
    <w:rsid w:val="00C36448"/>
    <w:rsid w:val="00C37084"/>
    <w:rsid w:val="00C3711E"/>
    <w:rsid w:val="00C37A01"/>
    <w:rsid w:val="00C37BB2"/>
    <w:rsid w:val="00C37CDB"/>
    <w:rsid w:val="00C405EF"/>
    <w:rsid w:val="00C4108C"/>
    <w:rsid w:val="00C41F4A"/>
    <w:rsid w:val="00C42D52"/>
    <w:rsid w:val="00C430A0"/>
    <w:rsid w:val="00C436DB"/>
    <w:rsid w:val="00C44301"/>
    <w:rsid w:val="00C44949"/>
    <w:rsid w:val="00C44993"/>
    <w:rsid w:val="00C44E3B"/>
    <w:rsid w:val="00C45258"/>
    <w:rsid w:val="00C45467"/>
    <w:rsid w:val="00C4548B"/>
    <w:rsid w:val="00C46454"/>
    <w:rsid w:val="00C464AC"/>
    <w:rsid w:val="00C469B3"/>
    <w:rsid w:val="00C46EF6"/>
    <w:rsid w:val="00C47138"/>
    <w:rsid w:val="00C47405"/>
    <w:rsid w:val="00C47A51"/>
    <w:rsid w:val="00C47D22"/>
    <w:rsid w:val="00C505A8"/>
    <w:rsid w:val="00C50D97"/>
    <w:rsid w:val="00C5109A"/>
    <w:rsid w:val="00C519F6"/>
    <w:rsid w:val="00C51A73"/>
    <w:rsid w:val="00C51D5F"/>
    <w:rsid w:val="00C5295E"/>
    <w:rsid w:val="00C53F2A"/>
    <w:rsid w:val="00C54687"/>
    <w:rsid w:val="00C54CAD"/>
    <w:rsid w:val="00C54E5E"/>
    <w:rsid w:val="00C55044"/>
    <w:rsid w:val="00C55C14"/>
    <w:rsid w:val="00C5602F"/>
    <w:rsid w:val="00C5642C"/>
    <w:rsid w:val="00C56E73"/>
    <w:rsid w:val="00C57022"/>
    <w:rsid w:val="00C57CD7"/>
    <w:rsid w:val="00C57DE4"/>
    <w:rsid w:val="00C57FED"/>
    <w:rsid w:val="00C60475"/>
    <w:rsid w:val="00C60745"/>
    <w:rsid w:val="00C60D54"/>
    <w:rsid w:val="00C613BB"/>
    <w:rsid w:val="00C61608"/>
    <w:rsid w:val="00C61937"/>
    <w:rsid w:val="00C61D6F"/>
    <w:rsid w:val="00C61E0E"/>
    <w:rsid w:val="00C61E28"/>
    <w:rsid w:val="00C621AC"/>
    <w:rsid w:val="00C622B1"/>
    <w:rsid w:val="00C63439"/>
    <w:rsid w:val="00C637CA"/>
    <w:rsid w:val="00C63997"/>
    <w:rsid w:val="00C64D35"/>
    <w:rsid w:val="00C650F0"/>
    <w:rsid w:val="00C658C0"/>
    <w:rsid w:val="00C661ED"/>
    <w:rsid w:val="00C66322"/>
    <w:rsid w:val="00C66E22"/>
    <w:rsid w:val="00C67324"/>
    <w:rsid w:val="00C676C6"/>
    <w:rsid w:val="00C7068C"/>
    <w:rsid w:val="00C7082A"/>
    <w:rsid w:val="00C70942"/>
    <w:rsid w:val="00C70C84"/>
    <w:rsid w:val="00C71143"/>
    <w:rsid w:val="00C7137D"/>
    <w:rsid w:val="00C71BBE"/>
    <w:rsid w:val="00C72050"/>
    <w:rsid w:val="00C72198"/>
    <w:rsid w:val="00C7289B"/>
    <w:rsid w:val="00C72EC0"/>
    <w:rsid w:val="00C73B4B"/>
    <w:rsid w:val="00C73D86"/>
    <w:rsid w:val="00C73E5E"/>
    <w:rsid w:val="00C74047"/>
    <w:rsid w:val="00C74535"/>
    <w:rsid w:val="00C74DCA"/>
    <w:rsid w:val="00C75699"/>
    <w:rsid w:val="00C76899"/>
    <w:rsid w:val="00C76B2D"/>
    <w:rsid w:val="00C76B8A"/>
    <w:rsid w:val="00C76C82"/>
    <w:rsid w:val="00C76F75"/>
    <w:rsid w:val="00C776CB"/>
    <w:rsid w:val="00C776E8"/>
    <w:rsid w:val="00C77B75"/>
    <w:rsid w:val="00C77CCF"/>
    <w:rsid w:val="00C806B0"/>
    <w:rsid w:val="00C80C69"/>
    <w:rsid w:val="00C8111C"/>
    <w:rsid w:val="00C81E62"/>
    <w:rsid w:val="00C81E69"/>
    <w:rsid w:val="00C820A9"/>
    <w:rsid w:val="00C824C8"/>
    <w:rsid w:val="00C83540"/>
    <w:rsid w:val="00C835D7"/>
    <w:rsid w:val="00C83657"/>
    <w:rsid w:val="00C83FEF"/>
    <w:rsid w:val="00C84381"/>
    <w:rsid w:val="00C84D1F"/>
    <w:rsid w:val="00C84D6E"/>
    <w:rsid w:val="00C8542D"/>
    <w:rsid w:val="00C85485"/>
    <w:rsid w:val="00C869C0"/>
    <w:rsid w:val="00C87852"/>
    <w:rsid w:val="00C90737"/>
    <w:rsid w:val="00C913BA"/>
    <w:rsid w:val="00C91B21"/>
    <w:rsid w:val="00C91C37"/>
    <w:rsid w:val="00C921D2"/>
    <w:rsid w:val="00C92485"/>
    <w:rsid w:val="00C92500"/>
    <w:rsid w:val="00C925D6"/>
    <w:rsid w:val="00C92BE6"/>
    <w:rsid w:val="00C92E0E"/>
    <w:rsid w:val="00C9323C"/>
    <w:rsid w:val="00C937FE"/>
    <w:rsid w:val="00C93BE2"/>
    <w:rsid w:val="00C93CCD"/>
    <w:rsid w:val="00C9425C"/>
    <w:rsid w:val="00C94363"/>
    <w:rsid w:val="00C94673"/>
    <w:rsid w:val="00C94DF1"/>
    <w:rsid w:val="00C94E11"/>
    <w:rsid w:val="00C95160"/>
    <w:rsid w:val="00C95689"/>
    <w:rsid w:val="00C95A96"/>
    <w:rsid w:val="00C95EBB"/>
    <w:rsid w:val="00C9676E"/>
    <w:rsid w:val="00C96A56"/>
    <w:rsid w:val="00C972B2"/>
    <w:rsid w:val="00C975CF"/>
    <w:rsid w:val="00C97A33"/>
    <w:rsid w:val="00CA2174"/>
    <w:rsid w:val="00CA2492"/>
    <w:rsid w:val="00CA2635"/>
    <w:rsid w:val="00CA37B7"/>
    <w:rsid w:val="00CA3A30"/>
    <w:rsid w:val="00CA3BA6"/>
    <w:rsid w:val="00CA3C3D"/>
    <w:rsid w:val="00CA3E92"/>
    <w:rsid w:val="00CA446B"/>
    <w:rsid w:val="00CA46AB"/>
    <w:rsid w:val="00CA4F03"/>
    <w:rsid w:val="00CA6E0F"/>
    <w:rsid w:val="00CA7213"/>
    <w:rsid w:val="00CA7C74"/>
    <w:rsid w:val="00CA7D87"/>
    <w:rsid w:val="00CB065D"/>
    <w:rsid w:val="00CB13E5"/>
    <w:rsid w:val="00CB1485"/>
    <w:rsid w:val="00CB19BC"/>
    <w:rsid w:val="00CB2BAB"/>
    <w:rsid w:val="00CB2CF7"/>
    <w:rsid w:val="00CB2E4E"/>
    <w:rsid w:val="00CB33FF"/>
    <w:rsid w:val="00CB3462"/>
    <w:rsid w:val="00CB35FD"/>
    <w:rsid w:val="00CB40B7"/>
    <w:rsid w:val="00CB41A7"/>
    <w:rsid w:val="00CB46D2"/>
    <w:rsid w:val="00CB4B85"/>
    <w:rsid w:val="00CB4BD7"/>
    <w:rsid w:val="00CB5515"/>
    <w:rsid w:val="00CB59AB"/>
    <w:rsid w:val="00CB5BA4"/>
    <w:rsid w:val="00CB6290"/>
    <w:rsid w:val="00CB6E28"/>
    <w:rsid w:val="00CB6F5D"/>
    <w:rsid w:val="00CB77BF"/>
    <w:rsid w:val="00CC0B1F"/>
    <w:rsid w:val="00CC1119"/>
    <w:rsid w:val="00CC160C"/>
    <w:rsid w:val="00CC1C26"/>
    <w:rsid w:val="00CC243C"/>
    <w:rsid w:val="00CC272E"/>
    <w:rsid w:val="00CC2A2B"/>
    <w:rsid w:val="00CC3C0B"/>
    <w:rsid w:val="00CC44EA"/>
    <w:rsid w:val="00CC4AB4"/>
    <w:rsid w:val="00CC4E59"/>
    <w:rsid w:val="00CC5D8E"/>
    <w:rsid w:val="00CC6167"/>
    <w:rsid w:val="00CC6C3F"/>
    <w:rsid w:val="00CC730E"/>
    <w:rsid w:val="00CC74E5"/>
    <w:rsid w:val="00CC7634"/>
    <w:rsid w:val="00CC7658"/>
    <w:rsid w:val="00CC76C5"/>
    <w:rsid w:val="00CD25C2"/>
    <w:rsid w:val="00CD2DD8"/>
    <w:rsid w:val="00CD306F"/>
    <w:rsid w:val="00CD3269"/>
    <w:rsid w:val="00CD4654"/>
    <w:rsid w:val="00CD4C93"/>
    <w:rsid w:val="00CD5A38"/>
    <w:rsid w:val="00CD5E57"/>
    <w:rsid w:val="00CD5FDA"/>
    <w:rsid w:val="00CD61B7"/>
    <w:rsid w:val="00CD6937"/>
    <w:rsid w:val="00CD7BB2"/>
    <w:rsid w:val="00CD7C53"/>
    <w:rsid w:val="00CD7F2E"/>
    <w:rsid w:val="00CD7F52"/>
    <w:rsid w:val="00CE0022"/>
    <w:rsid w:val="00CE0052"/>
    <w:rsid w:val="00CE0E25"/>
    <w:rsid w:val="00CE11EA"/>
    <w:rsid w:val="00CE1201"/>
    <w:rsid w:val="00CE15CF"/>
    <w:rsid w:val="00CE1636"/>
    <w:rsid w:val="00CE1DEB"/>
    <w:rsid w:val="00CE24C6"/>
    <w:rsid w:val="00CE2CBF"/>
    <w:rsid w:val="00CE37D7"/>
    <w:rsid w:val="00CE3C5C"/>
    <w:rsid w:val="00CE3F84"/>
    <w:rsid w:val="00CE4673"/>
    <w:rsid w:val="00CE48A6"/>
    <w:rsid w:val="00CE4C9C"/>
    <w:rsid w:val="00CE53DE"/>
    <w:rsid w:val="00CE5421"/>
    <w:rsid w:val="00CE5514"/>
    <w:rsid w:val="00CE5864"/>
    <w:rsid w:val="00CE5A9D"/>
    <w:rsid w:val="00CE6196"/>
    <w:rsid w:val="00CE67DC"/>
    <w:rsid w:val="00CE6930"/>
    <w:rsid w:val="00CE6AEB"/>
    <w:rsid w:val="00CE7896"/>
    <w:rsid w:val="00CE79D4"/>
    <w:rsid w:val="00CE7BFE"/>
    <w:rsid w:val="00CF0386"/>
    <w:rsid w:val="00CF0609"/>
    <w:rsid w:val="00CF06AD"/>
    <w:rsid w:val="00CF090C"/>
    <w:rsid w:val="00CF09BB"/>
    <w:rsid w:val="00CF0A35"/>
    <w:rsid w:val="00CF0A37"/>
    <w:rsid w:val="00CF0F14"/>
    <w:rsid w:val="00CF108D"/>
    <w:rsid w:val="00CF16F6"/>
    <w:rsid w:val="00CF1DBF"/>
    <w:rsid w:val="00CF1E66"/>
    <w:rsid w:val="00CF1F32"/>
    <w:rsid w:val="00CF22EB"/>
    <w:rsid w:val="00CF3622"/>
    <w:rsid w:val="00CF3771"/>
    <w:rsid w:val="00CF418D"/>
    <w:rsid w:val="00CF4569"/>
    <w:rsid w:val="00CF48A5"/>
    <w:rsid w:val="00CF4A3F"/>
    <w:rsid w:val="00CF4DC8"/>
    <w:rsid w:val="00CF51B5"/>
    <w:rsid w:val="00CF53F0"/>
    <w:rsid w:val="00CF5E42"/>
    <w:rsid w:val="00CF64BF"/>
    <w:rsid w:val="00CF6901"/>
    <w:rsid w:val="00CF75AB"/>
    <w:rsid w:val="00CF75F0"/>
    <w:rsid w:val="00D00879"/>
    <w:rsid w:val="00D014FB"/>
    <w:rsid w:val="00D02033"/>
    <w:rsid w:val="00D021D7"/>
    <w:rsid w:val="00D02BBC"/>
    <w:rsid w:val="00D0328F"/>
    <w:rsid w:val="00D03FA4"/>
    <w:rsid w:val="00D04402"/>
    <w:rsid w:val="00D04535"/>
    <w:rsid w:val="00D04C4C"/>
    <w:rsid w:val="00D05410"/>
    <w:rsid w:val="00D06100"/>
    <w:rsid w:val="00D06D46"/>
    <w:rsid w:val="00D073EF"/>
    <w:rsid w:val="00D074E9"/>
    <w:rsid w:val="00D078DA"/>
    <w:rsid w:val="00D0795D"/>
    <w:rsid w:val="00D10861"/>
    <w:rsid w:val="00D10938"/>
    <w:rsid w:val="00D10B20"/>
    <w:rsid w:val="00D110DD"/>
    <w:rsid w:val="00D11223"/>
    <w:rsid w:val="00D11F28"/>
    <w:rsid w:val="00D12066"/>
    <w:rsid w:val="00D1278F"/>
    <w:rsid w:val="00D13476"/>
    <w:rsid w:val="00D136E7"/>
    <w:rsid w:val="00D13B19"/>
    <w:rsid w:val="00D14188"/>
    <w:rsid w:val="00D14727"/>
    <w:rsid w:val="00D14F1D"/>
    <w:rsid w:val="00D153AB"/>
    <w:rsid w:val="00D15FDD"/>
    <w:rsid w:val="00D161D2"/>
    <w:rsid w:val="00D16565"/>
    <w:rsid w:val="00D16D78"/>
    <w:rsid w:val="00D17287"/>
    <w:rsid w:val="00D17483"/>
    <w:rsid w:val="00D17529"/>
    <w:rsid w:val="00D20112"/>
    <w:rsid w:val="00D2053B"/>
    <w:rsid w:val="00D20C75"/>
    <w:rsid w:val="00D21445"/>
    <w:rsid w:val="00D2144D"/>
    <w:rsid w:val="00D21B74"/>
    <w:rsid w:val="00D222D9"/>
    <w:rsid w:val="00D22EF9"/>
    <w:rsid w:val="00D23F37"/>
    <w:rsid w:val="00D2442F"/>
    <w:rsid w:val="00D245A8"/>
    <w:rsid w:val="00D24B7D"/>
    <w:rsid w:val="00D25B18"/>
    <w:rsid w:val="00D25C14"/>
    <w:rsid w:val="00D25D81"/>
    <w:rsid w:val="00D26E81"/>
    <w:rsid w:val="00D27504"/>
    <w:rsid w:val="00D27581"/>
    <w:rsid w:val="00D27D9A"/>
    <w:rsid w:val="00D304D5"/>
    <w:rsid w:val="00D30551"/>
    <w:rsid w:val="00D30AAE"/>
    <w:rsid w:val="00D30B16"/>
    <w:rsid w:val="00D30C10"/>
    <w:rsid w:val="00D30F96"/>
    <w:rsid w:val="00D31F63"/>
    <w:rsid w:val="00D32067"/>
    <w:rsid w:val="00D32303"/>
    <w:rsid w:val="00D323C6"/>
    <w:rsid w:val="00D32606"/>
    <w:rsid w:val="00D32CDB"/>
    <w:rsid w:val="00D32EFD"/>
    <w:rsid w:val="00D3389B"/>
    <w:rsid w:val="00D3394A"/>
    <w:rsid w:val="00D342A9"/>
    <w:rsid w:val="00D34B89"/>
    <w:rsid w:val="00D354B4"/>
    <w:rsid w:val="00D3583F"/>
    <w:rsid w:val="00D35D0B"/>
    <w:rsid w:val="00D35EB6"/>
    <w:rsid w:val="00D3685F"/>
    <w:rsid w:val="00D37018"/>
    <w:rsid w:val="00D3727A"/>
    <w:rsid w:val="00D3733C"/>
    <w:rsid w:val="00D37BF2"/>
    <w:rsid w:val="00D407F6"/>
    <w:rsid w:val="00D40951"/>
    <w:rsid w:val="00D40A15"/>
    <w:rsid w:val="00D40DC1"/>
    <w:rsid w:val="00D4103A"/>
    <w:rsid w:val="00D41744"/>
    <w:rsid w:val="00D4184C"/>
    <w:rsid w:val="00D423AA"/>
    <w:rsid w:val="00D426B8"/>
    <w:rsid w:val="00D426F9"/>
    <w:rsid w:val="00D428DF"/>
    <w:rsid w:val="00D42A2A"/>
    <w:rsid w:val="00D432B9"/>
    <w:rsid w:val="00D439C5"/>
    <w:rsid w:val="00D43C8F"/>
    <w:rsid w:val="00D445FA"/>
    <w:rsid w:val="00D44FB4"/>
    <w:rsid w:val="00D45006"/>
    <w:rsid w:val="00D45AB8"/>
    <w:rsid w:val="00D45FA5"/>
    <w:rsid w:val="00D4693E"/>
    <w:rsid w:val="00D46F2D"/>
    <w:rsid w:val="00D473F5"/>
    <w:rsid w:val="00D47C4C"/>
    <w:rsid w:val="00D50B43"/>
    <w:rsid w:val="00D5101B"/>
    <w:rsid w:val="00D516EF"/>
    <w:rsid w:val="00D51B8A"/>
    <w:rsid w:val="00D52231"/>
    <w:rsid w:val="00D532A9"/>
    <w:rsid w:val="00D533B0"/>
    <w:rsid w:val="00D53874"/>
    <w:rsid w:val="00D53A6A"/>
    <w:rsid w:val="00D53AD8"/>
    <w:rsid w:val="00D53CE7"/>
    <w:rsid w:val="00D53FF3"/>
    <w:rsid w:val="00D548C2"/>
    <w:rsid w:val="00D548FE"/>
    <w:rsid w:val="00D54C6C"/>
    <w:rsid w:val="00D55465"/>
    <w:rsid w:val="00D55CA0"/>
    <w:rsid w:val="00D56245"/>
    <w:rsid w:val="00D56260"/>
    <w:rsid w:val="00D5645E"/>
    <w:rsid w:val="00D56964"/>
    <w:rsid w:val="00D56F8D"/>
    <w:rsid w:val="00D575F4"/>
    <w:rsid w:val="00D57734"/>
    <w:rsid w:val="00D57F95"/>
    <w:rsid w:val="00D60399"/>
    <w:rsid w:val="00D60A98"/>
    <w:rsid w:val="00D60AFB"/>
    <w:rsid w:val="00D622BF"/>
    <w:rsid w:val="00D6250E"/>
    <w:rsid w:val="00D62688"/>
    <w:rsid w:val="00D6270F"/>
    <w:rsid w:val="00D62AC3"/>
    <w:rsid w:val="00D636F2"/>
    <w:rsid w:val="00D63796"/>
    <w:rsid w:val="00D63B5D"/>
    <w:rsid w:val="00D6439F"/>
    <w:rsid w:val="00D64CD0"/>
    <w:rsid w:val="00D6544C"/>
    <w:rsid w:val="00D65748"/>
    <w:rsid w:val="00D6596B"/>
    <w:rsid w:val="00D65EC9"/>
    <w:rsid w:val="00D66191"/>
    <w:rsid w:val="00D6628D"/>
    <w:rsid w:val="00D664A4"/>
    <w:rsid w:val="00D66792"/>
    <w:rsid w:val="00D6680F"/>
    <w:rsid w:val="00D66849"/>
    <w:rsid w:val="00D66A33"/>
    <w:rsid w:val="00D66E95"/>
    <w:rsid w:val="00D677A3"/>
    <w:rsid w:val="00D70804"/>
    <w:rsid w:val="00D708A4"/>
    <w:rsid w:val="00D70ED1"/>
    <w:rsid w:val="00D72C6F"/>
    <w:rsid w:val="00D73C2A"/>
    <w:rsid w:val="00D73E7D"/>
    <w:rsid w:val="00D74603"/>
    <w:rsid w:val="00D74981"/>
    <w:rsid w:val="00D75617"/>
    <w:rsid w:val="00D759B7"/>
    <w:rsid w:val="00D75EB3"/>
    <w:rsid w:val="00D76263"/>
    <w:rsid w:val="00D765F0"/>
    <w:rsid w:val="00D769F9"/>
    <w:rsid w:val="00D7720E"/>
    <w:rsid w:val="00D803CE"/>
    <w:rsid w:val="00D80523"/>
    <w:rsid w:val="00D805EE"/>
    <w:rsid w:val="00D808A4"/>
    <w:rsid w:val="00D80D2B"/>
    <w:rsid w:val="00D80FE7"/>
    <w:rsid w:val="00D81B18"/>
    <w:rsid w:val="00D8276D"/>
    <w:rsid w:val="00D827B1"/>
    <w:rsid w:val="00D82C9A"/>
    <w:rsid w:val="00D82E75"/>
    <w:rsid w:val="00D82FA7"/>
    <w:rsid w:val="00D8323B"/>
    <w:rsid w:val="00D83466"/>
    <w:rsid w:val="00D834D9"/>
    <w:rsid w:val="00D8423E"/>
    <w:rsid w:val="00D84DDF"/>
    <w:rsid w:val="00D85EF3"/>
    <w:rsid w:val="00D862B4"/>
    <w:rsid w:val="00D8639E"/>
    <w:rsid w:val="00D8644E"/>
    <w:rsid w:val="00D86B11"/>
    <w:rsid w:val="00D86CA8"/>
    <w:rsid w:val="00D8719F"/>
    <w:rsid w:val="00D872D6"/>
    <w:rsid w:val="00D87849"/>
    <w:rsid w:val="00D87FDB"/>
    <w:rsid w:val="00D906B9"/>
    <w:rsid w:val="00D90945"/>
    <w:rsid w:val="00D90A61"/>
    <w:rsid w:val="00D90ABA"/>
    <w:rsid w:val="00D90ED2"/>
    <w:rsid w:val="00D90F92"/>
    <w:rsid w:val="00D91266"/>
    <w:rsid w:val="00D9178A"/>
    <w:rsid w:val="00D91B22"/>
    <w:rsid w:val="00D91D42"/>
    <w:rsid w:val="00D92210"/>
    <w:rsid w:val="00D928F4"/>
    <w:rsid w:val="00D93AA3"/>
    <w:rsid w:val="00D940A7"/>
    <w:rsid w:val="00D9448D"/>
    <w:rsid w:val="00D94694"/>
    <w:rsid w:val="00D94723"/>
    <w:rsid w:val="00D9509E"/>
    <w:rsid w:val="00D956D1"/>
    <w:rsid w:val="00D95A7A"/>
    <w:rsid w:val="00D95E0B"/>
    <w:rsid w:val="00D95FC3"/>
    <w:rsid w:val="00D960F5"/>
    <w:rsid w:val="00D96EDC"/>
    <w:rsid w:val="00D975E2"/>
    <w:rsid w:val="00D97DF8"/>
    <w:rsid w:val="00D97EB4"/>
    <w:rsid w:val="00DA00A4"/>
    <w:rsid w:val="00DA03B7"/>
    <w:rsid w:val="00DA09D5"/>
    <w:rsid w:val="00DA13D1"/>
    <w:rsid w:val="00DA13FC"/>
    <w:rsid w:val="00DA1BF5"/>
    <w:rsid w:val="00DA2323"/>
    <w:rsid w:val="00DA248A"/>
    <w:rsid w:val="00DA2FE1"/>
    <w:rsid w:val="00DA327E"/>
    <w:rsid w:val="00DA3522"/>
    <w:rsid w:val="00DA3D1F"/>
    <w:rsid w:val="00DA41A9"/>
    <w:rsid w:val="00DA4AC1"/>
    <w:rsid w:val="00DA4C56"/>
    <w:rsid w:val="00DA55EE"/>
    <w:rsid w:val="00DA56FE"/>
    <w:rsid w:val="00DA63C5"/>
    <w:rsid w:val="00DA63D7"/>
    <w:rsid w:val="00DA6549"/>
    <w:rsid w:val="00DA65EC"/>
    <w:rsid w:val="00DA6838"/>
    <w:rsid w:val="00DA68C4"/>
    <w:rsid w:val="00DA6CC6"/>
    <w:rsid w:val="00DA7C15"/>
    <w:rsid w:val="00DA7FEA"/>
    <w:rsid w:val="00DB0110"/>
    <w:rsid w:val="00DB114A"/>
    <w:rsid w:val="00DB190A"/>
    <w:rsid w:val="00DB20C1"/>
    <w:rsid w:val="00DB36AA"/>
    <w:rsid w:val="00DB3703"/>
    <w:rsid w:val="00DB39D5"/>
    <w:rsid w:val="00DB4227"/>
    <w:rsid w:val="00DB4AF7"/>
    <w:rsid w:val="00DB4CE7"/>
    <w:rsid w:val="00DB4EA0"/>
    <w:rsid w:val="00DB5287"/>
    <w:rsid w:val="00DB54A3"/>
    <w:rsid w:val="00DB6121"/>
    <w:rsid w:val="00DB6C2F"/>
    <w:rsid w:val="00DB771C"/>
    <w:rsid w:val="00DB7A54"/>
    <w:rsid w:val="00DC00CF"/>
    <w:rsid w:val="00DC01B2"/>
    <w:rsid w:val="00DC02E6"/>
    <w:rsid w:val="00DC0736"/>
    <w:rsid w:val="00DC0CEB"/>
    <w:rsid w:val="00DC15BD"/>
    <w:rsid w:val="00DC3099"/>
    <w:rsid w:val="00DC403E"/>
    <w:rsid w:val="00DC44C7"/>
    <w:rsid w:val="00DC4762"/>
    <w:rsid w:val="00DC49F3"/>
    <w:rsid w:val="00DC4DCB"/>
    <w:rsid w:val="00DC50AD"/>
    <w:rsid w:val="00DC530F"/>
    <w:rsid w:val="00DC5993"/>
    <w:rsid w:val="00DC5AA6"/>
    <w:rsid w:val="00DC60A8"/>
    <w:rsid w:val="00DC61D6"/>
    <w:rsid w:val="00DC623E"/>
    <w:rsid w:val="00DC633C"/>
    <w:rsid w:val="00DC6647"/>
    <w:rsid w:val="00DC6AA0"/>
    <w:rsid w:val="00DC7E46"/>
    <w:rsid w:val="00DD0637"/>
    <w:rsid w:val="00DD10E7"/>
    <w:rsid w:val="00DD23D3"/>
    <w:rsid w:val="00DD2EB8"/>
    <w:rsid w:val="00DD3A29"/>
    <w:rsid w:val="00DD3AE8"/>
    <w:rsid w:val="00DD3E7A"/>
    <w:rsid w:val="00DD4000"/>
    <w:rsid w:val="00DD4029"/>
    <w:rsid w:val="00DD4114"/>
    <w:rsid w:val="00DD4263"/>
    <w:rsid w:val="00DD4A26"/>
    <w:rsid w:val="00DD5054"/>
    <w:rsid w:val="00DD6A78"/>
    <w:rsid w:val="00DD7476"/>
    <w:rsid w:val="00DD758F"/>
    <w:rsid w:val="00DD7BE2"/>
    <w:rsid w:val="00DE00B3"/>
    <w:rsid w:val="00DE047B"/>
    <w:rsid w:val="00DE08AC"/>
    <w:rsid w:val="00DE0A16"/>
    <w:rsid w:val="00DE14DC"/>
    <w:rsid w:val="00DE1D12"/>
    <w:rsid w:val="00DE1DC3"/>
    <w:rsid w:val="00DE1E43"/>
    <w:rsid w:val="00DE270E"/>
    <w:rsid w:val="00DE2921"/>
    <w:rsid w:val="00DE36D1"/>
    <w:rsid w:val="00DE3A44"/>
    <w:rsid w:val="00DE3BE4"/>
    <w:rsid w:val="00DE3EB1"/>
    <w:rsid w:val="00DE459A"/>
    <w:rsid w:val="00DE4A92"/>
    <w:rsid w:val="00DE4ECC"/>
    <w:rsid w:val="00DE51FE"/>
    <w:rsid w:val="00DE54E0"/>
    <w:rsid w:val="00DE5B2B"/>
    <w:rsid w:val="00DE60BF"/>
    <w:rsid w:val="00DE641B"/>
    <w:rsid w:val="00DE6932"/>
    <w:rsid w:val="00DE70EB"/>
    <w:rsid w:val="00DE7E30"/>
    <w:rsid w:val="00DE7FDD"/>
    <w:rsid w:val="00DF087F"/>
    <w:rsid w:val="00DF09CB"/>
    <w:rsid w:val="00DF0D72"/>
    <w:rsid w:val="00DF175D"/>
    <w:rsid w:val="00DF23BA"/>
    <w:rsid w:val="00DF251F"/>
    <w:rsid w:val="00DF27B2"/>
    <w:rsid w:val="00DF2F0C"/>
    <w:rsid w:val="00DF3A83"/>
    <w:rsid w:val="00DF3B51"/>
    <w:rsid w:val="00DF4221"/>
    <w:rsid w:val="00DF4A14"/>
    <w:rsid w:val="00DF4CE3"/>
    <w:rsid w:val="00DF4D11"/>
    <w:rsid w:val="00DF5854"/>
    <w:rsid w:val="00DF6182"/>
    <w:rsid w:val="00DF65DB"/>
    <w:rsid w:val="00DF676D"/>
    <w:rsid w:val="00DF683F"/>
    <w:rsid w:val="00DF70F8"/>
    <w:rsid w:val="00DF7174"/>
    <w:rsid w:val="00DF7615"/>
    <w:rsid w:val="00DF7975"/>
    <w:rsid w:val="00E002EE"/>
    <w:rsid w:val="00E00E20"/>
    <w:rsid w:val="00E0100B"/>
    <w:rsid w:val="00E0145E"/>
    <w:rsid w:val="00E01495"/>
    <w:rsid w:val="00E02696"/>
    <w:rsid w:val="00E03351"/>
    <w:rsid w:val="00E03A0C"/>
    <w:rsid w:val="00E04728"/>
    <w:rsid w:val="00E049E2"/>
    <w:rsid w:val="00E05424"/>
    <w:rsid w:val="00E054DE"/>
    <w:rsid w:val="00E057F0"/>
    <w:rsid w:val="00E068EE"/>
    <w:rsid w:val="00E07BC3"/>
    <w:rsid w:val="00E07D81"/>
    <w:rsid w:val="00E108DF"/>
    <w:rsid w:val="00E11035"/>
    <w:rsid w:val="00E11306"/>
    <w:rsid w:val="00E11F99"/>
    <w:rsid w:val="00E127F4"/>
    <w:rsid w:val="00E12BDE"/>
    <w:rsid w:val="00E13A0C"/>
    <w:rsid w:val="00E14123"/>
    <w:rsid w:val="00E15BDE"/>
    <w:rsid w:val="00E16805"/>
    <w:rsid w:val="00E16CCF"/>
    <w:rsid w:val="00E16CF2"/>
    <w:rsid w:val="00E2011C"/>
    <w:rsid w:val="00E20893"/>
    <w:rsid w:val="00E20AF6"/>
    <w:rsid w:val="00E21625"/>
    <w:rsid w:val="00E21678"/>
    <w:rsid w:val="00E226A1"/>
    <w:rsid w:val="00E229AD"/>
    <w:rsid w:val="00E22EF0"/>
    <w:rsid w:val="00E22F1F"/>
    <w:rsid w:val="00E22FF0"/>
    <w:rsid w:val="00E22FF1"/>
    <w:rsid w:val="00E2434D"/>
    <w:rsid w:val="00E24829"/>
    <w:rsid w:val="00E24975"/>
    <w:rsid w:val="00E259D7"/>
    <w:rsid w:val="00E25C14"/>
    <w:rsid w:val="00E26783"/>
    <w:rsid w:val="00E2681F"/>
    <w:rsid w:val="00E27934"/>
    <w:rsid w:val="00E30292"/>
    <w:rsid w:val="00E308B6"/>
    <w:rsid w:val="00E30CAA"/>
    <w:rsid w:val="00E30CDF"/>
    <w:rsid w:val="00E31526"/>
    <w:rsid w:val="00E315D1"/>
    <w:rsid w:val="00E325D1"/>
    <w:rsid w:val="00E33687"/>
    <w:rsid w:val="00E33F4F"/>
    <w:rsid w:val="00E33FB7"/>
    <w:rsid w:val="00E345C2"/>
    <w:rsid w:val="00E34A6B"/>
    <w:rsid w:val="00E35247"/>
    <w:rsid w:val="00E35F3F"/>
    <w:rsid w:val="00E3688C"/>
    <w:rsid w:val="00E36922"/>
    <w:rsid w:val="00E376CD"/>
    <w:rsid w:val="00E40434"/>
    <w:rsid w:val="00E40919"/>
    <w:rsid w:val="00E41C6D"/>
    <w:rsid w:val="00E42688"/>
    <w:rsid w:val="00E43237"/>
    <w:rsid w:val="00E434D7"/>
    <w:rsid w:val="00E4381A"/>
    <w:rsid w:val="00E43B2D"/>
    <w:rsid w:val="00E45A97"/>
    <w:rsid w:val="00E45C14"/>
    <w:rsid w:val="00E464FA"/>
    <w:rsid w:val="00E467EE"/>
    <w:rsid w:val="00E4756B"/>
    <w:rsid w:val="00E476AC"/>
    <w:rsid w:val="00E4799A"/>
    <w:rsid w:val="00E47BCE"/>
    <w:rsid w:val="00E47F1F"/>
    <w:rsid w:val="00E50004"/>
    <w:rsid w:val="00E50329"/>
    <w:rsid w:val="00E5065F"/>
    <w:rsid w:val="00E51059"/>
    <w:rsid w:val="00E51C07"/>
    <w:rsid w:val="00E52324"/>
    <w:rsid w:val="00E5233D"/>
    <w:rsid w:val="00E52821"/>
    <w:rsid w:val="00E52B6B"/>
    <w:rsid w:val="00E530BA"/>
    <w:rsid w:val="00E53234"/>
    <w:rsid w:val="00E537B1"/>
    <w:rsid w:val="00E538C2"/>
    <w:rsid w:val="00E53901"/>
    <w:rsid w:val="00E53959"/>
    <w:rsid w:val="00E540EC"/>
    <w:rsid w:val="00E54F9F"/>
    <w:rsid w:val="00E55578"/>
    <w:rsid w:val="00E55768"/>
    <w:rsid w:val="00E56FF9"/>
    <w:rsid w:val="00E57159"/>
    <w:rsid w:val="00E5785D"/>
    <w:rsid w:val="00E60817"/>
    <w:rsid w:val="00E610DD"/>
    <w:rsid w:val="00E62099"/>
    <w:rsid w:val="00E629BF"/>
    <w:rsid w:val="00E629CB"/>
    <w:rsid w:val="00E62AC2"/>
    <w:rsid w:val="00E62B6E"/>
    <w:rsid w:val="00E62C47"/>
    <w:rsid w:val="00E6330A"/>
    <w:rsid w:val="00E635E0"/>
    <w:rsid w:val="00E6361D"/>
    <w:rsid w:val="00E638EB"/>
    <w:rsid w:val="00E6402A"/>
    <w:rsid w:val="00E646EC"/>
    <w:rsid w:val="00E648AE"/>
    <w:rsid w:val="00E64AC5"/>
    <w:rsid w:val="00E64BD8"/>
    <w:rsid w:val="00E65849"/>
    <w:rsid w:val="00E65A79"/>
    <w:rsid w:val="00E65BCE"/>
    <w:rsid w:val="00E6623F"/>
    <w:rsid w:val="00E67093"/>
    <w:rsid w:val="00E67CAF"/>
    <w:rsid w:val="00E709FE"/>
    <w:rsid w:val="00E71921"/>
    <w:rsid w:val="00E71CA2"/>
    <w:rsid w:val="00E72AED"/>
    <w:rsid w:val="00E73041"/>
    <w:rsid w:val="00E7306D"/>
    <w:rsid w:val="00E73F69"/>
    <w:rsid w:val="00E74554"/>
    <w:rsid w:val="00E74586"/>
    <w:rsid w:val="00E74B54"/>
    <w:rsid w:val="00E75441"/>
    <w:rsid w:val="00E755D8"/>
    <w:rsid w:val="00E75CCB"/>
    <w:rsid w:val="00E75FC7"/>
    <w:rsid w:val="00E76E4C"/>
    <w:rsid w:val="00E771D2"/>
    <w:rsid w:val="00E7721D"/>
    <w:rsid w:val="00E77395"/>
    <w:rsid w:val="00E77BBC"/>
    <w:rsid w:val="00E80064"/>
    <w:rsid w:val="00E806DF"/>
    <w:rsid w:val="00E81962"/>
    <w:rsid w:val="00E819A7"/>
    <w:rsid w:val="00E82452"/>
    <w:rsid w:val="00E82820"/>
    <w:rsid w:val="00E8306F"/>
    <w:rsid w:val="00E8325A"/>
    <w:rsid w:val="00E837E1"/>
    <w:rsid w:val="00E84187"/>
    <w:rsid w:val="00E842C2"/>
    <w:rsid w:val="00E8497F"/>
    <w:rsid w:val="00E84AB5"/>
    <w:rsid w:val="00E85885"/>
    <w:rsid w:val="00E85E77"/>
    <w:rsid w:val="00E86AEC"/>
    <w:rsid w:val="00E87808"/>
    <w:rsid w:val="00E87B8E"/>
    <w:rsid w:val="00E87F24"/>
    <w:rsid w:val="00E904B7"/>
    <w:rsid w:val="00E910F2"/>
    <w:rsid w:val="00E91EE5"/>
    <w:rsid w:val="00E9288A"/>
    <w:rsid w:val="00E929E4"/>
    <w:rsid w:val="00E92B3F"/>
    <w:rsid w:val="00E93D05"/>
    <w:rsid w:val="00E94232"/>
    <w:rsid w:val="00E9447E"/>
    <w:rsid w:val="00E9475E"/>
    <w:rsid w:val="00E950AC"/>
    <w:rsid w:val="00E9542B"/>
    <w:rsid w:val="00E96CCB"/>
    <w:rsid w:val="00E96F30"/>
    <w:rsid w:val="00E96FBE"/>
    <w:rsid w:val="00E978C9"/>
    <w:rsid w:val="00EA0238"/>
    <w:rsid w:val="00EA08F8"/>
    <w:rsid w:val="00EA231A"/>
    <w:rsid w:val="00EA26C9"/>
    <w:rsid w:val="00EA3828"/>
    <w:rsid w:val="00EA4738"/>
    <w:rsid w:val="00EA49CD"/>
    <w:rsid w:val="00EA4FEC"/>
    <w:rsid w:val="00EA5F38"/>
    <w:rsid w:val="00EA60BF"/>
    <w:rsid w:val="00EA6E4E"/>
    <w:rsid w:val="00EA74D1"/>
    <w:rsid w:val="00EA7526"/>
    <w:rsid w:val="00EA77B7"/>
    <w:rsid w:val="00EB0653"/>
    <w:rsid w:val="00EB0E7A"/>
    <w:rsid w:val="00EB1867"/>
    <w:rsid w:val="00EB1D28"/>
    <w:rsid w:val="00EB1FFA"/>
    <w:rsid w:val="00EB21FB"/>
    <w:rsid w:val="00EB27C5"/>
    <w:rsid w:val="00EB2D16"/>
    <w:rsid w:val="00EB3427"/>
    <w:rsid w:val="00EB372E"/>
    <w:rsid w:val="00EB43BC"/>
    <w:rsid w:val="00EB4B8A"/>
    <w:rsid w:val="00EB4DB3"/>
    <w:rsid w:val="00EB503B"/>
    <w:rsid w:val="00EB53EB"/>
    <w:rsid w:val="00EB5584"/>
    <w:rsid w:val="00EB5955"/>
    <w:rsid w:val="00EB5C4C"/>
    <w:rsid w:val="00EB65E1"/>
    <w:rsid w:val="00EB6687"/>
    <w:rsid w:val="00EB6700"/>
    <w:rsid w:val="00EB682A"/>
    <w:rsid w:val="00EB6D7E"/>
    <w:rsid w:val="00EB6E47"/>
    <w:rsid w:val="00EB6EA0"/>
    <w:rsid w:val="00EB7429"/>
    <w:rsid w:val="00EB74D0"/>
    <w:rsid w:val="00EB767C"/>
    <w:rsid w:val="00EC02E1"/>
    <w:rsid w:val="00EC0717"/>
    <w:rsid w:val="00EC1AF8"/>
    <w:rsid w:val="00EC1F1C"/>
    <w:rsid w:val="00EC24E5"/>
    <w:rsid w:val="00EC27A4"/>
    <w:rsid w:val="00EC2BD2"/>
    <w:rsid w:val="00EC3044"/>
    <w:rsid w:val="00EC30E1"/>
    <w:rsid w:val="00EC30FB"/>
    <w:rsid w:val="00EC3115"/>
    <w:rsid w:val="00EC32A6"/>
    <w:rsid w:val="00EC365D"/>
    <w:rsid w:val="00EC39EC"/>
    <w:rsid w:val="00EC3DF0"/>
    <w:rsid w:val="00EC4119"/>
    <w:rsid w:val="00EC41A6"/>
    <w:rsid w:val="00EC4A35"/>
    <w:rsid w:val="00EC4B6D"/>
    <w:rsid w:val="00EC555C"/>
    <w:rsid w:val="00EC5C34"/>
    <w:rsid w:val="00EC6085"/>
    <w:rsid w:val="00EC649E"/>
    <w:rsid w:val="00EC718A"/>
    <w:rsid w:val="00EC737F"/>
    <w:rsid w:val="00EC7527"/>
    <w:rsid w:val="00EC7DD2"/>
    <w:rsid w:val="00ED03A0"/>
    <w:rsid w:val="00ED06BA"/>
    <w:rsid w:val="00ED08B1"/>
    <w:rsid w:val="00ED0B0E"/>
    <w:rsid w:val="00ED0F4C"/>
    <w:rsid w:val="00ED142A"/>
    <w:rsid w:val="00ED2874"/>
    <w:rsid w:val="00ED2995"/>
    <w:rsid w:val="00ED3264"/>
    <w:rsid w:val="00ED326F"/>
    <w:rsid w:val="00ED334C"/>
    <w:rsid w:val="00ED3A94"/>
    <w:rsid w:val="00ED3C9B"/>
    <w:rsid w:val="00ED42F2"/>
    <w:rsid w:val="00ED45AF"/>
    <w:rsid w:val="00ED46EA"/>
    <w:rsid w:val="00ED4FD0"/>
    <w:rsid w:val="00ED51C0"/>
    <w:rsid w:val="00ED53D0"/>
    <w:rsid w:val="00ED543B"/>
    <w:rsid w:val="00ED5573"/>
    <w:rsid w:val="00ED55DC"/>
    <w:rsid w:val="00ED5B05"/>
    <w:rsid w:val="00ED683F"/>
    <w:rsid w:val="00ED7426"/>
    <w:rsid w:val="00ED7678"/>
    <w:rsid w:val="00ED7AD2"/>
    <w:rsid w:val="00EE00FA"/>
    <w:rsid w:val="00EE02AB"/>
    <w:rsid w:val="00EE0456"/>
    <w:rsid w:val="00EE063F"/>
    <w:rsid w:val="00EE0A73"/>
    <w:rsid w:val="00EE0BF9"/>
    <w:rsid w:val="00EE10E6"/>
    <w:rsid w:val="00EE13A4"/>
    <w:rsid w:val="00EE1818"/>
    <w:rsid w:val="00EE1840"/>
    <w:rsid w:val="00EE1AFF"/>
    <w:rsid w:val="00EE1B16"/>
    <w:rsid w:val="00EE1D81"/>
    <w:rsid w:val="00EE25AB"/>
    <w:rsid w:val="00EE25B4"/>
    <w:rsid w:val="00EE27EC"/>
    <w:rsid w:val="00EE30AC"/>
    <w:rsid w:val="00EE3B05"/>
    <w:rsid w:val="00EE41DF"/>
    <w:rsid w:val="00EE440C"/>
    <w:rsid w:val="00EE440E"/>
    <w:rsid w:val="00EE6A75"/>
    <w:rsid w:val="00EE782D"/>
    <w:rsid w:val="00EE7C49"/>
    <w:rsid w:val="00EF088A"/>
    <w:rsid w:val="00EF0972"/>
    <w:rsid w:val="00EF0AAE"/>
    <w:rsid w:val="00EF1329"/>
    <w:rsid w:val="00EF13BB"/>
    <w:rsid w:val="00EF15AC"/>
    <w:rsid w:val="00EF1753"/>
    <w:rsid w:val="00EF1AC0"/>
    <w:rsid w:val="00EF23A8"/>
    <w:rsid w:val="00EF25BE"/>
    <w:rsid w:val="00EF2622"/>
    <w:rsid w:val="00EF2A9C"/>
    <w:rsid w:val="00EF3439"/>
    <w:rsid w:val="00EF34D7"/>
    <w:rsid w:val="00EF37FB"/>
    <w:rsid w:val="00EF3AD7"/>
    <w:rsid w:val="00EF3BAD"/>
    <w:rsid w:val="00EF43EA"/>
    <w:rsid w:val="00EF44C4"/>
    <w:rsid w:val="00EF504B"/>
    <w:rsid w:val="00EF58BF"/>
    <w:rsid w:val="00EF69EE"/>
    <w:rsid w:val="00EF7274"/>
    <w:rsid w:val="00EF7F00"/>
    <w:rsid w:val="00F0041A"/>
    <w:rsid w:val="00F00616"/>
    <w:rsid w:val="00F00877"/>
    <w:rsid w:val="00F00C13"/>
    <w:rsid w:val="00F01529"/>
    <w:rsid w:val="00F02083"/>
    <w:rsid w:val="00F0257B"/>
    <w:rsid w:val="00F026C4"/>
    <w:rsid w:val="00F02CD4"/>
    <w:rsid w:val="00F02CD7"/>
    <w:rsid w:val="00F04CDE"/>
    <w:rsid w:val="00F0647C"/>
    <w:rsid w:val="00F06F25"/>
    <w:rsid w:val="00F07363"/>
    <w:rsid w:val="00F07F60"/>
    <w:rsid w:val="00F1059C"/>
    <w:rsid w:val="00F10755"/>
    <w:rsid w:val="00F10B7F"/>
    <w:rsid w:val="00F116AF"/>
    <w:rsid w:val="00F11809"/>
    <w:rsid w:val="00F11C9F"/>
    <w:rsid w:val="00F11D55"/>
    <w:rsid w:val="00F12773"/>
    <w:rsid w:val="00F12C08"/>
    <w:rsid w:val="00F12CF4"/>
    <w:rsid w:val="00F12D31"/>
    <w:rsid w:val="00F1310B"/>
    <w:rsid w:val="00F139D8"/>
    <w:rsid w:val="00F1425A"/>
    <w:rsid w:val="00F142CE"/>
    <w:rsid w:val="00F1482F"/>
    <w:rsid w:val="00F14F55"/>
    <w:rsid w:val="00F150ED"/>
    <w:rsid w:val="00F15187"/>
    <w:rsid w:val="00F158AF"/>
    <w:rsid w:val="00F16075"/>
    <w:rsid w:val="00F16727"/>
    <w:rsid w:val="00F167C2"/>
    <w:rsid w:val="00F1757D"/>
    <w:rsid w:val="00F17BF5"/>
    <w:rsid w:val="00F17E57"/>
    <w:rsid w:val="00F201CA"/>
    <w:rsid w:val="00F20B85"/>
    <w:rsid w:val="00F20F55"/>
    <w:rsid w:val="00F21C91"/>
    <w:rsid w:val="00F22073"/>
    <w:rsid w:val="00F222E9"/>
    <w:rsid w:val="00F2255F"/>
    <w:rsid w:val="00F225A7"/>
    <w:rsid w:val="00F22F2A"/>
    <w:rsid w:val="00F23501"/>
    <w:rsid w:val="00F2497F"/>
    <w:rsid w:val="00F24E5F"/>
    <w:rsid w:val="00F25792"/>
    <w:rsid w:val="00F258A1"/>
    <w:rsid w:val="00F25958"/>
    <w:rsid w:val="00F25F68"/>
    <w:rsid w:val="00F26239"/>
    <w:rsid w:val="00F271EC"/>
    <w:rsid w:val="00F27A8C"/>
    <w:rsid w:val="00F30026"/>
    <w:rsid w:val="00F30079"/>
    <w:rsid w:val="00F304B2"/>
    <w:rsid w:val="00F308AE"/>
    <w:rsid w:val="00F30E64"/>
    <w:rsid w:val="00F3138D"/>
    <w:rsid w:val="00F315C3"/>
    <w:rsid w:val="00F316C1"/>
    <w:rsid w:val="00F31F96"/>
    <w:rsid w:val="00F32F1A"/>
    <w:rsid w:val="00F32F42"/>
    <w:rsid w:val="00F33229"/>
    <w:rsid w:val="00F33775"/>
    <w:rsid w:val="00F33A5D"/>
    <w:rsid w:val="00F33C59"/>
    <w:rsid w:val="00F33CAC"/>
    <w:rsid w:val="00F33CB8"/>
    <w:rsid w:val="00F33E89"/>
    <w:rsid w:val="00F34F5C"/>
    <w:rsid w:val="00F3552C"/>
    <w:rsid w:val="00F355B0"/>
    <w:rsid w:val="00F356DB"/>
    <w:rsid w:val="00F35B6D"/>
    <w:rsid w:val="00F365E9"/>
    <w:rsid w:val="00F3666C"/>
    <w:rsid w:val="00F36AF7"/>
    <w:rsid w:val="00F3777D"/>
    <w:rsid w:val="00F4014A"/>
    <w:rsid w:val="00F409C0"/>
    <w:rsid w:val="00F40C0B"/>
    <w:rsid w:val="00F41032"/>
    <w:rsid w:val="00F410AA"/>
    <w:rsid w:val="00F418E2"/>
    <w:rsid w:val="00F41B3E"/>
    <w:rsid w:val="00F41EE4"/>
    <w:rsid w:val="00F42394"/>
    <w:rsid w:val="00F42EE1"/>
    <w:rsid w:val="00F43EE5"/>
    <w:rsid w:val="00F44095"/>
    <w:rsid w:val="00F4439C"/>
    <w:rsid w:val="00F453BC"/>
    <w:rsid w:val="00F456F1"/>
    <w:rsid w:val="00F457B1"/>
    <w:rsid w:val="00F46012"/>
    <w:rsid w:val="00F467B7"/>
    <w:rsid w:val="00F46938"/>
    <w:rsid w:val="00F47612"/>
    <w:rsid w:val="00F476EB"/>
    <w:rsid w:val="00F479A9"/>
    <w:rsid w:val="00F479C0"/>
    <w:rsid w:val="00F47A44"/>
    <w:rsid w:val="00F50B80"/>
    <w:rsid w:val="00F52524"/>
    <w:rsid w:val="00F52784"/>
    <w:rsid w:val="00F528B0"/>
    <w:rsid w:val="00F52F71"/>
    <w:rsid w:val="00F5344E"/>
    <w:rsid w:val="00F54404"/>
    <w:rsid w:val="00F546F2"/>
    <w:rsid w:val="00F54C48"/>
    <w:rsid w:val="00F55BD0"/>
    <w:rsid w:val="00F55D1F"/>
    <w:rsid w:val="00F55E49"/>
    <w:rsid w:val="00F567F4"/>
    <w:rsid w:val="00F56C71"/>
    <w:rsid w:val="00F57AC6"/>
    <w:rsid w:val="00F57EBC"/>
    <w:rsid w:val="00F600FB"/>
    <w:rsid w:val="00F603EF"/>
    <w:rsid w:val="00F60544"/>
    <w:rsid w:val="00F60A73"/>
    <w:rsid w:val="00F61050"/>
    <w:rsid w:val="00F618FC"/>
    <w:rsid w:val="00F61B04"/>
    <w:rsid w:val="00F61D1B"/>
    <w:rsid w:val="00F6258B"/>
    <w:rsid w:val="00F62992"/>
    <w:rsid w:val="00F6365F"/>
    <w:rsid w:val="00F63B97"/>
    <w:rsid w:val="00F65873"/>
    <w:rsid w:val="00F661E0"/>
    <w:rsid w:val="00F662AD"/>
    <w:rsid w:val="00F66A86"/>
    <w:rsid w:val="00F6770C"/>
    <w:rsid w:val="00F67801"/>
    <w:rsid w:val="00F70B05"/>
    <w:rsid w:val="00F70C2B"/>
    <w:rsid w:val="00F70DC3"/>
    <w:rsid w:val="00F70FC9"/>
    <w:rsid w:val="00F718B7"/>
    <w:rsid w:val="00F719F8"/>
    <w:rsid w:val="00F71DBA"/>
    <w:rsid w:val="00F71DBF"/>
    <w:rsid w:val="00F71EA4"/>
    <w:rsid w:val="00F72B69"/>
    <w:rsid w:val="00F7388D"/>
    <w:rsid w:val="00F73A0E"/>
    <w:rsid w:val="00F73F2F"/>
    <w:rsid w:val="00F73FDB"/>
    <w:rsid w:val="00F74DFA"/>
    <w:rsid w:val="00F7544C"/>
    <w:rsid w:val="00F75C2E"/>
    <w:rsid w:val="00F75CC9"/>
    <w:rsid w:val="00F75F73"/>
    <w:rsid w:val="00F778B3"/>
    <w:rsid w:val="00F77916"/>
    <w:rsid w:val="00F77B5F"/>
    <w:rsid w:val="00F77E7D"/>
    <w:rsid w:val="00F804C9"/>
    <w:rsid w:val="00F81A56"/>
    <w:rsid w:val="00F81D32"/>
    <w:rsid w:val="00F81F86"/>
    <w:rsid w:val="00F821AB"/>
    <w:rsid w:val="00F822E2"/>
    <w:rsid w:val="00F8267E"/>
    <w:rsid w:val="00F82B5E"/>
    <w:rsid w:val="00F82DD4"/>
    <w:rsid w:val="00F83551"/>
    <w:rsid w:val="00F838F8"/>
    <w:rsid w:val="00F84163"/>
    <w:rsid w:val="00F841D1"/>
    <w:rsid w:val="00F8426A"/>
    <w:rsid w:val="00F84560"/>
    <w:rsid w:val="00F84B01"/>
    <w:rsid w:val="00F8540D"/>
    <w:rsid w:val="00F85C19"/>
    <w:rsid w:val="00F86EA6"/>
    <w:rsid w:val="00F870D5"/>
    <w:rsid w:val="00F871F2"/>
    <w:rsid w:val="00F875C5"/>
    <w:rsid w:val="00F879AE"/>
    <w:rsid w:val="00F90880"/>
    <w:rsid w:val="00F90A06"/>
    <w:rsid w:val="00F90CA8"/>
    <w:rsid w:val="00F910D4"/>
    <w:rsid w:val="00F921B5"/>
    <w:rsid w:val="00F93235"/>
    <w:rsid w:val="00F932FC"/>
    <w:rsid w:val="00F934CD"/>
    <w:rsid w:val="00F93B0A"/>
    <w:rsid w:val="00F93D96"/>
    <w:rsid w:val="00F93EDA"/>
    <w:rsid w:val="00F93FA2"/>
    <w:rsid w:val="00F9411C"/>
    <w:rsid w:val="00F942DC"/>
    <w:rsid w:val="00F94D19"/>
    <w:rsid w:val="00F955C4"/>
    <w:rsid w:val="00F96929"/>
    <w:rsid w:val="00F96DCA"/>
    <w:rsid w:val="00F972A6"/>
    <w:rsid w:val="00F976BF"/>
    <w:rsid w:val="00F97CA3"/>
    <w:rsid w:val="00FA0E1D"/>
    <w:rsid w:val="00FA0E96"/>
    <w:rsid w:val="00FA22BB"/>
    <w:rsid w:val="00FA2FB2"/>
    <w:rsid w:val="00FA339E"/>
    <w:rsid w:val="00FA37A0"/>
    <w:rsid w:val="00FA39A1"/>
    <w:rsid w:val="00FA45A5"/>
    <w:rsid w:val="00FA473F"/>
    <w:rsid w:val="00FA4D34"/>
    <w:rsid w:val="00FA4D9E"/>
    <w:rsid w:val="00FA4F58"/>
    <w:rsid w:val="00FA5023"/>
    <w:rsid w:val="00FA53C5"/>
    <w:rsid w:val="00FA56BA"/>
    <w:rsid w:val="00FA5B5D"/>
    <w:rsid w:val="00FA6559"/>
    <w:rsid w:val="00FA7146"/>
    <w:rsid w:val="00FA77B1"/>
    <w:rsid w:val="00FA7FEA"/>
    <w:rsid w:val="00FB07D2"/>
    <w:rsid w:val="00FB12B4"/>
    <w:rsid w:val="00FB1697"/>
    <w:rsid w:val="00FB195A"/>
    <w:rsid w:val="00FB1D54"/>
    <w:rsid w:val="00FB20D5"/>
    <w:rsid w:val="00FB2E1F"/>
    <w:rsid w:val="00FB3665"/>
    <w:rsid w:val="00FB42B2"/>
    <w:rsid w:val="00FB4753"/>
    <w:rsid w:val="00FB47A7"/>
    <w:rsid w:val="00FB4FB2"/>
    <w:rsid w:val="00FB553B"/>
    <w:rsid w:val="00FB556E"/>
    <w:rsid w:val="00FB6164"/>
    <w:rsid w:val="00FB659C"/>
    <w:rsid w:val="00FB66D7"/>
    <w:rsid w:val="00FB67ED"/>
    <w:rsid w:val="00FB69AD"/>
    <w:rsid w:val="00FB7391"/>
    <w:rsid w:val="00FB74D3"/>
    <w:rsid w:val="00FB754B"/>
    <w:rsid w:val="00FB75AD"/>
    <w:rsid w:val="00FB76E8"/>
    <w:rsid w:val="00FB774A"/>
    <w:rsid w:val="00FB7943"/>
    <w:rsid w:val="00FB7B18"/>
    <w:rsid w:val="00FB7D92"/>
    <w:rsid w:val="00FC03D6"/>
    <w:rsid w:val="00FC05CD"/>
    <w:rsid w:val="00FC0FF4"/>
    <w:rsid w:val="00FC23C9"/>
    <w:rsid w:val="00FC2F5E"/>
    <w:rsid w:val="00FC2F8A"/>
    <w:rsid w:val="00FC3CCE"/>
    <w:rsid w:val="00FC4608"/>
    <w:rsid w:val="00FC4F0F"/>
    <w:rsid w:val="00FC5569"/>
    <w:rsid w:val="00FC5942"/>
    <w:rsid w:val="00FC5D56"/>
    <w:rsid w:val="00FC61AB"/>
    <w:rsid w:val="00FC709F"/>
    <w:rsid w:val="00FC7768"/>
    <w:rsid w:val="00FC792E"/>
    <w:rsid w:val="00FC7FA0"/>
    <w:rsid w:val="00FD0662"/>
    <w:rsid w:val="00FD085F"/>
    <w:rsid w:val="00FD089D"/>
    <w:rsid w:val="00FD0CF5"/>
    <w:rsid w:val="00FD0D86"/>
    <w:rsid w:val="00FD18F2"/>
    <w:rsid w:val="00FD1D47"/>
    <w:rsid w:val="00FD231E"/>
    <w:rsid w:val="00FD257D"/>
    <w:rsid w:val="00FD279B"/>
    <w:rsid w:val="00FD2B58"/>
    <w:rsid w:val="00FD31D2"/>
    <w:rsid w:val="00FD3297"/>
    <w:rsid w:val="00FD34A9"/>
    <w:rsid w:val="00FD3760"/>
    <w:rsid w:val="00FD3B60"/>
    <w:rsid w:val="00FD3D51"/>
    <w:rsid w:val="00FD485A"/>
    <w:rsid w:val="00FD4C2D"/>
    <w:rsid w:val="00FD4E1A"/>
    <w:rsid w:val="00FD4ED0"/>
    <w:rsid w:val="00FD5122"/>
    <w:rsid w:val="00FD5843"/>
    <w:rsid w:val="00FD5B8A"/>
    <w:rsid w:val="00FD5EFC"/>
    <w:rsid w:val="00FD64B8"/>
    <w:rsid w:val="00FD694E"/>
    <w:rsid w:val="00FE0121"/>
    <w:rsid w:val="00FE048B"/>
    <w:rsid w:val="00FE04EB"/>
    <w:rsid w:val="00FE1B19"/>
    <w:rsid w:val="00FE1B4F"/>
    <w:rsid w:val="00FE1E41"/>
    <w:rsid w:val="00FE22C4"/>
    <w:rsid w:val="00FE2C26"/>
    <w:rsid w:val="00FE3839"/>
    <w:rsid w:val="00FE3AB9"/>
    <w:rsid w:val="00FE3B2E"/>
    <w:rsid w:val="00FE3DA3"/>
    <w:rsid w:val="00FE4062"/>
    <w:rsid w:val="00FE4658"/>
    <w:rsid w:val="00FE58BA"/>
    <w:rsid w:val="00FE59D6"/>
    <w:rsid w:val="00FE6287"/>
    <w:rsid w:val="00FE68CF"/>
    <w:rsid w:val="00FE71E4"/>
    <w:rsid w:val="00FE794B"/>
    <w:rsid w:val="00FE7F62"/>
    <w:rsid w:val="00FF0202"/>
    <w:rsid w:val="00FF0426"/>
    <w:rsid w:val="00FF094C"/>
    <w:rsid w:val="00FF1764"/>
    <w:rsid w:val="00FF194C"/>
    <w:rsid w:val="00FF2295"/>
    <w:rsid w:val="00FF2335"/>
    <w:rsid w:val="00FF25DC"/>
    <w:rsid w:val="00FF2A4C"/>
    <w:rsid w:val="00FF2E00"/>
    <w:rsid w:val="00FF31DA"/>
    <w:rsid w:val="00FF37C2"/>
    <w:rsid w:val="00FF37E9"/>
    <w:rsid w:val="00FF5288"/>
    <w:rsid w:val="00FF53EB"/>
    <w:rsid w:val="00FF5439"/>
    <w:rsid w:val="00FF571B"/>
    <w:rsid w:val="00FF5A10"/>
    <w:rsid w:val="00FF5FBF"/>
    <w:rsid w:val="00FF6341"/>
    <w:rsid w:val="00FF6426"/>
    <w:rsid w:val="00FF6DB9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B785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B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390E"/>
    <w:pPr>
      <w:keepNext/>
      <w:keepLines/>
      <w:numPr>
        <w:ilvl w:val="1"/>
        <w:numId w:val="5"/>
      </w:numPr>
      <w:spacing w:before="480" w:after="120"/>
      <w:jc w:val="left"/>
      <w:outlineLvl w:val="1"/>
    </w:pPr>
    <w:rPr>
      <w:rFonts w:ascii="Times New Roman" w:eastAsia="SimHei" w:hAnsi="Times New Roman" w:cs="Times New Roman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390E"/>
    <w:pPr>
      <w:keepNext/>
      <w:keepLines/>
      <w:numPr>
        <w:ilvl w:val="2"/>
        <w:numId w:val="5"/>
      </w:numPr>
      <w:spacing w:before="240" w:after="120"/>
      <w:jc w:val="left"/>
      <w:outlineLvl w:val="2"/>
    </w:pPr>
    <w:rPr>
      <w:rFonts w:ascii="Times New Roman" w:eastAsia="SimHei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A390E"/>
    <w:pPr>
      <w:keepNext/>
      <w:keepLines/>
      <w:numPr>
        <w:ilvl w:val="3"/>
        <w:numId w:val="5"/>
      </w:numPr>
      <w:spacing w:before="240" w:after="120"/>
      <w:jc w:val="left"/>
      <w:outlineLvl w:val="3"/>
    </w:pPr>
    <w:rPr>
      <w:rFonts w:ascii="Times New Roman" w:eastAsia="SimHei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A390E"/>
    <w:pPr>
      <w:keepNext/>
      <w:keepLines/>
      <w:numPr>
        <w:ilvl w:val="4"/>
        <w:numId w:val="5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8E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90E"/>
    <w:rPr>
      <w:rFonts w:ascii="Times New Roman" w:eastAsia="SimHei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A390E"/>
    <w:rPr>
      <w:rFonts w:ascii="Times New Roman" w:eastAsia="SimHei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A390E"/>
    <w:rPr>
      <w:rFonts w:ascii="Times New Roman" w:eastAsia="SimHei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A390E"/>
    <w:rPr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638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8EB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8E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8E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8E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63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8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8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8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8E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4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F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F65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8488C"/>
    <w:pPr>
      <w:spacing w:after="240"/>
      <w:ind w:left="720" w:hanging="720"/>
    </w:pPr>
  </w:style>
  <w:style w:type="table" w:styleId="TableGrid">
    <w:name w:val="Table Grid"/>
    <w:basedOn w:val="TableNormal"/>
    <w:uiPriority w:val="59"/>
    <w:rsid w:val="00963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6134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B61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24E5"/>
  </w:style>
  <w:style w:type="character" w:styleId="CommentReference">
    <w:name w:val="annotation reference"/>
    <w:basedOn w:val="DefaultParagraphFont"/>
    <w:uiPriority w:val="99"/>
    <w:semiHidden/>
    <w:unhideWhenUsed/>
    <w:rsid w:val="00EC24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C24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C24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E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4580"/>
  </w:style>
  <w:style w:type="paragraph" w:styleId="BalloonText">
    <w:name w:val="Balloon Text"/>
    <w:basedOn w:val="Normal"/>
    <w:link w:val="BalloonTextChar"/>
    <w:uiPriority w:val="99"/>
    <w:semiHidden/>
    <w:unhideWhenUsed/>
    <w:rsid w:val="00C81E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6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63629"/>
  </w:style>
  <w:style w:type="paragraph" w:customStyle="1" w:styleId="2">
    <w:name w:val="样式2"/>
    <w:basedOn w:val="Normal"/>
    <w:link w:val="20"/>
    <w:qFormat/>
    <w:rsid w:val="00582AA6"/>
    <w:pPr>
      <w:ind w:left="720" w:hanging="720"/>
    </w:pPr>
    <w:rPr>
      <w:rFonts w:ascii="Times New Roman" w:eastAsia="DengXian" w:hAnsi="Times New Roman" w:cs="Times New Roman"/>
      <w:noProof/>
      <w:sz w:val="24"/>
      <w:szCs w:val="24"/>
    </w:rPr>
  </w:style>
  <w:style w:type="character" w:customStyle="1" w:styleId="20">
    <w:name w:val="样式2 字符"/>
    <w:basedOn w:val="DefaultParagraphFont"/>
    <w:link w:val="2"/>
    <w:rsid w:val="00582AA6"/>
    <w:rPr>
      <w:rFonts w:ascii="Times New Roman" w:eastAsia="DengXi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622D"/>
    <w:rPr>
      <w:color w:val="605E5C"/>
      <w:shd w:val="clear" w:color="auto" w:fill="E1DFDD"/>
    </w:rPr>
  </w:style>
  <w:style w:type="paragraph" w:customStyle="1" w:styleId="H1">
    <w:name w:val="H1"/>
    <w:basedOn w:val="Normal"/>
    <w:link w:val="H10"/>
    <w:qFormat/>
    <w:rsid w:val="005F490A"/>
    <w:rPr>
      <w:rFonts w:ascii="Times New Roman" w:hAnsi="Times New Roman" w:cs="Times New Roman"/>
      <w:b/>
      <w:bCs/>
      <w:sz w:val="28"/>
      <w:szCs w:val="28"/>
    </w:rPr>
  </w:style>
  <w:style w:type="character" w:customStyle="1" w:styleId="H10">
    <w:name w:val="H1 字符"/>
    <w:basedOn w:val="DefaultParagraphFont"/>
    <w:link w:val="H1"/>
    <w:rsid w:val="005F490A"/>
    <w:rPr>
      <w:rFonts w:ascii="Times New Roman" w:hAnsi="Times New Roman" w:cs="Times New Roman"/>
      <w:b/>
      <w:bCs/>
      <w:sz w:val="28"/>
      <w:szCs w:val="28"/>
    </w:rPr>
  </w:style>
  <w:style w:type="paragraph" w:customStyle="1" w:styleId="H2">
    <w:name w:val="H2"/>
    <w:basedOn w:val="Normal"/>
    <w:link w:val="H20"/>
    <w:qFormat/>
    <w:rsid w:val="005F490A"/>
    <w:rPr>
      <w:rFonts w:ascii="Times New Roman" w:hAnsi="Times New Roman" w:cs="Times New Roman"/>
      <w:b/>
      <w:bCs/>
      <w:sz w:val="24"/>
      <w:szCs w:val="24"/>
    </w:rPr>
  </w:style>
  <w:style w:type="character" w:customStyle="1" w:styleId="H20">
    <w:name w:val="H2 字符"/>
    <w:basedOn w:val="DefaultParagraphFont"/>
    <w:link w:val="H2"/>
    <w:rsid w:val="005F490A"/>
    <w:rPr>
      <w:rFonts w:ascii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5B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38E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390E"/>
    <w:pPr>
      <w:keepNext/>
      <w:keepLines/>
      <w:numPr>
        <w:ilvl w:val="1"/>
        <w:numId w:val="5"/>
      </w:numPr>
      <w:spacing w:before="480" w:after="120"/>
      <w:jc w:val="left"/>
      <w:outlineLvl w:val="1"/>
    </w:pPr>
    <w:rPr>
      <w:rFonts w:ascii="Times New Roman" w:eastAsia="SimHei" w:hAnsi="Times New Roman" w:cs="Times New Roman"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390E"/>
    <w:pPr>
      <w:keepNext/>
      <w:keepLines/>
      <w:numPr>
        <w:ilvl w:val="2"/>
        <w:numId w:val="5"/>
      </w:numPr>
      <w:spacing w:before="240" w:after="120"/>
      <w:jc w:val="left"/>
      <w:outlineLvl w:val="2"/>
    </w:pPr>
    <w:rPr>
      <w:rFonts w:ascii="Times New Roman" w:eastAsia="SimHei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4A390E"/>
    <w:pPr>
      <w:keepNext/>
      <w:keepLines/>
      <w:numPr>
        <w:ilvl w:val="3"/>
        <w:numId w:val="5"/>
      </w:numPr>
      <w:spacing w:before="240" w:after="120"/>
      <w:jc w:val="left"/>
      <w:outlineLvl w:val="3"/>
    </w:pPr>
    <w:rPr>
      <w:rFonts w:ascii="Times New Roman" w:eastAsia="SimHei" w:hAnsi="Times New Roman" w:cs="Times New Roman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A390E"/>
    <w:pPr>
      <w:keepNext/>
      <w:keepLines/>
      <w:numPr>
        <w:ilvl w:val="4"/>
        <w:numId w:val="5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8EB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8E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8E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8E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A390E"/>
    <w:rPr>
      <w:rFonts w:ascii="Times New Roman" w:eastAsia="SimHei" w:hAnsi="Times New Roman" w:cs="Times New Roman"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A390E"/>
    <w:rPr>
      <w:rFonts w:ascii="Times New Roman" w:eastAsia="SimHei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A390E"/>
    <w:rPr>
      <w:rFonts w:ascii="Times New Roman" w:eastAsia="SimHei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A390E"/>
    <w:rPr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638EB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8EB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8E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8E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8E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638E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8E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8E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8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8EB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8E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8EB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8EB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C4F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4F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4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4F65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8488C"/>
    <w:pPr>
      <w:spacing w:after="240"/>
      <w:ind w:left="720" w:hanging="720"/>
    </w:pPr>
  </w:style>
  <w:style w:type="table" w:styleId="TableGrid">
    <w:name w:val="Table Grid"/>
    <w:basedOn w:val="TableNormal"/>
    <w:uiPriority w:val="59"/>
    <w:rsid w:val="00963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6134"/>
    <w:rPr>
      <w:color w:val="0000FF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7B61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C24E5"/>
  </w:style>
  <w:style w:type="character" w:styleId="CommentReference">
    <w:name w:val="annotation reference"/>
    <w:basedOn w:val="DefaultParagraphFont"/>
    <w:uiPriority w:val="99"/>
    <w:semiHidden/>
    <w:unhideWhenUsed/>
    <w:rsid w:val="00EC24E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C24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C24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4E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C4580"/>
  </w:style>
  <w:style w:type="paragraph" w:styleId="BalloonText">
    <w:name w:val="Balloon Text"/>
    <w:basedOn w:val="Normal"/>
    <w:link w:val="BalloonTextChar"/>
    <w:uiPriority w:val="99"/>
    <w:semiHidden/>
    <w:unhideWhenUsed/>
    <w:rsid w:val="00C81E6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E6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63629"/>
  </w:style>
  <w:style w:type="paragraph" w:customStyle="1" w:styleId="2">
    <w:name w:val="样式2"/>
    <w:basedOn w:val="Normal"/>
    <w:link w:val="20"/>
    <w:qFormat/>
    <w:rsid w:val="00582AA6"/>
    <w:pPr>
      <w:ind w:left="720" w:hanging="720"/>
    </w:pPr>
    <w:rPr>
      <w:rFonts w:ascii="Times New Roman" w:eastAsia="DengXian" w:hAnsi="Times New Roman" w:cs="Times New Roman"/>
      <w:noProof/>
      <w:sz w:val="24"/>
      <w:szCs w:val="24"/>
    </w:rPr>
  </w:style>
  <w:style w:type="character" w:customStyle="1" w:styleId="20">
    <w:name w:val="样式2 字符"/>
    <w:basedOn w:val="DefaultParagraphFont"/>
    <w:link w:val="2"/>
    <w:rsid w:val="00582AA6"/>
    <w:rPr>
      <w:rFonts w:ascii="Times New Roman" w:eastAsia="DengXi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622D"/>
    <w:rPr>
      <w:color w:val="605E5C"/>
      <w:shd w:val="clear" w:color="auto" w:fill="E1DFDD"/>
    </w:rPr>
  </w:style>
  <w:style w:type="paragraph" w:customStyle="1" w:styleId="H1">
    <w:name w:val="H1"/>
    <w:basedOn w:val="Normal"/>
    <w:link w:val="H10"/>
    <w:qFormat/>
    <w:rsid w:val="005F490A"/>
    <w:rPr>
      <w:rFonts w:ascii="Times New Roman" w:hAnsi="Times New Roman" w:cs="Times New Roman"/>
      <w:b/>
      <w:bCs/>
      <w:sz w:val="28"/>
      <w:szCs w:val="28"/>
    </w:rPr>
  </w:style>
  <w:style w:type="character" w:customStyle="1" w:styleId="H10">
    <w:name w:val="H1 字符"/>
    <w:basedOn w:val="DefaultParagraphFont"/>
    <w:link w:val="H1"/>
    <w:rsid w:val="005F490A"/>
    <w:rPr>
      <w:rFonts w:ascii="Times New Roman" w:hAnsi="Times New Roman" w:cs="Times New Roman"/>
      <w:b/>
      <w:bCs/>
      <w:sz w:val="28"/>
      <w:szCs w:val="28"/>
    </w:rPr>
  </w:style>
  <w:style w:type="paragraph" w:customStyle="1" w:styleId="H2">
    <w:name w:val="H2"/>
    <w:basedOn w:val="Normal"/>
    <w:link w:val="H20"/>
    <w:qFormat/>
    <w:rsid w:val="005F490A"/>
    <w:rPr>
      <w:rFonts w:ascii="Times New Roman" w:hAnsi="Times New Roman" w:cs="Times New Roman"/>
      <w:b/>
      <w:bCs/>
      <w:sz w:val="24"/>
      <w:szCs w:val="24"/>
    </w:rPr>
  </w:style>
  <w:style w:type="character" w:customStyle="1" w:styleId="H20">
    <w:name w:val="H2 字符"/>
    <w:basedOn w:val="DefaultParagraphFont"/>
    <w:link w:val="H2"/>
    <w:rsid w:val="005F490A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microsoft.com/office/2011/relationships/commentsExtended" Target="commentsExtended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26F62E-281C-45BF-80AE-93C0AC240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73</Words>
  <Characters>9620</Characters>
  <Application>Microsoft Office Word</Application>
  <DocSecurity>0</DocSecurity>
  <Lines>320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 f</dc:creator>
  <cp:lastModifiedBy>Polina Petrakieva</cp:lastModifiedBy>
  <cp:revision>2</cp:revision>
  <dcterms:created xsi:type="dcterms:W3CDTF">2026-04-04T06:12:00Z</dcterms:created>
  <dcterms:modified xsi:type="dcterms:W3CDTF">2026-04-04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gjrONMqe"/&gt;&lt;style id="" hasBibliography="0" bibliographyStyleHasBeenSet="0"/&gt;&lt;prefs/&gt;&lt;/data&gt;</vt:lpwstr>
  </property>
  <property fmtid="{D5CDD505-2E9C-101B-9397-08002B2CF9AE}" pid="3" name="GrammarlyDocumentId">
    <vt:lpwstr>1905a311-c472-42af-afe2-5f3af5bf3dc7</vt:lpwstr>
  </property>
</Properties>
</file>